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6096A" w14:textId="382CD9C0" w:rsidR="00070FEC" w:rsidRDefault="00025F35" w:rsidP="00C04079">
      <w:pPr>
        <w:spacing w:after="160" w:line="278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ORTING INFORMATION</w:t>
      </w:r>
    </w:p>
    <w:p w14:paraId="5497737E" w14:textId="77777777" w:rsidR="00025F35" w:rsidRDefault="00025F35" w:rsidP="00C04079">
      <w:pPr>
        <w:spacing w:after="160" w:line="278" w:lineRule="auto"/>
        <w:rPr>
          <w:b/>
          <w:sz w:val="20"/>
          <w:szCs w:val="20"/>
        </w:rPr>
      </w:pPr>
    </w:p>
    <w:p w14:paraId="24849BFC" w14:textId="553CDEE8" w:rsidR="00C04079" w:rsidRPr="00FB3E11" w:rsidRDefault="00C04079" w:rsidP="00C04079">
      <w:pPr>
        <w:spacing w:after="160" w:line="278" w:lineRule="auto"/>
        <w:rPr>
          <w:b/>
          <w:sz w:val="20"/>
          <w:szCs w:val="20"/>
        </w:rPr>
      </w:pPr>
      <w:r w:rsidRPr="00FB3E11">
        <w:rPr>
          <w:b/>
          <w:sz w:val="20"/>
          <w:szCs w:val="20"/>
        </w:rPr>
        <w:t xml:space="preserve">Functional Outcomes and Quality of Life for Patients </w:t>
      </w:r>
      <w:proofErr w:type="gramStart"/>
      <w:r w:rsidRPr="00FB3E11">
        <w:rPr>
          <w:b/>
          <w:sz w:val="20"/>
          <w:szCs w:val="20"/>
        </w:rPr>
        <w:t>With</w:t>
      </w:r>
      <w:proofErr w:type="gramEnd"/>
      <w:r w:rsidRPr="00FB3E11">
        <w:rPr>
          <w:b/>
          <w:sz w:val="20"/>
          <w:szCs w:val="20"/>
        </w:rPr>
        <w:t xml:space="preserve"> Cachexia and Solid </w:t>
      </w:r>
      <w:proofErr w:type="spellStart"/>
      <w:r w:rsidRPr="00FB3E11">
        <w:rPr>
          <w:b/>
          <w:sz w:val="20"/>
          <w:szCs w:val="20"/>
        </w:rPr>
        <w:t>Tumo</w:t>
      </w:r>
      <w:r w:rsidR="0069242A">
        <w:rPr>
          <w:b/>
          <w:sz w:val="20"/>
          <w:szCs w:val="20"/>
        </w:rPr>
        <w:t>u</w:t>
      </w:r>
      <w:r w:rsidRPr="00FB3E11">
        <w:rPr>
          <w:b/>
          <w:sz w:val="20"/>
          <w:szCs w:val="20"/>
        </w:rPr>
        <w:t>r</w:t>
      </w:r>
      <w:proofErr w:type="spellEnd"/>
      <w:r w:rsidRPr="00FB3E11">
        <w:rPr>
          <w:b/>
          <w:sz w:val="20"/>
          <w:szCs w:val="20"/>
        </w:rPr>
        <w:t xml:space="preserve"> Cancers: Findings of a Systematic Literature Review</w:t>
      </w:r>
    </w:p>
    <w:p w14:paraId="0E60D922" w14:textId="77777777" w:rsidR="00C04079" w:rsidRPr="00FB3E11" w:rsidRDefault="00C04079" w:rsidP="00C04079">
      <w:pPr>
        <w:spacing w:after="160" w:line="278" w:lineRule="auto"/>
        <w:rPr>
          <w:b/>
          <w:sz w:val="20"/>
          <w:szCs w:val="20"/>
        </w:rPr>
      </w:pPr>
    </w:p>
    <w:p w14:paraId="36B83006" w14:textId="098A796D" w:rsidR="00B11ADD" w:rsidRPr="00F91666" w:rsidRDefault="00B11ADD" w:rsidP="00C04079">
      <w:pPr>
        <w:spacing w:after="160" w:line="278" w:lineRule="auto"/>
        <w:rPr>
          <w:bCs/>
          <w:i/>
          <w:iCs/>
          <w:sz w:val="20"/>
          <w:szCs w:val="20"/>
        </w:rPr>
      </w:pPr>
      <w:r w:rsidRPr="00F91666">
        <w:rPr>
          <w:bCs/>
          <w:i/>
          <w:iCs/>
          <w:sz w:val="20"/>
          <w:szCs w:val="20"/>
        </w:rPr>
        <w:t>Journal of Cachexia, Sarcopenia and Muscle</w:t>
      </w:r>
    </w:p>
    <w:p w14:paraId="6C214885" w14:textId="77777777" w:rsidR="009D6EB9" w:rsidRPr="00FB3E11" w:rsidRDefault="009D6EB9" w:rsidP="00C04079">
      <w:pPr>
        <w:spacing w:after="160" w:line="278" w:lineRule="auto"/>
        <w:rPr>
          <w:b/>
          <w:sz w:val="20"/>
          <w:szCs w:val="20"/>
        </w:rPr>
      </w:pPr>
    </w:p>
    <w:p w14:paraId="3476A4E0" w14:textId="694057E6" w:rsidR="00C04079" w:rsidRPr="00FB3E11" w:rsidRDefault="00C04079" w:rsidP="00C04079">
      <w:pPr>
        <w:spacing w:after="160" w:line="278" w:lineRule="auto"/>
        <w:rPr>
          <w:bCs/>
          <w:sz w:val="20"/>
          <w:szCs w:val="20"/>
        </w:rPr>
      </w:pPr>
      <w:r w:rsidRPr="00FB3E11">
        <w:rPr>
          <w:bCs/>
          <w:sz w:val="20"/>
          <w:szCs w:val="20"/>
        </w:rPr>
        <w:t>Jeffrey Crawford</w:t>
      </w:r>
      <w:r w:rsidR="00752786" w:rsidRPr="00FB3E11">
        <w:rPr>
          <w:bCs/>
          <w:sz w:val="20"/>
          <w:szCs w:val="20"/>
        </w:rPr>
        <w:t>,</w:t>
      </w:r>
      <w:r w:rsidRPr="00FB3E11">
        <w:rPr>
          <w:bCs/>
          <w:sz w:val="20"/>
          <w:szCs w:val="20"/>
        </w:rPr>
        <w:t xml:space="preserve"> Marie Fallon, </w:t>
      </w:r>
      <w:proofErr w:type="spellStart"/>
      <w:r w:rsidRPr="00FB3E11">
        <w:rPr>
          <w:bCs/>
          <w:sz w:val="20"/>
          <w:szCs w:val="20"/>
        </w:rPr>
        <w:t>Jarjieh</w:t>
      </w:r>
      <w:proofErr w:type="spellEnd"/>
      <w:r w:rsidRPr="00FB3E11">
        <w:rPr>
          <w:bCs/>
          <w:sz w:val="20"/>
          <w:szCs w:val="20"/>
        </w:rPr>
        <w:t xml:space="preserve"> Fang, John </w:t>
      </w:r>
      <w:r w:rsidR="00D05572">
        <w:rPr>
          <w:bCs/>
          <w:sz w:val="20"/>
          <w:szCs w:val="20"/>
        </w:rPr>
        <w:t xml:space="preserve">D. </w:t>
      </w:r>
      <w:r w:rsidRPr="00FB3E11">
        <w:rPr>
          <w:bCs/>
          <w:sz w:val="20"/>
          <w:szCs w:val="20"/>
        </w:rPr>
        <w:t xml:space="preserve">Groarke, Karen Smoyer, </w:t>
      </w:r>
      <w:proofErr w:type="spellStart"/>
      <w:r w:rsidRPr="00FB3E11">
        <w:rPr>
          <w:bCs/>
          <w:sz w:val="20"/>
          <w:szCs w:val="20"/>
        </w:rPr>
        <w:t>Tateaki</w:t>
      </w:r>
      <w:proofErr w:type="spellEnd"/>
      <w:r w:rsidRPr="00FB3E11">
        <w:rPr>
          <w:bCs/>
          <w:sz w:val="20"/>
          <w:szCs w:val="20"/>
        </w:rPr>
        <w:t xml:space="preserve"> Naito</w:t>
      </w:r>
      <w:r w:rsidR="00251B79">
        <w:rPr>
          <w:bCs/>
          <w:sz w:val="20"/>
          <w:szCs w:val="20"/>
        </w:rPr>
        <w:t xml:space="preserve">, </w:t>
      </w:r>
      <w:r w:rsidR="00251B79" w:rsidRPr="00FB3E11">
        <w:rPr>
          <w:bCs/>
          <w:sz w:val="20"/>
          <w:szCs w:val="20"/>
        </w:rPr>
        <w:t xml:space="preserve">Ira </w:t>
      </w:r>
      <w:r w:rsidR="00A07E38">
        <w:rPr>
          <w:bCs/>
          <w:sz w:val="20"/>
          <w:szCs w:val="20"/>
        </w:rPr>
        <w:t xml:space="preserve">A. </w:t>
      </w:r>
      <w:r w:rsidR="00251B79" w:rsidRPr="00FB3E11">
        <w:rPr>
          <w:bCs/>
          <w:sz w:val="20"/>
          <w:szCs w:val="20"/>
        </w:rPr>
        <w:t>Jacobs</w:t>
      </w:r>
      <w:r w:rsidR="00251B79">
        <w:rPr>
          <w:bCs/>
          <w:sz w:val="20"/>
          <w:szCs w:val="20"/>
        </w:rPr>
        <w:t>.</w:t>
      </w:r>
    </w:p>
    <w:p w14:paraId="469FEFB4" w14:textId="77777777" w:rsidR="00C04079" w:rsidRPr="00FB3E11" w:rsidRDefault="00C04079" w:rsidP="00C04079">
      <w:pPr>
        <w:spacing w:after="160" w:line="278" w:lineRule="auto"/>
        <w:rPr>
          <w:b/>
          <w:sz w:val="20"/>
          <w:szCs w:val="20"/>
        </w:rPr>
      </w:pPr>
    </w:p>
    <w:p w14:paraId="1429AA24" w14:textId="77777777" w:rsidR="00241ACA" w:rsidRDefault="00C04079" w:rsidP="00C04079">
      <w:pPr>
        <w:spacing w:after="160" w:line="278" w:lineRule="auto"/>
        <w:rPr>
          <w:b/>
          <w:sz w:val="20"/>
          <w:szCs w:val="20"/>
        </w:rPr>
      </w:pPr>
      <w:r w:rsidRPr="00FB3E11">
        <w:rPr>
          <w:b/>
          <w:sz w:val="20"/>
          <w:szCs w:val="20"/>
        </w:rPr>
        <w:t xml:space="preserve">Corresponding author: </w:t>
      </w:r>
    </w:p>
    <w:p w14:paraId="7D9F91D1" w14:textId="77777777" w:rsidR="002F2095" w:rsidRPr="002F2095" w:rsidRDefault="002F2095" w:rsidP="002F2095">
      <w:pPr>
        <w:spacing w:after="160" w:line="278" w:lineRule="auto"/>
        <w:rPr>
          <w:bCs/>
          <w:sz w:val="20"/>
          <w:szCs w:val="20"/>
        </w:rPr>
      </w:pPr>
      <w:r w:rsidRPr="002F2095">
        <w:rPr>
          <w:bCs/>
          <w:sz w:val="20"/>
          <w:szCs w:val="20"/>
        </w:rPr>
        <w:t>Ira A. Jacobs</w:t>
      </w:r>
    </w:p>
    <w:p w14:paraId="6DA9EB1F" w14:textId="77777777" w:rsidR="002F2095" w:rsidRPr="002F2095" w:rsidRDefault="002F2095" w:rsidP="002F2095">
      <w:pPr>
        <w:spacing w:after="160" w:line="278" w:lineRule="auto"/>
        <w:rPr>
          <w:bCs/>
          <w:sz w:val="20"/>
          <w:szCs w:val="20"/>
        </w:rPr>
      </w:pPr>
      <w:r w:rsidRPr="002F2095">
        <w:rPr>
          <w:bCs/>
          <w:sz w:val="20"/>
          <w:szCs w:val="20"/>
        </w:rPr>
        <w:t>Email: iraallenjacobs@aol.com</w:t>
      </w:r>
    </w:p>
    <w:p w14:paraId="623FFD8D" w14:textId="25883699" w:rsidR="002253A5" w:rsidRPr="00FB3E11" w:rsidRDefault="002F2095" w:rsidP="00C04079">
      <w:pPr>
        <w:spacing w:after="160" w:line="278" w:lineRule="auto"/>
        <w:rPr>
          <w:b/>
          <w:sz w:val="20"/>
          <w:szCs w:val="20"/>
        </w:rPr>
      </w:pPr>
      <w:r w:rsidRPr="002F2095">
        <w:rPr>
          <w:bCs/>
          <w:sz w:val="20"/>
          <w:szCs w:val="20"/>
        </w:rPr>
        <w:t>Telephone: + 1 646-915-5019</w:t>
      </w:r>
      <w:r w:rsidR="002253A5" w:rsidRPr="00FB3E11">
        <w:rPr>
          <w:b/>
          <w:sz w:val="20"/>
          <w:szCs w:val="20"/>
        </w:rPr>
        <w:br w:type="page"/>
      </w:r>
    </w:p>
    <w:p w14:paraId="5D737AE1" w14:textId="4FA610D5" w:rsidR="00762EC3" w:rsidRDefault="00A253AF" w:rsidP="00715E17">
      <w:pPr>
        <w:rPr>
          <w:b/>
          <w:sz w:val="20"/>
          <w:szCs w:val="20"/>
        </w:rPr>
      </w:pPr>
      <w:r w:rsidRPr="00FB3E11">
        <w:rPr>
          <w:b/>
          <w:sz w:val="20"/>
          <w:szCs w:val="20"/>
        </w:rPr>
        <w:lastRenderedPageBreak/>
        <w:t xml:space="preserve">Supporting Information </w:t>
      </w:r>
      <w:r w:rsidR="00762EC3" w:rsidRPr="00FB3E11">
        <w:rPr>
          <w:b/>
          <w:sz w:val="20"/>
          <w:szCs w:val="20"/>
        </w:rPr>
        <w:t>Tables S1a-S1c</w:t>
      </w:r>
    </w:p>
    <w:p w14:paraId="1CC41A20" w14:textId="77777777" w:rsidR="00715E17" w:rsidRPr="00FB3E11" w:rsidRDefault="00715E17" w:rsidP="00715E17">
      <w:pPr>
        <w:rPr>
          <w:b/>
          <w:sz w:val="20"/>
          <w:szCs w:val="20"/>
        </w:rPr>
      </w:pPr>
    </w:p>
    <w:p w14:paraId="323E0226" w14:textId="30E09D76" w:rsidR="00762EC3" w:rsidRPr="00FB3E11" w:rsidRDefault="00A253AF" w:rsidP="00715E17">
      <w:pPr>
        <w:rPr>
          <w:b/>
          <w:bCs/>
          <w:sz w:val="20"/>
          <w:szCs w:val="20"/>
        </w:rPr>
      </w:pPr>
      <w:r w:rsidRPr="00FB3E11">
        <w:rPr>
          <w:b/>
          <w:bCs/>
          <w:sz w:val="20"/>
          <w:szCs w:val="20"/>
        </w:rPr>
        <w:t xml:space="preserve">Supporting Information </w:t>
      </w:r>
      <w:r w:rsidR="00762EC3" w:rsidRPr="00FB3E11">
        <w:rPr>
          <w:b/>
          <w:bCs/>
          <w:sz w:val="20"/>
          <w:szCs w:val="20"/>
        </w:rPr>
        <w:t xml:space="preserve">Table S1a. </w:t>
      </w:r>
      <w:r w:rsidR="00762EC3" w:rsidRPr="00364A79">
        <w:rPr>
          <w:sz w:val="20"/>
          <w:szCs w:val="20"/>
        </w:rPr>
        <w:t xml:space="preserve">Embase </w:t>
      </w:r>
      <w:r w:rsidR="00286EB5" w:rsidRPr="00FB3E11">
        <w:rPr>
          <w:sz w:val="20"/>
          <w:szCs w:val="20"/>
        </w:rPr>
        <w:t>search strategy</w:t>
      </w:r>
      <w:r w:rsidR="00472FFD" w:rsidRPr="00FB3E11">
        <w:rPr>
          <w:sz w:val="20"/>
          <w:szCs w:val="20"/>
        </w:rPr>
        <w:t>.</w:t>
      </w:r>
    </w:p>
    <w:p w14:paraId="7F819933" w14:textId="77777777" w:rsidR="00C77419" w:rsidRPr="00FB3E11" w:rsidRDefault="00C77419" w:rsidP="00715E17">
      <w:pPr>
        <w:rPr>
          <w:sz w:val="20"/>
          <w:szCs w:val="20"/>
        </w:rPr>
      </w:pPr>
    </w:p>
    <w:p w14:paraId="0FE541AD" w14:textId="72F36BF5" w:rsidR="00762EC3" w:rsidRPr="00FB3E11" w:rsidRDefault="00762EC3" w:rsidP="00715E17">
      <w:pPr>
        <w:rPr>
          <w:sz w:val="20"/>
          <w:szCs w:val="20"/>
        </w:rPr>
      </w:pPr>
      <w:r w:rsidRPr="00FB3E11">
        <w:rPr>
          <w:sz w:val="20"/>
          <w:szCs w:val="20"/>
        </w:rPr>
        <w:t>Embase &lt;1974 to 2023 November 22&gt;. Run November 23, 2023</w:t>
      </w:r>
    </w:p>
    <w:tbl>
      <w:tblPr>
        <w:tblStyle w:val="TableGrid"/>
        <w:tblW w:w="0" w:type="auto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single" w:sz="4" w:space="0" w:color="00B0F0"/>
          <w:insideV w:val="single" w:sz="4" w:space="0" w:color="00B0F0"/>
        </w:tblBorders>
        <w:tblLook w:val="04A0" w:firstRow="1" w:lastRow="0" w:firstColumn="1" w:lastColumn="0" w:noHBand="0" w:noVBand="1"/>
      </w:tblPr>
      <w:tblGrid>
        <w:gridCol w:w="965"/>
        <w:gridCol w:w="7394"/>
      </w:tblGrid>
      <w:tr w:rsidR="00910072" w:rsidRPr="00FB3E11" w14:paraId="795AF6EB" w14:textId="77777777" w:rsidTr="00715E17">
        <w:tc>
          <w:tcPr>
            <w:tcW w:w="965" w:type="dxa"/>
            <w:shd w:val="clear" w:color="auto" w:fill="336699"/>
          </w:tcPr>
          <w:p w14:paraId="69154377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tep</w:t>
            </w:r>
          </w:p>
        </w:tc>
        <w:tc>
          <w:tcPr>
            <w:tcW w:w="7394" w:type="dxa"/>
            <w:shd w:val="clear" w:color="auto" w:fill="336699"/>
          </w:tcPr>
          <w:p w14:paraId="6FCA2038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910072" w:rsidRPr="00FB3E11" w14:paraId="694DE10F" w14:textId="77777777" w:rsidTr="00715E17">
        <w:tc>
          <w:tcPr>
            <w:tcW w:w="965" w:type="dxa"/>
          </w:tcPr>
          <w:p w14:paraId="31BFA097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</w:t>
            </w:r>
          </w:p>
        </w:tc>
        <w:tc>
          <w:tcPr>
            <w:tcW w:w="7394" w:type="dxa"/>
          </w:tcPr>
          <w:p w14:paraId="1F80873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cachexia/</w:t>
            </w:r>
          </w:p>
        </w:tc>
      </w:tr>
      <w:tr w:rsidR="00910072" w:rsidRPr="00FB3E11" w14:paraId="727C7B56" w14:textId="77777777" w:rsidTr="00715E17">
        <w:tc>
          <w:tcPr>
            <w:tcW w:w="965" w:type="dxa"/>
          </w:tcPr>
          <w:p w14:paraId="6BBFDC5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</w:t>
            </w:r>
          </w:p>
        </w:tc>
        <w:tc>
          <w:tcPr>
            <w:tcW w:w="7394" w:type="dxa"/>
          </w:tcPr>
          <w:p w14:paraId="3A757C1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cachexia or cachectic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96FFB0B" w14:textId="77777777" w:rsidTr="00715E17">
        <w:tc>
          <w:tcPr>
            <w:tcW w:w="965" w:type="dxa"/>
          </w:tcPr>
          <w:p w14:paraId="2C9495E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</w:t>
            </w:r>
          </w:p>
        </w:tc>
        <w:tc>
          <w:tcPr>
            <w:tcW w:w="7394" w:type="dxa"/>
          </w:tcPr>
          <w:p w14:paraId="5B472B3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maciation or wasting or weight loss or weight reduction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E373160" w14:textId="77777777" w:rsidTr="00715E17">
        <w:tc>
          <w:tcPr>
            <w:tcW w:w="965" w:type="dxa"/>
          </w:tcPr>
          <w:p w14:paraId="37FEBEF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</w:t>
            </w:r>
          </w:p>
        </w:tc>
        <w:tc>
          <w:tcPr>
            <w:tcW w:w="7394" w:type="dxa"/>
          </w:tcPr>
          <w:p w14:paraId="42F01D9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</w:tr>
      <w:tr w:rsidR="00910072" w:rsidRPr="00FB3E11" w14:paraId="44F2C96E" w14:textId="77777777" w:rsidTr="00715E17">
        <w:tc>
          <w:tcPr>
            <w:tcW w:w="965" w:type="dxa"/>
          </w:tcPr>
          <w:p w14:paraId="366E05B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5</w:t>
            </w:r>
          </w:p>
        </w:tc>
        <w:tc>
          <w:tcPr>
            <w:tcW w:w="7394" w:type="dxa"/>
          </w:tcPr>
          <w:p w14:paraId="35DF2A0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neoplasm$ or glioblastoma$ or cancer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tumor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carcinoma$ or adenocarcinoma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gliom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637A57E" w14:textId="77777777" w:rsidTr="00715E17">
        <w:tc>
          <w:tcPr>
            <w:tcW w:w="965" w:type="dxa"/>
          </w:tcPr>
          <w:p w14:paraId="3126478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6</w:t>
            </w:r>
          </w:p>
        </w:tc>
        <w:tc>
          <w:tcPr>
            <w:tcW w:w="7394" w:type="dxa"/>
          </w:tcPr>
          <w:p w14:paraId="24937D6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4 and 5</w:t>
            </w:r>
          </w:p>
        </w:tc>
      </w:tr>
      <w:tr w:rsidR="00910072" w:rsidRPr="00FB3E11" w14:paraId="18E129DC" w14:textId="77777777" w:rsidTr="00715E17">
        <w:tc>
          <w:tcPr>
            <w:tcW w:w="965" w:type="dxa"/>
          </w:tcPr>
          <w:p w14:paraId="7FD4B53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7</w:t>
            </w:r>
          </w:p>
        </w:tc>
        <w:tc>
          <w:tcPr>
            <w:tcW w:w="7394" w:type="dxa"/>
          </w:tcPr>
          <w:p w14:paraId="1E3965D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Activities of Daily Living/</w:t>
            </w:r>
          </w:p>
        </w:tc>
      </w:tr>
      <w:tr w:rsidR="00910072" w:rsidRPr="00FB3E11" w14:paraId="6B97BA59" w14:textId="77777777" w:rsidTr="00715E17">
        <w:tc>
          <w:tcPr>
            <w:tcW w:w="965" w:type="dxa"/>
          </w:tcPr>
          <w:p w14:paraId="110F8F3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8</w:t>
            </w:r>
          </w:p>
        </w:tc>
        <w:tc>
          <w:tcPr>
            <w:tcW w:w="7394" w:type="dxa"/>
          </w:tcPr>
          <w:p w14:paraId="1CF56CC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daily life activity/ or exp ADL disability/</w:t>
            </w:r>
          </w:p>
        </w:tc>
      </w:tr>
      <w:tr w:rsidR="00910072" w:rsidRPr="00FB3E11" w14:paraId="54121AE5" w14:textId="77777777" w:rsidTr="00715E17">
        <w:tc>
          <w:tcPr>
            <w:tcW w:w="965" w:type="dxa"/>
          </w:tcPr>
          <w:p w14:paraId="36D4C61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9</w:t>
            </w:r>
          </w:p>
        </w:tc>
        <w:tc>
          <w:tcPr>
            <w:tcW w:w="7394" w:type="dxa"/>
          </w:tcPr>
          <w:p w14:paraId="1BBF5D0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functional status/ or functional assessment/</w:t>
            </w:r>
          </w:p>
        </w:tc>
      </w:tr>
      <w:tr w:rsidR="00910072" w:rsidRPr="00FB3E11" w14:paraId="5D938F2B" w14:textId="77777777" w:rsidTr="00715E17">
        <w:tc>
          <w:tcPr>
            <w:tcW w:w="965" w:type="dxa"/>
          </w:tcPr>
          <w:p w14:paraId="559E980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0</w:t>
            </w:r>
          </w:p>
        </w:tc>
        <w:tc>
          <w:tcPr>
            <w:tcW w:w="7394" w:type="dxa"/>
          </w:tcPr>
          <w:p w14:paraId="403A763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Barthel index/</w:t>
            </w:r>
          </w:p>
        </w:tc>
      </w:tr>
      <w:tr w:rsidR="00910072" w:rsidRPr="00FB3E11" w14:paraId="794E50C0" w14:textId="77777777" w:rsidTr="00715E17">
        <w:tc>
          <w:tcPr>
            <w:tcW w:w="965" w:type="dxa"/>
          </w:tcPr>
          <w:p w14:paraId="00E85C8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1</w:t>
            </w:r>
          </w:p>
        </w:tc>
        <w:tc>
          <w:tcPr>
            <w:tcW w:w="7394" w:type="dxa"/>
          </w:tcPr>
          <w:p w14:paraId="6D31B2AD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hysical performance/ or physical function.mp.</w:t>
            </w:r>
          </w:p>
        </w:tc>
      </w:tr>
      <w:tr w:rsidR="00910072" w:rsidRPr="00FB3E11" w14:paraId="261FF802" w14:textId="77777777" w:rsidTr="00715E17">
        <w:tc>
          <w:tcPr>
            <w:tcW w:w="965" w:type="dxa"/>
          </w:tcPr>
          <w:p w14:paraId="4C7CCE1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2</w:t>
            </w:r>
          </w:p>
        </w:tc>
        <w:tc>
          <w:tcPr>
            <w:tcW w:w="7394" w:type="dxa"/>
          </w:tcPr>
          <w:p w14:paraId="6AFAF10A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hysical mobility/ or mobility.mp.</w:t>
            </w:r>
          </w:p>
        </w:tc>
      </w:tr>
      <w:tr w:rsidR="00910072" w:rsidRPr="00FB3E11" w14:paraId="6E31488A" w14:textId="77777777" w:rsidTr="00715E17">
        <w:tc>
          <w:tcPr>
            <w:tcW w:w="965" w:type="dxa"/>
          </w:tcPr>
          <w:p w14:paraId="337A314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3</w:t>
            </w:r>
          </w:p>
        </w:tc>
        <w:tc>
          <w:tcPr>
            <w:tcW w:w="7394" w:type="dxa"/>
          </w:tcPr>
          <w:p w14:paraId="71C2493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f daily living"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 or daily life activity/</w:t>
            </w:r>
          </w:p>
        </w:tc>
      </w:tr>
      <w:tr w:rsidR="00910072" w:rsidRPr="00FB3E11" w14:paraId="447F3290" w14:textId="77777777" w:rsidTr="00715E17">
        <w:tc>
          <w:tcPr>
            <w:tcW w:w="965" w:type="dxa"/>
          </w:tcPr>
          <w:p w14:paraId="73B8D1C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4</w:t>
            </w:r>
          </w:p>
        </w:tc>
        <w:tc>
          <w:tcPr>
            <w:tcW w:w="7394" w:type="dxa"/>
          </w:tcPr>
          <w:p w14:paraId="14541AF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functional independence measure/</w:t>
            </w:r>
          </w:p>
        </w:tc>
      </w:tr>
      <w:tr w:rsidR="00910072" w:rsidRPr="00FB3E11" w14:paraId="35AA7BC6" w14:textId="77777777" w:rsidTr="00715E17">
        <w:tc>
          <w:tcPr>
            <w:tcW w:w="965" w:type="dxa"/>
          </w:tcPr>
          <w:p w14:paraId="5EC39DD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5</w:t>
            </w:r>
          </w:p>
        </w:tc>
        <w:tc>
          <w:tcPr>
            <w:tcW w:w="7394" w:type="dxa"/>
          </w:tcPr>
          <w:p w14:paraId="118B580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ickness impact profile/</w:t>
            </w:r>
          </w:p>
        </w:tc>
      </w:tr>
      <w:tr w:rsidR="00910072" w:rsidRPr="00FB3E11" w14:paraId="171707C4" w14:textId="77777777" w:rsidTr="00715E17">
        <w:tc>
          <w:tcPr>
            <w:tcW w:w="965" w:type="dxa"/>
          </w:tcPr>
          <w:p w14:paraId="685B279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6</w:t>
            </w:r>
          </w:p>
        </w:tc>
        <w:tc>
          <w:tcPr>
            <w:tcW w:w="7394" w:type="dxa"/>
          </w:tcPr>
          <w:p w14:paraId="0C0A5201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ADL* or BADL* or IADL* or EADL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1DE6689" w14:textId="77777777" w:rsidTr="00715E17">
        <w:tc>
          <w:tcPr>
            <w:tcW w:w="965" w:type="dxa"/>
          </w:tcPr>
          <w:p w14:paraId="6991959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7</w:t>
            </w:r>
          </w:p>
        </w:tc>
        <w:tc>
          <w:tcPr>
            <w:tcW w:w="7394" w:type="dxa"/>
          </w:tcPr>
          <w:p w14:paraId="112492D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function* adj3 (capacity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depend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status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dis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assess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6D32A47" w14:textId="77777777" w:rsidTr="00715E17">
        <w:tc>
          <w:tcPr>
            <w:tcW w:w="965" w:type="dxa"/>
          </w:tcPr>
          <w:p w14:paraId="6C105E2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8</w:t>
            </w:r>
          </w:p>
        </w:tc>
        <w:tc>
          <w:tcPr>
            <w:tcW w:w="7394" w:type="dxa"/>
          </w:tcPr>
          <w:p w14:paraId="4AF8C37A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patient-specific functional </w:t>
            </w:r>
            <w:proofErr w:type="spellStart"/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cale.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0ADC5908" w14:textId="77777777" w:rsidTr="00715E17">
        <w:tc>
          <w:tcPr>
            <w:tcW w:w="965" w:type="dxa"/>
          </w:tcPr>
          <w:p w14:paraId="3E0995F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9</w:t>
            </w:r>
          </w:p>
        </w:tc>
        <w:tc>
          <w:tcPr>
            <w:tcW w:w="7394" w:type="dxa"/>
          </w:tcPr>
          <w:p w14:paraId="10CB436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(daily life or daily living or instrument* or leisure or extended) adj3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FD45273" w14:textId="77777777" w:rsidTr="00715E17">
        <w:tc>
          <w:tcPr>
            <w:tcW w:w="965" w:type="dxa"/>
          </w:tcPr>
          <w:p w14:paraId="42502EC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0</w:t>
            </w:r>
          </w:p>
        </w:tc>
        <w:tc>
          <w:tcPr>
            <w:tcW w:w="7394" w:type="dxa"/>
          </w:tcPr>
          <w:p w14:paraId="19200601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ercise test/ or (6MWT or 6MWD or 6 min* walk* test or 6 min* walk* distance or six min* walk* test or six min* walk* distance or walk* test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D948F1B" w14:textId="77777777" w:rsidTr="00715E17">
        <w:tc>
          <w:tcPr>
            <w:tcW w:w="965" w:type="dxa"/>
          </w:tcPr>
          <w:p w14:paraId="7F6BE1B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1</w:t>
            </w:r>
          </w:p>
        </w:tc>
        <w:tc>
          <w:tcPr>
            <w:tcW w:w="7394" w:type="dxa"/>
          </w:tcPr>
          <w:p w14:paraId="68BEFE7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Gait speed or walk speed or "timed get up and go" or chai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hand strength or handgrip strength or grip strength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9BFB376" w14:textId="77777777" w:rsidTr="00715E17">
        <w:tc>
          <w:tcPr>
            <w:tcW w:w="965" w:type="dxa"/>
          </w:tcPr>
          <w:p w14:paraId="3742D2C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2</w:t>
            </w:r>
          </w:p>
        </w:tc>
        <w:tc>
          <w:tcPr>
            <w:tcW w:w="7394" w:type="dxa"/>
          </w:tcPr>
          <w:p w14:paraId="199E0B1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exercise* or physical) and 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apac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performance* or endurance* or exertion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762EC71" w14:textId="77777777" w:rsidTr="00715E17">
        <w:tc>
          <w:tcPr>
            <w:tcW w:w="965" w:type="dxa"/>
          </w:tcPr>
          <w:p w14:paraId="0A5487B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3</w:t>
            </w:r>
          </w:p>
        </w:tc>
        <w:tc>
          <w:tcPr>
            <w:tcW w:w="7394" w:type="dxa"/>
          </w:tcPr>
          <w:p w14:paraId="67E6524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36 or sf 36 or short form 36 or shortform 36 or shortform36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32B8B7B" w14:textId="77777777" w:rsidTr="00715E17">
        <w:tc>
          <w:tcPr>
            <w:tcW w:w="965" w:type="dxa"/>
          </w:tcPr>
          <w:p w14:paraId="19156FF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4</w:t>
            </w:r>
          </w:p>
        </w:tc>
        <w:tc>
          <w:tcPr>
            <w:tcW w:w="7394" w:type="dxa"/>
          </w:tcPr>
          <w:p w14:paraId="6675F49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uro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eq5d* or eq 5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4A3DA6F" w14:textId="77777777" w:rsidTr="00715E17">
        <w:tc>
          <w:tcPr>
            <w:tcW w:w="965" w:type="dxa"/>
          </w:tcPr>
          <w:p w14:paraId="7892D0E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5</w:t>
            </w:r>
          </w:p>
        </w:tc>
        <w:tc>
          <w:tcPr>
            <w:tcW w:w="7394" w:type="dxa"/>
          </w:tcPr>
          <w:p w14:paraId="3364813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12 or sf 12 or short form 12 or shortform 12 or shortform12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19A97B2" w14:textId="77777777" w:rsidTr="00715E17">
        <w:tc>
          <w:tcPr>
            <w:tcW w:w="965" w:type="dxa"/>
          </w:tcPr>
          <w:p w14:paraId="0CFFB01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6</w:t>
            </w:r>
          </w:p>
        </w:tc>
        <w:tc>
          <w:tcPr>
            <w:tcW w:w="7394" w:type="dxa"/>
          </w:tcPr>
          <w:p w14:paraId="48140F91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20 or sf 20 or short form 20 or shortform 20 or shortform20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03FFCDA" w14:textId="77777777" w:rsidTr="00715E17">
        <w:tc>
          <w:tcPr>
            <w:tcW w:w="965" w:type="dxa"/>
          </w:tcPr>
          <w:p w14:paraId="12BA449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7</w:t>
            </w:r>
          </w:p>
        </w:tc>
        <w:tc>
          <w:tcPr>
            <w:tcW w:w="7394" w:type="dxa"/>
          </w:tcPr>
          <w:p w14:paraId="0EE5D57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8 or sf 8 or short form 8 or shortform 8 or shortform8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32E3FBF" w14:textId="77777777" w:rsidTr="00715E17">
        <w:tc>
          <w:tcPr>
            <w:tcW w:w="965" w:type="dxa"/>
          </w:tcPr>
          <w:p w14:paraId="71D4139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8</w:t>
            </w:r>
          </w:p>
        </w:tc>
        <w:tc>
          <w:tcPr>
            <w:tcW w:w="7394" w:type="dxa"/>
          </w:tcPr>
          <w:p w14:paraId="7000138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"Quality of Life"/</w:t>
            </w:r>
          </w:p>
        </w:tc>
      </w:tr>
      <w:tr w:rsidR="00910072" w:rsidRPr="00FB3E11" w14:paraId="15CD28E7" w14:textId="77777777" w:rsidTr="00715E17">
        <w:tc>
          <w:tcPr>
            <w:tcW w:w="965" w:type="dxa"/>
          </w:tcPr>
          <w:p w14:paraId="4050507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9</w:t>
            </w:r>
          </w:p>
        </w:tc>
        <w:tc>
          <w:tcPr>
            <w:tcW w:w="7394" w:type="dxa"/>
          </w:tcPr>
          <w:p w14:paraId="642BA30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quality of life or QoL or QL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HRQL or life quality or health status or health state or health-related or health related or wellbeing or well-being or humanistic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EB2A741" w14:textId="77777777" w:rsidTr="00715E17">
        <w:tc>
          <w:tcPr>
            <w:tcW w:w="965" w:type="dxa"/>
          </w:tcPr>
          <w:p w14:paraId="7AA6DB3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0</w:t>
            </w:r>
          </w:p>
        </w:tc>
        <w:tc>
          <w:tcPr>
            <w:tcW w:w="7394" w:type="dxa"/>
          </w:tcPr>
          <w:p w14:paraId="6E33C64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patient-reported outcome/</w:t>
            </w:r>
          </w:p>
        </w:tc>
      </w:tr>
      <w:tr w:rsidR="00910072" w:rsidRPr="00FB3E11" w14:paraId="671BC106" w14:textId="77777777" w:rsidTr="00715E17">
        <w:tc>
          <w:tcPr>
            <w:tcW w:w="965" w:type="dxa"/>
          </w:tcPr>
          <w:p w14:paraId="36C751A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1</w:t>
            </w:r>
          </w:p>
        </w:tc>
        <w:tc>
          <w:tcPr>
            <w:tcW w:w="7394" w:type="dxa"/>
          </w:tcPr>
          <w:p w14:paraId="1794B39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patient* or proxy or proxies or caregiver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c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adj3 (report* or relate* or perspective* or experience* or satisfaction or burden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9388C50" w14:textId="77777777" w:rsidTr="00715E17">
        <w:tc>
          <w:tcPr>
            <w:tcW w:w="965" w:type="dxa"/>
          </w:tcPr>
          <w:p w14:paraId="2EC9034F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2</w:t>
            </w:r>
          </w:p>
        </w:tc>
        <w:tc>
          <w:tcPr>
            <w:tcW w:w="7394" w:type="dxa"/>
          </w:tcPr>
          <w:p w14:paraId="7090B86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7-31</w:t>
            </w:r>
          </w:p>
        </w:tc>
      </w:tr>
      <w:tr w:rsidR="00910072" w:rsidRPr="00FB3E11" w14:paraId="53BB1577" w14:textId="77777777" w:rsidTr="00715E17">
        <w:tc>
          <w:tcPr>
            <w:tcW w:w="965" w:type="dxa"/>
          </w:tcPr>
          <w:p w14:paraId="796BA86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3</w:t>
            </w:r>
          </w:p>
        </w:tc>
        <w:tc>
          <w:tcPr>
            <w:tcW w:w="7394" w:type="dxa"/>
          </w:tcPr>
          <w:p w14:paraId="3228ABB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6 and 32</w:t>
            </w:r>
          </w:p>
        </w:tc>
      </w:tr>
      <w:tr w:rsidR="00910072" w:rsidRPr="00FB3E11" w14:paraId="02B517F0" w14:textId="77777777" w:rsidTr="00715E17">
        <w:tc>
          <w:tcPr>
            <w:tcW w:w="965" w:type="dxa"/>
          </w:tcPr>
          <w:p w14:paraId="4B335A6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4</w:t>
            </w:r>
          </w:p>
        </w:tc>
        <w:tc>
          <w:tcPr>
            <w:tcW w:w="7394" w:type="dxa"/>
          </w:tcPr>
          <w:p w14:paraId="0C20425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f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child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juvenile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FC3DC70" w14:textId="77777777" w:rsidTr="00715E17">
        <w:tc>
          <w:tcPr>
            <w:tcW w:w="965" w:type="dxa"/>
          </w:tcPr>
          <w:p w14:paraId="7864045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5</w:t>
            </w:r>
          </w:p>
        </w:tc>
        <w:tc>
          <w:tcPr>
            <w:tcW w:w="7394" w:type="dxa"/>
          </w:tcPr>
          <w:p w14:paraId="30065EC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xp animal/ not (exp human/ and exp animal/)) or exp preclinical study/</w:t>
            </w:r>
          </w:p>
        </w:tc>
      </w:tr>
      <w:tr w:rsidR="00910072" w:rsidRPr="00FB3E11" w14:paraId="016B1154" w14:textId="77777777" w:rsidTr="00715E17">
        <w:tc>
          <w:tcPr>
            <w:tcW w:w="965" w:type="dxa"/>
          </w:tcPr>
          <w:p w14:paraId="57EC965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6</w:t>
            </w:r>
          </w:p>
        </w:tc>
        <w:tc>
          <w:tcPr>
            <w:tcW w:w="7394" w:type="dxa"/>
          </w:tcPr>
          <w:p w14:paraId="2A4F954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ditorial or comment* or letter or note or case study or case studies or case report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pt.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(editorial/ or letter/ or case 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tudy/ or case report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/ or note/) or (case report* or case stu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2EAD5A4" w14:textId="77777777" w:rsidTr="00715E17">
        <w:tc>
          <w:tcPr>
            <w:tcW w:w="965" w:type="dxa"/>
          </w:tcPr>
          <w:p w14:paraId="03847A4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7</w:t>
            </w:r>
          </w:p>
        </w:tc>
        <w:tc>
          <w:tcPr>
            <w:tcW w:w="7394" w:type="dxa"/>
          </w:tcPr>
          <w:p w14:paraId="0C543A4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onference abstract.pt.</w:t>
            </w:r>
          </w:p>
        </w:tc>
      </w:tr>
      <w:tr w:rsidR="00910072" w:rsidRPr="00FB3E11" w14:paraId="6744D6A3" w14:textId="77777777" w:rsidTr="00715E17">
        <w:tc>
          <w:tcPr>
            <w:tcW w:w="965" w:type="dxa"/>
          </w:tcPr>
          <w:p w14:paraId="3612EFE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8</w:t>
            </w:r>
          </w:p>
        </w:tc>
        <w:tc>
          <w:tcPr>
            <w:tcW w:w="7394" w:type="dxa"/>
          </w:tcPr>
          <w:p w14:paraId="0F89DEDD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34-37</w:t>
            </w:r>
          </w:p>
        </w:tc>
      </w:tr>
      <w:tr w:rsidR="00910072" w:rsidRPr="00FB3E11" w14:paraId="272316C6" w14:textId="77777777" w:rsidTr="00715E17">
        <w:tc>
          <w:tcPr>
            <w:tcW w:w="965" w:type="dxa"/>
          </w:tcPr>
          <w:p w14:paraId="56EB1D6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9</w:t>
            </w:r>
          </w:p>
        </w:tc>
        <w:tc>
          <w:tcPr>
            <w:tcW w:w="7394" w:type="dxa"/>
          </w:tcPr>
          <w:p w14:paraId="14D3F1B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33 not 38</w:t>
            </w:r>
          </w:p>
        </w:tc>
      </w:tr>
      <w:tr w:rsidR="00910072" w:rsidRPr="00FB3E11" w14:paraId="11AD7191" w14:textId="77777777" w:rsidTr="00715E17">
        <w:tc>
          <w:tcPr>
            <w:tcW w:w="965" w:type="dxa"/>
          </w:tcPr>
          <w:p w14:paraId="082D7C0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0</w:t>
            </w:r>
          </w:p>
        </w:tc>
        <w:tc>
          <w:tcPr>
            <w:tcW w:w="7394" w:type="dxa"/>
          </w:tcPr>
          <w:p w14:paraId="53FCDB8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limit 39 to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language</w:t>
            </w:r>
          </w:p>
        </w:tc>
      </w:tr>
      <w:tr w:rsidR="00910072" w:rsidRPr="00FB3E11" w14:paraId="4D87347C" w14:textId="77777777" w:rsidTr="00715E17">
        <w:tc>
          <w:tcPr>
            <w:tcW w:w="965" w:type="dxa"/>
          </w:tcPr>
          <w:p w14:paraId="45EA7E8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1</w:t>
            </w:r>
          </w:p>
        </w:tc>
        <w:tc>
          <w:tcPr>
            <w:tcW w:w="7394" w:type="dxa"/>
          </w:tcPr>
          <w:p w14:paraId="5004B30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limit 40 to yr="2018 -Current"</w:t>
            </w:r>
          </w:p>
        </w:tc>
      </w:tr>
    </w:tbl>
    <w:p w14:paraId="56F56624" w14:textId="77777777" w:rsidR="00762EC3" w:rsidRPr="00FB3E11" w:rsidRDefault="00762EC3" w:rsidP="00762EC3">
      <w:pPr>
        <w:rPr>
          <w:bCs/>
          <w:color w:val="0A2F40" w:themeColor="accent1" w:themeShade="7F"/>
          <w:kern w:val="2"/>
          <w:sz w:val="20"/>
          <w:szCs w:val="20"/>
          <w14:ligatures w14:val="standardContextual"/>
        </w:rPr>
      </w:pPr>
    </w:p>
    <w:p w14:paraId="06DE5B93" w14:textId="77777777" w:rsidR="00286EB5" w:rsidRPr="00FB3E11" w:rsidRDefault="00286EB5" w:rsidP="00762EC3">
      <w:pPr>
        <w:rPr>
          <w:bCs/>
          <w:color w:val="0A2F40" w:themeColor="accent1" w:themeShade="7F"/>
          <w:kern w:val="2"/>
          <w:sz w:val="20"/>
          <w:szCs w:val="20"/>
          <w14:ligatures w14:val="standardContextual"/>
        </w:rPr>
      </w:pPr>
    </w:p>
    <w:p w14:paraId="1F5C5EE7" w14:textId="1B1B71E9" w:rsidR="00762EC3" w:rsidRPr="00FB3E11" w:rsidRDefault="00A253AF" w:rsidP="00715E17">
      <w:pPr>
        <w:rPr>
          <w:b/>
          <w:bCs/>
          <w:sz w:val="20"/>
          <w:szCs w:val="20"/>
        </w:rPr>
      </w:pPr>
      <w:bookmarkStart w:id="0" w:name="_Hlk191478587"/>
      <w:r w:rsidRPr="00FB3E11">
        <w:rPr>
          <w:b/>
          <w:bCs/>
          <w:sz w:val="20"/>
          <w:szCs w:val="20"/>
        </w:rPr>
        <w:t xml:space="preserve">Supporting Information </w:t>
      </w:r>
      <w:r w:rsidR="00762EC3" w:rsidRPr="00FB3E11">
        <w:rPr>
          <w:b/>
          <w:bCs/>
          <w:sz w:val="20"/>
          <w:szCs w:val="20"/>
        </w:rPr>
        <w:t xml:space="preserve">Table S1b. </w:t>
      </w:r>
      <w:r w:rsidR="002E22EE" w:rsidRPr="00FB3E11">
        <w:rPr>
          <w:sz w:val="20"/>
          <w:szCs w:val="20"/>
        </w:rPr>
        <w:t xml:space="preserve">MEDLINE </w:t>
      </w:r>
      <w:r w:rsidR="00286EB5" w:rsidRPr="00FB3E11">
        <w:rPr>
          <w:sz w:val="20"/>
          <w:szCs w:val="20"/>
        </w:rPr>
        <w:t>search strategy</w:t>
      </w:r>
      <w:r w:rsidR="00472FFD" w:rsidRPr="00FB3E11">
        <w:rPr>
          <w:sz w:val="20"/>
          <w:szCs w:val="20"/>
        </w:rPr>
        <w:t>.</w:t>
      </w:r>
    </w:p>
    <w:bookmarkEnd w:id="0"/>
    <w:p w14:paraId="1772C04D" w14:textId="77777777" w:rsidR="00286EB5" w:rsidRPr="00FB3E11" w:rsidRDefault="00286EB5" w:rsidP="00715E17">
      <w:pPr>
        <w:rPr>
          <w:bCs/>
          <w:iCs/>
          <w:sz w:val="20"/>
          <w:szCs w:val="20"/>
        </w:rPr>
      </w:pPr>
    </w:p>
    <w:p w14:paraId="35B18601" w14:textId="50675F58" w:rsidR="00762EC3" w:rsidRPr="00FB3E11" w:rsidRDefault="00762EC3" w:rsidP="00715E17">
      <w:pPr>
        <w:rPr>
          <w:bCs/>
          <w:iCs/>
          <w:sz w:val="20"/>
          <w:szCs w:val="20"/>
        </w:rPr>
      </w:pPr>
      <w:r w:rsidRPr="00FB3E11">
        <w:rPr>
          <w:bCs/>
          <w:iCs/>
          <w:sz w:val="20"/>
          <w:szCs w:val="20"/>
        </w:rPr>
        <w:t xml:space="preserve">Ovid MEDLINE and </w:t>
      </w:r>
      <w:proofErr w:type="spellStart"/>
      <w:r w:rsidRPr="00FB3E11">
        <w:rPr>
          <w:bCs/>
          <w:iCs/>
          <w:sz w:val="20"/>
          <w:szCs w:val="20"/>
        </w:rPr>
        <w:t>Epub</w:t>
      </w:r>
      <w:proofErr w:type="spellEnd"/>
      <w:r w:rsidRPr="00FB3E11">
        <w:rPr>
          <w:bCs/>
          <w:iCs/>
          <w:sz w:val="20"/>
          <w:szCs w:val="20"/>
        </w:rPr>
        <w:t xml:space="preserve"> Ahead of Print, In-Process, In-Data-Review &amp; Other Non-Indexed Citations, Daily and Versions &lt;1946 to November 22, 2023&gt;. Run November 23, 2023</w:t>
      </w:r>
    </w:p>
    <w:tbl>
      <w:tblPr>
        <w:tblStyle w:val="TableGrid"/>
        <w:tblW w:w="0" w:type="auto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single" w:sz="4" w:space="0" w:color="00B0F0"/>
          <w:insideV w:val="single" w:sz="4" w:space="0" w:color="00B0F0"/>
        </w:tblBorders>
        <w:tblLook w:val="04A0" w:firstRow="1" w:lastRow="0" w:firstColumn="1" w:lastColumn="0" w:noHBand="0" w:noVBand="1"/>
      </w:tblPr>
      <w:tblGrid>
        <w:gridCol w:w="965"/>
        <w:gridCol w:w="7394"/>
      </w:tblGrid>
      <w:tr w:rsidR="00910072" w:rsidRPr="00FB3E11" w14:paraId="00E4781D" w14:textId="77777777" w:rsidTr="00715E17">
        <w:tc>
          <w:tcPr>
            <w:tcW w:w="965" w:type="dxa"/>
            <w:shd w:val="clear" w:color="auto" w:fill="336699"/>
          </w:tcPr>
          <w:p w14:paraId="766EB624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tep</w:t>
            </w:r>
          </w:p>
        </w:tc>
        <w:tc>
          <w:tcPr>
            <w:tcW w:w="7394" w:type="dxa"/>
            <w:shd w:val="clear" w:color="auto" w:fill="336699"/>
          </w:tcPr>
          <w:p w14:paraId="104E84DB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910072" w:rsidRPr="00FB3E11" w14:paraId="3CFBE9BC" w14:textId="77777777" w:rsidTr="00715E17">
        <w:tc>
          <w:tcPr>
            <w:tcW w:w="965" w:type="dxa"/>
          </w:tcPr>
          <w:p w14:paraId="57E0A04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</w:t>
            </w:r>
          </w:p>
        </w:tc>
        <w:tc>
          <w:tcPr>
            <w:tcW w:w="7394" w:type="dxa"/>
          </w:tcPr>
          <w:p w14:paraId="5F711F3A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cachexia/</w:t>
            </w:r>
          </w:p>
        </w:tc>
      </w:tr>
      <w:tr w:rsidR="00910072" w:rsidRPr="00FB3E11" w14:paraId="7A88C52E" w14:textId="77777777" w:rsidTr="00715E17">
        <w:tc>
          <w:tcPr>
            <w:tcW w:w="965" w:type="dxa"/>
          </w:tcPr>
          <w:p w14:paraId="2742A2F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</w:t>
            </w:r>
          </w:p>
        </w:tc>
        <w:tc>
          <w:tcPr>
            <w:tcW w:w="7394" w:type="dxa"/>
          </w:tcPr>
          <w:p w14:paraId="4272DD7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cachexia or cachectic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89B1750" w14:textId="77777777" w:rsidTr="00715E17">
        <w:tc>
          <w:tcPr>
            <w:tcW w:w="965" w:type="dxa"/>
          </w:tcPr>
          <w:p w14:paraId="6C01680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</w:t>
            </w:r>
          </w:p>
        </w:tc>
        <w:tc>
          <w:tcPr>
            <w:tcW w:w="7394" w:type="dxa"/>
          </w:tcPr>
          <w:p w14:paraId="0D019BC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maciation or wasting or weight loss or weight reduction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8ADDC0C" w14:textId="77777777" w:rsidTr="00715E17">
        <w:tc>
          <w:tcPr>
            <w:tcW w:w="965" w:type="dxa"/>
          </w:tcPr>
          <w:p w14:paraId="30DA1FC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</w:t>
            </w:r>
          </w:p>
        </w:tc>
        <w:tc>
          <w:tcPr>
            <w:tcW w:w="7394" w:type="dxa"/>
          </w:tcPr>
          <w:p w14:paraId="3B019BE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</w:tr>
      <w:tr w:rsidR="00910072" w:rsidRPr="00FB3E11" w14:paraId="2EEB170A" w14:textId="77777777" w:rsidTr="00715E17">
        <w:tc>
          <w:tcPr>
            <w:tcW w:w="965" w:type="dxa"/>
          </w:tcPr>
          <w:p w14:paraId="60DF65F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5</w:t>
            </w:r>
          </w:p>
        </w:tc>
        <w:tc>
          <w:tcPr>
            <w:tcW w:w="7394" w:type="dxa"/>
          </w:tcPr>
          <w:p w14:paraId="75588C8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neoplasm$ or glioblastoma$ or cancer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tumor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carcinoma$ or adenocarcinoma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gliom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7653755" w14:textId="77777777" w:rsidTr="00715E17">
        <w:tc>
          <w:tcPr>
            <w:tcW w:w="965" w:type="dxa"/>
          </w:tcPr>
          <w:p w14:paraId="0BDFB38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6</w:t>
            </w:r>
          </w:p>
        </w:tc>
        <w:tc>
          <w:tcPr>
            <w:tcW w:w="7394" w:type="dxa"/>
          </w:tcPr>
          <w:p w14:paraId="1FF5F95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4 and 5</w:t>
            </w:r>
          </w:p>
        </w:tc>
      </w:tr>
      <w:tr w:rsidR="00910072" w:rsidRPr="00FB3E11" w14:paraId="29AF8A55" w14:textId="77777777" w:rsidTr="00715E17">
        <w:tc>
          <w:tcPr>
            <w:tcW w:w="965" w:type="dxa"/>
          </w:tcPr>
          <w:p w14:paraId="210864B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7</w:t>
            </w:r>
          </w:p>
        </w:tc>
        <w:tc>
          <w:tcPr>
            <w:tcW w:w="7394" w:type="dxa"/>
          </w:tcPr>
          <w:p w14:paraId="5A0B7F3D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Activities of Daily Living/</w:t>
            </w:r>
          </w:p>
        </w:tc>
      </w:tr>
      <w:tr w:rsidR="00910072" w:rsidRPr="00FB3E11" w14:paraId="50CEF2B7" w14:textId="77777777" w:rsidTr="00715E17">
        <w:tc>
          <w:tcPr>
            <w:tcW w:w="965" w:type="dxa"/>
          </w:tcPr>
          <w:p w14:paraId="4E5AB12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8</w:t>
            </w:r>
          </w:p>
        </w:tc>
        <w:tc>
          <w:tcPr>
            <w:tcW w:w="7394" w:type="dxa"/>
          </w:tcPr>
          <w:p w14:paraId="084AE99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daily life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ADL or ADL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dis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D32E343" w14:textId="77777777" w:rsidTr="00715E17">
        <w:tc>
          <w:tcPr>
            <w:tcW w:w="965" w:type="dxa"/>
          </w:tcPr>
          <w:p w14:paraId="2E422CA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9</w:t>
            </w:r>
          </w:p>
        </w:tc>
        <w:tc>
          <w:tcPr>
            <w:tcW w:w="7394" w:type="dxa"/>
          </w:tcPr>
          <w:p w14:paraId="3BB7B1C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functional status/ or functional assessment.mp.</w:t>
            </w:r>
          </w:p>
        </w:tc>
      </w:tr>
      <w:tr w:rsidR="00910072" w:rsidRPr="00FB3E11" w14:paraId="5BD42CAE" w14:textId="77777777" w:rsidTr="00715E17">
        <w:tc>
          <w:tcPr>
            <w:tcW w:w="965" w:type="dxa"/>
          </w:tcPr>
          <w:p w14:paraId="2445869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0</w:t>
            </w:r>
          </w:p>
        </w:tc>
        <w:tc>
          <w:tcPr>
            <w:tcW w:w="7394" w:type="dxa"/>
          </w:tcPr>
          <w:p w14:paraId="1A481AA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Barthel index/</w:t>
            </w:r>
          </w:p>
        </w:tc>
      </w:tr>
      <w:tr w:rsidR="00910072" w:rsidRPr="00FB3E11" w14:paraId="6A6454D5" w14:textId="77777777" w:rsidTr="00715E17">
        <w:tc>
          <w:tcPr>
            <w:tcW w:w="965" w:type="dxa"/>
          </w:tcPr>
          <w:p w14:paraId="75C2FC4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1</w:t>
            </w:r>
          </w:p>
        </w:tc>
        <w:tc>
          <w:tcPr>
            <w:tcW w:w="7394" w:type="dxa"/>
          </w:tcPr>
          <w:p w14:paraId="5456282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hysical performance.mp. or Physical Functional Performance/</w:t>
            </w:r>
          </w:p>
        </w:tc>
      </w:tr>
      <w:tr w:rsidR="00910072" w:rsidRPr="00FB3E11" w14:paraId="677B2AB0" w14:textId="77777777" w:rsidTr="00715E17">
        <w:tc>
          <w:tcPr>
            <w:tcW w:w="965" w:type="dxa"/>
          </w:tcPr>
          <w:p w14:paraId="26176D0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2</w:t>
            </w:r>
          </w:p>
        </w:tc>
        <w:tc>
          <w:tcPr>
            <w:tcW w:w="7394" w:type="dxa"/>
          </w:tcPr>
          <w:p w14:paraId="6BBEBD3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physical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o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mobility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B5A0F7B" w14:textId="77777777" w:rsidTr="00715E17">
        <w:tc>
          <w:tcPr>
            <w:tcW w:w="965" w:type="dxa"/>
          </w:tcPr>
          <w:p w14:paraId="7B219FA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3</w:t>
            </w:r>
          </w:p>
        </w:tc>
        <w:tc>
          <w:tcPr>
            <w:tcW w:w="7394" w:type="dxa"/>
          </w:tcPr>
          <w:p w14:paraId="53F7350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f daily living"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 or daily life activity/</w:t>
            </w:r>
          </w:p>
        </w:tc>
      </w:tr>
      <w:tr w:rsidR="00910072" w:rsidRPr="00FB3E11" w14:paraId="3465D891" w14:textId="77777777" w:rsidTr="00715E17">
        <w:tc>
          <w:tcPr>
            <w:tcW w:w="965" w:type="dxa"/>
          </w:tcPr>
          <w:p w14:paraId="7910D0C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4</w:t>
            </w:r>
          </w:p>
        </w:tc>
        <w:tc>
          <w:tcPr>
            <w:tcW w:w="7394" w:type="dxa"/>
          </w:tcPr>
          <w:p w14:paraId="152730B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independence measure"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40CC29F" w14:textId="77777777" w:rsidTr="00715E17">
        <w:tc>
          <w:tcPr>
            <w:tcW w:w="965" w:type="dxa"/>
          </w:tcPr>
          <w:p w14:paraId="4231F7F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5</w:t>
            </w:r>
          </w:p>
        </w:tc>
        <w:tc>
          <w:tcPr>
            <w:tcW w:w="7394" w:type="dxa"/>
          </w:tcPr>
          <w:p w14:paraId="1203591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ickness impact profile/</w:t>
            </w:r>
          </w:p>
        </w:tc>
      </w:tr>
      <w:tr w:rsidR="00910072" w:rsidRPr="00FB3E11" w14:paraId="4920DB61" w14:textId="77777777" w:rsidTr="00715E17">
        <w:tc>
          <w:tcPr>
            <w:tcW w:w="965" w:type="dxa"/>
          </w:tcPr>
          <w:p w14:paraId="68931F5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6</w:t>
            </w:r>
          </w:p>
        </w:tc>
        <w:tc>
          <w:tcPr>
            <w:tcW w:w="7394" w:type="dxa"/>
          </w:tcPr>
          <w:p w14:paraId="6F26DED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ADL* or BADL* or IADL* or EADL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41F7CDF" w14:textId="77777777" w:rsidTr="00715E17">
        <w:tc>
          <w:tcPr>
            <w:tcW w:w="965" w:type="dxa"/>
          </w:tcPr>
          <w:p w14:paraId="0C8CEEB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7</w:t>
            </w:r>
          </w:p>
        </w:tc>
        <w:tc>
          <w:tcPr>
            <w:tcW w:w="7394" w:type="dxa"/>
          </w:tcPr>
          <w:p w14:paraId="15AE60C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function* adj3 (capacity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depend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status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dis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assess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C72CF81" w14:textId="77777777" w:rsidTr="00715E17">
        <w:tc>
          <w:tcPr>
            <w:tcW w:w="965" w:type="dxa"/>
          </w:tcPr>
          <w:p w14:paraId="1706216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8</w:t>
            </w:r>
          </w:p>
        </w:tc>
        <w:tc>
          <w:tcPr>
            <w:tcW w:w="7394" w:type="dxa"/>
          </w:tcPr>
          <w:p w14:paraId="613CFEB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patient-specific functional </w:t>
            </w:r>
            <w:proofErr w:type="spellStart"/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cale.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F383B0E" w14:textId="77777777" w:rsidTr="00715E17">
        <w:tc>
          <w:tcPr>
            <w:tcW w:w="965" w:type="dxa"/>
          </w:tcPr>
          <w:p w14:paraId="0B8F7E2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9</w:t>
            </w:r>
          </w:p>
        </w:tc>
        <w:tc>
          <w:tcPr>
            <w:tcW w:w="7394" w:type="dxa"/>
          </w:tcPr>
          <w:p w14:paraId="1AE856F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(daily life or daily living or instrument* or leisure or extended) adj3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0332C42" w14:textId="77777777" w:rsidTr="00715E17">
        <w:tc>
          <w:tcPr>
            <w:tcW w:w="965" w:type="dxa"/>
          </w:tcPr>
          <w:p w14:paraId="0B3E7F1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0</w:t>
            </w:r>
          </w:p>
        </w:tc>
        <w:tc>
          <w:tcPr>
            <w:tcW w:w="7394" w:type="dxa"/>
          </w:tcPr>
          <w:p w14:paraId="779DC07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ercise test/ or (6MWT or 6MWD or 6 min* walk* test or 6 min* walk* distance or six min* walk* test or six min* walk* distance or walk* test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1261AE1" w14:textId="77777777" w:rsidTr="00715E17">
        <w:tc>
          <w:tcPr>
            <w:tcW w:w="965" w:type="dxa"/>
          </w:tcPr>
          <w:p w14:paraId="66359E8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1</w:t>
            </w:r>
          </w:p>
        </w:tc>
        <w:tc>
          <w:tcPr>
            <w:tcW w:w="7394" w:type="dxa"/>
          </w:tcPr>
          <w:p w14:paraId="321007A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Gait speed or walk speed or "timed get up and go" or chai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hand strength or handgrip strength or grip strength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7EBCA47" w14:textId="77777777" w:rsidTr="00715E17">
        <w:tc>
          <w:tcPr>
            <w:tcW w:w="965" w:type="dxa"/>
          </w:tcPr>
          <w:p w14:paraId="7DE1DF0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2</w:t>
            </w:r>
          </w:p>
        </w:tc>
        <w:tc>
          <w:tcPr>
            <w:tcW w:w="7394" w:type="dxa"/>
          </w:tcPr>
          <w:p w14:paraId="5D35558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exercise* or physical) and 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apac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performance* or endurance* or exertion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3C671C6" w14:textId="77777777" w:rsidTr="00715E17">
        <w:tc>
          <w:tcPr>
            <w:tcW w:w="965" w:type="dxa"/>
          </w:tcPr>
          <w:p w14:paraId="2BBC0E3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3</w:t>
            </w:r>
          </w:p>
        </w:tc>
        <w:tc>
          <w:tcPr>
            <w:tcW w:w="7394" w:type="dxa"/>
          </w:tcPr>
          <w:p w14:paraId="687B0B2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36 or sf 36 or short form 36 or shortform 36 or shortform36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088A49E5" w14:textId="77777777" w:rsidTr="00715E17">
        <w:tc>
          <w:tcPr>
            <w:tcW w:w="965" w:type="dxa"/>
          </w:tcPr>
          <w:p w14:paraId="7F07A7A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4</w:t>
            </w:r>
          </w:p>
        </w:tc>
        <w:tc>
          <w:tcPr>
            <w:tcW w:w="7394" w:type="dxa"/>
          </w:tcPr>
          <w:p w14:paraId="63B85D2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uro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eq5d* or eq 5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1D5BB05" w14:textId="77777777" w:rsidTr="00715E17">
        <w:tc>
          <w:tcPr>
            <w:tcW w:w="965" w:type="dxa"/>
          </w:tcPr>
          <w:p w14:paraId="3C41865F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5</w:t>
            </w:r>
          </w:p>
        </w:tc>
        <w:tc>
          <w:tcPr>
            <w:tcW w:w="7394" w:type="dxa"/>
          </w:tcPr>
          <w:p w14:paraId="38CCBC7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12 or sf 12 or short form 12 or shortform 12 or shortform12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69A84D1" w14:textId="77777777" w:rsidTr="00715E17">
        <w:tc>
          <w:tcPr>
            <w:tcW w:w="965" w:type="dxa"/>
          </w:tcPr>
          <w:p w14:paraId="1F747C1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6</w:t>
            </w:r>
          </w:p>
        </w:tc>
        <w:tc>
          <w:tcPr>
            <w:tcW w:w="7394" w:type="dxa"/>
          </w:tcPr>
          <w:p w14:paraId="52C87C6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20 or sf 20 or short form 20 or shortform 20 or shortform20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E61CB9B" w14:textId="77777777" w:rsidTr="00715E17">
        <w:tc>
          <w:tcPr>
            <w:tcW w:w="965" w:type="dxa"/>
          </w:tcPr>
          <w:p w14:paraId="00E621D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7</w:t>
            </w:r>
          </w:p>
        </w:tc>
        <w:tc>
          <w:tcPr>
            <w:tcW w:w="7394" w:type="dxa"/>
          </w:tcPr>
          <w:p w14:paraId="17ADF04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8 or sf 8 or short form 8 or shortform 8 or shortform8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1CE9866B" w14:textId="77777777" w:rsidTr="00715E17">
        <w:tc>
          <w:tcPr>
            <w:tcW w:w="965" w:type="dxa"/>
          </w:tcPr>
          <w:p w14:paraId="68CCE43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8</w:t>
            </w:r>
          </w:p>
        </w:tc>
        <w:tc>
          <w:tcPr>
            <w:tcW w:w="7394" w:type="dxa"/>
          </w:tcPr>
          <w:p w14:paraId="175B1D1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"Quality of Life"/</w:t>
            </w:r>
          </w:p>
        </w:tc>
      </w:tr>
      <w:tr w:rsidR="00910072" w:rsidRPr="00FB3E11" w14:paraId="02DEC59C" w14:textId="77777777" w:rsidTr="00715E17">
        <w:tc>
          <w:tcPr>
            <w:tcW w:w="965" w:type="dxa"/>
          </w:tcPr>
          <w:p w14:paraId="45D6874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9</w:t>
            </w:r>
          </w:p>
        </w:tc>
        <w:tc>
          <w:tcPr>
            <w:tcW w:w="7394" w:type="dxa"/>
          </w:tcPr>
          <w:p w14:paraId="5210381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quality of life or QoL or QL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HRQL or life quality or health status or health state or health-related or health related or wellbeing or well-being or humanistic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DED9252" w14:textId="77777777" w:rsidTr="00715E17">
        <w:tc>
          <w:tcPr>
            <w:tcW w:w="965" w:type="dxa"/>
          </w:tcPr>
          <w:p w14:paraId="374FACC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0</w:t>
            </w:r>
          </w:p>
        </w:tc>
        <w:tc>
          <w:tcPr>
            <w:tcW w:w="7394" w:type="dxa"/>
          </w:tcPr>
          <w:p w14:paraId="06A4A74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xp Patient Reported Outcome Measures/</w:t>
            </w:r>
          </w:p>
        </w:tc>
      </w:tr>
      <w:tr w:rsidR="00910072" w:rsidRPr="00FB3E11" w14:paraId="5E9CE628" w14:textId="77777777" w:rsidTr="00715E17">
        <w:tc>
          <w:tcPr>
            <w:tcW w:w="965" w:type="dxa"/>
          </w:tcPr>
          <w:p w14:paraId="7E1338D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1</w:t>
            </w:r>
          </w:p>
        </w:tc>
        <w:tc>
          <w:tcPr>
            <w:tcW w:w="7394" w:type="dxa"/>
          </w:tcPr>
          <w:p w14:paraId="427977C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patient* or proxy or proxies or caregiver*) adj3 (report* or relate* or perspective* or experience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satisfaction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burden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146ED28" w14:textId="77777777" w:rsidTr="00715E17">
        <w:tc>
          <w:tcPr>
            <w:tcW w:w="965" w:type="dxa"/>
          </w:tcPr>
          <w:p w14:paraId="4436877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2</w:t>
            </w:r>
          </w:p>
        </w:tc>
        <w:tc>
          <w:tcPr>
            <w:tcW w:w="7394" w:type="dxa"/>
          </w:tcPr>
          <w:p w14:paraId="7AF8A30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7-31</w:t>
            </w:r>
          </w:p>
        </w:tc>
      </w:tr>
      <w:tr w:rsidR="00910072" w:rsidRPr="00FB3E11" w14:paraId="422F4B94" w14:textId="77777777" w:rsidTr="00715E17">
        <w:tc>
          <w:tcPr>
            <w:tcW w:w="965" w:type="dxa"/>
          </w:tcPr>
          <w:p w14:paraId="0904D43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3</w:t>
            </w:r>
          </w:p>
        </w:tc>
        <w:tc>
          <w:tcPr>
            <w:tcW w:w="7394" w:type="dxa"/>
          </w:tcPr>
          <w:p w14:paraId="194E6D7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6 and 32</w:t>
            </w:r>
          </w:p>
        </w:tc>
      </w:tr>
      <w:tr w:rsidR="00910072" w:rsidRPr="00FB3E11" w14:paraId="78CED850" w14:textId="77777777" w:rsidTr="00715E17">
        <w:tc>
          <w:tcPr>
            <w:tcW w:w="965" w:type="dxa"/>
          </w:tcPr>
          <w:p w14:paraId="2B7353C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4</w:t>
            </w:r>
          </w:p>
        </w:tc>
        <w:tc>
          <w:tcPr>
            <w:tcW w:w="7394" w:type="dxa"/>
          </w:tcPr>
          <w:p w14:paraId="02626339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f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child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juvenile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0986B19F" w14:textId="77777777" w:rsidTr="00715E17">
        <w:tc>
          <w:tcPr>
            <w:tcW w:w="965" w:type="dxa"/>
          </w:tcPr>
          <w:p w14:paraId="324D783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5</w:t>
            </w:r>
          </w:p>
        </w:tc>
        <w:tc>
          <w:tcPr>
            <w:tcW w:w="7394" w:type="dxa"/>
          </w:tcPr>
          <w:p w14:paraId="61089E7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xp animal/ not (exp human/ and exp animal/)) or Drug Evaluation, Preclinical/</w:t>
            </w:r>
          </w:p>
        </w:tc>
      </w:tr>
      <w:tr w:rsidR="00910072" w:rsidRPr="00FB3E11" w14:paraId="4D07A04B" w14:textId="77777777" w:rsidTr="00715E17">
        <w:tc>
          <w:tcPr>
            <w:tcW w:w="965" w:type="dxa"/>
          </w:tcPr>
          <w:p w14:paraId="0F58D70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6</w:t>
            </w:r>
          </w:p>
        </w:tc>
        <w:tc>
          <w:tcPr>
            <w:tcW w:w="7394" w:type="dxa"/>
          </w:tcPr>
          <w:p w14:paraId="5E3D550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ditorial or comment* or letter or note or case study or case studies or case report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pt.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(editorial/ or letter/ or case 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tudy/ or case report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/ or note/) or (case report* or case stu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5C8B7C4" w14:textId="77777777" w:rsidTr="00715E17">
        <w:tc>
          <w:tcPr>
            <w:tcW w:w="965" w:type="dxa"/>
          </w:tcPr>
          <w:p w14:paraId="389D403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7</w:t>
            </w:r>
          </w:p>
        </w:tc>
        <w:tc>
          <w:tcPr>
            <w:tcW w:w="7394" w:type="dxa"/>
          </w:tcPr>
          <w:p w14:paraId="03B5C8E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onference abstract.pt.</w:t>
            </w:r>
          </w:p>
        </w:tc>
      </w:tr>
      <w:tr w:rsidR="00910072" w:rsidRPr="00FB3E11" w14:paraId="5FE6853C" w14:textId="77777777" w:rsidTr="00715E17">
        <w:tc>
          <w:tcPr>
            <w:tcW w:w="965" w:type="dxa"/>
          </w:tcPr>
          <w:p w14:paraId="403EC4D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8</w:t>
            </w:r>
          </w:p>
        </w:tc>
        <w:tc>
          <w:tcPr>
            <w:tcW w:w="7394" w:type="dxa"/>
          </w:tcPr>
          <w:p w14:paraId="4311BEB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34-37</w:t>
            </w:r>
          </w:p>
        </w:tc>
      </w:tr>
      <w:tr w:rsidR="00910072" w:rsidRPr="00FB3E11" w14:paraId="6EDBA615" w14:textId="77777777" w:rsidTr="00715E17">
        <w:tc>
          <w:tcPr>
            <w:tcW w:w="965" w:type="dxa"/>
          </w:tcPr>
          <w:p w14:paraId="29922B5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9</w:t>
            </w:r>
          </w:p>
        </w:tc>
        <w:tc>
          <w:tcPr>
            <w:tcW w:w="7394" w:type="dxa"/>
          </w:tcPr>
          <w:p w14:paraId="6795423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33 not 38</w:t>
            </w:r>
          </w:p>
        </w:tc>
      </w:tr>
      <w:tr w:rsidR="00910072" w:rsidRPr="00FB3E11" w14:paraId="46756AC5" w14:textId="77777777" w:rsidTr="00715E17">
        <w:tc>
          <w:tcPr>
            <w:tcW w:w="965" w:type="dxa"/>
          </w:tcPr>
          <w:p w14:paraId="7B7F5A0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0</w:t>
            </w:r>
          </w:p>
        </w:tc>
        <w:tc>
          <w:tcPr>
            <w:tcW w:w="7394" w:type="dxa"/>
          </w:tcPr>
          <w:p w14:paraId="5FAEB09D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limit 39 to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language</w:t>
            </w:r>
          </w:p>
        </w:tc>
      </w:tr>
      <w:tr w:rsidR="00910072" w:rsidRPr="00FB3E11" w14:paraId="3E0E0E64" w14:textId="77777777" w:rsidTr="00715E17">
        <w:tc>
          <w:tcPr>
            <w:tcW w:w="965" w:type="dxa"/>
          </w:tcPr>
          <w:p w14:paraId="218DE5C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1</w:t>
            </w:r>
          </w:p>
        </w:tc>
        <w:tc>
          <w:tcPr>
            <w:tcW w:w="7394" w:type="dxa"/>
          </w:tcPr>
          <w:p w14:paraId="5BB3DCF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limit 40 to yr="2018 -Current"</w:t>
            </w:r>
          </w:p>
        </w:tc>
      </w:tr>
    </w:tbl>
    <w:p w14:paraId="3C4AF802" w14:textId="77777777" w:rsidR="00762EC3" w:rsidRPr="00FB3E11" w:rsidRDefault="00762EC3" w:rsidP="00762EC3">
      <w:pPr>
        <w:spacing w:after="120" w:line="260" w:lineRule="exact"/>
        <w:rPr>
          <w:bCs/>
          <w:sz w:val="20"/>
          <w:szCs w:val="20"/>
        </w:rPr>
      </w:pPr>
    </w:p>
    <w:p w14:paraId="23192ADD" w14:textId="77777777" w:rsidR="00762EC3" w:rsidRPr="00FB3E11" w:rsidRDefault="00762EC3" w:rsidP="00762EC3">
      <w:pPr>
        <w:pStyle w:val="Heading2"/>
        <w:rPr>
          <w:rFonts w:ascii="Times New Roman" w:hAnsi="Times New Roman" w:cs="Times New Roman"/>
          <w:bCs/>
          <w:sz w:val="20"/>
          <w:szCs w:val="20"/>
        </w:rPr>
      </w:pPr>
    </w:p>
    <w:p w14:paraId="178E145D" w14:textId="38D1EAC6" w:rsidR="00762EC3" w:rsidRPr="00FB3E11" w:rsidRDefault="00A253AF" w:rsidP="00715E17">
      <w:pPr>
        <w:rPr>
          <w:b/>
          <w:bCs/>
          <w:sz w:val="20"/>
          <w:szCs w:val="20"/>
        </w:rPr>
      </w:pPr>
      <w:r w:rsidRPr="00FB3E11">
        <w:rPr>
          <w:b/>
          <w:bCs/>
          <w:sz w:val="20"/>
          <w:szCs w:val="20"/>
        </w:rPr>
        <w:t xml:space="preserve">Supporting Information </w:t>
      </w:r>
      <w:r w:rsidR="00762EC3" w:rsidRPr="00FB3E11">
        <w:rPr>
          <w:b/>
          <w:bCs/>
          <w:sz w:val="20"/>
          <w:szCs w:val="20"/>
        </w:rPr>
        <w:t xml:space="preserve">Table S1c. </w:t>
      </w:r>
      <w:r w:rsidR="00762EC3" w:rsidRPr="0044393F">
        <w:rPr>
          <w:sz w:val="20"/>
          <w:szCs w:val="20"/>
        </w:rPr>
        <w:t xml:space="preserve">Cochrane </w:t>
      </w:r>
      <w:r w:rsidR="00EB7340" w:rsidRPr="00FB3E11">
        <w:rPr>
          <w:sz w:val="20"/>
          <w:szCs w:val="20"/>
        </w:rPr>
        <w:t xml:space="preserve">Library </w:t>
      </w:r>
      <w:r w:rsidR="0027223B" w:rsidRPr="00FB3E11">
        <w:rPr>
          <w:sz w:val="20"/>
          <w:szCs w:val="20"/>
        </w:rPr>
        <w:t>search strategies</w:t>
      </w:r>
      <w:r w:rsidR="00472FFD" w:rsidRPr="00FB3E11">
        <w:rPr>
          <w:sz w:val="20"/>
          <w:szCs w:val="20"/>
        </w:rPr>
        <w:t>.</w:t>
      </w:r>
    </w:p>
    <w:p w14:paraId="3CBE6C4F" w14:textId="77777777" w:rsidR="0027223B" w:rsidRPr="00FB3E11" w:rsidRDefault="0027223B" w:rsidP="00715E17">
      <w:pPr>
        <w:rPr>
          <w:bCs/>
          <w:iCs/>
          <w:sz w:val="20"/>
          <w:szCs w:val="20"/>
        </w:rPr>
      </w:pPr>
    </w:p>
    <w:p w14:paraId="40AFF07A" w14:textId="73FFF09B" w:rsidR="00762EC3" w:rsidRPr="00FB3E11" w:rsidRDefault="00762EC3" w:rsidP="00715E17">
      <w:pPr>
        <w:rPr>
          <w:bCs/>
          <w:sz w:val="20"/>
          <w:szCs w:val="20"/>
        </w:rPr>
      </w:pPr>
      <w:r w:rsidRPr="00FB3E11">
        <w:rPr>
          <w:bCs/>
          <w:iCs/>
          <w:sz w:val="20"/>
          <w:szCs w:val="20"/>
        </w:rPr>
        <w:t>EBM Reviews - Cochrane Central Register of Controlled Trials &lt;October 2023&gt;. Run November 23, 2023</w:t>
      </w:r>
    </w:p>
    <w:tbl>
      <w:tblPr>
        <w:tblStyle w:val="TableGrid"/>
        <w:tblW w:w="0" w:type="auto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single" w:sz="4" w:space="0" w:color="00B0F0"/>
          <w:insideV w:val="single" w:sz="4" w:space="0" w:color="00B0F0"/>
        </w:tblBorders>
        <w:tblLook w:val="04A0" w:firstRow="1" w:lastRow="0" w:firstColumn="1" w:lastColumn="0" w:noHBand="0" w:noVBand="1"/>
      </w:tblPr>
      <w:tblGrid>
        <w:gridCol w:w="965"/>
        <w:gridCol w:w="7394"/>
      </w:tblGrid>
      <w:tr w:rsidR="00910072" w:rsidRPr="00FB3E11" w14:paraId="37238BC9" w14:textId="77777777" w:rsidTr="00715E17">
        <w:tc>
          <w:tcPr>
            <w:tcW w:w="965" w:type="dxa"/>
            <w:shd w:val="clear" w:color="auto" w:fill="336699"/>
          </w:tcPr>
          <w:p w14:paraId="38A9571B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tep</w:t>
            </w:r>
          </w:p>
        </w:tc>
        <w:tc>
          <w:tcPr>
            <w:tcW w:w="7394" w:type="dxa"/>
            <w:shd w:val="clear" w:color="auto" w:fill="336699"/>
          </w:tcPr>
          <w:p w14:paraId="537F7808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910072" w:rsidRPr="00FB3E11" w14:paraId="3FB926B2" w14:textId="77777777" w:rsidTr="00715E17">
        <w:tc>
          <w:tcPr>
            <w:tcW w:w="965" w:type="dxa"/>
          </w:tcPr>
          <w:p w14:paraId="69B6678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</w:t>
            </w:r>
          </w:p>
        </w:tc>
        <w:tc>
          <w:tcPr>
            <w:tcW w:w="7394" w:type="dxa"/>
          </w:tcPr>
          <w:p w14:paraId="15AE60CA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exp cachexia/</w:t>
            </w:r>
          </w:p>
        </w:tc>
      </w:tr>
      <w:tr w:rsidR="00910072" w:rsidRPr="00FB3E11" w14:paraId="138BA538" w14:textId="77777777" w:rsidTr="00715E17">
        <w:tc>
          <w:tcPr>
            <w:tcW w:w="965" w:type="dxa"/>
          </w:tcPr>
          <w:p w14:paraId="3D0E46D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</w:t>
            </w:r>
          </w:p>
        </w:tc>
        <w:tc>
          <w:tcPr>
            <w:tcW w:w="7394" w:type="dxa"/>
          </w:tcPr>
          <w:p w14:paraId="67C18212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cachexia or cachectic).</w:t>
            </w:r>
            <w:proofErr w:type="spellStart"/>
            <w:r w:rsidRPr="00FB3E11">
              <w:rPr>
                <w:sz w:val="20"/>
                <w:szCs w:val="20"/>
              </w:rPr>
              <w:t>mp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548BFAFB" w14:textId="77777777" w:rsidTr="00715E17">
        <w:tc>
          <w:tcPr>
            <w:tcW w:w="965" w:type="dxa"/>
          </w:tcPr>
          <w:p w14:paraId="6F4E15D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</w:t>
            </w:r>
          </w:p>
        </w:tc>
        <w:tc>
          <w:tcPr>
            <w:tcW w:w="7394" w:type="dxa"/>
          </w:tcPr>
          <w:p w14:paraId="21A95B76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emaciation or wasting or weight loss or weight reduction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64FDDA9" w14:textId="77777777" w:rsidTr="00715E17">
        <w:tc>
          <w:tcPr>
            <w:tcW w:w="965" w:type="dxa"/>
          </w:tcPr>
          <w:p w14:paraId="1928628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</w:t>
            </w:r>
          </w:p>
        </w:tc>
        <w:tc>
          <w:tcPr>
            <w:tcW w:w="7394" w:type="dxa"/>
          </w:tcPr>
          <w:p w14:paraId="3D5790E2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 or 2 or 3</w:t>
            </w:r>
          </w:p>
        </w:tc>
      </w:tr>
      <w:tr w:rsidR="00910072" w:rsidRPr="00FB3E11" w14:paraId="0298AEC2" w14:textId="77777777" w:rsidTr="00715E17">
        <w:tc>
          <w:tcPr>
            <w:tcW w:w="965" w:type="dxa"/>
          </w:tcPr>
          <w:p w14:paraId="60F7600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5</w:t>
            </w:r>
          </w:p>
        </w:tc>
        <w:tc>
          <w:tcPr>
            <w:tcW w:w="7394" w:type="dxa"/>
          </w:tcPr>
          <w:p w14:paraId="0D2CD3C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neoplasm$ or glioblastoma$ or cancer</w:t>
            </w:r>
            <w:proofErr w:type="gramStart"/>
            <w:r w:rsidRPr="00FB3E11">
              <w:rPr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sz w:val="20"/>
                <w:szCs w:val="20"/>
              </w:rPr>
              <w:t>tumour</w:t>
            </w:r>
            <w:proofErr w:type="spellEnd"/>
            <w:r w:rsidRPr="00FB3E11">
              <w:rPr>
                <w:sz w:val="20"/>
                <w:szCs w:val="20"/>
              </w:rPr>
              <w:t>$</w:t>
            </w:r>
            <w:proofErr w:type="gramEnd"/>
            <w:r w:rsidRPr="00FB3E11">
              <w:rPr>
                <w:sz w:val="20"/>
                <w:szCs w:val="20"/>
              </w:rPr>
              <w:t xml:space="preserve"> or tumor$ or </w:t>
            </w:r>
            <w:proofErr w:type="spellStart"/>
            <w:r w:rsidRPr="00FB3E11">
              <w:rPr>
                <w:sz w:val="20"/>
                <w:szCs w:val="20"/>
              </w:rPr>
              <w:t>malignan</w:t>
            </w:r>
            <w:proofErr w:type="spellEnd"/>
            <w:r w:rsidRPr="00FB3E11">
              <w:rPr>
                <w:sz w:val="20"/>
                <w:szCs w:val="20"/>
              </w:rPr>
              <w:t xml:space="preserve">$ or carcinoma$ or adenocarcinoma$ or </w:t>
            </w:r>
            <w:proofErr w:type="spellStart"/>
            <w:r w:rsidRPr="00FB3E11">
              <w:rPr>
                <w:sz w:val="20"/>
                <w:szCs w:val="20"/>
              </w:rPr>
              <w:t>oncolog</w:t>
            </w:r>
            <w:proofErr w:type="spellEnd"/>
            <w:r w:rsidRPr="00FB3E11">
              <w:rPr>
                <w:sz w:val="20"/>
                <w:szCs w:val="20"/>
              </w:rPr>
              <w:t xml:space="preserve">$ or </w:t>
            </w:r>
            <w:proofErr w:type="spellStart"/>
            <w:r w:rsidRPr="00FB3E11">
              <w:rPr>
                <w:sz w:val="20"/>
                <w:szCs w:val="20"/>
              </w:rPr>
              <w:t>gliom</w:t>
            </w:r>
            <w:proofErr w:type="spellEnd"/>
            <w:r w:rsidRPr="00FB3E11">
              <w:rPr>
                <w:sz w:val="20"/>
                <w:szCs w:val="20"/>
              </w:rPr>
              <w:t>$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1F0BEB63" w14:textId="77777777" w:rsidTr="00715E17">
        <w:tc>
          <w:tcPr>
            <w:tcW w:w="965" w:type="dxa"/>
          </w:tcPr>
          <w:p w14:paraId="3674F47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6</w:t>
            </w:r>
          </w:p>
        </w:tc>
        <w:tc>
          <w:tcPr>
            <w:tcW w:w="7394" w:type="dxa"/>
          </w:tcPr>
          <w:p w14:paraId="3FD31E3F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 and 5</w:t>
            </w:r>
          </w:p>
        </w:tc>
      </w:tr>
      <w:tr w:rsidR="00910072" w:rsidRPr="00FB3E11" w14:paraId="79CBD463" w14:textId="77777777" w:rsidTr="00715E17">
        <w:tc>
          <w:tcPr>
            <w:tcW w:w="965" w:type="dxa"/>
          </w:tcPr>
          <w:p w14:paraId="2752087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7</w:t>
            </w:r>
          </w:p>
        </w:tc>
        <w:tc>
          <w:tcPr>
            <w:tcW w:w="7394" w:type="dxa"/>
          </w:tcPr>
          <w:p w14:paraId="111A718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exp Activities of Daily Living/</w:t>
            </w:r>
          </w:p>
        </w:tc>
      </w:tr>
      <w:tr w:rsidR="00910072" w:rsidRPr="00FB3E11" w14:paraId="3B955F9F" w14:textId="77777777" w:rsidTr="00715E17">
        <w:tc>
          <w:tcPr>
            <w:tcW w:w="965" w:type="dxa"/>
          </w:tcPr>
          <w:p w14:paraId="1B9FC48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8</w:t>
            </w:r>
          </w:p>
        </w:tc>
        <w:tc>
          <w:tcPr>
            <w:tcW w:w="7394" w:type="dxa"/>
          </w:tcPr>
          <w:p w14:paraId="5B42BAD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daily life </w:t>
            </w:r>
            <w:proofErr w:type="spellStart"/>
            <w:r w:rsidRPr="00FB3E11">
              <w:rPr>
                <w:sz w:val="20"/>
                <w:szCs w:val="20"/>
              </w:rPr>
              <w:t>activit</w:t>
            </w:r>
            <w:proofErr w:type="spellEnd"/>
            <w:r w:rsidRPr="00FB3E11">
              <w:rPr>
                <w:sz w:val="20"/>
                <w:szCs w:val="20"/>
              </w:rPr>
              <w:t xml:space="preserve">* or ADL or ADL </w:t>
            </w:r>
            <w:proofErr w:type="spellStart"/>
            <w:r w:rsidRPr="00FB3E11">
              <w:rPr>
                <w:sz w:val="20"/>
                <w:szCs w:val="20"/>
              </w:rPr>
              <w:t>disabilit</w:t>
            </w:r>
            <w:proofErr w:type="spellEnd"/>
            <w:r w:rsidRPr="00FB3E11">
              <w:rPr>
                <w:sz w:val="20"/>
                <w:szCs w:val="20"/>
              </w:rPr>
              <w:t>*).</w:t>
            </w:r>
            <w:proofErr w:type="spellStart"/>
            <w:r w:rsidRPr="00FB3E11">
              <w:rPr>
                <w:sz w:val="20"/>
                <w:szCs w:val="20"/>
              </w:rPr>
              <w:t>mp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45A8157" w14:textId="77777777" w:rsidTr="00715E17">
        <w:tc>
          <w:tcPr>
            <w:tcW w:w="965" w:type="dxa"/>
          </w:tcPr>
          <w:p w14:paraId="6C82379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9</w:t>
            </w:r>
          </w:p>
        </w:tc>
        <w:tc>
          <w:tcPr>
            <w:tcW w:w="7394" w:type="dxa"/>
          </w:tcPr>
          <w:p w14:paraId="5A9AA997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functional status/ or functional assessment.mp.</w:t>
            </w:r>
          </w:p>
        </w:tc>
      </w:tr>
      <w:tr w:rsidR="00910072" w:rsidRPr="00FB3E11" w14:paraId="784E6532" w14:textId="77777777" w:rsidTr="00715E17">
        <w:tc>
          <w:tcPr>
            <w:tcW w:w="965" w:type="dxa"/>
          </w:tcPr>
          <w:p w14:paraId="3F2099C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0</w:t>
            </w:r>
          </w:p>
        </w:tc>
        <w:tc>
          <w:tcPr>
            <w:tcW w:w="7394" w:type="dxa"/>
          </w:tcPr>
          <w:p w14:paraId="60B869D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Barthel index/</w:t>
            </w:r>
          </w:p>
        </w:tc>
      </w:tr>
      <w:tr w:rsidR="00910072" w:rsidRPr="00FB3E11" w14:paraId="40B3E233" w14:textId="77777777" w:rsidTr="00715E17">
        <w:tc>
          <w:tcPr>
            <w:tcW w:w="965" w:type="dxa"/>
          </w:tcPr>
          <w:p w14:paraId="728D2F5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1</w:t>
            </w:r>
          </w:p>
        </w:tc>
        <w:tc>
          <w:tcPr>
            <w:tcW w:w="7394" w:type="dxa"/>
          </w:tcPr>
          <w:p w14:paraId="2D5EFAE6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physical performance.mp. or Physical Functional Performance/</w:t>
            </w:r>
          </w:p>
        </w:tc>
      </w:tr>
      <w:tr w:rsidR="00910072" w:rsidRPr="00FB3E11" w14:paraId="519E152D" w14:textId="77777777" w:rsidTr="00715E17">
        <w:tc>
          <w:tcPr>
            <w:tcW w:w="965" w:type="dxa"/>
          </w:tcPr>
          <w:p w14:paraId="4FF9868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2</w:t>
            </w:r>
          </w:p>
        </w:tc>
        <w:tc>
          <w:tcPr>
            <w:tcW w:w="7394" w:type="dxa"/>
          </w:tcPr>
          <w:p w14:paraId="32AAFE9A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physical </w:t>
            </w:r>
            <w:proofErr w:type="spellStart"/>
            <w:r w:rsidRPr="00FB3E11">
              <w:rPr>
                <w:sz w:val="20"/>
                <w:szCs w:val="20"/>
              </w:rPr>
              <w:t>mobilit</w:t>
            </w:r>
            <w:proofErr w:type="spellEnd"/>
            <w:r w:rsidRPr="00FB3E11">
              <w:rPr>
                <w:sz w:val="20"/>
                <w:szCs w:val="20"/>
              </w:rPr>
              <w:t>* or mobility).</w:t>
            </w:r>
            <w:proofErr w:type="spellStart"/>
            <w:r w:rsidRPr="00FB3E11">
              <w:rPr>
                <w:sz w:val="20"/>
                <w:szCs w:val="20"/>
              </w:rPr>
              <w:t>mp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63DBEB6B" w14:textId="77777777" w:rsidTr="00715E17">
        <w:tc>
          <w:tcPr>
            <w:tcW w:w="965" w:type="dxa"/>
          </w:tcPr>
          <w:p w14:paraId="389F4B9F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3</w:t>
            </w:r>
          </w:p>
        </w:tc>
        <w:tc>
          <w:tcPr>
            <w:tcW w:w="7394" w:type="dxa"/>
          </w:tcPr>
          <w:p w14:paraId="5224D84B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"</w:t>
            </w:r>
            <w:proofErr w:type="gramStart"/>
            <w:r w:rsidRPr="00FB3E11">
              <w:rPr>
                <w:sz w:val="20"/>
                <w:szCs w:val="20"/>
              </w:rPr>
              <w:t>activities</w:t>
            </w:r>
            <w:proofErr w:type="gramEnd"/>
            <w:r w:rsidRPr="00FB3E11">
              <w:rPr>
                <w:sz w:val="20"/>
                <w:szCs w:val="20"/>
              </w:rPr>
              <w:t xml:space="preserve"> of daily living".</w:t>
            </w:r>
            <w:proofErr w:type="spellStart"/>
            <w:r w:rsidRPr="00FB3E11">
              <w:rPr>
                <w:sz w:val="20"/>
                <w:szCs w:val="20"/>
              </w:rPr>
              <w:t>mp</w:t>
            </w:r>
            <w:proofErr w:type="spellEnd"/>
            <w:r w:rsidRPr="00FB3E11">
              <w:rPr>
                <w:sz w:val="20"/>
                <w:szCs w:val="20"/>
              </w:rPr>
              <w:t>. or daily life activity/</w:t>
            </w:r>
          </w:p>
        </w:tc>
      </w:tr>
      <w:tr w:rsidR="00910072" w:rsidRPr="00FB3E11" w14:paraId="0AB5D96E" w14:textId="77777777" w:rsidTr="00715E17">
        <w:tc>
          <w:tcPr>
            <w:tcW w:w="965" w:type="dxa"/>
          </w:tcPr>
          <w:p w14:paraId="06E343A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4</w:t>
            </w:r>
          </w:p>
        </w:tc>
        <w:tc>
          <w:tcPr>
            <w:tcW w:w="7394" w:type="dxa"/>
          </w:tcPr>
          <w:p w14:paraId="57A7716D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"</w:t>
            </w:r>
            <w:proofErr w:type="gramStart"/>
            <w:r w:rsidRPr="00FB3E11">
              <w:rPr>
                <w:sz w:val="20"/>
                <w:szCs w:val="20"/>
              </w:rPr>
              <w:t>functional</w:t>
            </w:r>
            <w:proofErr w:type="gramEnd"/>
            <w:r w:rsidRPr="00FB3E11">
              <w:rPr>
                <w:sz w:val="20"/>
                <w:szCs w:val="20"/>
              </w:rPr>
              <w:t xml:space="preserve"> independence measure".</w:t>
            </w:r>
            <w:proofErr w:type="spellStart"/>
            <w:r w:rsidRPr="00FB3E11">
              <w:rPr>
                <w:sz w:val="20"/>
                <w:szCs w:val="20"/>
              </w:rPr>
              <w:t>mp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C734B56" w14:textId="77777777" w:rsidTr="00715E17">
        <w:tc>
          <w:tcPr>
            <w:tcW w:w="965" w:type="dxa"/>
          </w:tcPr>
          <w:p w14:paraId="7D630DE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5</w:t>
            </w:r>
          </w:p>
        </w:tc>
        <w:tc>
          <w:tcPr>
            <w:tcW w:w="7394" w:type="dxa"/>
          </w:tcPr>
          <w:p w14:paraId="5C183E10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sickness impact profile/</w:t>
            </w:r>
          </w:p>
        </w:tc>
      </w:tr>
      <w:tr w:rsidR="00910072" w:rsidRPr="00FB3E11" w14:paraId="4B2536E7" w14:textId="77777777" w:rsidTr="00715E17">
        <w:tc>
          <w:tcPr>
            <w:tcW w:w="965" w:type="dxa"/>
          </w:tcPr>
          <w:p w14:paraId="5E1DFEA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6</w:t>
            </w:r>
          </w:p>
        </w:tc>
        <w:tc>
          <w:tcPr>
            <w:tcW w:w="7394" w:type="dxa"/>
          </w:tcPr>
          <w:p w14:paraId="3FBE3EE7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ADL* or BADL* or IADL* or EADL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1ADD76A9" w14:textId="77777777" w:rsidTr="00715E17">
        <w:tc>
          <w:tcPr>
            <w:tcW w:w="965" w:type="dxa"/>
          </w:tcPr>
          <w:p w14:paraId="6DB8296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7</w:t>
            </w:r>
          </w:p>
        </w:tc>
        <w:tc>
          <w:tcPr>
            <w:tcW w:w="7394" w:type="dxa"/>
          </w:tcPr>
          <w:p w14:paraId="4D18AEBB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function* adj3 (capacity or </w:t>
            </w:r>
            <w:proofErr w:type="spellStart"/>
            <w:r w:rsidRPr="00FB3E11">
              <w:rPr>
                <w:sz w:val="20"/>
                <w:szCs w:val="20"/>
              </w:rPr>
              <w:t>independen</w:t>
            </w:r>
            <w:proofErr w:type="spellEnd"/>
            <w:r w:rsidRPr="00FB3E11">
              <w:rPr>
                <w:sz w:val="20"/>
                <w:szCs w:val="20"/>
              </w:rPr>
              <w:t xml:space="preserve">* or status or </w:t>
            </w:r>
            <w:proofErr w:type="spellStart"/>
            <w:r w:rsidRPr="00FB3E11">
              <w:rPr>
                <w:sz w:val="20"/>
                <w:szCs w:val="20"/>
              </w:rPr>
              <w:t>disabilit</w:t>
            </w:r>
            <w:proofErr w:type="spellEnd"/>
            <w:r w:rsidRPr="00FB3E11">
              <w:rPr>
                <w:sz w:val="20"/>
                <w:szCs w:val="20"/>
              </w:rPr>
              <w:t xml:space="preserve">* or assess* or </w:t>
            </w:r>
            <w:proofErr w:type="spellStart"/>
            <w:r w:rsidRPr="00FB3E11">
              <w:rPr>
                <w:sz w:val="20"/>
                <w:szCs w:val="20"/>
              </w:rPr>
              <w:t>abilit</w:t>
            </w:r>
            <w:proofErr w:type="spellEnd"/>
            <w:r w:rsidRPr="00FB3E11">
              <w:rPr>
                <w:sz w:val="20"/>
                <w:szCs w:val="20"/>
              </w:rPr>
              <w:t>*)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4598E8B6" w14:textId="77777777" w:rsidTr="00715E17">
        <w:tc>
          <w:tcPr>
            <w:tcW w:w="965" w:type="dxa"/>
          </w:tcPr>
          <w:p w14:paraId="3D1DE3A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8</w:t>
            </w:r>
          </w:p>
        </w:tc>
        <w:tc>
          <w:tcPr>
            <w:tcW w:w="7394" w:type="dxa"/>
          </w:tcPr>
          <w:p w14:paraId="3EB412C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patient-specific functional </w:t>
            </w:r>
            <w:proofErr w:type="spellStart"/>
            <w:proofErr w:type="gramStart"/>
            <w:r w:rsidRPr="00FB3E11">
              <w:rPr>
                <w:sz w:val="20"/>
                <w:szCs w:val="20"/>
              </w:rPr>
              <w:t>scale.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0C89F5EF" w14:textId="77777777" w:rsidTr="00715E17">
        <w:tc>
          <w:tcPr>
            <w:tcW w:w="965" w:type="dxa"/>
          </w:tcPr>
          <w:p w14:paraId="16246BD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9</w:t>
            </w:r>
          </w:p>
        </w:tc>
        <w:tc>
          <w:tcPr>
            <w:tcW w:w="7394" w:type="dxa"/>
          </w:tcPr>
          <w:p w14:paraId="0E4A6CF4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(daily life or daily living or instrument* or leisure or extended) adj3 </w:t>
            </w:r>
            <w:proofErr w:type="spellStart"/>
            <w:r w:rsidRPr="00FB3E11">
              <w:rPr>
                <w:sz w:val="20"/>
                <w:szCs w:val="20"/>
              </w:rPr>
              <w:t>activit</w:t>
            </w:r>
            <w:proofErr w:type="spellEnd"/>
            <w:r w:rsidRPr="00FB3E11">
              <w:rPr>
                <w:sz w:val="20"/>
                <w:szCs w:val="20"/>
              </w:rPr>
              <w:t>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5DB06F81" w14:textId="77777777" w:rsidTr="00715E17">
        <w:tc>
          <w:tcPr>
            <w:tcW w:w="965" w:type="dxa"/>
          </w:tcPr>
          <w:p w14:paraId="23AC7FE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0</w:t>
            </w:r>
          </w:p>
        </w:tc>
        <w:tc>
          <w:tcPr>
            <w:tcW w:w="7394" w:type="dxa"/>
          </w:tcPr>
          <w:p w14:paraId="2BB3B5F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exercise test/ or (6MWT or 6MWD or 6 min* walk* test or 6 min* walk* distance or six min* walk* test or six min* walk* distance or walk* test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63513D42" w14:textId="77777777" w:rsidTr="00715E17">
        <w:tc>
          <w:tcPr>
            <w:tcW w:w="965" w:type="dxa"/>
          </w:tcPr>
          <w:p w14:paraId="54B28AF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1</w:t>
            </w:r>
          </w:p>
        </w:tc>
        <w:tc>
          <w:tcPr>
            <w:tcW w:w="7394" w:type="dxa"/>
          </w:tcPr>
          <w:p w14:paraId="608B1806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Gait speed or walk speed or "timed get up and go" or chair </w:t>
            </w:r>
            <w:proofErr w:type="spellStart"/>
            <w:r w:rsidRPr="00FB3E11">
              <w:rPr>
                <w:sz w:val="20"/>
                <w:szCs w:val="20"/>
              </w:rPr>
              <w:t>ris</w:t>
            </w:r>
            <w:proofErr w:type="spellEnd"/>
            <w:r w:rsidRPr="00FB3E11">
              <w:rPr>
                <w:sz w:val="20"/>
                <w:szCs w:val="20"/>
              </w:rPr>
              <w:t>* or hand strength or handgrip strength or grip strength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6C331FA2" w14:textId="77777777" w:rsidTr="00715E17">
        <w:tc>
          <w:tcPr>
            <w:tcW w:w="965" w:type="dxa"/>
          </w:tcPr>
          <w:p w14:paraId="3EA7F06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2</w:t>
            </w:r>
          </w:p>
        </w:tc>
        <w:tc>
          <w:tcPr>
            <w:tcW w:w="7394" w:type="dxa"/>
          </w:tcPr>
          <w:p w14:paraId="4BBEA10B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(exercise* or physical) and (</w:t>
            </w:r>
            <w:proofErr w:type="spellStart"/>
            <w:r w:rsidRPr="00FB3E11">
              <w:rPr>
                <w:sz w:val="20"/>
                <w:szCs w:val="20"/>
              </w:rPr>
              <w:t>capacit</w:t>
            </w:r>
            <w:proofErr w:type="spellEnd"/>
            <w:r w:rsidRPr="00FB3E11">
              <w:rPr>
                <w:sz w:val="20"/>
                <w:szCs w:val="20"/>
              </w:rPr>
              <w:t>* or performance* or endurance* or exertion*)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58D89FD" w14:textId="77777777" w:rsidTr="00715E17">
        <w:tc>
          <w:tcPr>
            <w:tcW w:w="965" w:type="dxa"/>
          </w:tcPr>
          <w:p w14:paraId="0051859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3</w:t>
            </w:r>
          </w:p>
        </w:tc>
        <w:tc>
          <w:tcPr>
            <w:tcW w:w="7394" w:type="dxa"/>
          </w:tcPr>
          <w:p w14:paraId="527D9497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sf36 or sf 36 or short form 36 or shortform 36 or shortform36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B44922C" w14:textId="77777777" w:rsidTr="00715E17">
        <w:tc>
          <w:tcPr>
            <w:tcW w:w="965" w:type="dxa"/>
          </w:tcPr>
          <w:p w14:paraId="41F3635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4</w:t>
            </w:r>
          </w:p>
        </w:tc>
        <w:tc>
          <w:tcPr>
            <w:tcW w:w="7394" w:type="dxa"/>
          </w:tcPr>
          <w:p w14:paraId="31379FF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</w:t>
            </w:r>
            <w:proofErr w:type="spellStart"/>
            <w:r w:rsidRPr="00FB3E11">
              <w:rPr>
                <w:sz w:val="20"/>
                <w:szCs w:val="20"/>
              </w:rPr>
              <w:t>euroqol</w:t>
            </w:r>
            <w:proofErr w:type="spellEnd"/>
            <w:r w:rsidRPr="00FB3E11">
              <w:rPr>
                <w:sz w:val="20"/>
                <w:szCs w:val="20"/>
              </w:rPr>
              <w:t>* or eq5d* or eq 5d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3A8F9FFE" w14:textId="77777777" w:rsidTr="00715E17">
        <w:tc>
          <w:tcPr>
            <w:tcW w:w="965" w:type="dxa"/>
          </w:tcPr>
          <w:p w14:paraId="00A8665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5</w:t>
            </w:r>
          </w:p>
        </w:tc>
        <w:tc>
          <w:tcPr>
            <w:tcW w:w="7394" w:type="dxa"/>
          </w:tcPr>
          <w:p w14:paraId="576A2471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sf12 or sf 12 or short form 12 or shortform 12 or shortform12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6A064D3D" w14:textId="77777777" w:rsidTr="00715E17">
        <w:tc>
          <w:tcPr>
            <w:tcW w:w="965" w:type="dxa"/>
          </w:tcPr>
          <w:p w14:paraId="32F9A44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6</w:t>
            </w:r>
          </w:p>
        </w:tc>
        <w:tc>
          <w:tcPr>
            <w:tcW w:w="7394" w:type="dxa"/>
          </w:tcPr>
          <w:p w14:paraId="2E1FD278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sf20 or sf 20 or short form 20 or shortform 20 or shortform20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F1D9EDC" w14:textId="77777777" w:rsidTr="00715E17">
        <w:tc>
          <w:tcPr>
            <w:tcW w:w="965" w:type="dxa"/>
          </w:tcPr>
          <w:p w14:paraId="0ECE08D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7</w:t>
            </w:r>
          </w:p>
        </w:tc>
        <w:tc>
          <w:tcPr>
            <w:tcW w:w="7394" w:type="dxa"/>
          </w:tcPr>
          <w:p w14:paraId="1135ADE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sf8 or sf 8 or short form 8 or shortform 8 or shortform8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68A1341A" w14:textId="77777777" w:rsidTr="00715E17">
        <w:tc>
          <w:tcPr>
            <w:tcW w:w="965" w:type="dxa"/>
          </w:tcPr>
          <w:p w14:paraId="1E642F8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8</w:t>
            </w:r>
          </w:p>
        </w:tc>
        <w:tc>
          <w:tcPr>
            <w:tcW w:w="7394" w:type="dxa"/>
          </w:tcPr>
          <w:p w14:paraId="047FD3BE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exp "Quality of Life"/</w:t>
            </w:r>
          </w:p>
        </w:tc>
      </w:tr>
      <w:tr w:rsidR="00910072" w:rsidRPr="00FB3E11" w14:paraId="21219FDD" w14:textId="77777777" w:rsidTr="00715E17">
        <w:tc>
          <w:tcPr>
            <w:tcW w:w="965" w:type="dxa"/>
          </w:tcPr>
          <w:p w14:paraId="0B58BF5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9</w:t>
            </w:r>
          </w:p>
        </w:tc>
        <w:tc>
          <w:tcPr>
            <w:tcW w:w="7394" w:type="dxa"/>
          </w:tcPr>
          <w:p w14:paraId="66B008D2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(quality of life or QoL or QL or </w:t>
            </w:r>
            <w:proofErr w:type="spellStart"/>
            <w:r w:rsidRPr="00FB3E11">
              <w:rPr>
                <w:sz w:val="20"/>
                <w:szCs w:val="20"/>
              </w:rPr>
              <w:t>HRQoL</w:t>
            </w:r>
            <w:proofErr w:type="spellEnd"/>
            <w:r w:rsidRPr="00FB3E11">
              <w:rPr>
                <w:sz w:val="20"/>
                <w:szCs w:val="20"/>
              </w:rPr>
              <w:t xml:space="preserve"> or HRQL or life quality or health status or health state or health-related or health related or wellbeing or well-being or humanistic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20FFBAA3" w14:textId="77777777" w:rsidTr="00715E17">
        <w:tc>
          <w:tcPr>
            <w:tcW w:w="965" w:type="dxa"/>
          </w:tcPr>
          <w:p w14:paraId="21FEA04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0</w:t>
            </w:r>
          </w:p>
        </w:tc>
        <w:tc>
          <w:tcPr>
            <w:tcW w:w="7394" w:type="dxa"/>
          </w:tcPr>
          <w:p w14:paraId="40587A99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exp Patient Reported Outcome Measures/</w:t>
            </w:r>
          </w:p>
        </w:tc>
      </w:tr>
      <w:tr w:rsidR="00910072" w:rsidRPr="00FB3E11" w14:paraId="77A894A2" w14:textId="77777777" w:rsidTr="00715E17">
        <w:tc>
          <w:tcPr>
            <w:tcW w:w="965" w:type="dxa"/>
          </w:tcPr>
          <w:p w14:paraId="0DA7C5B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1</w:t>
            </w:r>
          </w:p>
        </w:tc>
        <w:tc>
          <w:tcPr>
            <w:tcW w:w="7394" w:type="dxa"/>
          </w:tcPr>
          <w:p w14:paraId="7859211F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(patient* or proxy or proxies or caregiver*) adj3 (report* or relate* or perspective* or experience</w:t>
            </w:r>
            <w:proofErr w:type="gramStart"/>
            <w:r w:rsidRPr="00FB3E11">
              <w:rPr>
                <w:sz w:val="20"/>
                <w:szCs w:val="20"/>
              </w:rPr>
              <w:t>* or satisfaction</w:t>
            </w:r>
            <w:proofErr w:type="gramEnd"/>
            <w:r w:rsidRPr="00FB3E11">
              <w:rPr>
                <w:sz w:val="20"/>
                <w:szCs w:val="20"/>
              </w:rPr>
              <w:t xml:space="preserve"> or burden)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4711B28B" w14:textId="77777777" w:rsidTr="00715E17">
        <w:tc>
          <w:tcPr>
            <w:tcW w:w="965" w:type="dxa"/>
          </w:tcPr>
          <w:p w14:paraId="195AF7C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2</w:t>
            </w:r>
          </w:p>
        </w:tc>
        <w:tc>
          <w:tcPr>
            <w:tcW w:w="7394" w:type="dxa"/>
          </w:tcPr>
          <w:p w14:paraId="51E12B2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or/7-31</w:t>
            </w:r>
          </w:p>
        </w:tc>
      </w:tr>
      <w:tr w:rsidR="00910072" w:rsidRPr="00FB3E11" w14:paraId="673E4EA0" w14:textId="77777777" w:rsidTr="00715E17">
        <w:tc>
          <w:tcPr>
            <w:tcW w:w="965" w:type="dxa"/>
          </w:tcPr>
          <w:p w14:paraId="0CFB61B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3</w:t>
            </w:r>
          </w:p>
        </w:tc>
        <w:tc>
          <w:tcPr>
            <w:tcW w:w="7394" w:type="dxa"/>
          </w:tcPr>
          <w:p w14:paraId="22DFFCC0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6 and 32</w:t>
            </w:r>
          </w:p>
        </w:tc>
      </w:tr>
      <w:tr w:rsidR="00910072" w:rsidRPr="00FB3E11" w14:paraId="127865DA" w14:textId="77777777" w:rsidTr="00715E17">
        <w:tc>
          <w:tcPr>
            <w:tcW w:w="965" w:type="dxa"/>
          </w:tcPr>
          <w:p w14:paraId="5C5B300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4</w:t>
            </w:r>
          </w:p>
        </w:tc>
        <w:tc>
          <w:tcPr>
            <w:tcW w:w="7394" w:type="dxa"/>
          </w:tcPr>
          <w:p w14:paraId="314E8FEE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</w:t>
            </w:r>
            <w:proofErr w:type="spellStart"/>
            <w:r w:rsidRPr="00FB3E11">
              <w:rPr>
                <w:sz w:val="20"/>
                <w:szCs w:val="20"/>
              </w:rPr>
              <w:t>infan</w:t>
            </w:r>
            <w:proofErr w:type="spellEnd"/>
            <w:r w:rsidRPr="00FB3E11">
              <w:rPr>
                <w:sz w:val="20"/>
                <w:szCs w:val="20"/>
              </w:rPr>
              <w:t xml:space="preserve">* or child* or </w:t>
            </w:r>
            <w:proofErr w:type="spellStart"/>
            <w:r w:rsidRPr="00FB3E11">
              <w:rPr>
                <w:sz w:val="20"/>
                <w:szCs w:val="20"/>
              </w:rPr>
              <w:t>adolescen</w:t>
            </w:r>
            <w:proofErr w:type="spellEnd"/>
            <w:r w:rsidRPr="00FB3E11">
              <w:rPr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sz w:val="20"/>
                <w:szCs w:val="20"/>
              </w:rPr>
              <w:t>pediatr</w:t>
            </w:r>
            <w:proofErr w:type="spellEnd"/>
            <w:r w:rsidRPr="00FB3E11">
              <w:rPr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sz w:val="20"/>
                <w:szCs w:val="20"/>
              </w:rPr>
              <w:t>paediatr</w:t>
            </w:r>
            <w:proofErr w:type="spellEnd"/>
            <w:r w:rsidRPr="00FB3E11">
              <w:rPr>
                <w:sz w:val="20"/>
                <w:szCs w:val="20"/>
              </w:rPr>
              <w:t xml:space="preserve">* or juvenile or </w:t>
            </w:r>
            <w:proofErr w:type="spellStart"/>
            <w:r w:rsidRPr="00FB3E11">
              <w:rPr>
                <w:sz w:val="20"/>
                <w:szCs w:val="20"/>
              </w:rPr>
              <w:t>pregnan</w:t>
            </w:r>
            <w:proofErr w:type="spellEnd"/>
            <w:r w:rsidRPr="00FB3E11">
              <w:rPr>
                <w:sz w:val="20"/>
                <w:szCs w:val="20"/>
              </w:rPr>
              <w:t>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</w:t>
            </w:r>
            <w:proofErr w:type="gramStart"/>
            <w:r w:rsidRPr="00FB3E11">
              <w:rPr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59D38E96" w14:textId="77777777" w:rsidTr="00715E17">
        <w:tc>
          <w:tcPr>
            <w:tcW w:w="965" w:type="dxa"/>
          </w:tcPr>
          <w:p w14:paraId="2FE8173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5</w:t>
            </w:r>
          </w:p>
        </w:tc>
        <w:tc>
          <w:tcPr>
            <w:tcW w:w="7394" w:type="dxa"/>
          </w:tcPr>
          <w:p w14:paraId="75D05E17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exp animal/ not (exp human/ and exp animal/)) or Drug Evaluation, Preclinical/</w:t>
            </w:r>
          </w:p>
        </w:tc>
      </w:tr>
      <w:tr w:rsidR="00910072" w:rsidRPr="00FB3E11" w14:paraId="7140727C" w14:textId="77777777" w:rsidTr="00715E17">
        <w:tc>
          <w:tcPr>
            <w:tcW w:w="965" w:type="dxa"/>
          </w:tcPr>
          <w:p w14:paraId="2412062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6</w:t>
            </w:r>
          </w:p>
        </w:tc>
        <w:tc>
          <w:tcPr>
            <w:tcW w:w="7394" w:type="dxa"/>
          </w:tcPr>
          <w:p w14:paraId="62820092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editorial or comment* or letter or note or case study or case studies or case report</w:t>
            </w:r>
            <w:proofErr w:type="gramStart"/>
            <w:r w:rsidRPr="00FB3E11">
              <w:rPr>
                <w:sz w:val="20"/>
                <w:szCs w:val="20"/>
              </w:rPr>
              <w:t>).pt.</w:t>
            </w:r>
            <w:proofErr w:type="gramEnd"/>
            <w:r w:rsidRPr="00FB3E11">
              <w:rPr>
                <w:sz w:val="20"/>
                <w:szCs w:val="20"/>
              </w:rPr>
              <w:t xml:space="preserve"> or (editorial/ or letter/ or case </w:t>
            </w:r>
            <w:proofErr w:type="gramStart"/>
            <w:r w:rsidRPr="00FB3E11">
              <w:rPr>
                <w:sz w:val="20"/>
                <w:szCs w:val="20"/>
              </w:rPr>
              <w:t>study/ or case report</w:t>
            </w:r>
            <w:proofErr w:type="gramEnd"/>
            <w:r w:rsidRPr="00FB3E11">
              <w:rPr>
                <w:sz w:val="20"/>
                <w:szCs w:val="20"/>
              </w:rPr>
              <w:t>/ or note/) or (case report* or case stud*</w:t>
            </w:r>
            <w:proofErr w:type="gramStart"/>
            <w:r w:rsidRPr="00FB3E11">
              <w:rPr>
                <w:sz w:val="20"/>
                <w:szCs w:val="20"/>
              </w:rPr>
              <w:t>).</w:t>
            </w:r>
            <w:proofErr w:type="spellStart"/>
            <w:r w:rsidRPr="00FB3E11">
              <w:rPr>
                <w:sz w:val="20"/>
                <w:szCs w:val="20"/>
              </w:rPr>
              <w:t>ti</w:t>
            </w:r>
            <w:proofErr w:type="gramEnd"/>
            <w:r w:rsidRPr="00FB3E11">
              <w:rPr>
                <w:sz w:val="20"/>
                <w:szCs w:val="20"/>
              </w:rPr>
              <w:t>,ab</w:t>
            </w:r>
            <w:proofErr w:type="spellEnd"/>
            <w:r w:rsidRPr="00FB3E11">
              <w:rPr>
                <w:sz w:val="20"/>
                <w:szCs w:val="20"/>
              </w:rPr>
              <w:t>.</w:t>
            </w:r>
          </w:p>
        </w:tc>
      </w:tr>
      <w:tr w:rsidR="00910072" w:rsidRPr="00FB3E11" w14:paraId="427D0FA2" w14:textId="77777777" w:rsidTr="00715E17">
        <w:tc>
          <w:tcPr>
            <w:tcW w:w="965" w:type="dxa"/>
          </w:tcPr>
          <w:p w14:paraId="5074EEF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7</w:t>
            </w:r>
          </w:p>
        </w:tc>
        <w:tc>
          <w:tcPr>
            <w:tcW w:w="7394" w:type="dxa"/>
          </w:tcPr>
          <w:p w14:paraId="31014823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conference abstract.pt.</w:t>
            </w:r>
          </w:p>
        </w:tc>
      </w:tr>
      <w:tr w:rsidR="00910072" w:rsidRPr="00FB3E11" w14:paraId="442DC9A7" w14:textId="77777777" w:rsidTr="00715E17">
        <w:tc>
          <w:tcPr>
            <w:tcW w:w="965" w:type="dxa"/>
          </w:tcPr>
          <w:p w14:paraId="52CD834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8</w:t>
            </w:r>
          </w:p>
        </w:tc>
        <w:tc>
          <w:tcPr>
            <w:tcW w:w="7394" w:type="dxa"/>
          </w:tcPr>
          <w:p w14:paraId="31323B4C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or/34-37</w:t>
            </w:r>
          </w:p>
        </w:tc>
      </w:tr>
      <w:tr w:rsidR="00910072" w:rsidRPr="00FB3E11" w14:paraId="13C44BF9" w14:textId="77777777" w:rsidTr="00715E17">
        <w:tc>
          <w:tcPr>
            <w:tcW w:w="965" w:type="dxa"/>
          </w:tcPr>
          <w:p w14:paraId="2B9DDB7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9</w:t>
            </w:r>
          </w:p>
        </w:tc>
        <w:tc>
          <w:tcPr>
            <w:tcW w:w="7394" w:type="dxa"/>
          </w:tcPr>
          <w:p w14:paraId="61F94F3A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3 not 38</w:t>
            </w:r>
          </w:p>
        </w:tc>
      </w:tr>
      <w:tr w:rsidR="00910072" w:rsidRPr="00FB3E11" w14:paraId="70829B5F" w14:textId="77777777" w:rsidTr="00715E17">
        <w:tc>
          <w:tcPr>
            <w:tcW w:w="965" w:type="dxa"/>
          </w:tcPr>
          <w:p w14:paraId="6CA3406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0</w:t>
            </w:r>
          </w:p>
        </w:tc>
        <w:tc>
          <w:tcPr>
            <w:tcW w:w="7394" w:type="dxa"/>
          </w:tcPr>
          <w:p w14:paraId="4DE9E0E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 xml:space="preserve">limit 39 to </w:t>
            </w:r>
            <w:proofErr w:type="spellStart"/>
            <w:r w:rsidRPr="00FB3E11">
              <w:rPr>
                <w:sz w:val="20"/>
                <w:szCs w:val="20"/>
              </w:rPr>
              <w:t>english</w:t>
            </w:r>
            <w:proofErr w:type="spellEnd"/>
            <w:r w:rsidRPr="00FB3E11">
              <w:rPr>
                <w:sz w:val="20"/>
                <w:szCs w:val="20"/>
              </w:rPr>
              <w:t xml:space="preserve"> language</w:t>
            </w:r>
          </w:p>
        </w:tc>
      </w:tr>
      <w:tr w:rsidR="00910072" w:rsidRPr="00FB3E11" w14:paraId="59ADDE84" w14:textId="77777777" w:rsidTr="00715E17">
        <w:tc>
          <w:tcPr>
            <w:tcW w:w="965" w:type="dxa"/>
          </w:tcPr>
          <w:p w14:paraId="5D8F824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1</w:t>
            </w:r>
          </w:p>
        </w:tc>
        <w:tc>
          <w:tcPr>
            <w:tcW w:w="7394" w:type="dxa"/>
          </w:tcPr>
          <w:p w14:paraId="65858D85" w14:textId="77777777" w:rsidR="00910072" w:rsidRPr="00FB3E11" w:rsidRDefault="00910072" w:rsidP="00720B2E">
            <w:pPr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limit 40 to yr="2018 -Current"</w:t>
            </w:r>
          </w:p>
        </w:tc>
      </w:tr>
    </w:tbl>
    <w:p w14:paraId="7E3E4FCE" w14:textId="77777777" w:rsidR="00762EC3" w:rsidRPr="00FB3E11" w:rsidRDefault="00762EC3" w:rsidP="00762EC3">
      <w:pPr>
        <w:rPr>
          <w:sz w:val="20"/>
          <w:szCs w:val="20"/>
        </w:rPr>
      </w:pPr>
    </w:p>
    <w:p w14:paraId="37889A95" w14:textId="77777777" w:rsidR="00762EC3" w:rsidRPr="00FB3E11" w:rsidRDefault="00762EC3" w:rsidP="00715E17">
      <w:pPr>
        <w:rPr>
          <w:sz w:val="20"/>
          <w:szCs w:val="20"/>
        </w:rPr>
      </w:pPr>
      <w:r w:rsidRPr="00FB3E11">
        <w:rPr>
          <w:sz w:val="20"/>
          <w:szCs w:val="20"/>
        </w:rPr>
        <w:lastRenderedPageBreak/>
        <w:t>EBM Reviews - Cochrane Database of Systematic Reviews &lt;2005 to November 15, 2023&gt;. Run November 23, 2023</w:t>
      </w:r>
    </w:p>
    <w:tbl>
      <w:tblPr>
        <w:tblStyle w:val="TableGrid"/>
        <w:tblW w:w="0" w:type="auto"/>
        <w:tblBorders>
          <w:top w:val="single" w:sz="4" w:space="0" w:color="00B0F0"/>
          <w:left w:val="single" w:sz="4" w:space="0" w:color="00B0F0"/>
          <w:bottom w:val="single" w:sz="4" w:space="0" w:color="00B0F0"/>
          <w:right w:val="single" w:sz="4" w:space="0" w:color="00B0F0"/>
          <w:insideH w:val="single" w:sz="4" w:space="0" w:color="00B0F0"/>
          <w:insideV w:val="single" w:sz="4" w:space="0" w:color="00B0F0"/>
        </w:tblBorders>
        <w:tblLook w:val="04A0" w:firstRow="1" w:lastRow="0" w:firstColumn="1" w:lastColumn="0" w:noHBand="0" w:noVBand="1"/>
      </w:tblPr>
      <w:tblGrid>
        <w:gridCol w:w="965"/>
        <w:gridCol w:w="7394"/>
      </w:tblGrid>
      <w:tr w:rsidR="00910072" w:rsidRPr="00FB3E11" w14:paraId="16C1C722" w14:textId="77777777" w:rsidTr="00715E17">
        <w:tc>
          <w:tcPr>
            <w:tcW w:w="965" w:type="dxa"/>
            <w:shd w:val="clear" w:color="auto" w:fill="336699"/>
          </w:tcPr>
          <w:p w14:paraId="0E9F0CA4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tep</w:t>
            </w:r>
          </w:p>
        </w:tc>
        <w:tc>
          <w:tcPr>
            <w:tcW w:w="7394" w:type="dxa"/>
            <w:shd w:val="clear" w:color="auto" w:fill="336699"/>
          </w:tcPr>
          <w:p w14:paraId="06B4A023" w14:textId="77777777" w:rsidR="00910072" w:rsidRPr="00FB3E11" w:rsidRDefault="00910072" w:rsidP="00720B2E">
            <w:pPr>
              <w:jc w:val="center"/>
              <w:rPr>
                <w:b/>
                <w:iCs/>
                <w:color w:val="FFFFFF" w:themeColor="background1"/>
                <w:sz w:val="20"/>
                <w:szCs w:val="20"/>
              </w:rPr>
            </w:pPr>
            <w:r w:rsidRPr="00FB3E11">
              <w:rPr>
                <w:b/>
                <w:iCs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910072" w:rsidRPr="00FB3E11" w14:paraId="360F0EAA" w14:textId="77777777" w:rsidTr="00715E17">
        <w:tc>
          <w:tcPr>
            <w:tcW w:w="965" w:type="dxa"/>
          </w:tcPr>
          <w:p w14:paraId="230122F8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</w:t>
            </w:r>
          </w:p>
        </w:tc>
        <w:tc>
          <w:tcPr>
            <w:tcW w:w="7394" w:type="dxa"/>
          </w:tcPr>
          <w:p w14:paraId="7DA73FBC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exp cachexia/]</w:t>
            </w:r>
          </w:p>
        </w:tc>
      </w:tr>
      <w:tr w:rsidR="00910072" w:rsidRPr="00FB3E11" w14:paraId="73A19D93" w14:textId="77777777" w:rsidTr="00715E17">
        <w:tc>
          <w:tcPr>
            <w:tcW w:w="965" w:type="dxa"/>
          </w:tcPr>
          <w:p w14:paraId="7AB2676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</w:t>
            </w:r>
          </w:p>
        </w:tc>
        <w:tc>
          <w:tcPr>
            <w:tcW w:w="7394" w:type="dxa"/>
          </w:tcPr>
          <w:p w14:paraId="2936880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cachexia or cachectic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C8F23FB" w14:textId="77777777" w:rsidTr="00715E17">
        <w:tc>
          <w:tcPr>
            <w:tcW w:w="965" w:type="dxa"/>
          </w:tcPr>
          <w:p w14:paraId="1A2717CD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</w:t>
            </w:r>
          </w:p>
        </w:tc>
        <w:tc>
          <w:tcPr>
            <w:tcW w:w="7394" w:type="dxa"/>
          </w:tcPr>
          <w:p w14:paraId="68C8CFA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emaciation or wasting or weight loss or weight reduction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04CB1FD" w14:textId="77777777" w:rsidTr="00715E17">
        <w:tc>
          <w:tcPr>
            <w:tcW w:w="965" w:type="dxa"/>
          </w:tcPr>
          <w:p w14:paraId="1A644DF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</w:t>
            </w:r>
          </w:p>
        </w:tc>
        <w:tc>
          <w:tcPr>
            <w:tcW w:w="7394" w:type="dxa"/>
          </w:tcPr>
          <w:p w14:paraId="150EF6D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</w:tr>
      <w:tr w:rsidR="00910072" w:rsidRPr="00FB3E11" w14:paraId="4DD29F7F" w14:textId="77777777" w:rsidTr="00715E17">
        <w:tc>
          <w:tcPr>
            <w:tcW w:w="965" w:type="dxa"/>
          </w:tcPr>
          <w:p w14:paraId="5954FF1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5</w:t>
            </w:r>
          </w:p>
        </w:tc>
        <w:tc>
          <w:tcPr>
            <w:tcW w:w="7394" w:type="dxa"/>
          </w:tcPr>
          <w:p w14:paraId="2CCA05F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neoplasm$ or glioblastoma$ or cancer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tumor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carcinoma$ or adenocarcinoma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gliom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5BA26361" w14:textId="77777777" w:rsidTr="00715E17">
        <w:tc>
          <w:tcPr>
            <w:tcW w:w="965" w:type="dxa"/>
          </w:tcPr>
          <w:p w14:paraId="243DB05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6</w:t>
            </w:r>
          </w:p>
        </w:tc>
        <w:tc>
          <w:tcPr>
            <w:tcW w:w="7394" w:type="dxa"/>
          </w:tcPr>
          <w:p w14:paraId="6DA3C8D5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4 and 5</w:t>
            </w:r>
          </w:p>
        </w:tc>
      </w:tr>
      <w:tr w:rsidR="00910072" w:rsidRPr="00FB3E11" w14:paraId="77DA3F76" w14:textId="77777777" w:rsidTr="00715E17">
        <w:tc>
          <w:tcPr>
            <w:tcW w:w="965" w:type="dxa"/>
          </w:tcPr>
          <w:p w14:paraId="7FCB54C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7</w:t>
            </w:r>
          </w:p>
        </w:tc>
        <w:tc>
          <w:tcPr>
            <w:tcW w:w="7394" w:type="dxa"/>
          </w:tcPr>
          <w:p w14:paraId="367F6C1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exp Activities of Daily Living/]</w:t>
            </w:r>
          </w:p>
        </w:tc>
      </w:tr>
      <w:tr w:rsidR="00910072" w:rsidRPr="00FB3E11" w14:paraId="39BE744E" w14:textId="77777777" w:rsidTr="00715E17">
        <w:tc>
          <w:tcPr>
            <w:tcW w:w="965" w:type="dxa"/>
          </w:tcPr>
          <w:p w14:paraId="0AC193B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8</w:t>
            </w:r>
          </w:p>
        </w:tc>
        <w:tc>
          <w:tcPr>
            <w:tcW w:w="7394" w:type="dxa"/>
          </w:tcPr>
          <w:p w14:paraId="3F4CCB71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daily life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ADL or ADL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dis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0621BE5B" w14:textId="77777777" w:rsidTr="00715E17">
        <w:tc>
          <w:tcPr>
            <w:tcW w:w="965" w:type="dxa"/>
          </w:tcPr>
          <w:p w14:paraId="5A809FB7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9</w:t>
            </w:r>
          </w:p>
        </w:tc>
        <w:tc>
          <w:tcPr>
            <w:tcW w:w="7394" w:type="dxa"/>
          </w:tcPr>
          <w:p w14:paraId="137C0D5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functional status/ or functional assessment.mp.]</w:t>
            </w:r>
          </w:p>
        </w:tc>
      </w:tr>
      <w:tr w:rsidR="00910072" w:rsidRPr="00FB3E11" w14:paraId="007D1999" w14:textId="77777777" w:rsidTr="00715E17">
        <w:tc>
          <w:tcPr>
            <w:tcW w:w="965" w:type="dxa"/>
          </w:tcPr>
          <w:p w14:paraId="5790652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0</w:t>
            </w:r>
          </w:p>
        </w:tc>
        <w:tc>
          <w:tcPr>
            <w:tcW w:w="7394" w:type="dxa"/>
          </w:tcPr>
          <w:p w14:paraId="59855691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Barthel index/]</w:t>
            </w:r>
          </w:p>
        </w:tc>
      </w:tr>
      <w:tr w:rsidR="00910072" w:rsidRPr="00FB3E11" w14:paraId="07E4D638" w14:textId="77777777" w:rsidTr="00715E17">
        <w:tc>
          <w:tcPr>
            <w:tcW w:w="965" w:type="dxa"/>
          </w:tcPr>
          <w:p w14:paraId="5A4BB90E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1</w:t>
            </w:r>
          </w:p>
        </w:tc>
        <w:tc>
          <w:tcPr>
            <w:tcW w:w="7394" w:type="dxa"/>
          </w:tcPr>
          <w:p w14:paraId="260729F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physical performance.mp. or Physical Functional Performance/]</w:t>
            </w:r>
          </w:p>
        </w:tc>
      </w:tr>
      <w:tr w:rsidR="00910072" w:rsidRPr="00FB3E11" w14:paraId="10B20F74" w14:textId="77777777" w:rsidTr="00715E17">
        <w:tc>
          <w:tcPr>
            <w:tcW w:w="965" w:type="dxa"/>
          </w:tcPr>
          <w:p w14:paraId="70FAEA0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2</w:t>
            </w:r>
          </w:p>
        </w:tc>
        <w:tc>
          <w:tcPr>
            <w:tcW w:w="7394" w:type="dxa"/>
          </w:tcPr>
          <w:p w14:paraId="64F1C80A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physical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o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mobility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C07E6DF" w14:textId="77777777" w:rsidTr="00715E17">
        <w:tc>
          <w:tcPr>
            <w:tcW w:w="965" w:type="dxa"/>
          </w:tcPr>
          <w:p w14:paraId="1A0782C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3</w:t>
            </w:r>
          </w:p>
        </w:tc>
        <w:tc>
          <w:tcPr>
            <w:tcW w:w="7394" w:type="dxa"/>
          </w:tcPr>
          <w:p w14:paraId="2D30B129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"activities of daily living"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 or daily life activity/]</w:t>
            </w:r>
          </w:p>
        </w:tc>
      </w:tr>
      <w:tr w:rsidR="00910072" w:rsidRPr="00FB3E11" w14:paraId="0DF0745E" w14:textId="77777777" w:rsidTr="00715E17">
        <w:tc>
          <w:tcPr>
            <w:tcW w:w="965" w:type="dxa"/>
          </w:tcPr>
          <w:p w14:paraId="1630CAE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4</w:t>
            </w:r>
          </w:p>
        </w:tc>
        <w:tc>
          <w:tcPr>
            <w:tcW w:w="7394" w:type="dxa"/>
          </w:tcPr>
          <w:p w14:paraId="68E5149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independence measure"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F852583" w14:textId="77777777" w:rsidTr="00715E17">
        <w:tc>
          <w:tcPr>
            <w:tcW w:w="965" w:type="dxa"/>
          </w:tcPr>
          <w:p w14:paraId="5CACFB8F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5</w:t>
            </w:r>
          </w:p>
        </w:tc>
        <w:tc>
          <w:tcPr>
            <w:tcW w:w="7394" w:type="dxa"/>
          </w:tcPr>
          <w:p w14:paraId="733B8CBD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sickness impact profile/]</w:t>
            </w:r>
          </w:p>
        </w:tc>
      </w:tr>
      <w:tr w:rsidR="00910072" w:rsidRPr="00FB3E11" w14:paraId="2E055A61" w14:textId="77777777" w:rsidTr="00715E17">
        <w:tc>
          <w:tcPr>
            <w:tcW w:w="965" w:type="dxa"/>
          </w:tcPr>
          <w:p w14:paraId="31FD08D4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6</w:t>
            </w:r>
          </w:p>
        </w:tc>
        <w:tc>
          <w:tcPr>
            <w:tcW w:w="7394" w:type="dxa"/>
          </w:tcPr>
          <w:p w14:paraId="534878C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ADL* or BADL* or IADL* or EADL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C040698" w14:textId="77777777" w:rsidTr="00715E17">
        <w:tc>
          <w:tcPr>
            <w:tcW w:w="965" w:type="dxa"/>
          </w:tcPr>
          <w:p w14:paraId="1E690FC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7</w:t>
            </w:r>
          </w:p>
        </w:tc>
        <w:tc>
          <w:tcPr>
            <w:tcW w:w="7394" w:type="dxa"/>
          </w:tcPr>
          <w:p w14:paraId="3F8E5B1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function* adj3 (capacity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depend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status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dis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assess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il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2B9FE61" w14:textId="77777777" w:rsidTr="00715E17">
        <w:tc>
          <w:tcPr>
            <w:tcW w:w="965" w:type="dxa"/>
          </w:tcPr>
          <w:p w14:paraId="717DD4D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8</w:t>
            </w:r>
          </w:p>
        </w:tc>
        <w:tc>
          <w:tcPr>
            <w:tcW w:w="7394" w:type="dxa"/>
          </w:tcPr>
          <w:p w14:paraId="035A9A2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patient-specific functional </w:t>
            </w:r>
            <w:proofErr w:type="spellStart"/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cale.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6C5109F" w14:textId="77777777" w:rsidTr="00715E17">
        <w:tc>
          <w:tcPr>
            <w:tcW w:w="965" w:type="dxa"/>
          </w:tcPr>
          <w:p w14:paraId="2460944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19</w:t>
            </w:r>
          </w:p>
        </w:tc>
        <w:tc>
          <w:tcPr>
            <w:tcW w:w="7394" w:type="dxa"/>
          </w:tcPr>
          <w:p w14:paraId="282419E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(daily life or daily living or instrument* or leisure or extended) adj3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5056F6C" w14:textId="77777777" w:rsidTr="00715E17">
        <w:tc>
          <w:tcPr>
            <w:tcW w:w="965" w:type="dxa"/>
          </w:tcPr>
          <w:p w14:paraId="111B8373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0</w:t>
            </w:r>
          </w:p>
        </w:tc>
        <w:tc>
          <w:tcPr>
            <w:tcW w:w="7394" w:type="dxa"/>
          </w:tcPr>
          <w:p w14:paraId="678E848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exercise test/ or (6MWT or 6MWD or 6 min* walk* test or 6 min* walk* distance or six min* walk* test or six min* walk* distance or walk* test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</w:tr>
      <w:tr w:rsidR="00910072" w:rsidRPr="00FB3E11" w14:paraId="12BAB11E" w14:textId="77777777" w:rsidTr="00715E17">
        <w:tc>
          <w:tcPr>
            <w:tcW w:w="965" w:type="dxa"/>
          </w:tcPr>
          <w:p w14:paraId="1C906E3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1</w:t>
            </w:r>
          </w:p>
        </w:tc>
        <w:tc>
          <w:tcPr>
            <w:tcW w:w="7394" w:type="dxa"/>
          </w:tcPr>
          <w:p w14:paraId="6BE0B74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Gait speed or walk speed or "timed get up and go" or chai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ris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hand strength or handgrip strength or grip strength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E23E6B9" w14:textId="77777777" w:rsidTr="00715E17">
        <w:tc>
          <w:tcPr>
            <w:tcW w:w="965" w:type="dxa"/>
          </w:tcPr>
          <w:p w14:paraId="1F29966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2</w:t>
            </w:r>
          </w:p>
        </w:tc>
        <w:tc>
          <w:tcPr>
            <w:tcW w:w="7394" w:type="dxa"/>
          </w:tcPr>
          <w:p w14:paraId="197ACFD9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exercise* or physical) and 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apacit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performance* or endurance* or exertion*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A729FAC" w14:textId="77777777" w:rsidTr="00715E17">
        <w:tc>
          <w:tcPr>
            <w:tcW w:w="965" w:type="dxa"/>
          </w:tcPr>
          <w:p w14:paraId="5257325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3</w:t>
            </w:r>
          </w:p>
        </w:tc>
        <w:tc>
          <w:tcPr>
            <w:tcW w:w="7394" w:type="dxa"/>
          </w:tcPr>
          <w:p w14:paraId="76339D2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36 or sf 36 or short form 36 or shortform 36 or shortform36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2B6DA0A1" w14:textId="77777777" w:rsidTr="00715E17">
        <w:tc>
          <w:tcPr>
            <w:tcW w:w="965" w:type="dxa"/>
          </w:tcPr>
          <w:p w14:paraId="2A6473B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4</w:t>
            </w:r>
          </w:p>
        </w:tc>
        <w:tc>
          <w:tcPr>
            <w:tcW w:w="7394" w:type="dxa"/>
          </w:tcPr>
          <w:p w14:paraId="6AB8BC80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uro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eq5d* or eq 5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79BBDE5F" w14:textId="77777777" w:rsidTr="00715E17">
        <w:tc>
          <w:tcPr>
            <w:tcW w:w="965" w:type="dxa"/>
          </w:tcPr>
          <w:p w14:paraId="27B8084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5</w:t>
            </w:r>
          </w:p>
        </w:tc>
        <w:tc>
          <w:tcPr>
            <w:tcW w:w="7394" w:type="dxa"/>
          </w:tcPr>
          <w:p w14:paraId="5A22195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12 or sf 12 or short form 12 or shortform 12 or shortform12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CF54B9C" w14:textId="77777777" w:rsidTr="00715E17">
        <w:tc>
          <w:tcPr>
            <w:tcW w:w="965" w:type="dxa"/>
          </w:tcPr>
          <w:p w14:paraId="374ED95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6</w:t>
            </w:r>
          </w:p>
        </w:tc>
        <w:tc>
          <w:tcPr>
            <w:tcW w:w="7394" w:type="dxa"/>
          </w:tcPr>
          <w:p w14:paraId="66F5087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20 or sf 20 or short form 20 or shortform 20 or shortform20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5615057" w14:textId="77777777" w:rsidTr="00715E17">
        <w:tc>
          <w:tcPr>
            <w:tcW w:w="965" w:type="dxa"/>
          </w:tcPr>
          <w:p w14:paraId="29627E6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7</w:t>
            </w:r>
          </w:p>
        </w:tc>
        <w:tc>
          <w:tcPr>
            <w:tcW w:w="7394" w:type="dxa"/>
          </w:tcPr>
          <w:p w14:paraId="42973FDB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sf8 or sf 8 or short form 8 or shortform 8 or shortform8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6E015A06" w14:textId="77777777" w:rsidTr="00715E17">
        <w:tc>
          <w:tcPr>
            <w:tcW w:w="965" w:type="dxa"/>
          </w:tcPr>
          <w:p w14:paraId="7153E6A1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8</w:t>
            </w:r>
          </w:p>
        </w:tc>
        <w:tc>
          <w:tcPr>
            <w:tcW w:w="7394" w:type="dxa"/>
          </w:tcPr>
          <w:p w14:paraId="3AC3A43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exp "Quality of Life"/]</w:t>
            </w:r>
          </w:p>
        </w:tc>
      </w:tr>
      <w:tr w:rsidR="00910072" w:rsidRPr="00FB3E11" w14:paraId="22C01F43" w14:textId="77777777" w:rsidTr="00715E17">
        <w:tc>
          <w:tcPr>
            <w:tcW w:w="965" w:type="dxa"/>
          </w:tcPr>
          <w:p w14:paraId="44E77AB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29</w:t>
            </w:r>
          </w:p>
        </w:tc>
        <w:tc>
          <w:tcPr>
            <w:tcW w:w="7394" w:type="dxa"/>
          </w:tcPr>
          <w:p w14:paraId="7F5B6C8F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(quality of life or QoL or QL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HRQL or life quality or health status or health state or health-related or health related or wellbeing or well-being or humanistic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B592CFE" w14:textId="77777777" w:rsidTr="00715E17">
        <w:tc>
          <w:tcPr>
            <w:tcW w:w="965" w:type="dxa"/>
          </w:tcPr>
          <w:p w14:paraId="3F7C0E9A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0</w:t>
            </w:r>
          </w:p>
        </w:tc>
        <w:tc>
          <w:tcPr>
            <w:tcW w:w="7394" w:type="dxa"/>
          </w:tcPr>
          <w:p w14:paraId="15490BCE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exp Patient Reported Outcome Measures/]</w:t>
            </w:r>
          </w:p>
        </w:tc>
      </w:tr>
      <w:tr w:rsidR="00910072" w:rsidRPr="00FB3E11" w14:paraId="28210767" w14:textId="77777777" w:rsidTr="00715E17">
        <w:tc>
          <w:tcPr>
            <w:tcW w:w="965" w:type="dxa"/>
          </w:tcPr>
          <w:p w14:paraId="371FDC3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1</w:t>
            </w:r>
          </w:p>
        </w:tc>
        <w:tc>
          <w:tcPr>
            <w:tcW w:w="7394" w:type="dxa"/>
          </w:tcPr>
          <w:p w14:paraId="5C50494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(patient* or proxy or proxies or caregiver*) adj3 (report* or relate* or perspective* or experience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 or satisfaction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burden)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36FBD6F0" w14:textId="77777777" w:rsidTr="00715E17">
        <w:tc>
          <w:tcPr>
            <w:tcW w:w="965" w:type="dxa"/>
          </w:tcPr>
          <w:p w14:paraId="1625CAAB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2</w:t>
            </w:r>
          </w:p>
        </w:tc>
        <w:tc>
          <w:tcPr>
            <w:tcW w:w="7394" w:type="dxa"/>
          </w:tcPr>
          <w:p w14:paraId="42DCCA3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7-31</w:t>
            </w:r>
          </w:p>
        </w:tc>
      </w:tr>
      <w:tr w:rsidR="00910072" w:rsidRPr="00FB3E11" w14:paraId="02BA3E7C" w14:textId="77777777" w:rsidTr="00715E17">
        <w:tc>
          <w:tcPr>
            <w:tcW w:w="965" w:type="dxa"/>
          </w:tcPr>
          <w:p w14:paraId="7671775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3</w:t>
            </w:r>
          </w:p>
        </w:tc>
        <w:tc>
          <w:tcPr>
            <w:tcW w:w="7394" w:type="dxa"/>
          </w:tcPr>
          <w:p w14:paraId="79FC7A14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6 and 32</w:t>
            </w:r>
          </w:p>
        </w:tc>
      </w:tr>
      <w:tr w:rsidR="00910072" w:rsidRPr="00FB3E11" w14:paraId="326A73D6" w14:textId="77777777" w:rsidTr="00715E17">
        <w:tc>
          <w:tcPr>
            <w:tcW w:w="965" w:type="dxa"/>
          </w:tcPr>
          <w:p w14:paraId="3DFBBF76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4</w:t>
            </w:r>
          </w:p>
        </w:tc>
        <w:tc>
          <w:tcPr>
            <w:tcW w:w="7394" w:type="dxa"/>
          </w:tcPr>
          <w:p w14:paraId="7DECF65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inf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child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* or juvenile or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ab,kw</w:t>
            </w:r>
            <w:proofErr w:type="spellEnd"/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10072" w:rsidRPr="00FB3E11" w14:paraId="4747C680" w14:textId="77777777" w:rsidTr="00715E17">
        <w:tc>
          <w:tcPr>
            <w:tcW w:w="965" w:type="dxa"/>
          </w:tcPr>
          <w:p w14:paraId="38EA973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5</w:t>
            </w:r>
          </w:p>
        </w:tc>
        <w:tc>
          <w:tcPr>
            <w:tcW w:w="7394" w:type="dxa"/>
          </w:tcPr>
          <w:p w14:paraId="1AB89F02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(exp animal/ not (exp human/ and exp animal/)) or Drug Evaluation, Preclinical/]</w:t>
            </w:r>
          </w:p>
        </w:tc>
      </w:tr>
      <w:tr w:rsidR="00910072" w:rsidRPr="00FB3E11" w14:paraId="147341B3" w14:textId="77777777" w:rsidTr="00715E17">
        <w:tc>
          <w:tcPr>
            <w:tcW w:w="965" w:type="dxa"/>
          </w:tcPr>
          <w:p w14:paraId="2796FBA9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6</w:t>
            </w:r>
          </w:p>
        </w:tc>
        <w:tc>
          <w:tcPr>
            <w:tcW w:w="7394" w:type="dxa"/>
          </w:tcPr>
          <w:p w14:paraId="66415018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[(editorial or comment* or letter or note or case study or case studies or case report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pt.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or (editorial/ or letter/ or case 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study/ or case report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/ or note/) or (case report* or case stud*</w:t>
            </w:r>
            <w:proofErr w:type="gram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.]</w:t>
            </w:r>
          </w:p>
        </w:tc>
      </w:tr>
      <w:tr w:rsidR="00910072" w:rsidRPr="00FB3E11" w14:paraId="1E7C815D" w14:textId="77777777" w:rsidTr="00715E17">
        <w:tc>
          <w:tcPr>
            <w:tcW w:w="965" w:type="dxa"/>
          </w:tcPr>
          <w:p w14:paraId="24AC2800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7</w:t>
            </w:r>
          </w:p>
        </w:tc>
        <w:tc>
          <w:tcPr>
            <w:tcW w:w="7394" w:type="dxa"/>
          </w:tcPr>
          <w:p w14:paraId="7B8755C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conference abstract.pt.</w:t>
            </w:r>
          </w:p>
        </w:tc>
      </w:tr>
      <w:tr w:rsidR="00910072" w:rsidRPr="00FB3E11" w14:paraId="02D144BF" w14:textId="77777777" w:rsidTr="00715E17">
        <w:tc>
          <w:tcPr>
            <w:tcW w:w="965" w:type="dxa"/>
          </w:tcPr>
          <w:p w14:paraId="297B8C07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8</w:t>
            </w:r>
          </w:p>
        </w:tc>
        <w:tc>
          <w:tcPr>
            <w:tcW w:w="7394" w:type="dxa"/>
          </w:tcPr>
          <w:p w14:paraId="03B7A7B6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or/34-37</w:t>
            </w:r>
          </w:p>
        </w:tc>
      </w:tr>
      <w:tr w:rsidR="00910072" w:rsidRPr="00FB3E11" w14:paraId="4635E520" w14:textId="77777777" w:rsidTr="00715E17">
        <w:tc>
          <w:tcPr>
            <w:tcW w:w="965" w:type="dxa"/>
          </w:tcPr>
          <w:p w14:paraId="31470F55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39</w:t>
            </w:r>
          </w:p>
        </w:tc>
        <w:tc>
          <w:tcPr>
            <w:tcW w:w="7394" w:type="dxa"/>
          </w:tcPr>
          <w:p w14:paraId="0E23EF59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33 not 38</w:t>
            </w:r>
          </w:p>
        </w:tc>
      </w:tr>
      <w:tr w:rsidR="00910072" w:rsidRPr="00FB3E11" w14:paraId="17EF8120" w14:textId="77777777" w:rsidTr="00715E17">
        <w:tc>
          <w:tcPr>
            <w:tcW w:w="965" w:type="dxa"/>
          </w:tcPr>
          <w:p w14:paraId="1CA3E142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0</w:t>
            </w:r>
          </w:p>
        </w:tc>
        <w:tc>
          <w:tcPr>
            <w:tcW w:w="7394" w:type="dxa"/>
          </w:tcPr>
          <w:p w14:paraId="56055247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limit 39 to </w:t>
            </w:r>
            <w:proofErr w:type="spellStart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B3E11">
              <w:rPr>
                <w:rFonts w:ascii="Times New Roman" w:hAnsi="Times New Roman" w:cs="Times New Roman"/>
                <w:sz w:val="20"/>
                <w:szCs w:val="20"/>
              </w:rPr>
              <w:t xml:space="preserve"> language [Limit not valid in CDSR; records were retained]</w:t>
            </w:r>
          </w:p>
        </w:tc>
      </w:tr>
      <w:tr w:rsidR="00910072" w:rsidRPr="00FB3E11" w14:paraId="45E0C318" w14:textId="77777777" w:rsidTr="00715E17">
        <w:tc>
          <w:tcPr>
            <w:tcW w:w="965" w:type="dxa"/>
          </w:tcPr>
          <w:p w14:paraId="5A396BFC" w14:textId="77777777" w:rsidR="00910072" w:rsidRPr="00FB3E11" w:rsidRDefault="00910072" w:rsidP="00720B2E">
            <w:pPr>
              <w:jc w:val="center"/>
              <w:rPr>
                <w:bCs/>
                <w:iCs/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41</w:t>
            </w:r>
          </w:p>
        </w:tc>
        <w:tc>
          <w:tcPr>
            <w:tcW w:w="7394" w:type="dxa"/>
          </w:tcPr>
          <w:p w14:paraId="67F087B3" w14:textId="77777777" w:rsidR="00910072" w:rsidRPr="00FB3E11" w:rsidRDefault="00910072" w:rsidP="00720B2E">
            <w:pPr>
              <w:pStyle w:val="PlainTex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3E11">
              <w:rPr>
                <w:rFonts w:ascii="Times New Roman" w:hAnsi="Times New Roman" w:cs="Times New Roman"/>
                <w:sz w:val="20"/>
                <w:szCs w:val="20"/>
              </w:rPr>
              <w:t>limit 40 to yr="2018 -Current"</w:t>
            </w:r>
          </w:p>
        </w:tc>
      </w:tr>
    </w:tbl>
    <w:p w14:paraId="357E1B85" w14:textId="77777777" w:rsidR="001A42E3" w:rsidRPr="00FB3E11" w:rsidRDefault="001A42E3" w:rsidP="00762EC3">
      <w:pPr>
        <w:rPr>
          <w:sz w:val="20"/>
          <w:szCs w:val="20"/>
        </w:rPr>
      </w:pPr>
    </w:p>
    <w:p w14:paraId="5C07DBDB" w14:textId="3D549F60" w:rsidR="007A6025" w:rsidRDefault="007A6025">
      <w:pPr>
        <w:spacing w:after="160" w:line="278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29298CD" w14:textId="77777777" w:rsidR="008410C3" w:rsidRDefault="008410C3" w:rsidP="00715E17">
      <w:pPr>
        <w:rPr>
          <w:b/>
          <w:sz w:val="20"/>
          <w:szCs w:val="20"/>
        </w:rPr>
        <w:sectPr w:rsidR="008410C3" w:rsidSect="005C21AB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255828" w14:textId="7ECE7A2A" w:rsidR="0065685A" w:rsidRDefault="00A253AF" w:rsidP="00715E17">
      <w:pPr>
        <w:rPr>
          <w:b/>
          <w:sz w:val="20"/>
          <w:szCs w:val="20"/>
        </w:rPr>
      </w:pPr>
      <w:r w:rsidRPr="00522380">
        <w:rPr>
          <w:b/>
          <w:sz w:val="20"/>
          <w:szCs w:val="20"/>
        </w:rPr>
        <w:lastRenderedPageBreak/>
        <w:t xml:space="preserve">Supporting Information </w:t>
      </w:r>
      <w:r w:rsidR="0065685A" w:rsidRPr="00522380">
        <w:rPr>
          <w:b/>
          <w:sz w:val="20"/>
          <w:szCs w:val="20"/>
        </w:rPr>
        <w:t>Tables S2a-S2c</w:t>
      </w:r>
    </w:p>
    <w:p w14:paraId="233C860A" w14:textId="77777777" w:rsidR="00DD5C6F" w:rsidRPr="00FB3E11" w:rsidRDefault="00DD5C6F" w:rsidP="00715E17">
      <w:pPr>
        <w:rPr>
          <w:b/>
          <w:sz w:val="20"/>
          <w:szCs w:val="20"/>
        </w:rPr>
      </w:pPr>
    </w:p>
    <w:p w14:paraId="5692D5B9" w14:textId="52319092" w:rsidR="00762EC3" w:rsidRPr="00FB3E11" w:rsidRDefault="00A253AF" w:rsidP="00715E17">
      <w:pPr>
        <w:rPr>
          <w:b/>
          <w:bCs/>
          <w:sz w:val="20"/>
          <w:szCs w:val="20"/>
        </w:rPr>
      </w:pPr>
      <w:r w:rsidRPr="00FB3E11">
        <w:rPr>
          <w:b/>
          <w:bCs/>
          <w:sz w:val="20"/>
          <w:szCs w:val="20"/>
        </w:rPr>
        <w:t xml:space="preserve">Supporting Information </w:t>
      </w:r>
      <w:r w:rsidR="0065685A" w:rsidRPr="00FB3E11">
        <w:rPr>
          <w:b/>
          <w:bCs/>
          <w:sz w:val="20"/>
          <w:szCs w:val="20"/>
        </w:rPr>
        <w:t xml:space="preserve">Table S2a. </w:t>
      </w:r>
      <w:r w:rsidR="00F213DF" w:rsidRPr="00FB3E11">
        <w:rPr>
          <w:sz w:val="20"/>
          <w:szCs w:val="20"/>
        </w:rPr>
        <w:t>Newcastle-Ottawa Scale for cohort studies (n=20)</w:t>
      </w:r>
      <w:r w:rsidR="00472FFD" w:rsidRPr="00FB3E11">
        <w:rPr>
          <w:sz w:val="20"/>
          <w:szCs w:val="20"/>
        </w:rPr>
        <w:t>.</w:t>
      </w:r>
    </w:p>
    <w:tbl>
      <w:tblPr>
        <w:tblStyle w:val="TableGrid1"/>
        <w:tblW w:w="13310" w:type="dxa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992"/>
        <w:gridCol w:w="1701"/>
        <w:gridCol w:w="1701"/>
        <w:gridCol w:w="1134"/>
        <w:gridCol w:w="1417"/>
        <w:gridCol w:w="1214"/>
        <w:gridCol w:w="756"/>
      </w:tblGrid>
      <w:tr w:rsidR="00C83374" w:rsidRPr="00FB3E11" w14:paraId="270BB263" w14:textId="77777777" w:rsidTr="00DD5C6F">
        <w:trPr>
          <w:trHeight w:val="261"/>
        </w:trPr>
        <w:tc>
          <w:tcPr>
            <w:tcW w:w="2127" w:type="dxa"/>
            <w:vMerge w:val="restart"/>
            <w:shd w:val="clear" w:color="auto" w:fill="336699"/>
            <w:noWrap/>
            <w:vAlign w:val="center"/>
            <w:hideMark/>
          </w:tcPr>
          <w:p w14:paraId="5B2D6291" w14:textId="3B6C05EC" w:rsidR="00DA6561" w:rsidRPr="00FB3E11" w:rsidRDefault="00DA6561" w:rsidP="00BB583C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Author</w:t>
            </w:r>
            <w:r w:rsidR="00FC5091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 and</w:t>
            </w: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 year</w:t>
            </w:r>
          </w:p>
        </w:tc>
        <w:tc>
          <w:tcPr>
            <w:tcW w:w="4961" w:type="dxa"/>
            <w:gridSpan w:val="4"/>
            <w:shd w:val="clear" w:color="auto" w:fill="336699"/>
            <w:noWrap/>
            <w:hideMark/>
          </w:tcPr>
          <w:p w14:paraId="772B3302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Selection</w:t>
            </w:r>
          </w:p>
        </w:tc>
        <w:tc>
          <w:tcPr>
            <w:tcW w:w="1701" w:type="dxa"/>
            <w:shd w:val="clear" w:color="auto" w:fill="336699"/>
            <w:hideMark/>
          </w:tcPr>
          <w:p w14:paraId="4F50C7DD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omparability</w:t>
            </w:r>
          </w:p>
        </w:tc>
        <w:tc>
          <w:tcPr>
            <w:tcW w:w="3765" w:type="dxa"/>
            <w:gridSpan w:val="3"/>
            <w:shd w:val="clear" w:color="auto" w:fill="336699"/>
            <w:noWrap/>
            <w:hideMark/>
          </w:tcPr>
          <w:p w14:paraId="6910581A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Outcome</w:t>
            </w:r>
          </w:p>
        </w:tc>
        <w:tc>
          <w:tcPr>
            <w:tcW w:w="756" w:type="dxa"/>
            <w:vMerge w:val="restart"/>
            <w:shd w:val="clear" w:color="auto" w:fill="336699"/>
            <w:vAlign w:val="center"/>
            <w:hideMark/>
          </w:tcPr>
          <w:p w14:paraId="3310D016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</w:tr>
      <w:tr w:rsidR="005369C1" w:rsidRPr="00FB3E11" w14:paraId="3639B9D2" w14:textId="77777777" w:rsidTr="00644E1A">
        <w:trPr>
          <w:trHeight w:val="927"/>
        </w:trPr>
        <w:tc>
          <w:tcPr>
            <w:tcW w:w="2127" w:type="dxa"/>
            <w:vMerge/>
            <w:shd w:val="clear" w:color="auto" w:fill="336699"/>
            <w:hideMark/>
          </w:tcPr>
          <w:p w14:paraId="06C74401" w14:textId="77777777" w:rsidR="00DA6561" w:rsidRPr="00FB3E11" w:rsidRDefault="00DA6561" w:rsidP="00BB583C">
            <w:pPr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75" w:type="dxa"/>
            <w:shd w:val="clear" w:color="auto" w:fill="336699"/>
            <w:hideMark/>
          </w:tcPr>
          <w:p w14:paraId="25888B25" w14:textId="0EE7FBE9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Representa</w:t>
            </w:r>
            <w:r w:rsidR="00644E1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tive-</w:t>
            </w: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ness</w:t>
            </w:r>
            <w:proofErr w:type="gramEnd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of the exposed cohort</w:t>
            </w:r>
          </w:p>
        </w:tc>
        <w:tc>
          <w:tcPr>
            <w:tcW w:w="993" w:type="dxa"/>
            <w:shd w:val="clear" w:color="auto" w:fill="336699"/>
            <w:hideMark/>
          </w:tcPr>
          <w:p w14:paraId="024EC770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Selection of the non-exposed cohort</w:t>
            </w:r>
          </w:p>
        </w:tc>
        <w:tc>
          <w:tcPr>
            <w:tcW w:w="992" w:type="dxa"/>
            <w:shd w:val="clear" w:color="auto" w:fill="336699"/>
            <w:hideMark/>
          </w:tcPr>
          <w:p w14:paraId="2345C19F" w14:textId="12A393E3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Ascertain</w:t>
            </w:r>
            <w:r w:rsidR="00D44DDB"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-</w:t>
            </w:r>
            <w:r w:rsidR="00D44DDB"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proofErr w:type="spellStart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ment</w:t>
            </w:r>
            <w:proofErr w:type="spellEnd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of exposure</w:t>
            </w:r>
          </w:p>
        </w:tc>
        <w:tc>
          <w:tcPr>
            <w:tcW w:w="1701" w:type="dxa"/>
            <w:shd w:val="clear" w:color="auto" w:fill="336699"/>
            <w:hideMark/>
          </w:tcPr>
          <w:p w14:paraId="4621B181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Demonstration that</w:t>
            </w:r>
            <w:proofErr w:type="gramEnd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outcome of interest was not present at start of study</w:t>
            </w:r>
          </w:p>
        </w:tc>
        <w:tc>
          <w:tcPr>
            <w:tcW w:w="1701" w:type="dxa"/>
            <w:shd w:val="clear" w:color="auto" w:fill="336699"/>
            <w:hideMark/>
          </w:tcPr>
          <w:p w14:paraId="15A369F2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Comparability of cohorts </w:t>
            </w:r>
            <w:proofErr w:type="gramStart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on the basis of</w:t>
            </w:r>
            <w:proofErr w:type="gramEnd"/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the design or analysis</w:t>
            </w:r>
          </w:p>
        </w:tc>
        <w:tc>
          <w:tcPr>
            <w:tcW w:w="1134" w:type="dxa"/>
            <w:shd w:val="clear" w:color="auto" w:fill="336699"/>
            <w:hideMark/>
          </w:tcPr>
          <w:p w14:paraId="392438B7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Assessment of outcome</w:t>
            </w:r>
          </w:p>
        </w:tc>
        <w:tc>
          <w:tcPr>
            <w:tcW w:w="1417" w:type="dxa"/>
            <w:shd w:val="clear" w:color="auto" w:fill="336699"/>
            <w:hideMark/>
          </w:tcPr>
          <w:p w14:paraId="3DA0891E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Was follow-up long enough for outcomes to occur?</w:t>
            </w:r>
          </w:p>
        </w:tc>
        <w:tc>
          <w:tcPr>
            <w:tcW w:w="1214" w:type="dxa"/>
            <w:shd w:val="clear" w:color="auto" w:fill="336699"/>
            <w:hideMark/>
          </w:tcPr>
          <w:p w14:paraId="52B9060F" w14:textId="77777777" w:rsidR="00DA6561" w:rsidRPr="005369C1" w:rsidRDefault="00DA6561" w:rsidP="00DA6561">
            <w:pPr>
              <w:jc w:val="center"/>
              <w:rPr>
                <w:rFonts w:eastAsia="Calibri"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5369C1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Adequacy of follow-up of cohorts</w:t>
            </w:r>
          </w:p>
        </w:tc>
        <w:tc>
          <w:tcPr>
            <w:tcW w:w="756" w:type="dxa"/>
            <w:vMerge/>
            <w:hideMark/>
          </w:tcPr>
          <w:p w14:paraId="1F2A5634" w14:textId="77777777" w:rsidR="00DA6561" w:rsidRPr="00FB3E11" w:rsidRDefault="00DA6561" w:rsidP="00DA6561">
            <w:pPr>
              <w:jc w:val="both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69C1" w:rsidRPr="00FB3E11" w14:paraId="1AF6DA3A" w14:textId="77777777" w:rsidTr="00644E1A">
        <w:trPr>
          <w:trHeight w:val="50"/>
        </w:trPr>
        <w:tc>
          <w:tcPr>
            <w:tcW w:w="2127" w:type="dxa"/>
            <w:vMerge/>
            <w:shd w:val="clear" w:color="auto" w:fill="336699"/>
            <w:hideMark/>
          </w:tcPr>
          <w:p w14:paraId="5F9A7837" w14:textId="77777777" w:rsidR="00DA6561" w:rsidRPr="00FB3E11" w:rsidRDefault="00DA6561" w:rsidP="00BB583C">
            <w:pPr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75" w:type="dxa"/>
            <w:shd w:val="clear" w:color="auto" w:fill="336699"/>
            <w:noWrap/>
            <w:hideMark/>
          </w:tcPr>
          <w:p w14:paraId="4402C865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993" w:type="dxa"/>
            <w:shd w:val="clear" w:color="auto" w:fill="336699"/>
            <w:noWrap/>
            <w:hideMark/>
          </w:tcPr>
          <w:p w14:paraId="39CEB28B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992" w:type="dxa"/>
            <w:shd w:val="clear" w:color="auto" w:fill="336699"/>
            <w:noWrap/>
            <w:hideMark/>
          </w:tcPr>
          <w:p w14:paraId="49A44EE5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701" w:type="dxa"/>
            <w:shd w:val="clear" w:color="auto" w:fill="336699"/>
            <w:noWrap/>
            <w:hideMark/>
          </w:tcPr>
          <w:p w14:paraId="3F737D36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701" w:type="dxa"/>
            <w:shd w:val="clear" w:color="auto" w:fill="336699"/>
            <w:noWrap/>
            <w:hideMark/>
          </w:tcPr>
          <w:p w14:paraId="4C97482C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2 pts max</w:t>
            </w:r>
          </w:p>
        </w:tc>
        <w:tc>
          <w:tcPr>
            <w:tcW w:w="1134" w:type="dxa"/>
            <w:shd w:val="clear" w:color="auto" w:fill="336699"/>
            <w:noWrap/>
            <w:hideMark/>
          </w:tcPr>
          <w:p w14:paraId="62B8ABBB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417" w:type="dxa"/>
            <w:shd w:val="clear" w:color="auto" w:fill="336699"/>
            <w:noWrap/>
            <w:hideMark/>
          </w:tcPr>
          <w:p w14:paraId="61A1066A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214" w:type="dxa"/>
            <w:shd w:val="clear" w:color="auto" w:fill="336699"/>
            <w:noWrap/>
            <w:hideMark/>
          </w:tcPr>
          <w:p w14:paraId="797FF668" w14:textId="77777777" w:rsidR="00DA6561" w:rsidRPr="00FB3E11" w:rsidRDefault="00DA6561" w:rsidP="00DA6561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756" w:type="dxa"/>
            <w:vMerge/>
            <w:hideMark/>
          </w:tcPr>
          <w:p w14:paraId="3D1CF52F" w14:textId="77777777" w:rsidR="00DA6561" w:rsidRPr="00FB3E11" w:rsidRDefault="00DA6561" w:rsidP="00DA6561">
            <w:pPr>
              <w:jc w:val="both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C83374" w:rsidRPr="00FB3E11" w14:paraId="39D1A892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0B1EA7DC" w14:textId="2101AADC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Cavka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2</w:t>
            </w:r>
            <w:r w:rsidR="00FE0EF0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Cavka&lt;/Author&gt;&lt;Year&gt;2022&lt;/Year&gt;&lt;RecNum&gt;29&lt;/RecNum&gt;&lt;DisplayText&gt;[29]&lt;/DisplayText&gt;&lt;record&gt;&lt;rec-number&gt;29&lt;/rec-number&gt;&lt;foreign-keys&gt;&lt;key app="EN" db-id="x0tz90xzkdwadvexff0xx0a4vvp5wd5x2vz5" timestamp="1781169331"&gt;29&lt;/key&gt;&lt;/foreign-keys&gt;&lt;ref-type name="Journal Article"&gt;17&lt;/ref-type&gt;&lt;contributors&gt;&lt;authors&gt;&lt;author&gt;Cavka, L.&lt;/author&gt;&lt;author&gt;Pohar Perme, M.&lt;/author&gt;&lt;author&gt;Zakotnik, B.&lt;/author&gt;&lt;author&gt;Rotovnik Kozjek, N.&lt;/author&gt;&lt;author&gt;Seruga, B.&lt;/author&gt;&lt;/authors&gt;&lt;/contributors&gt;&lt;titles&gt;&lt;title&gt;Nutritional Status and Health-Related Quality of Life in Men with Advanced Castrate-Resistant Prostate Cancer&lt;/title&gt;&lt;secondary-title&gt;Nutrition and Cancer&lt;/secondary-title&gt;&lt;/titles&gt;&lt;periodical&gt;&lt;full-title&gt;Nutrition and Cancer&lt;/full-title&gt;&lt;/periodical&gt;&lt;pages&gt;472-481&lt;/pages&gt;&lt;volume&gt;74(2)&lt;/volume&gt;&lt;dates&gt;&lt;year&gt;2022&lt;/year&gt;&lt;/dates&gt;&lt;accession-num&gt;2010481482&lt;/accession-num&gt;&lt;urls&gt;&lt;related-urls&gt;&lt;url&gt;http://www.tandfonline.com/toc/hnuc20/currenthttps://ovidsp.ovid.com/ovidweb.cgi?T=JS&amp;amp;CSC=Y&amp;amp;NEWS=N&amp;amp;PAGE=fulltext&amp;amp;D=emed24&amp;amp;AN=2010481482&lt;/url&gt;&lt;/related-urls&gt;&lt;/urls&gt;&lt;electronic-resource-num&gt;https://dx.doi.org/10.1080/01635581.2021.1884731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29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321A4CA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FBA98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A3EB2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81E13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AA840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96DF9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10CC42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01CCEDD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DCD58B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355273FA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3B3CC115" w14:textId="21C90F97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Cavka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3</w:t>
            </w:r>
            <w:r w:rsidR="00FE0EF0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Cavka&lt;/Author&gt;&lt;Year&gt;2023&lt;/Year&gt;&lt;RecNum&gt;30&lt;/RecNum&gt;&lt;DisplayText&gt;[30]&lt;/DisplayText&gt;&lt;record&gt;&lt;rec-number&gt;30&lt;/rec-number&gt;&lt;foreign-keys&gt;&lt;key app="EN" db-id="x0tz90xzkdwadvexff0xx0a4vvp5wd5x2vz5" timestamp="1781169331"&gt;30&lt;/key&gt;&lt;/foreign-keys&gt;&lt;ref-type name="Journal Article"&gt;17&lt;/ref-type&gt;&lt;contributors&gt;&lt;authors&gt;&lt;author&gt;Cavka, L.&lt;/author&gt;&lt;author&gt;Pohar Perme, M.&lt;/author&gt;&lt;author&gt;Rotovnik Kozjek, N.&lt;/author&gt;&lt;author&gt;Seruga, B.&lt;/author&gt;&lt;/authors&gt;&lt;/contributors&gt;&lt;titles&gt;&lt;title&gt;Prognostic Impact of Nutritional Status on Overall Survival and Health-Related Quality of Life in Men with Advanced Prostate Cancer&lt;/title&gt;&lt;secondary-title&gt;Nutrients&lt;/secondary-title&gt;&lt;/titles&gt;&lt;periodical&gt;&lt;full-title&gt;Nutrients&lt;/full-title&gt;&lt;/periodical&gt;&lt;volume&gt;15(4) (no pagination)&lt;/volume&gt;&lt;dates&gt;&lt;year&gt;2023&lt;/year&gt;&lt;/dates&gt;&lt;accession-num&gt;2021764685&lt;/accession-num&gt;&lt;urls&gt;&lt;related-urls&gt;&lt;url&gt;http://www.mdpi.com/journal/nutrients/https://ovidsp.ovid.com/ovidweb.cgi?T=JS&amp;amp;CSC=Y&amp;amp;NEWS=N&amp;amp;PAGE=fulltext&amp;amp;D=emexa&amp;amp;AN=2021764685&lt;/url&gt;&lt;/related-urls&gt;&lt;/urls&gt;&lt;electronic-resource-num&gt;https://dx.doi.org/10.3390/nu15041044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30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24C8068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AEBF2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E84D2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4E3BE8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011558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0BDC8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61762B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2A32A0C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734EE92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45BC7B3F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37380155" w14:textId="0AE0ECED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olan 2020</w:t>
            </w:r>
            <w:r w:rsidR="00FE0EF0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olan&lt;/Author&gt;&lt;Year&gt;2020&lt;/Year&gt;&lt;RecNum&gt;52&lt;/RecNum&gt;&lt;DisplayText&gt;[52]&lt;/DisplayText&gt;&lt;record&gt;&lt;rec-number&gt;52&lt;/rec-number&gt;&lt;foreign-keys&gt;&lt;key app="EN" db-id="x0tz90xzkdwadvexff0xx0a4vvp5wd5x2vz5" timestamp="1781169339"&gt;52&lt;/key&gt;&lt;/foreign-keys&gt;&lt;ref-type name="Journal Article"&gt;17&lt;/ref-type&gt;&lt;contributors&gt;&lt;authors&gt;&lt;author&gt;Dolan, R. D.&lt;/author&gt;&lt;author&gt;Daly, L. E.&lt;/author&gt;&lt;author&gt;Simmons, C. P.&lt;/author&gt;&lt;author&gt;Ryan, A. M.&lt;/author&gt;&lt;author&gt;Sim, W. M.&lt;/author&gt;&lt;author&gt;Fallon, M.&lt;/author&gt;&lt;author&gt;Power, D. G.&lt;/author&gt;&lt;author&gt;Wilcock, A.&lt;/author&gt;&lt;author&gt;Maddocks, M.&lt;/author&gt;&lt;author&gt;Bennett, M. I.&lt;/author&gt;&lt;author&gt;Usborne, C.&lt;/author&gt;&lt;author&gt;Laird, B. J.&lt;/author&gt;&lt;author&gt;McMillan, D. C.&lt;/author&gt;&lt;/authors&gt;&lt;/contributors&gt;&lt;titles&gt;&lt;title&gt;The Relationship between ECOG-PS, mGPS, BMI/WL Grade and Body Composition and Physical Function in Patients with Advanced Cancer&lt;/title&gt;&lt;secondary-title&gt;Cancers (Basel)&lt;/secondary-title&gt;&lt;/titles&gt;&lt;periodical&gt;&lt;full-title&gt;Cancers (Basel)&lt;/full-title&gt;&lt;/periodical&gt;&lt;pages&gt;08&lt;/pages&gt;&lt;volume&gt;12&lt;/volume&gt;&lt;number&gt;5&lt;/number&gt;&lt;dates&gt;&lt;year&gt;2020&lt;/year&gt;&lt;/dates&gt;&lt;accession-num&gt;32397102&lt;/accession-num&gt;&lt;urls&gt;&lt;related-urls&gt;&lt;url&gt;https://ovidsp.ovid.com/ovidweb.cgi?T=JS&amp;amp;CSC=Y&amp;amp;NEWS=N&amp;amp;PAGE=fulltext&amp;amp;D=pmnm5&amp;amp;AN=32397102&lt;/url&gt;&lt;/related-urls&gt;&lt;/urls&gt;&lt;electronic-resource-num&gt;https://dx.doi.org/10.3390/cancers12051187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2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A97E69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076A22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375D8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0CCA9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C4803B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7849E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CB8D18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94C00D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3C9F4A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C83374" w:rsidRPr="00FB3E11" w14:paraId="3CC74AC8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6AD0F707" w14:textId="204C6C7F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Evertz 202</w:t>
            </w:r>
            <w:r w:rsidR="00EF0FD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3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Evertz&lt;/Author&gt;&lt;Year&gt;2023&lt;/Year&gt;&lt;RecNum&gt;55&lt;/RecNum&gt;&lt;DisplayText&gt;[55]&lt;/DisplayText&gt;&lt;record&gt;&lt;rec-number&gt;55&lt;/rec-number&gt;&lt;foreign-keys&gt;&lt;key app="EN" db-id="x0tz90xzkdwadvexff0xx0a4vvp5wd5x2vz5" timestamp="1781169339"&gt;55&lt;/key&gt;&lt;/foreign-keys&gt;&lt;ref-type name="Journal Article"&gt;17&lt;/ref-type&gt;&lt;contributors&gt;&lt;authors&gt;&lt;author&gt;Evertz, R.&lt;/author&gt;&lt;author&gt;Diehl, C.&lt;/author&gt;&lt;author&gt;Godde, K.&lt;/author&gt;&lt;author&gt;Valentova, M.&lt;/author&gt;&lt;author&gt;Garfias-Veitl, T.&lt;/author&gt;&lt;author&gt;Overbeck, T. R.&lt;/author&gt;&lt;author&gt;Braulke, F.&lt;/author&gt;&lt;author&gt;Lena, A.&lt;/author&gt;&lt;author&gt;Hadzibegovic, S.&lt;/author&gt;&lt;author&gt;Bleckmann, A.&lt;/author&gt;&lt;author&gt;Keller, U.&lt;/author&gt;&lt;author&gt;Landmesser, U.&lt;/author&gt;&lt;author&gt;Konig, A. O.&lt;/author&gt;&lt;author&gt;Hasenfuss, G.&lt;/author&gt;&lt;author&gt;Schuster, A.&lt;/author&gt;&lt;author&gt;Anker, M. S.&lt;/author&gt;&lt;author&gt;von Haehling, S.&lt;/author&gt;&lt;/authors&gt;&lt;/contributors&gt;&lt;titles&gt;&lt;title&gt;Predictors of lower exercise capacity in patients with cancer&lt;/title&gt;&lt;secondary-title&gt;Scientific reports&lt;/secondary-title&gt;&lt;/titles&gt;&lt;periodical&gt;&lt;full-title&gt;Scientific reports&lt;/full-title&gt;&lt;/periodical&gt;&lt;pages&gt;14861&lt;/pages&gt;&lt;volume&gt;13(1)&lt;/volume&gt;&lt;dates&gt;&lt;year&gt;2023&lt;/year&gt;&lt;/dates&gt;&lt;accession-num&gt;642227481&lt;/accession-num&gt;&lt;urls&gt;&lt;related-urls&gt;&lt;url&gt;https://ovidsp.ovid.com/ovidweb.cgi?T=JS&amp;amp;CSC=Y&amp;amp;NEWS=N&amp;amp;PAGE=fulltext&amp;amp;D=emexb&amp;amp;AN=642227481&lt;/url&gt;&lt;/related-urls&gt;&lt;/urls&gt;&lt;electronic-resource-num&gt;https://dx.doi.org/10.1038/s41598-023-41390-0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5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DA1AAE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260DF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F3E4C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B9B6FF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5243FBB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ADEEA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DAA6BE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DF9EC2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7E4BA2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5282AFA8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448CACDA" w14:textId="08BFFDDD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Hadzibegovic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3</w:t>
            </w:r>
            <w:r w:rsidR="00EF0FD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Hadzibegovic&lt;/Author&gt;&lt;Year&gt;2023&lt;/Year&gt;&lt;RecNum&gt;56&lt;/RecNum&gt;&lt;DisplayText&gt;[56]&lt;/DisplayText&gt;&lt;record&gt;&lt;rec-number&gt;56&lt;/rec-number&gt;&lt;foreign-keys&gt;&lt;key app="EN" db-id="x0tz90xzkdwadvexff0xx0a4vvp5wd5x2vz5" timestamp="1781169340"&gt;56&lt;/key&gt;&lt;/foreign-keys&gt;&lt;ref-type name="Journal Article"&gt;17&lt;/ref-type&gt;&lt;contributors&gt;&lt;authors&gt;&lt;author&gt;Hadzibegovic, S.&lt;/author&gt;&lt;author&gt;Porthun, J.&lt;/author&gt;&lt;author&gt;Lena, A.&lt;/author&gt;&lt;author&gt;Weinlander, P.&lt;/author&gt;&lt;author&gt;Luck, L. C.&lt;/author&gt;&lt;author&gt;Potthoff, S. K.&lt;/author&gt;&lt;author&gt;Rosnick, L.&lt;/author&gt;&lt;author&gt;Frohlich, A. K.&lt;/author&gt;&lt;author&gt;Ramer, L. V.&lt;/author&gt;&lt;author&gt;Sonntag, F.&lt;/author&gt;&lt;author&gt;Wilkenshoff, U.&lt;/author&gt;&lt;author&gt;Ahn, J.&lt;/author&gt;&lt;author&gt;Keller, U.&lt;/author&gt;&lt;author&gt;Bullinger, L.&lt;/author&gt;&lt;author&gt;Mahabadi, A. A.&lt;/author&gt;&lt;author&gt;Totzeck, M.&lt;/author&gt;&lt;author&gt;Rassaf, T.&lt;/author&gt;&lt;author&gt;von Haehling, S.&lt;/author&gt;&lt;author&gt;Coats, A. J. S.&lt;/author&gt;&lt;author&gt;Anker, S. D.&lt;/author&gt;&lt;author&gt;Roeland, E. J.&lt;/author&gt;&lt;author&gt;Landmesser, U.&lt;/author&gt;&lt;author&gt;Anker, M. S.&lt;/author&gt;&lt;/authors&gt;&lt;/contributors&gt;&lt;titles&gt;&lt;title&gt;Hand grip strength in patients with advanced cancer: A prospective study&lt;/title&gt;&lt;secondary-title&gt;Journal of Cachexia, Sarcopenia and Muscle&lt;/secondary-title&gt;&lt;/titles&gt;&lt;periodical&gt;&lt;full-title&gt;Journal of Cachexia, Sarcopenia and Muscle&lt;/full-title&gt;&lt;/periodical&gt;&lt;pages&gt;1682-1694&lt;/pages&gt;&lt;volume&gt;14(4)&lt;/volume&gt;&lt;dates&gt;&lt;year&gt;2023&lt;/year&gt;&lt;/dates&gt;&lt;accession-num&gt;2023847286&lt;/accession-num&gt;&lt;urls&gt;&lt;related-urls&gt;&lt;url&gt;http://onlinelibrary.wiley.com/journal/10.1007/13539.2190-6009https://ovidsp.ovid.com/ovidweb.cgi?T=JS&amp;amp;CSC=Y&amp;amp;NEWS=N&amp;amp;PAGE=fulltext&amp;amp;D=emexb&amp;amp;AN=2023847286&lt;/url&gt;&lt;/related-urls&gt;&lt;/urls&gt;&lt;electronic-resource-num&gt;https://dx.doi.org/10.1002/jcsm.13248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6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3D00AF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42D6B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35056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71CF3B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CBFAA2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EE5FE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E1BEF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D67DD5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4A3947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5AB97D63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7A999C7D" w14:textId="705B2933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Landgrebe 2023</w:t>
            </w:r>
            <w:r w:rsidR="00EF0FD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Landgrebe&lt;/Author&gt;&lt;Year&gt;2023&lt;/Year&gt;&lt;RecNum&gt;58&lt;/RecNum&gt;&lt;DisplayText&gt;[58]&lt;/DisplayText&gt;&lt;record&gt;&lt;rec-number&gt;58&lt;/rec-number&gt;&lt;foreign-keys&gt;&lt;key app="EN" db-id="x0tz90xzkdwadvexff0xx0a4vvp5wd5x2vz5" timestamp="1781169340"&gt;58&lt;/key&gt;&lt;/foreign-keys&gt;&lt;ref-type name="Journal Article"&gt;17&lt;/ref-type&gt;&lt;contributors&gt;&lt;authors&gt;&lt;author&gt;Landgrebe, M.&lt;/author&gt;&lt;author&gt;Tobberup, R.&lt;/author&gt;&lt;author&gt;Carus, A.&lt;/author&gt;&lt;author&gt;Rasmussen, H. H.&lt;/author&gt;&lt;/authors&gt;&lt;/contributors&gt;&lt;titles&gt;&lt;title&gt;GLIM diagnosed malnutrition predicts clinical outcomes and quality of life in patients with non-small cell lung cancer&lt;/title&gt;&lt;secondary-title&gt;Clinical Nutrition&lt;/secondary-title&gt;&lt;/titles&gt;&lt;periodical&gt;&lt;full-title&gt;Clinical Nutrition&lt;/full-title&gt;&lt;/periodical&gt;&lt;pages&gt;190-198&lt;/pages&gt;&lt;volume&gt;42(2)&lt;/volume&gt;&lt;dates&gt;&lt;year&gt;2023&lt;/year&gt;&lt;/dates&gt;&lt;accession-num&gt;2022051206&lt;/accession-num&gt;&lt;urls&gt;&lt;related-urls&gt;&lt;url&gt;http://www.elsevier-international.com/journals/clnu/https://ovidsp.ovid.com/ovidweb.cgi?T=JS&amp;amp;CSC=Y&amp;amp;NEWS=N&amp;amp;PAGE=fulltext&amp;amp;D=emexa&amp;amp;AN=2022051206&lt;/url&gt;&lt;/related-urls&gt;&lt;/urls&gt;&lt;electronic-resource-num&gt;https://dx.doi.org/10.1016/j.clnu.2022.12.011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8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2156D2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097A3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A24BF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4A626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6AF0C4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76AC1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B43C2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287489B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9D3503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10DD616F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190C2146" w14:textId="61737C64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Matsuo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Matsuo&lt;/Author&gt;&lt;Year&gt;2023&lt;/Year&gt;&lt;RecNum&gt;59&lt;/RecNum&gt;&lt;DisplayText&gt;[59]&lt;/DisplayText&gt;&lt;record&gt;&lt;rec-number&gt;59&lt;/rec-number&gt;&lt;foreign-keys&gt;&lt;key app="EN" db-id="x0tz90xzkdwadvexff0xx0a4vvp5wd5x2vz5" timestamp="1781169340"&gt;59&lt;/key&gt;&lt;/foreign-keys&gt;&lt;ref-type name="Journal Article"&gt;17&lt;/ref-type&gt;&lt;contributors&gt;&lt;authors&gt;&lt;author&gt;Matsuo, N.&lt;/author&gt;&lt;author&gt;Azuma, K.&lt;/author&gt;&lt;author&gt;Murotani, K.&lt;/author&gt;&lt;author&gt;Murata, D.&lt;/author&gt;&lt;author&gt;Matama, G.&lt;/author&gt;&lt;author&gt;Kawahara, A.&lt;/author&gt;&lt;author&gt;Kojima, T.&lt;/author&gt;&lt;author&gt;Tokito, T.&lt;/author&gt;&lt;author&gt;Hoshino, T.&lt;/author&gt;&lt;/authors&gt;&lt;/contributors&gt;&lt;titles&gt;&lt;title&gt;Prognostic effect of cachexia in patients with non-small cell lung cancer receiving immune checkpoint inhibitors&lt;/title&gt;&lt;secondary-title&gt;Thoracic Cancer&lt;/secondary-title&gt;&lt;/titles&gt;&lt;periodical&gt;&lt;full-title&gt;Thoracic Cancer&lt;/full-title&gt;&lt;/periodical&gt;&lt;pages&gt;1362-1367&lt;/pages&gt;&lt;volume&gt;14(15)&lt;/volume&gt;&lt;dates&gt;&lt;year&gt;2023&lt;/year&gt;&lt;/dates&gt;&lt;accession-num&gt;2022466741&lt;/accession-num&gt;&lt;urls&gt;&lt;related-urls&gt;&lt;url&gt;http://onlinelibrary.wiley.com/journal/10.1111/(ISSN)1759-7714https://ovidsp.ovid.com/ovidweb.cgi?T=JS&amp;amp;CSC=Y&amp;amp;NEWS=N&amp;amp;PAGE=fulltext&amp;amp;D=emexa&amp;amp;AN=2022466741&lt;/url&gt;&lt;/related-urls&gt;&lt;/urls&gt;&lt;electronic-resource-num&gt;https://dx.doi.org/10.1111/1759-7714.14881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9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016539E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6ADA4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440E8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EEE8D1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A6F84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8EB41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D9FFEC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DFE982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B20B57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5D46E60D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17EF8757" w14:textId="1E33D3FC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Miao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Miao&lt;/Author&gt;&lt;Year&gt;2023&lt;/Year&gt;&lt;RecNum&gt;60&lt;/RecNum&gt;&lt;DisplayText&gt;[60]&lt;/DisplayText&gt;&lt;record&gt;&lt;rec-number&gt;60&lt;/rec-number&gt;&lt;foreign-keys&gt;&lt;key app="EN" db-id="x0tz90xzkdwadvexff0xx0a4vvp5wd5x2vz5" timestamp="1781169341"&gt;60&lt;/key&gt;&lt;/foreign-keys&gt;&lt;ref-type name="Journal Article"&gt;17&lt;/ref-type&gt;&lt;contributors&gt;&lt;authors&gt;&lt;author&gt;Miao, J.&lt;/author&gt;&lt;author&gt;Wang, L.&lt;/author&gt;&lt;author&gt;Ong, E. H. W.&lt;/author&gt;&lt;author&gt;Hu, C.&lt;/author&gt;&lt;author&gt;Chen, X.&lt;/author&gt;&lt;author&gt;Chen, Y.&lt;/author&gt;&lt;author&gt;Zhong, Y.&lt;/author&gt;&lt;author&gt;Jin, F.&lt;/author&gt;&lt;author&gt;Lin, Q.&lt;/author&gt;&lt;author&gt;Lin, S.&lt;/author&gt;&lt;author&gt;Hu, X.&lt;/author&gt;&lt;author&gt;Zhang, N.&lt;/author&gt;&lt;author&gt;Wang, R.&lt;/author&gt;&lt;author&gt;Wang, C.&lt;/author&gt;&lt;author&gt;Guo, X.&lt;/author&gt;&lt;author&gt;Yit, N. L. F.&lt;/author&gt;&lt;author&gt;Shi, H.&lt;/author&gt;&lt;author&gt;Tan, S. H.&lt;/author&gt;&lt;author&gt;Mai, H.&lt;/author&gt;&lt;author&gt;Xie, C.&lt;/author&gt;&lt;author&gt;Chua, M. L. K.&lt;/author&gt;&lt;author&gt;Zhao, C.&lt;/author&gt;&lt;/authors&gt;&lt;/contributors&gt;&lt;titles&gt;&lt;title&gt;Effects of induction chemotherapy on nutrition status in locally advanced nasopharyngeal carcinoma: a multicentre prospective study&lt;/title&gt;&lt;secondary-title&gt;Journal of Cachexia, Sarcopenia and Muscle&lt;/secondary-title&gt;&lt;/titles&gt;&lt;periodical&gt;&lt;full-title&gt;Journal of Cachexia, Sarcopenia and Muscle&lt;/full-title&gt;&lt;/periodical&gt;&lt;pages&gt;815-825&lt;/pages&gt;&lt;volume&gt;14(2)&lt;/volume&gt;&lt;dates&gt;&lt;year&gt;2023&lt;/year&gt;&lt;/dates&gt;&lt;accession-num&gt;2021935983&lt;/accession-num&gt;&lt;urls&gt;&lt;related-urls&gt;&lt;url&gt;http://onlinelibrary.wiley.com/journal/10.1007/13539.2190-6009https://ovidsp.ovid.com/ovidweb.cgi?T=JS&amp;amp;CSC=Y&amp;amp;NEWS=N&amp;amp;PAGE=fulltext&amp;amp;D=emexa&amp;amp;AN=2021935983&lt;/url&gt;&lt;/related-urls&gt;&lt;/urls&gt;&lt;electronic-resource-num&gt;https://dx.doi.org/10.1002/jcsm.13196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0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5B27C7E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2DDF9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E6529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FAEB9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52D6C1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9916A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E0621F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C52B84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C74860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C83374" w:rsidRPr="00FB3E11" w14:paraId="6DF42756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03F47850" w14:textId="55F6D3AD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ucci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Nucci&lt;/Author&gt;&lt;Year&gt;2023&lt;/Year&gt;&lt;RecNum&gt;61&lt;/RecNum&gt;&lt;DisplayText&gt;[61]&lt;/DisplayText&gt;&lt;record&gt;&lt;rec-number&gt;61&lt;/rec-number&gt;&lt;foreign-keys&gt;&lt;key app="EN" db-id="x0tz90xzkdwadvexff0xx0a4vvp5wd5x2vz5" timestamp="1781169342"&gt;61&lt;/key&gt;&lt;/foreign-keys&gt;&lt;ref-type name="Journal Article"&gt;17&lt;/ref-type&gt;&lt;contributors&gt;&lt;authors&gt;&lt;author&gt;Nucci, D.&lt;/author&gt;&lt;author&gt;Gianfredi, V.&lt;/author&gt;&lt;author&gt;Ferrara, P.&lt;/author&gt;&lt;author&gt;Santangelo, O. E.&lt;/author&gt;&lt;author&gt;Varotto, B.&lt;/author&gt;&lt;author&gt;Feltrin, A.&lt;/author&gt;&lt;author&gt;Galiano, A.&lt;/author&gt;&lt;author&gt;Nardi, M.&lt;/author&gt;&lt;/authors&gt;&lt;/contributors&gt;&lt;titles&gt;&lt;title&gt;Association between Malnutrition and Depression in Patients with Cancer: The Importance of Nutritional Status Evaluation in Cancer Car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(3) (no pagination)&lt;/volume&gt;&lt;dates&gt;&lt;year&gt;2023&lt;/year&gt;&lt;/dates&gt;&lt;accession-num&gt;2021561433&lt;/accession-num&gt;&lt;urls&gt;&lt;related-urls&gt;&lt;url&gt;http://www.mdpi.com/journal/ijerphhttps://ovidsp.ovid.com/ovidweb.cgi?T=JS&amp;amp;CSC=Y&amp;amp;NEWS=N&amp;amp;PAGE=fulltext&amp;amp;D=emexa&amp;amp;AN=2021561433&lt;/url&gt;&lt;/related-urls&gt;&lt;/urls&gt;&lt;electronic-resource-num&gt;https://dx.doi.org/10.3390/ijerph20032295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1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54B844A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2E2E8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BBE0E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CB02BC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8B4E2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42DDA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43D35B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4B4196B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E4025B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595EF22E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4A95F51E" w14:textId="404C428D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Roeland 2021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Roeland&lt;/Author&gt;&lt;Year&gt;2021&lt;/Year&gt;&lt;RecNum&gt;64&lt;/RecNum&gt;&lt;DisplayText&gt;[64]&lt;/DisplayText&gt;&lt;record&gt;&lt;rec-number&gt;64&lt;/rec-number&gt;&lt;foreign-keys&gt;&lt;key app="EN" db-id="x0tz90xzkdwadvexff0xx0a4vvp5wd5x2vz5" timestamp="1781169343"&gt;64&lt;/key&gt;&lt;/foreign-keys&gt;&lt;ref-type name="Journal Article"&gt;17&lt;/ref-type&gt;&lt;contributors&gt;&lt;authors&gt;&lt;author&gt;Roeland, E. J.&lt;/author&gt;&lt;author&gt;Phull, H.&lt;/author&gt;&lt;author&gt;Hagmann, C.&lt;/author&gt;&lt;author&gt;Sera, C.&lt;/author&gt;&lt;author&gt;Dullea, A. D.&lt;/author&gt;&lt;author&gt;El-Jawahri, A.&lt;/author&gt;&lt;author&gt;Nelson, S.&lt;/author&gt;&lt;author&gt;Gallivan, A.&lt;/author&gt;&lt;author&gt;Ma, J. D.&lt;/author&gt;&lt;author&gt;Nipp, R. D.&lt;/author&gt;&lt;author&gt;Baracos, V. E.&lt;/author&gt;&lt;/authors&gt;&lt;/contributors&gt;&lt;titles&gt;&lt;title&gt;FIT: Functional and imaging testing for patients with metastatic cancer&lt;/title&gt;&lt;secondary-title&gt;Supportive Care in Cancer&lt;/secondary-title&gt;&lt;/titles&gt;&lt;periodical&gt;&lt;full-title&gt;Supportive Care in Cancer&lt;/full-title&gt;&lt;/periodical&gt;&lt;pages&gt;2771-2775&lt;/pages&gt;&lt;volume&gt;29(5)&lt;/volume&gt;&lt;dates&gt;&lt;year&gt;2021&lt;/year&gt;&lt;/dates&gt;&lt;accession-num&gt;2006821055&lt;/accession-num&gt;&lt;urls&gt;&lt;related-urls&gt;&lt;url&gt;https://link.springer.de/link/service/journals/00520/index.htmhttps://ovidsp.ovid.com/ovidweb.cgi?T=JS&amp;amp;CSC=Y&amp;amp;NEWS=N&amp;amp;PAGE=fulltext&amp;amp;D=emed22&amp;amp;AN=2006821055&lt;/url&gt;&lt;/related-urls&gt;&lt;/urls&gt;&lt;electronic-resource-num&gt;https://dx.doi.org/10.1007/s00520-020-05730-4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4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5E968D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691F3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DF192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ED5ED4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FFB8D8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71A01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216FAE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6A44F6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48860AF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6318D3C4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2A7DA9C0" w14:textId="09403E54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Roy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Roy&lt;/Author&gt;&lt;Year&gt;2023&lt;/Year&gt;&lt;RecNum&gt;65&lt;/RecNum&gt;&lt;DisplayText&gt;[65]&lt;/DisplayText&gt;&lt;record&gt;&lt;rec-number&gt;65&lt;/rec-number&gt;&lt;foreign-keys&gt;&lt;key app="EN" db-id="x0tz90xzkdwadvexff0xx0a4vvp5wd5x2vz5" timestamp="1781169344"&gt;65&lt;/key&gt;&lt;/foreign-keys&gt;&lt;ref-type name="Journal Article"&gt;17&lt;/ref-type&gt;&lt;contributors&gt;&lt;authors&gt;&lt;author&gt;Roy, I.&lt;/author&gt;&lt;author&gt;Huang, K.&lt;/author&gt;&lt;author&gt;Bhakta, A.&lt;/author&gt;&lt;author&gt;Marquez, E.&lt;/author&gt;&lt;author&gt;Spangenberg, J.&lt;/author&gt;&lt;author&gt;Jayabalan, P.&lt;/author&gt;&lt;/authors&gt;&lt;/contributors&gt;&lt;titles&gt;&lt;title&gt;Relationship Between Cachexia and the Functional Progress of Patients With Cancer in Inpatient Rehabilitation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99-104&lt;/pages&gt;&lt;volume&gt;102(2)&lt;/volume&gt;&lt;dates&gt;&lt;year&gt;2023&lt;/year&gt;&lt;/dates&gt;&lt;accession-num&gt;637700892&lt;/accession-num&gt;&lt;urls&gt;&lt;related-urls&gt;&lt;url&gt;https://ovidsp.ovid.com/ovidweb.cgi?T=JS&amp;amp;CSC=Y&amp;amp;NEWS=N&amp;amp;PAGE=fulltext&amp;amp;D=emexa&amp;amp;AN=637700892&lt;/url&gt;&lt;/related-urls&gt;&lt;/urls&gt;&lt;electronic-resource-num&gt;https://dx.doi.org/10.1097/PHM.0000000000002024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5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31E5F8D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879AD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4BB19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9E91AB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EB2BA0B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98107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9BD52B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F1C19D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419212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2C9046AC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4A80EBCE" w14:textId="34257589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ong 2021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Song&lt;/Author&gt;&lt;Year&gt;2021&lt;/Year&gt;&lt;RecNum&gt;66&lt;/RecNum&gt;&lt;DisplayText&gt;[66]&lt;/DisplayText&gt;&lt;record&gt;&lt;rec-number&gt;66&lt;/rec-number&gt;&lt;foreign-keys&gt;&lt;key app="EN" db-id="x0tz90xzkdwadvexff0xx0a4vvp5wd5x2vz5" timestamp="1781169344"&gt;66&lt;/key&gt;&lt;/foreign-keys&gt;&lt;ref-type name="Journal Article"&gt;17&lt;/ref-type&gt;&lt;contributors&gt;&lt;authors&gt;&lt;author&gt;Song, M.&lt;/author&gt;&lt;author&gt;Zhang, Q.&lt;/author&gt;&lt;author&gt;Tang, M.&lt;/author&gt;&lt;author&gt;Ruan, G.&lt;/author&gt;&lt;author&gt;Zhang, X.&lt;/author&gt;&lt;author&gt;Zhang, K.&lt;/author&gt;&lt;author&gt;Ge, Y.&lt;/author&gt;&lt;author&gt;Yang, M.&lt;/author&gt;&lt;author&gt;Li, Q.&lt;/author&gt;&lt;author&gt;Li, X.&lt;/author&gt;&lt;author&gt;Liu, X.&lt;/author&gt;&lt;author&gt;Li, W.&lt;/author&gt;&lt;author&gt;Cong, M.&lt;/author&gt;&lt;author&gt;Wang, K.&lt;/author&gt;&lt;author&gt;Song, C.&lt;/author&gt;&lt;author&gt;Shi, H.&lt;/author&gt;&lt;/authors&gt;&lt;/contributors&gt;&lt;titles&gt;&lt;title&gt;Associations of low hand grip strength with 1 year mortality of cancer cachexia: a multicentre observational study&lt;/title&gt;&lt;secondary-title&gt;Journal of Cachexia, Sarcopenia and Muscle&lt;/secondary-title&gt;&lt;/titles&gt;&lt;periodical&gt;&lt;full-title&gt;Journal of Cachexia, Sarcopenia and Muscle&lt;/full-title&gt;&lt;/periodical&gt;&lt;pages&gt;1489-1500&lt;/pages&gt;&lt;volume&gt;12(6)&lt;/volume&gt;&lt;dates&gt;&lt;year&gt;2021&lt;/year&gt;&lt;/dates&gt;&lt;accession-num&gt;2013744261&lt;/accession-num&gt;&lt;urls&gt;&lt;related-urls&gt;&lt;url&gt;http://onlinelibrary.wiley.com/journal/10.1007/13539.2190-6009https://ovidsp.ovid.com/ovidweb.cgi?T=JS&amp;amp;CSC=Y&amp;amp;NEWS=N&amp;amp;PAGE=fulltext&amp;amp;D=emed23&amp;amp;AN=2013744261&lt;/url&gt;&lt;/related-urls&gt;&lt;/urls&gt;&lt;electronic-resource-num&gt;https://dx.doi.org/10.1002/jcsm.12778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6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4EE3235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D0855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9863A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D33B9A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4675B5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291B7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00F508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369098D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6444557B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C83374" w:rsidRPr="00FB3E11" w14:paraId="524F8377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35F3F90B" w14:textId="5B40D7EF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Ueshima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Ueshima&lt;/Author&gt;&lt;Year&gt;2023&lt;/Year&gt;&lt;RecNum&gt;40&lt;/RecNum&gt;&lt;DisplayText&gt;[40]&lt;/DisplayText&gt;&lt;record&gt;&lt;rec-number&gt;40&lt;/rec-number&gt;&lt;foreign-keys&gt;&lt;key app="EN" db-id="x0tz90xzkdwadvexff0xx0a4vvp5wd5x2vz5" timestamp="1781169335"&gt;40&lt;/key&gt;&lt;/foreign-keys&gt;&lt;ref-type name="Journal Article"&gt;17&lt;/ref-type&gt;&lt;contributors&gt;&lt;authors&gt;&lt;author&gt;Ueshima, J.&lt;/author&gt;&lt;author&gt;Maeda, K.&lt;/author&gt;&lt;author&gt;Shimizu, A.&lt;/author&gt;&lt;author&gt;Nagano, A.&lt;/author&gt;&lt;author&gt;Ishida, Y.&lt;/author&gt;&lt;author&gt;Takeuchi, T.&lt;/author&gt;&lt;author&gt;Nonogaki, T.&lt;/author&gt;&lt;author&gt;Matsuyama, R.&lt;/author&gt;&lt;author&gt;Yamanaka, Y.&lt;/author&gt;&lt;author&gt;Murotani, K.&lt;/author&gt;&lt;author&gt;Mori, N.&lt;/author&gt;&lt;/authors&gt;&lt;/contributors&gt;&lt;titles&gt;&lt;title&gt;Cachexia staging score predicts survival in patients with cancer who receive palliative care&lt;/title&gt;&lt;secondary-title&gt;Nutrition&lt;/secondary-title&gt;&lt;/titles&gt;&lt;periodical&gt;&lt;full-title&gt;Nutrition&lt;/full-title&gt;&lt;/periodical&gt;&lt;volume&gt;106 (no pagination)&lt;/volume&gt;&lt;dates&gt;&lt;year&gt;2023&lt;/year&gt;&lt;/dates&gt;&lt;accession-num&gt;2021325471&lt;/accession-num&gt;&lt;urls&gt;&lt;related-urls&gt;&lt;url&gt;https://www.elsevier.com/locate/nuthttps://ovidsp.ovid.com/ovidweb.cgi?T=JS&amp;amp;CSC=Y&amp;amp;NEWS=N&amp;amp;PAGE=fulltext&amp;amp;D=emexa&amp;amp;AN=2021325471&lt;/url&gt;&lt;/related-urls&gt;&lt;/urls&gt;&lt;electronic-resource-num&gt;https://dx.doi.org/10.1016/j.nut.2022.111880&lt;/electronic-resource-num&gt;&lt;/record&gt;&lt;/Cite&gt;&lt;/EndNote&gt;</w:instrTex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0]</w:t>
            </w:r>
            <w:r w:rsidR="000313B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BA5FC8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D69A1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E261B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FCB588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7105C4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B202B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D1DF89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1D5E2B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566581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22A5445E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4F733CC7" w14:textId="7542FA66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van der Laan 2021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van der Laan&lt;/Author&gt;&lt;Year&gt;2021&lt;/Year&gt;&lt;RecNum&gt;70&lt;/RecNum&gt;&lt;DisplayText&gt;[70]&lt;/DisplayText&gt;&lt;record&gt;&lt;rec-number&gt;70&lt;/rec-number&gt;&lt;foreign-keys&gt;&lt;key app="EN" db-id="x0tz90xzkdwadvexff0xx0a4vvp5wd5x2vz5" timestamp="1781169345"&gt;70&lt;/key&gt;&lt;/foreign-keys&gt;&lt;ref-type name="Journal Article"&gt;17&lt;/ref-type&gt;&lt;contributors&gt;&lt;authors&gt;&lt;author&gt;van der Laan, H. P.&lt;/author&gt;&lt;author&gt;Van den Bosch, L.&lt;/author&gt;&lt;author&gt;Schuit, E.&lt;/author&gt;&lt;author&gt;Steenbakkers, Rjhm&lt;/author&gt;&lt;author&gt;van der Schaaf, A.&lt;/author&gt;&lt;author&gt;Langendijk, J. A.&lt;/author&gt;&lt;/authors&gt;&lt;/contributors&gt;&lt;titles&gt;&lt;title&gt;Impact of radiation-induced toxicities on quality of life of patients treated for head and neck cancer&lt;/title&gt;&lt;secondary-title&gt;Radiother Oncol&lt;/secondary-title&gt;&lt;/titles&gt;&lt;periodical&gt;&lt;full-title&gt;Radiother Oncol&lt;/full-title&gt;&lt;/periodical&gt;&lt;pages&gt;47-53&lt;/pages&gt;&lt;volume&gt;160&lt;/volume&gt;&lt;dates&gt;&lt;year&gt;2021&lt;/year&gt;&lt;/dates&gt;&lt;accession-num&gt;33892023&lt;/accession-num&gt;&lt;urls&gt;&lt;related-urls&gt;&lt;url&gt;https://ovidsp.ovid.com/ovidweb.cgi?T=JS&amp;amp;CSC=Y&amp;amp;NEWS=N&amp;amp;PAGE=fulltext&amp;amp;D=med20&amp;amp;AN=33892023&lt;/url&gt;&lt;/related-urls&gt;&lt;/urls&gt;&lt;electronic-resource-num&gt;https://dx.doi.org/10.1016/j.radonc.2021.04.011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70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12EF824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964909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0AD0C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3F96FA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33CA35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534CB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EB3224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6938070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57207E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C83374" w:rsidRPr="00FB3E11" w14:paraId="672CFC14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393C86C4" w14:textId="6F834618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Wang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Wang&lt;/Author&gt;&lt;Year&gt;2023&lt;/Year&gt;&lt;RecNum&gt;41&lt;/RecNum&gt;&lt;DisplayText&gt;[41]&lt;/DisplayText&gt;&lt;record&gt;&lt;rec-number&gt;41&lt;/rec-number&gt;&lt;foreign-keys&gt;&lt;key app="EN" db-id="x0tz90xzkdwadvexff0xx0a4vvp5wd5x2vz5" timestamp="1781169335"&gt;41&lt;/key&gt;&lt;/foreign-keys&gt;&lt;ref-type name="Journal Article"&gt;17&lt;/ref-type&gt;&lt;contributors&gt;&lt;authors&gt;&lt;author&gt;Wang, J.&lt;/author&gt;&lt;author&gt;Tan, S.&lt;/author&gt;&lt;author&gt;Xu, J.&lt;/author&gt;&lt;author&gt;Li, S.&lt;/author&gt;&lt;author&gt;Yan, M.&lt;/author&gt;&lt;author&gt;Yang, F.&lt;/author&gt;&lt;author&gt;Huang, Q.&lt;/author&gt;&lt;author&gt;Zhang, Z.&lt;/author&gt;&lt;author&gt;Zhang, Y.&lt;/author&gt;&lt;author&gt;Han, J.&lt;/author&gt;&lt;author&gt;Liu, H.&lt;/author&gt;&lt;author&gt;Zhuang, Q.&lt;/author&gt;&lt;author&gt;Xi, Q.&lt;/author&gt;&lt;author&gt;Meng, Q.&lt;/author&gt;&lt;author&gt;Wu, G.&lt;/author&gt;&lt;/authors&gt;&lt;/contributors&gt;&lt;titles&gt;&lt;title&gt;Development and application of the Cancer Cachexia Staging Index for the diagnosis and staging of cancer cachexia&lt;/title&gt;&lt;secondary-title&gt;Nutrition&lt;/secondary-title&gt;&lt;/titles&gt;&lt;periodical&gt;&lt;full-title&gt;Nutrition&lt;/full-title&gt;&lt;/periodical&gt;&lt;volume&gt;114 (no pagination)&lt;/volume&gt;&lt;dates&gt;&lt;year&gt;2023&lt;/year&gt;&lt;/dates&gt;&lt;accession-num&gt;2025746277&lt;/accession-num&gt;&lt;urls&gt;&lt;related-urls&gt;&lt;url&gt;https://www.elsevier.com/locate/nuthttps://ovidsp.ovid.com/ovidweb.cgi?T=JS&amp;amp;CSC=Y&amp;amp;NEWS=N&amp;amp;PAGE=fulltext&amp;amp;D=emexb&amp;amp;AN=2025746277&lt;/url&gt;&lt;/related-urls&gt;&lt;/urls&gt;&lt;electronic-resource-num&gt;https://dx.doi.org/10.1016/j.nut.2023.11211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1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620AE50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700C62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BEE87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E8E15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A19A4B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D0DFB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C23442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FFA496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5FDE1DE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C83374" w:rsidRPr="00FB3E11" w14:paraId="0DF441EE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43CF8613" w14:textId="4764DA4B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Wiegert 2021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Wiegert&lt;/Author&gt;&lt;Year&gt;2021&lt;/Year&gt;&lt;RecNum&gt;42&lt;/RecNum&gt;&lt;DisplayText&gt;[42]&lt;/DisplayText&gt;&lt;record&gt;&lt;rec-number&gt;42&lt;/rec-number&gt;&lt;foreign-keys&gt;&lt;key app="EN" db-id="x0tz90xzkdwadvexff0xx0a4vvp5wd5x2vz5" timestamp="1781169335"&gt;42&lt;/key&gt;&lt;/foreign-keys&gt;&lt;ref-type name="Journal Article"&gt;17&lt;/ref-type&gt;&lt;contributors&gt;&lt;authors&gt;&lt;author&gt;Wiegert, E. V. M.&lt;/author&gt;&lt;author&gt;de Oliveira, L. C.&lt;/author&gt;&lt;author&gt;Calixto-Lima, L.&lt;/author&gt;&lt;author&gt;Chaves, G. V.&lt;/author&gt;&lt;author&gt;Silva Lopes, M. S.&lt;/author&gt;&lt;author&gt;Peres, W. A. F.&lt;/author&gt;&lt;/authors&gt;&lt;/contributors&gt;&lt;titles&gt;&lt;title&gt;New cancer cachexia staging system for use in clinical practice&lt;/title&gt;&lt;secondary-title&gt;Nutrition&lt;/secondary-title&gt;&lt;/titles&gt;&lt;periodical&gt;&lt;full-title&gt;Nutrition&lt;/full-title&gt;&lt;/periodical&gt;&lt;volume&gt;90 (no pagination)&lt;/volume&gt;&lt;dates&gt;&lt;year&gt;2021&lt;/year&gt;&lt;/dates&gt;&lt;accession-num&gt;2012045114&lt;/accession-num&gt;&lt;urls&gt;&lt;related-urls&gt;&lt;url&gt;https://www.elsevier.com/locate/nuthttps://ovidsp.ovid.com/ovidweb.cgi?T=JS&amp;amp;CSC=Y&amp;amp;NEWS=N&amp;amp;PAGE=fulltext&amp;amp;D=emed22&amp;amp;AN=2012045114&lt;/url&gt;&lt;/related-urls&gt;&lt;/urls&gt;&lt;electronic-resource-num&gt;https://dx.doi.org/10.1016/j.nut.2021.111271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2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0B57559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07ADDF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A2265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BA5E11A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5B961E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EDFBB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BDE6DD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F28296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2C8D73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</w:tr>
      <w:tr w:rsidR="00C83374" w:rsidRPr="00FB3E11" w14:paraId="19D1DF5C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6E91F3BE" w14:textId="59006636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Xie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Xie&lt;/Author&gt;&lt;Year&gt;2023&lt;/Year&gt;&lt;RecNum&gt;71&lt;/RecNum&gt;&lt;DisplayText&gt;[71]&lt;/DisplayText&gt;&lt;record&gt;&lt;rec-number&gt;71&lt;/rec-number&gt;&lt;foreign-keys&gt;&lt;key app="EN" db-id="x0tz90xzkdwadvexff0xx0a4vvp5wd5x2vz5" timestamp="1781169345"&gt;71&lt;/key&gt;&lt;/foreign-keys&gt;&lt;ref-type name="Journal Article"&gt;17&lt;/ref-type&gt;&lt;contributors&gt;&lt;authors&gt;&lt;author&gt;Xie, H.&lt;/author&gt;&lt;author&gt;Ruan, G.&lt;/author&gt;&lt;author&gt;Wei, L.&lt;/author&gt;&lt;author&gt;Zhang, H.&lt;/author&gt;&lt;author&gt;Ge, Y.&lt;/author&gt;&lt;author&gt;Lin, S.&lt;/author&gt;&lt;author&gt;Song, M.&lt;/author&gt;&lt;author&gt;Zhang, Q.&lt;/author&gt;&lt;author&gt;Wang, Z.&lt;/author&gt;&lt;author&gt;Liu, C.&lt;/author&gt;&lt;author&gt;Shi, J.&lt;/author&gt;&lt;author&gt;Liu, X.&lt;/author&gt;&lt;author&gt;Yang, M.&lt;/author&gt;&lt;author&gt;Zheng, X.&lt;/author&gt;&lt;author&gt;Chen, Y.&lt;/author&gt;&lt;author&gt;Zhang, X.&lt;/author&gt;&lt;author&gt;Deng, L.&lt;/author&gt;&lt;author&gt;Shi, H.&lt;/author&gt;&lt;/authors&gt;&lt;/contributors&gt;&lt;titles&gt;&lt;title&gt;Development and applicability of modified weight loss grading system in cancer: a real-world cohort study&lt;/title&gt;&lt;secondary-title&gt;Journal of Cachexia, Sarcopenia and Muscle&lt;/secondary-title&gt;&lt;/titles&gt;&lt;periodical&gt;&lt;full-title&gt;Journal of Cachexia, Sarcopenia and Muscle&lt;/full-title&gt;&lt;/periodical&gt;&lt;pages&gt;2090-2097&lt;/pages&gt;&lt;volume&gt;14(5)&lt;/volume&gt;&lt;dates&gt;&lt;year&gt;2023&lt;/year&gt;&lt;/dates&gt;&lt;accession-num&gt;2024297506&lt;/accession-num&gt;&lt;urls&gt;&lt;related-urls&gt;&lt;url&gt;http://onlinelibrary.wiley.com/journal/10.1007/13539.2190-6009https://ovidsp.ovid.com/ovidweb.cgi?T=JS&amp;amp;CSC=Y&amp;amp;NEWS=N&amp;amp;PAGE=fulltext&amp;amp;D=emexb&amp;amp;AN=2024297506&lt;/url&gt;&lt;/related-urls&gt;&lt;/urls&gt;&lt;electronic-resource-num&gt;https://dx.doi.org/10.1002/jcsm.13287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71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040A74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5E0DF4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4A4EA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7B7ACF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C72585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B3E3B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32A7D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135E835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2BE20B2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</w:tr>
      <w:tr w:rsidR="00C83374" w:rsidRPr="00FB3E11" w14:paraId="7BEE64AB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23729541" w14:textId="60AD8D03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Yi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Yi&lt;/Author&gt;&lt;Year&gt;2023&lt;/Year&gt;&lt;RecNum&gt;72&lt;/RecNum&gt;&lt;DisplayText&gt;[72]&lt;/DisplayText&gt;&lt;record&gt;&lt;rec-number&gt;72&lt;/rec-number&gt;&lt;foreign-keys&gt;&lt;key app="EN" db-id="x0tz90xzkdwadvexff0xx0a4vvp5wd5x2vz5" timestamp="1781169345"&gt;72&lt;/key&gt;&lt;/foreign-keys&gt;&lt;ref-type name="Journal Article"&gt;17&lt;/ref-type&gt;&lt;contributors&gt;&lt;authors&gt;&lt;author&gt;Yi, H.&lt;/author&gt;&lt;author&gt;Wang, Y.&lt;/author&gt;&lt;author&gt;Liang, Q.&lt;/author&gt;&lt;author&gt;Li, X.&lt;/author&gt;&lt;author&gt;Chen, C.&lt;/author&gt;&lt;author&gt;Mao, X.&lt;/author&gt;&lt;/authors&gt;&lt;/contributors&gt;&lt;titles&gt;&lt;title&gt;R-CSS: A clinically applicable score to classify cachexia stages in patients with cancer undergoing intensity-modulated radiation therapy&lt;/title&gt;&lt;secondary-title&gt;Asia-Pac&lt;/secondary-title&gt;&lt;/titles&gt;&lt;periodical&gt;&lt;full-title&gt;Asia-Pac&lt;/full-title&gt;&lt;/periodical&gt;&lt;pages&gt;100164&lt;/pages&gt;&lt;volume&gt;10&lt;/volume&gt;&lt;number&gt;1&lt;/number&gt;&lt;dates&gt;&lt;year&gt;2023&lt;/year&gt;&lt;/dates&gt;&lt;accession-num&gt;36655012&lt;/accession-num&gt;&lt;urls&gt;&lt;related-urls&gt;&lt;url&gt;https://ovidsp.ovid.com/ovidweb.cgi?T=JS&amp;amp;CSC=Y&amp;amp;NEWS=N&amp;amp;PAGE=fulltext&amp;amp;D=pmnm8&amp;amp;AN=36655012&lt;/url&gt;&lt;/related-urls&gt;&lt;/urls&gt;&lt;electronic-resource-num&gt;https://dx.doi.org/10.1016/j.apjon.2022.10016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72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7DD4A75D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25A94C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DCB50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319C76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F02950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11CF222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E81EE1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99816B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AAC380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C83374" w:rsidRPr="00FB3E11" w14:paraId="53AE27F0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0398E531" w14:textId="0D5146AC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Zhang 2023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Zhang&lt;/Author&gt;&lt;Year&gt;2023&lt;/Year&gt;&lt;RecNum&gt;43&lt;/RecNum&gt;&lt;DisplayText&gt;[43]&lt;/DisplayText&gt;&lt;record&gt;&lt;rec-number&gt;43&lt;/rec-number&gt;&lt;foreign-keys&gt;&lt;key app="EN" db-id="x0tz90xzkdwadvexff0xx0a4vvp5wd5x2vz5" timestamp="1781169336"&gt;43&lt;/key&gt;&lt;/foreign-keys&gt;&lt;ref-type name="Journal Article"&gt;17&lt;/ref-type&gt;&lt;contributors&gt;&lt;authors&gt;&lt;author&gt;Zhang, X.&lt;/author&gt;&lt;author&gt;Huang, J. X.&lt;/author&gt;&lt;author&gt;Tang, M.&lt;/author&gt;&lt;author&gt;Zhang, Q.&lt;/author&gt;&lt;author&gt;Deng, L.&lt;/author&gt;&lt;author&gt;Song, C. H.&lt;/author&gt;&lt;author&gt;Li, W.&lt;/author&gt;&lt;author&gt;Shi, H. P.&lt;/author&gt;&lt;author&gt;Cong, M. H.&lt;/author&gt;&lt;/authors&gt;&lt;/contributors&gt;&lt;titles&gt;&lt;title&gt;A promising prognostic grading system incorporating weight loss and inflammation in patients with advanced cancer&lt;/title&gt;&lt;secondary-title&gt;J Cachexia Sarcopenia Muscle&lt;/secondary-title&gt;&lt;/titles&gt;&lt;periodical&gt;&lt;full-title&gt;J Cachexia Sarcopenia Muscle&lt;/full-title&gt;&lt;/periodical&gt;&lt;pages&gt;20&lt;/pages&gt;&lt;volume&gt;20&lt;/volume&gt;&lt;dates&gt;&lt;year&gt;2023&lt;/year&gt;&lt;/dates&gt;&lt;accession-num&gt;37985353&lt;/accession-num&gt;&lt;urls&gt;&lt;related-urls&gt;&lt;url&gt;https://ovidsp.ovid.com/ovidweb.cgi?T=JS&amp;amp;CSC=Y&amp;amp;NEWS=N&amp;amp;PAGE=fulltext&amp;amp;D=medp&amp;amp;AN=37985353&lt;/url&gt;&lt;/related-urls&gt;&lt;/urls&gt;&lt;electronic-resource-num&gt;https://dx.doi.org/10.1002/jcsm.1337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3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1B9D4007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ADFAFF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82FA26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EC38B3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EC00610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B541D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FAADCF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58ECF608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15A77131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</w:tr>
      <w:tr w:rsidR="00C83374" w:rsidRPr="00FB3E11" w14:paraId="217B1E20" w14:textId="77777777" w:rsidTr="00644E1A">
        <w:trPr>
          <w:trHeight w:val="227"/>
        </w:trPr>
        <w:tc>
          <w:tcPr>
            <w:tcW w:w="2127" w:type="dxa"/>
            <w:noWrap/>
            <w:hideMark/>
          </w:tcPr>
          <w:p w14:paraId="5B3EF26F" w14:textId="404EBEE7" w:rsidR="00DA6561" w:rsidRPr="00FB3E11" w:rsidRDefault="00DA6561" w:rsidP="00BB583C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Zhou 2018</w:t>
            </w:r>
            <w:r w:rsidR="002B2087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Zhou&lt;/Author&gt;&lt;Year&gt;2018&lt;/Year&gt;&lt;RecNum&gt;39&lt;/RecNum&gt;&lt;DisplayText&gt;[39]&lt;/DisplayText&gt;&lt;record&gt;&lt;rec-number&gt;39&lt;/rec-number&gt;&lt;foreign-keys&gt;&lt;key app="EN" db-id="x0tz90xzkdwadvexff0xx0a4vvp5wd5x2vz5" timestamp="1781169335"&gt;39&lt;/key&gt;&lt;/foreign-keys&gt;&lt;ref-type name="Journal Article"&gt;17&lt;/ref-type&gt;&lt;contributors&gt;&lt;authors&gt;&lt;author&gt;Zhou, T.&lt;/author&gt;&lt;author&gt;Wang, B.&lt;/author&gt;&lt;author&gt;Liu, H.&lt;/author&gt;&lt;author&gt;Yang, K.&lt;/author&gt;&lt;author&gt;Thapa, S.&lt;/author&gt;&lt;author&gt;Zhang, H.&lt;/author&gt;&lt;author&gt;Li, L.&lt;/author&gt;&lt;author&gt;Yu, S.&lt;/author&gt;&lt;/authors&gt;&lt;/contributors&gt;&lt;titles&gt;&lt;title&gt;Development and validation of a clinically applicable score to classify cachexia stages in advanced cancer patients&lt;/title&gt;&lt;secondary-title&gt;Journal of Cachexia, Sarcopenia and Muscle&lt;/secondary-title&gt;&lt;/titles&gt;&lt;periodical&gt;&lt;full-title&gt;Journal of Cachexia, Sarcopenia and Muscle&lt;/full-title&gt;&lt;/periodical&gt;&lt;pages&gt;306-314&lt;/pages&gt;&lt;volume&gt;9(2)&lt;/volume&gt;&lt;dates&gt;&lt;year&gt;2018&lt;/year&gt;&lt;/dates&gt;&lt;accession-num&gt;620382480&lt;/accession-num&gt;&lt;urls&gt;&lt;related-urls&gt;&lt;url&gt;http://onlinelibrary.wiley.com/journal/10.1007/13539.2190-6009https://ovidsp.ovid.com/ovidweb.cgi?T=JS&amp;amp;CSC=Y&amp;amp;NEWS=N&amp;amp;PAGE=fulltext&amp;amp;D=emed19&amp;amp;AN=620382480&lt;/url&gt;&lt;/related-urls&gt;&lt;/urls&gt;&lt;electronic-resource-num&gt;https://dx.doi.org/10.1002/jcsm.12275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39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14:paraId="18E77AC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5DA75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EA85C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21B322E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860F77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B024129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08A8CE5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3E4C269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0A70B923" w14:textId="77777777" w:rsidR="00DA6561" w:rsidRPr="00FB3E11" w:rsidRDefault="00DA6561" w:rsidP="00470041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</w:tbl>
    <w:p w14:paraId="605A4ADC" w14:textId="77777777" w:rsidR="00472FFD" w:rsidRPr="00FB3E11" w:rsidRDefault="00472FFD" w:rsidP="00DA6561">
      <w:pPr>
        <w:rPr>
          <w:b/>
          <w:sz w:val="20"/>
          <w:szCs w:val="20"/>
        </w:rPr>
      </w:pPr>
    </w:p>
    <w:p w14:paraId="3BBE05A2" w14:textId="77777777" w:rsidR="00476B61" w:rsidRPr="00FB3E11" w:rsidRDefault="00476B61">
      <w:pPr>
        <w:spacing w:after="160" w:line="278" w:lineRule="auto"/>
        <w:rPr>
          <w:b/>
          <w:sz w:val="20"/>
          <w:szCs w:val="20"/>
        </w:rPr>
      </w:pPr>
      <w:r w:rsidRPr="00FB3E11">
        <w:rPr>
          <w:b/>
          <w:sz w:val="20"/>
          <w:szCs w:val="20"/>
        </w:rPr>
        <w:br w:type="page"/>
      </w:r>
    </w:p>
    <w:p w14:paraId="3D5219DB" w14:textId="1D6D6584" w:rsidR="00DA6561" w:rsidRPr="00FB3E11" w:rsidRDefault="00A253AF" w:rsidP="00DA6561">
      <w:pPr>
        <w:rPr>
          <w:b/>
          <w:bCs/>
          <w:sz w:val="20"/>
          <w:szCs w:val="20"/>
        </w:rPr>
      </w:pPr>
      <w:r w:rsidRPr="00FB3E11">
        <w:rPr>
          <w:b/>
          <w:sz w:val="20"/>
          <w:szCs w:val="20"/>
        </w:rPr>
        <w:lastRenderedPageBreak/>
        <w:t xml:space="preserve">Supporting Information </w:t>
      </w:r>
      <w:r w:rsidR="00DA6561" w:rsidRPr="00FB3E11">
        <w:rPr>
          <w:b/>
          <w:bCs/>
          <w:sz w:val="20"/>
          <w:szCs w:val="20"/>
        </w:rPr>
        <w:t xml:space="preserve">Table S2b. </w:t>
      </w:r>
      <w:r w:rsidR="00D45942" w:rsidRPr="00FB3E11">
        <w:rPr>
          <w:sz w:val="20"/>
          <w:szCs w:val="20"/>
        </w:rPr>
        <w:t>Newcastle-Ottawa Scale for cross-sectional studies (n=18)</w:t>
      </w:r>
      <w:r w:rsidR="00472FFD" w:rsidRPr="00FB3E11">
        <w:rPr>
          <w:sz w:val="20"/>
          <w:szCs w:val="20"/>
        </w:rPr>
        <w:t>.</w:t>
      </w:r>
    </w:p>
    <w:tbl>
      <w:tblPr>
        <w:tblStyle w:val="TableGrid3"/>
        <w:tblW w:w="1459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9"/>
        <w:gridCol w:w="1500"/>
        <w:gridCol w:w="1276"/>
        <w:gridCol w:w="1417"/>
        <w:gridCol w:w="1701"/>
        <w:gridCol w:w="2127"/>
        <w:gridCol w:w="1984"/>
        <w:gridCol w:w="1701"/>
        <w:gridCol w:w="851"/>
      </w:tblGrid>
      <w:tr w:rsidR="0017585A" w:rsidRPr="00FB3E11" w14:paraId="12089F8C" w14:textId="77777777" w:rsidTr="00632D8A">
        <w:trPr>
          <w:trHeight w:val="290"/>
        </w:trPr>
        <w:tc>
          <w:tcPr>
            <w:tcW w:w="2039" w:type="dxa"/>
            <w:vMerge w:val="restart"/>
            <w:shd w:val="clear" w:color="auto" w:fill="336699"/>
            <w:noWrap/>
            <w:vAlign w:val="center"/>
            <w:hideMark/>
          </w:tcPr>
          <w:p w14:paraId="51DCBBE7" w14:textId="0189E8AA" w:rsidR="006A0B1B" w:rsidRPr="00FB3E11" w:rsidRDefault="006A0B1B" w:rsidP="0017585A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Author</w:t>
            </w:r>
            <w:r w:rsidR="0041317D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 and </w:t>
            </w: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year</w:t>
            </w:r>
          </w:p>
        </w:tc>
        <w:tc>
          <w:tcPr>
            <w:tcW w:w="5894" w:type="dxa"/>
            <w:gridSpan w:val="4"/>
            <w:shd w:val="clear" w:color="auto" w:fill="336699"/>
            <w:noWrap/>
            <w:hideMark/>
          </w:tcPr>
          <w:p w14:paraId="1C2179F1" w14:textId="77777777" w:rsidR="006A0B1B" w:rsidRPr="00FB3E11" w:rsidRDefault="006A0B1B" w:rsidP="006A0B1B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Selection</w:t>
            </w:r>
          </w:p>
        </w:tc>
        <w:tc>
          <w:tcPr>
            <w:tcW w:w="2127" w:type="dxa"/>
            <w:shd w:val="clear" w:color="auto" w:fill="336699"/>
            <w:noWrap/>
            <w:hideMark/>
          </w:tcPr>
          <w:p w14:paraId="4B4FD10A" w14:textId="77777777" w:rsidR="006A0B1B" w:rsidRPr="00FB3E11" w:rsidRDefault="006A0B1B" w:rsidP="006A0B1B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omparability</w:t>
            </w:r>
          </w:p>
        </w:tc>
        <w:tc>
          <w:tcPr>
            <w:tcW w:w="3685" w:type="dxa"/>
            <w:gridSpan w:val="2"/>
            <w:shd w:val="clear" w:color="auto" w:fill="336699"/>
            <w:noWrap/>
            <w:hideMark/>
          </w:tcPr>
          <w:p w14:paraId="50135934" w14:textId="77777777" w:rsidR="006A0B1B" w:rsidRPr="00FB3E11" w:rsidRDefault="006A0B1B" w:rsidP="006A0B1B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Outcome</w:t>
            </w:r>
          </w:p>
        </w:tc>
        <w:tc>
          <w:tcPr>
            <w:tcW w:w="851" w:type="dxa"/>
            <w:vMerge w:val="restart"/>
            <w:shd w:val="clear" w:color="auto" w:fill="336699"/>
            <w:vAlign w:val="center"/>
            <w:hideMark/>
          </w:tcPr>
          <w:p w14:paraId="1152014D" w14:textId="77777777" w:rsidR="006A0B1B" w:rsidRPr="00FB3E11" w:rsidRDefault="006A0B1B" w:rsidP="006A0B1B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Total</w:t>
            </w:r>
          </w:p>
        </w:tc>
      </w:tr>
      <w:tr w:rsidR="0017585A" w:rsidRPr="00FB3E11" w14:paraId="0E3396A5" w14:textId="77777777" w:rsidTr="00632D8A">
        <w:trPr>
          <w:trHeight w:val="1388"/>
        </w:trPr>
        <w:tc>
          <w:tcPr>
            <w:tcW w:w="2039" w:type="dxa"/>
            <w:vMerge/>
            <w:hideMark/>
          </w:tcPr>
          <w:p w14:paraId="6FDD76A7" w14:textId="77777777" w:rsidR="006A0B1B" w:rsidRPr="00FB3E11" w:rsidRDefault="006A0B1B" w:rsidP="0017585A">
            <w:pPr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00" w:type="dxa"/>
            <w:shd w:val="clear" w:color="auto" w:fill="336699"/>
            <w:hideMark/>
          </w:tcPr>
          <w:p w14:paraId="1E1DD8BC" w14:textId="36795E7B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Representative</w:t>
            </w:r>
            <w:r w:rsidR="007E287F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-</w:t>
            </w:r>
            <w:r w:rsidR="007E287F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="008D3E0F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ness 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of the sample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(1 for truly or somewhat representative)</w:t>
            </w:r>
          </w:p>
        </w:tc>
        <w:tc>
          <w:tcPr>
            <w:tcW w:w="1276" w:type="dxa"/>
            <w:shd w:val="clear" w:color="auto" w:fill="336699"/>
            <w:hideMark/>
          </w:tcPr>
          <w:p w14:paraId="7A1065B5" w14:textId="1CEA6D51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Sample size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(1 if sample size calc</w:t>
            </w:r>
            <w:r w:rsidR="003416D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ulated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and sufficient size; else 0)</w:t>
            </w:r>
          </w:p>
        </w:tc>
        <w:tc>
          <w:tcPr>
            <w:tcW w:w="1417" w:type="dxa"/>
            <w:shd w:val="clear" w:color="auto" w:fill="336699"/>
            <w:hideMark/>
          </w:tcPr>
          <w:p w14:paraId="621AC08C" w14:textId="30F55F89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Nonrespondents/ </w:t>
            </w:r>
            <w:r w:rsidR="007161A8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r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esponse rate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(0 if unsatisfactory recruitment rate or no data on nonrespondents)</w:t>
            </w:r>
          </w:p>
        </w:tc>
        <w:tc>
          <w:tcPr>
            <w:tcW w:w="1701" w:type="dxa"/>
            <w:shd w:val="clear" w:color="auto" w:fill="336699"/>
            <w:hideMark/>
          </w:tcPr>
          <w:p w14:paraId="37599500" w14:textId="3E6FBECD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Exposure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(1 if obtained from secure record or structured interview; 0 if written self-report or no description)</w:t>
            </w:r>
          </w:p>
        </w:tc>
        <w:tc>
          <w:tcPr>
            <w:tcW w:w="2127" w:type="dxa"/>
            <w:shd w:val="clear" w:color="auto" w:fill="336699"/>
            <w:hideMark/>
          </w:tcPr>
          <w:p w14:paraId="02B5E830" w14:textId="6C0C69C9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Comparability of cohorts based on design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(1 for controlling for most important factor, 2 for controlling for 1st and 2nd important factor</w:t>
            </w:r>
            <w:r w:rsidR="0067328B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,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0 </w:t>
            </w:r>
            <w:r w:rsidR="0067328B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for 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no control)</w:t>
            </w:r>
          </w:p>
        </w:tc>
        <w:tc>
          <w:tcPr>
            <w:tcW w:w="1984" w:type="dxa"/>
            <w:shd w:val="clear" w:color="auto" w:fill="336699"/>
            <w:hideMark/>
          </w:tcPr>
          <w:p w14:paraId="17991BFB" w14:textId="610C8AB7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Outcome </w:t>
            </w:r>
            <w:r w:rsidR="0067328B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a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ssessment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(2 for independent blind assessment or record linkage </w:t>
            </w:r>
            <w:r w:rsidR="00352EC0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[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claims, charts, EMR</w:t>
            </w:r>
            <w:r w:rsidR="00352EC0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]</w:t>
            </w:r>
            <w:r w:rsidR="004F7136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,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1 for self-report, 0 for not described)</w:t>
            </w:r>
          </w:p>
        </w:tc>
        <w:tc>
          <w:tcPr>
            <w:tcW w:w="1701" w:type="dxa"/>
            <w:shd w:val="clear" w:color="auto" w:fill="336699"/>
            <w:hideMark/>
          </w:tcPr>
          <w:p w14:paraId="67D33BE8" w14:textId="1AD0BF05" w:rsidR="006A0B1B" w:rsidRPr="0017585A" w:rsidRDefault="006A0B1B" w:rsidP="003416DA">
            <w:pPr>
              <w:jc w:val="center"/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Statistical test </w:t>
            </w:r>
            <w:r w:rsidR="00632D8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br/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(1 if used to </w:t>
            </w:r>
            <w:r w:rsidR="00F57FB4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analyze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data with CI or </w:t>
            </w:r>
            <w:r w:rsidR="0069242A" w:rsidRPr="0069242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p</w:t>
            </w:r>
            <w:r w:rsidR="0069242A">
              <w:rPr>
                <w:i/>
                <w:iCs/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value; 0 if inappropriate, not described</w:t>
            </w:r>
            <w:r w:rsidR="00C92D3D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,</w:t>
            </w:r>
            <w:r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or none</w:t>
            </w:r>
            <w:r w:rsidR="00C92D3D" w:rsidRPr="0017585A">
              <w:rPr>
                <w:color w:val="FFFFFF"/>
                <w:kern w:val="2"/>
                <w:sz w:val="20"/>
                <w:szCs w:val="20"/>
                <w:lang w:eastAsia="en-GB"/>
                <w14:ligatures w14:val="standardContextual"/>
              </w:rPr>
              <w:t>)</w:t>
            </w:r>
          </w:p>
        </w:tc>
        <w:tc>
          <w:tcPr>
            <w:tcW w:w="851" w:type="dxa"/>
            <w:vMerge/>
            <w:hideMark/>
          </w:tcPr>
          <w:p w14:paraId="2DAE2E51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7585A" w:rsidRPr="00FB3E11" w14:paraId="1BD23A62" w14:textId="77777777" w:rsidTr="00632D8A">
        <w:trPr>
          <w:trHeight w:val="290"/>
        </w:trPr>
        <w:tc>
          <w:tcPr>
            <w:tcW w:w="2039" w:type="dxa"/>
            <w:vMerge/>
            <w:hideMark/>
          </w:tcPr>
          <w:p w14:paraId="6C26FAC6" w14:textId="77777777" w:rsidR="006A0B1B" w:rsidRPr="00FB3E11" w:rsidRDefault="006A0B1B" w:rsidP="0017585A">
            <w:pPr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00" w:type="dxa"/>
            <w:shd w:val="clear" w:color="auto" w:fill="336699"/>
            <w:noWrap/>
            <w:vAlign w:val="center"/>
            <w:hideMark/>
          </w:tcPr>
          <w:p w14:paraId="2E6F7F08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276" w:type="dxa"/>
            <w:shd w:val="clear" w:color="auto" w:fill="336699"/>
            <w:noWrap/>
            <w:vAlign w:val="center"/>
            <w:hideMark/>
          </w:tcPr>
          <w:p w14:paraId="06692E8D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417" w:type="dxa"/>
            <w:shd w:val="clear" w:color="auto" w:fill="336699"/>
            <w:noWrap/>
            <w:vAlign w:val="center"/>
            <w:hideMark/>
          </w:tcPr>
          <w:p w14:paraId="0C2B8622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1701" w:type="dxa"/>
            <w:shd w:val="clear" w:color="auto" w:fill="336699"/>
            <w:noWrap/>
            <w:vAlign w:val="center"/>
            <w:hideMark/>
          </w:tcPr>
          <w:p w14:paraId="7CC56E96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2127" w:type="dxa"/>
            <w:shd w:val="clear" w:color="auto" w:fill="336699"/>
            <w:noWrap/>
            <w:vAlign w:val="center"/>
            <w:hideMark/>
          </w:tcPr>
          <w:p w14:paraId="3D305F16" w14:textId="47FA3F7E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2 pt</w:t>
            </w:r>
            <w:r w:rsidR="0093019B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s</w:t>
            </w: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 max</w:t>
            </w:r>
          </w:p>
        </w:tc>
        <w:tc>
          <w:tcPr>
            <w:tcW w:w="1984" w:type="dxa"/>
            <w:shd w:val="clear" w:color="auto" w:fill="336699"/>
            <w:noWrap/>
            <w:vAlign w:val="center"/>
            <w:hideMark/>
          </w:tcPr>
          <w:p w14:paraId="03BCACBB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2 pts max</w:t>
            </w:r>
          </w:p>
        </w:tc>
        <w:tc>
          <w:tcPr>
            <w:tcW w:w="1701" w:type="dxa"/>
            <w:shd w:val="clear" w:color="auto" w:fill="336699"/>
            <w:noWrap/>
            <w:vAlign w:val="center"/>
            <w:hideMark/>
          </w:tcPr>
          <w:p w14:paraId="783B3E53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1 pt max</w:t>
            </w:r>
          </w:p>
        </w:tc>
        <w:tc>
          <w:tcPr>
            <w:tcW w:w="851" w:type="dxa"/>
            <w:vMerge/>
            <w:hideMark/>
          </w:tcPr>
          <w:p w14:paraId="13D2DF6E" w14:textId="77777777" w:rsidR="006A0B1B" w:rsidRPr="00FB3E11" w:rsidRDefault="006A0B1B" w:rsidP="003416DA">
            <w:pPr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32D8A" w:rsidRPr="00FB3E11" w14:paraId="548CD259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6B1676A6" w14:textId="6CFF05F5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kezaki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0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kezaki&lt;/Author&gt;&lt;Year&gt;2020&lt;/Year&gt;&lt;RecNum&gt;44&lt;/RecNum&gt;&lt;DisplayText&gt;[44]&lt;/DisplayText&gt;&lt;record&gt;&lt;rec-number&gt;44&lt;/rec-number&gt;&lt;foreign-keys&gt;&lt;key app="EN" db-id="x0tz90xzkdwadvexff0xx0a4vvp5wd5x2vz5" timestamp="1781169336"&gt;44&lt;/key&gt;&lt;/foreign-keys&gt;&lt;ref-type name="Journal Article"&gt;17&lt;/ref-type&gt;&lt;contributors&gt;&lt;authors&gt;&lt;author&gt;Akezaki, Y.&lt;/author&gt;&lt;author&gt;Kikuuchi, M.&lt;/author&gt;&lt;author&gt;Hamada, K.&lt;/author&gt;&lt;author&gt;Ookura, M.&lt;/author&gt;&lt;/authors&gt;&lt;/contributors&gt;&lt;titles&gt;&lt;title&gt;Incidence of cachexia in patients with advanced gastrointestinal cancer at the beginning of rehabilitation intervention&lt;/title&gt;&lt;secondary-title&gt;J Phys Ther Sci&lt;/secondary-title&gt;&lt;/titles&gt;&lt;periodical&gt;&lt;full-title&gt;J Phys Ther Sci&lt;/full-title&gt;&lt;/periodical&gt;&lt;pages&gt;16-19&lt;/pages&gt;&lt;volume&gt;32&lt;/volume&gt;&lt;number&gt;1&lt;/number&gt;&lt;dates&gt;&lt;year&gt;2020&lt;/year&gt;&lt;/dates&gt;&lt;accession-num&gt;32082021&lt;/accession-num&gt;&lt;urls&gt;&lt;related-urls&gt;&lt;url&gt;https://ovidsp.ovid.com/ovidweb.cgi?T=JS&amp;amp;CSC=Y&amp;amp;NEWS=N&amp;amp;PAGE=fulltext&amp;amp;D=pmnm5&amp;amp;AN=32082021&lt;/url&gt;&lt;/related-urls&gt;&lt;/urls&gt;&lt;electronic-resource-num&gt;https://dx.doi.org/10.1589/jpts.32.1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4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7D2AF3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98ED5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DD6991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CBD04A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A68D5C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2DD51D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F98665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49ADFE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32D8A" w:rsidRPr="00FB3E11" w14:paraId="63B7A47A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396E7EF8" w14:textId="198B1931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lvaro Sanz 2021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lvaro Sanz&lt;/Author&gt;&lt;Year&gt;2021&lt;/Year&gt;&lt;RecNum&gt;45&lt;/RecNum&gt;&lt;DisplayText&gt;[45]&lt;/DisplayText&gt;&lt;record&gt;&lt;rec-number&gt;45&lt;/rec-number&gt;&lt;foreign-keys&gt;&lt;key app="EN" db-id="x0tz90xzkdwadvexff0xx0a4vvp5wd5x2vz5" timestamp="1781169336"&gt;45&lt;/key&gt;&lt;/foreign-keys&gt;&lt;ref-type name="Journal Article"&gt;17&lt;/ref-type&gt;&lt;contributors&gt;&lt;authors&gt;&lt;author&gt;Alvaro Sanz, E.&lt;/author&gt;&lt;author&gt;Abiles, J.&lt;/author&gt;&lt;author&gt;Garrido Siles, M.&lt;/author&gt;&lt;author&gt;Perez Ruiz, E.&lt;/author&gt;&lt;author&gt;Alcaide Garcia, J.&lt;/author&gt;&lt;author&gt;Rueda Dominguez, A.&lt;/author&gt;&lt;/authors&gt;&lt;/contributors&gt;&lt;titles&gt;&lt;title&gt;Impact of weight loss on cancer patients&amp;apos; quality of life at the beginning of the chemotherapy&lt;/title&gt;&lt;secondary-title&gt;Supportive Care in Cancer&lt;/secondary-title&gt;&lt;/titles&gt;&lt;periodical&gt;&lt;full-title&gt;Supportive Care in Cancer&lt;/full-title&gt;&lt;/periodical&gt;&lt;pages&gt;627-634&lt;/pages&gt;&lt;volume&gt;29(2)&lt;/volume&gt;&lt;dates&gt;&lt;year&gt;2021&lt;/year&gt;&lt;/dates&gt;&lt;accession-num&gt;2004977771&lt;/accession-num&gt;&lt;urls&gt;&lt;related-urls&gt;&lt;url&gt;https://link.springer.de/link/service/journals/00520/index.htmhttps://ovidsp.ovid.com/ovidweb.cgi?T=JS&amp;amp;CSC=Y&amp;amp;NEWS=N&amp;amp;PAGE=fulltext&amp;amp;D=emed22&amp;amp;AN=2004977771&lt;/url&gt;&lt;/related-urls&gt;&lt;/urls&gt;&lt;electronic-resource-num&gt;https://dx.doi.org/10.1007/s00520-020-05496-9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5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F09B36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336E6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A200B6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A63983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9D419B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8ECC06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D9F022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230D0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399F5364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172DBB7B" w14:textId="034B8005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mano 2019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mano&lt;/Author&gt;&lt;Year&gt;2019&lt;/Year&gt;&lt;RecNum&gt;46&lt;/RecNum&gt;&lt;DisplayText&gt;[46]&lt;/DisplayText&gt;&lt;record&gt;&lt;rec-number&gt;46&lt;/rec-number&gt;&lt;foreign-keys&gt;&lt;key app="EN" db-id="x0tz90xzkdwadvexff0xx0a4vvp5wd5x2vz5" timestamp="1781169337"&gt;46&lt;/key&gt;&lt;/foreign-keys&gt;&lt;ref-type name="Journal Article"&gt;17&lt;/ref-type&gt;&lt;contributors&gt;&lt;authors&gt;&lt;author&gt;Amano, K.&lt;/author&gt;&lt;author&gt;Morita, T.&lt;/author&gt;&lt;author&gt;Koshimoto, S.&lt;/author&gt;&lt;author&gt;Uno, T.&lt;/author&gt;&lt;author&gt;Katayama, H.&lt;/author&gt;&lt;author&gt;Tatara, R.&lt;/author&gt;&lt;/authors&gt;&lt;/contributors&gt;&lt;titles&gt;&lt;title&gt;Eating-related distress in advanced cancer patients with cachexia and family members: a survey in palliative and supportive care settings&lt;/title&gt;&lt;secondary-title&gt;Supportive Care in Cancer&lt;/secondary-title&gt;&lt;/titles&gt;&lt;periodical&gt;&lt;full-title&gt;Supportive Care in Cancer&lt;/full-title&gt;&lt;/periodical&gt;&lt;pages&gt;2869-2876&lt;/pages&gt;&lt;volume&gt;27(8)&lt;/volume&gt;&lt;dates&gt;&lt;year&gt;2019&lt;/year&gt;&lt;/dates&gt;&lt;accession-num&gt;625457453&lt;/accession-num&gt;&lt;urls&gt;&lt;related-urls&gt;&lt;url&gt;https://link.springer.de/link/service/journals/00520/index.htmhttps://ovidsp.ovid.com/ovidweb.cgi?T=JS&amp;amp;CSC=Y&amp;amp;NEWS=N&amp;amp;PAGE=fulltext&amp;amp;D=emed20&amp;amp;AN=625457453&lt;/url&gt;&lt;/related-urls&gt;&lt;/urls&gt;&lt;electronic-resource-num&gt;https://dx.doi.org/10.1007/s00520-018-4590-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6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07E2B6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53364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A5710C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92C405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1AE437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55F2D0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F4F6EF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560B22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32D8A" w:rsidRPr="00FB3E11" w14:paraId="2F10E0FA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304EF946" w14:textId="675E1A5A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n 2023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n&lt;/Author&gt;&lt;Year&gt;2023&lt;/Year&gt;&lt;RecNum&gt;47&lt;/RecNum&gt;&lt;DisplayText&gt;[47]&lt;/DisplayText&gt;&lt;record&gt;&lt;rec-number&gt;47&lt;/rec-number&gt;&lt;foreign-keys&gt;&lt;key app="EN" db-id="x0tz90xzkdwadvexff0xx0a4vvp5wd5x2vz5" timestamp="1781169337"&gt;47&lt;/key&gt;&lt;/foreign-keys&gt;&lt;ref-type name="Journal Article"&gt;17&lt;/ref-type&gt;&lt;contributors&gt;&lt;authors&gt;&lt;author&gt;An, Z.&lt;/author&gt;&lt;author&gt;Nie, J.&lt;/author&gt;&lt;author&gt;Huang, Y.&lt;/author&gt;&lt;author&gt;Fang, P.&lt;/author&gt;&lt;author&gt;Meng, X.&lt;/author&gt;&lt;author&gt;Cai, C.&lt;/author&gt;&lt;author&gt;Yu, L.&lt;/author&gt;&lt;/authors&gt;&lt;/contributors&gt;&lt;titles&gt;&lt;title&gt;Contribution of non-socioeconomic factors to healthy quality of life in socioeconomically deprived patients with advanced gastrointestinal cancer: Measuring attributable fraction&lt;/title&gt;&lt;secondary-title&gt;Journal of advanced nursing.&lt;/secondary-title&gt;&lt;/titles&gt;&lt;periodical&gt;&lt;full-title&gt;Journal of advanced nursing.&lt;/full-title&gt;&lt;/periodical&gt;&lt;volume&gt;14&lt;/volume&gt;&lt;dates&gt;&lt;year&gt;2023&lt;/year&gt;&lt;/dates&gt;&lt;accession-num&gt;642277952&lt;/accession-num&gt;&lt;urls&gt;&lt;related-urls&gt;&lt;url&gt;https://ovidsp.ovid.com/ovidweb.cgi?T=JS&amp;amp;CSC=Y&amp;amp;NEWS=N&amp;amp;PAGE=fulltext&amp;amp;D=emexb&amp;amp;AN=642277952&lt;/url&gt;&lt;/related-urls&gt;&lt;/urls&gt;&lt;electronic-resource-num&gt;https://dx.doi.org/10.1111/jan.15862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7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60BDB30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89905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0727AE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2E18C9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1DC52A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C5CB4E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B93E32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37DE04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32D8A" w:rsidRPr="00FB3E11" w14:paraId="2E2F9793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3593959C" w14:textId="107466BB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nderson 2020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nderson&lt;/Author&gt;&lt;Year&gt;2020&lt;/Year&gt;&lt;RecNum&gt;27&lt;/RecNum&gt;&lt;DisplayText&gt;[27]&lt;/DisplayText&gt;&lt;record&gt;&lt;rec-number&gt;27&lt;/rec-number&gt;&lt;foreign-keys&gt;&lt;key app="EN" db-id="x0tz90xzkdwadvexff0xx0a4vvp5wd5x2vz5" timestamp="1781169331"&gt;27&lt;/key&gt;&lt;/foreign-keys&gt;&lt;ref-type name="Journal Article"&gt;17&lt;/ref-type&gt;&lt;contributors&gt;&lt;authors&gt;&lt;author&gt;Anderson, L. J.&lt;/author&gt;&lt;author&gt;Chong, N.&lt;/author&gt;&lt;author&gt;Migula, D.&lt;/author&gt;&lt;author&gt;Sauer, A.&lt;/author&gt;&lt;author&gt;Garrison, M.&lt;/author&gt;&lt;author&gt;Wu, P.&lt;/author&gt;&lt;author&gt;Dash, A.&lt;/author&gt;&lt;author&gt;Garcia, J. M.&lt;/author&gt;&lt;/authors&gt;&lt;/contributors&gt;&lt;titles&gt;&lt;title&gt;Muscle mass, not radiodensity, predicts physical function in cancer patients with or without cachexia&lt;/title&gt;&lt;secondary-title&gt;Oncotarget&lt;/secondary-title&gt;&lt;/titles&gt;&lt;periodical&gt;&lt;full-title&gt;Oncotarget&lt;/full-title&gt;&lt;/periodical&gt;&lt;pages&gt;1911-1921&lt;/pages&gt;&lt;volume&gt;11(20)&lt;/volume&gt;&lt;dates&gt;&lt;year&gt;2020&lt;/year&gt;&lt;/dates&gt;&lt;accession-num&gt;632012810&lt;/accession-num&gt;&lt;urls&gt;&lt;related-urls&gt;&lt;url&gt;http://www.impactjournals.com/oncotarget/index.php?journal=oncotargethttps://ovidsp.ovid.com/ovidweb.cgi?T=JS&amp;amp;CSC=Y&amp;amp;NEWS=N&amp;amp;PAGE=fulltext&amp;amp;D=emexa&amp;amp;AN=632012810&lt;/url&gt;&lt;/related-urls&gt;&lt;/urls&gt;&lt;electronic-resource-num&gt;https://dx.doi.org/10.18632/oncotarget.2759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27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79DF63C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02B40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4C19DB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2CBD37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07C443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A52A0F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EF6F90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BC69B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32D8A" w:rsidRPr="00FB3E11" w14:paraId="285C36BE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72D6A7EF" w14:textId="1A80B84C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nderson 2021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nderson&lt;/Author&gt;&lt;Year&gt;2021&lt;/Year&gt;&lt;RecNum&gt;28&lt;/RecNum&gt;&lt;DisplayText&gt;[28]&lt;/DisplayText&gt;&lt;record&gt;&lt;rec-number&gt;28&lt;/rec-number&gt;&lt;foreign-keys&gt;&lt;key app="EN" db-id="x0tz90xzkdwadvexff0xx0a4vvp5wd5x2vz5" timestamp="1781169331"&gt;28&lt;/key&gt;&lt;/foreign-keys&gt;&lt;ref-type name="Journal Article"&gt;17&lt;/ref-type&gt;&lt;contributors&gt;&lt;authors&gt;&lt;author&gt;Anderson, L. J.&lt;/author&gt;&lt;author&gt;Lee, J.&lt;/author&gt;&lt;author&gt;Mallen, M. C.&lt;/author&gt;&lt;author&gt;Migula, D.&lt;/author&gt;&lt;author&gt;Liu, H.&lt;/author&gt;&lt;author&gt;Wu, P. C.&lt;/author&gt;&lt;author&gt;Dash, A.&lt;/author&gt;&lt;author&gt;Garcia, J. M.&lt;/author&gt;&lt;/authors&gt;&lt;/contributors&gt;&lt;titles&gt;&lt;title&gt;Evaluation of physical function and its association with body composition, quality of life and biomarkers in cancer cachexia patients&lt;/title&gt;&lt;secondary-title&gt;Clinical Nutrition&lt;/secondary-title&gt;&lt;/titles&gt;&lt;periodical&gt;&lt;full-title&gt;Clinical Nutrition&lt;/full-title&gt;&lt;/periodical&gt;&lt;pages&gt;978-986&lt;/pages&gt;&lt;volume&gt;40(3)&lt;/volume&gt;&lt;dates&gt;&lt;year&gt;2021&lt;/year&gt;&lt;/dates&gt;&lt;accession-num&gt;2007164470&lt;/accession-num&gt;&lt;urls&gt;&lt;related-urls&gt;&lt;url&gt;http://www.elsevier-international.com/journals/clnu/https://ovidsp.ovid.com/ovidweb.cgi?T=JS&amp;amp;CSC=Y&amp;amp;NEWS=N&amp;amp;PAGE=fulltext&amp;amp;D=emed22&amp;amp;AN=2007164470&lt;/url&gt;&lt;/related-urls&gt;&lt;/urls&gt;&lt;electronic-resource-num&gt;https://dx.doi.org/10.1016/j.clnu.2020.07.001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28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2FF56B3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20074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8C351B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8235C5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6F9AFEB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82A0B9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00B95B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7B82F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32D8A" w:rsidRPr="00FB3E11" w14:paraId="2FF8DB33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74ACD7E9" w14:textId="222CC21E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ntoun 2019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ntoun&lt;/Author&gt;&lt;Year&gt;2019&lt;/Year&gt;&lt;RecNum&gt;48&lt;/RecNum&gt;&lt;DisplayText&gt;[48]&lt;/DisplayText&gt;&lt;record&gt;&lt;rec-number&gt;48&lt;/rec-number&gt;&lt;foreign-keys&gt;&lt;key app="EN" db-id="x0tz90xzkdwadvexff0xx0a4vvp5wd5x2vz5" timestamp="1781169337"&gt;48&lt;/key&gt;&lt;/foreign-keys&gt;&lt;ref-type name="Journal Article"&gt;17&lt;/ref-type&gt;&lt;contributors&gt;&lt;authors&gt;&lt;author&gt;Antoun, S.&lt;/author&gt;&lt;author&gt;Morel, H.&lt;/author&gt;&lt;author&gt;Souquet, P. J.&lt;/author&gt;&lt;author&gt;Surmont, V.&lt;/author&gt;&lt;author&gt;Planchard, D.&lt;/author&gt;&lt;author&gt;Bonnetain, F.&lt;/author&gt;&lt;author&gt;Foucher, P.&lt;/author&gt;&lt;author&gt;Egenod, T.&lt;/author&gt;&lt;author&gt;Krakowski, I.&lt;/author&gt;&lt;author&gt;Gaudin, H.&lt;/author&gt;&lt;author&gt;Debieuvre, D.&lt;/author&gt;&lt;/authors&gt;&lt;/contributors&gt;&lt;titles&gt;&lt;title&gt;Staging of nutrition disorders in non-small-cell lung cancer patients: utility of skeletal muscle mass assessment&lt;/title&gt;&lt;secondary-title&gt;Journal of Cachexia, Sarcopenia and Muscle&lt;/secondary-title&gt;&lt;/titles&gt;&lt;periodical&gt;&lt;full-title&gt;Journal of Cachexia, Sarcopenia and Muscle&lt;/full-title&gt;&lt;/periodical&gt;&lt;pages&gt;782-793&lt;/pages&gt;&lt;volume&gt;10(4)&lt;/volume&gt;&lt;dates&gt;&lt;year&gt;2019&lt;/year&gt;&lt;/dates&gt;&lt;accession-num&gt;627008930&lt;/accession-num&gt;&lt;urls&gt;&lt;related-urls&gt;&lt;url&gt;http://onlinelibrary.wiley.com/journal/10.1007/13539.2190-6009https://ovidsp.ovid.com/ovidweb.cgi?T=JS&amp;amp;CSC=Y&amp;amp;NEWS=N&amp;amp;PAGE=fulltext&amp;amp;D=emed20&amp;amp;AN=627008930&lt;/url&gt;&lt;/related-urls&gt;&lt;/urls&gt;&lt;electronic-resource-num&gt;https://dx.doi.org/10.1002/jcsm.12418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8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25E3EB0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BC15E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1A0244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79C222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BD685F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FDE01C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2F6760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41B8CE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2FD7917D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78FDFB3B" w14:textId="0CE544FC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Arrieta 2018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Arrieta&lt;/Author&gt;&lt;Year&gt;2018&lt;/Year&gt;&lt;RecNum&gt;49&lt;/RecNum&gt;&lt;DisplayText&gt;[49]&lt;/DisplayText&gt;&lt;record&gt;&lt;rec-number&gt;49&lt;/rec-number&gt;&lt;foreign-keys&gt;&lt;key app="EN" db-id="x0tz90xzkdwadvexff0xx0a4vvp5wd5x2vz5" timestamp="1781169338"&gt;49&lt;/key&gt;&lt;/foreign-keys&gt;&lt;ref-type name="Journal Article"&gt;17&lt;/ref-type&gt;&lt;contributors&gt;&lt;authors&gt;&lt;author&gt;Arrieta, O.&lt;/author&gt;&lt;author&gt;Luvian-Morales, J.&lt;/author&gt;&lt;author&gt;Turcott, J. G.&lt;/author&gt;&lt;author&gt;Onate-Ocana, L. F.&lt;/author&gt;&lt;/authors&gt;&lt;/contributors&gt;&lt;titles&gt;&lt;title&gt;Quality of life and anorexia/cachexia in lung cancer: validation of the Spanish version of the FAACT instrument&lt;/title&gt;&lt;secondary-title&gt;Quality of Life Research&lt;/secondary-title&gt;&lt;/titles&gt;&lt;periodical&gt;&lt;full-title&gt;Quality of Life Research&lt;/full-title&gt;&lt;/periodical&gt;&lt;pages&gt;2709-2718&lt;/pages&gt;&lt;volume&gt;27(10)&lt;/volume&gt;&lt;dates&gt;&lt;year&gt;2018&lt;/year&gt;&lt;/dates&gt;&lt;accession-num&gt;622992275&lt;/accession-num&gt;&lt;urls&gt;&lt;related-urls&gt;&lt;url&gt;https://www.wkap.nl/journalhome.htm/0962-9343https://ovidsp.ovid.com/ovidweb.cgi?T=JS&amp;amp;CSC=Y&amp;amp;NEWS=N&amp;amp;PAGE=fulltext&amp;amp;D=emed19&amp;amp;AN=622992275&lt;/url&gt;&lt;/related-urls&gt;&lt;/urls&gt;&lt;electronic-resource-num&gt;https://dx.doi.org/10.1007/s11136-018-1930-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49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429C001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BD582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BEB1D5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5D2734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759DDD7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446C4B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9F4DB2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189002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18DEA148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7BF54099" w14:textId="66BBD068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Cong 2022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Cong&lt;/Author&gt;&lt;Year&gt;2022&lt;/Year&gt;&lt;RecNum&gt;50&lt;/RecNum&gt;&lt;DisplayText&gt;[50]&lt;/DisplayText&gt;&lt;record&gt;&lt;rec-number&gt;50&lt;/rec-number&gt;&lt;foreign-keys&gt;&lt;key app="EN" db-id="x0tz90xzkdwadvexff0xx0a4vvp5wd5x2vz5" timestamp="1781169338"&gt;50&lt;/key&gt;&lt;/foreign-keys&gt;&lt;ref-type name="Journal Article"&gt;17&lt;/ref-type&gt;&lt;contributors&gt;&lt;authors&gt;&lt;author&gt;Cong, M.&lt;/author&gt;&lt;author&gt;Song, C.&lt;/author&gt;&lt;author&gt;Xu, H.&lt;/author&gt;&lt;author&gt;Wang, C.&lt;/author&gt;&lt;author&gt;Fu, Z.&lt;/author&gt;&lt;author&gt;Ba, Y.&lt;/author&gt;&lt;author&gt;Wu, J.&lt;/author&gt;&lt;author&gt;Xie, C.&lt;/author&gt;&lt;author&gt;Chen, G.&lt;/author&gt;&lt;author&gt;Chen, Z.&lt;/author&gt;&lt;author&gt;Zhou, L.&lt;/author&gt;&lt;author&gt;Li, T.&lt;/author&gt;&lt;author&gt;Deng, L.&lt;/author&gt;&lt;author&gt;Xin, L.&lt;/author&gt;&lt;author&gt;Yang, L.&lt;/author&gt;&lt;author&gt;Cui, J.&lt;/author&gt;&lt;author&gt;Shi, H.&lt;/author&gt;&lt;/authors&gt;&lt;/contributors&gt;&lt;titles&gt;&lt;title&gt;The patient-generated subjective global assessment is a promising screening tool for cancer cachexia&lt;/title&gt;&lt;secondary-title&gt;BMJ support&lt;/secondary-title&gt;&lt;/titles&gt;&lt;periodical&gt;&lt;full-title&gt;BMJ support&lt;/full-title&gt;&lt;/periodical&gt;&lt;pages&gt;e39-e46&lt;/pages&gt;&lt;volume&gt;12&lt;/volume&gt;&lt;number&gt;e1&lt;/number&gt;&lt;dates&gt;&lt;year&gt;2022&lt;/year&gt;&lt;/dates&gt;&lt;accession-num&gt;32826265&lt;/accession-num&gt;&lt;urls&gt;&lt;related-urls&gt;&lt;url&gt;https://ovidsp.ovid.com/ovidweb.cgi?T=JS&amp;amp;CSC=Y&amp;amp;NEWS=N&amp;amp;PAGE=fulltext&amp;amp;D=med21&amp;amp;AN=32826265&lt;/url&gt;&lt;/related-urls&gt;&lt;/urls&gt;&lt;electronic-resource-num&gt;https://dx.doi.org/10.1136/bmjspcare-2020-00229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0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0ABC25C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01B78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FEAA26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764A2FB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ACD4A0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409ED0E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7C020C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0B55DD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632D8A" w:rsidRPr="00FB3E11" w14:paraId="7327DD81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2FDE1143" w14:textId="51E30C4B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aly 2020a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aly&lt;/Author&gt;&lt;Year&gt;2020&lt;/Year&gt;&lt;RecNum&gt;31&lt;/RecNum&gt;&lt;DisplayText&gt;[31]&lt;/DisplayText&gt;&lt;record&gt;&lt;rec-number&gt;31&lt;/rec-number&gt;&lt;foreign-keys&gt;&lt;key app="EN" db-id="x0tz90xzkdwadvexff0xx0a4vvp5wd5x2vz5" timestamp="1781169331"&gt;31&lt;/key&gt;&lt;/foreign-keys&gt;&lt;ref-type name="Journal Article"&gt;17&lt;/ref-type&gt;&lt;contributors&gt;&lt;authors&gt;&lt;author&gt;Daly, L.&lt;/author&gt;&lt;author&gt;Dolan, R.&lt;/author&gt;&lt;author&gt;Power, D.&lt;/author&gt;&lt;author&gt;Ni Bhuachalla, E.&lt;/author&gt;&lt;author&gt;Sim, W.&lt;/author&gt;&lt;author&gt;Fallon, M.&lt;/author&gt;&lt;author&gt;Cushen, S.&lt;/author&gt;&lt;author&gt;Simmons, C.&lt;/author&gt;&lt;author&gt;McMillan, D. C.&lt;/author&gt;&lt;author&gt;Laird, B. J.&lt;/author&gt;&lt;author&gt;Ryan, A.&lt;/author&gt;&lt;/authors&gt;&lt;/contributors&gt;&lt;titles&gt;&lt;title&gt;The relationship between the BMI-adjusted weight loss grading system and quality of life in patients with incurable cancer&lt;/title&gt;&lt;secondary-title&gt;Journal of Cachexia, Sarcopenia and Muscle&lt;/secondary-title&gt;&lt;/titles&gt;&lt;periodical&gt;&lt;full-title&gt;Journal of Cachexia, Sarcopenia and Muscle&lt;/full-title&gt;&lt;/periodical&gt;&lt;pages&gt;160-168&lt;/pages&gt;&lt;volume&gt;11(1)&lt;/volume&gt;&lt;dates&gt;&lt;year&gt;2020&lt;/year&gt;&lt;/dates&gt;&lt;accession-num&gt;2003543941&lt;/accession-num&gt;&lt;urls&gt;&lt;related-urls&gt;&lt;url&gt;http://onlinelibrary.wiley.com/journal/10.1007/13539.2190-6009https://ovidsp.ovid.com/ovidweb.cgi?T=JS&amp;amp;CSC=Y&amp;amp;NEWS=N&amp;amp;PAGE=fulltext&amp;amp;D=emed21&amp;amp;AN=2003543941&lt;/url&gt;&lt;/related-urls&gt;&lt;/urls&gt;&lt;electronic-resource-num&gt;https://dx.doi.org/10.1002/jcsm.12499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31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7549037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D16DB0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0DE4E1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660C44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4F14C9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81520E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D9C90D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A6D6E2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36F0D880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5B698A0F" w14:textId="4FAB1F79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aly 2020b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aly&lt;/Author&gt;&lt;Year&gt;2020&lt;/Year&gt;&lt;RecNum&gt;32&lt;/RecNum&gt;&lt;DisplayText&gt;[32]&lt;/DisplayText&gt;&lt;record&gt;&lt;rec-number&gt;32&lt;/rec-number&gt;&lt;foreign-keys&gt;&lt;key app="EN" db-id="x0tz90xzkdwadvexff0xx0a4vvp5wd5x2vz5" timestamp="1781169332"&gt;32&lt;/key&gt;&lt;/foreign-keys&gt;&lt;ref-type name="Journal Article"&gt;17&lt;/ref-type&gt;&lt;contributors&gt;&lt;authors&gt;&lt;author&gt;Daly, L. E.&lt;/author&gt;&lt;author&gt;Dolan, R. D.&lt;/author&gt;&lt;author&gt;Power, D. G.&lt;/author&gt;&lt;author&gt;Ni Bhuachalla, E.&lt;/author&gt;&lt;author&gt;Sim, W.&lt;/author&gt;&lt;author&gt;Cushen, S. J.&lt;/author&gt;&lt;author&gt;Fallon, M.&lt;/author&gt;&lt;author&gt;Simmons, C.&lt;/author&gt;&lt;author&gt;McMillan, D. C.&lt;/author&gt;&lt;author&gt;Laird, B. J.&lt;/author&gt;&lt;author&gt;Ryan, A. M.&lt;/author&gt;&lt;/authors&gt;&lt;/contributors&gt;&lt;titles&gt;&lt;title&gt;Determinants of quality of life in patients with incurable cancer&lt;/title&gt;&lt;secondary-title&gt;Cancer&lt;/secondary-title&gt;&lt;/titles&gt;&lt;periodical&gt;&lt;full-title&gt;Cancer&lt;/full-title&gt;&lt;/periodical&gt;&lt;pages&gt;2872-2882&lt;/pages&gt;&lt;volume&gt;126(12)&lt;/volume&gt;&lt;dates&gt;&lt;year&gt;2020&lt;/year&gt;&lt;/dates&gt;&lt;accession-num&gt;2004599944&lt;/accession-num&gt;&lt;urls&gt;&lt;related-urls&gt;&lt;url&gt;http://onlinelibrary.wiley.com/journal/10.1002/(ISSN)1097-0142https://ovidsp.ovid.com/ovidweb.cgi?T=JS&amp;amp;CSC=Y&amp;amp;NEWS=N&amp;amp;PAGE=fulltext&amp;amp;D=emed21&amp;amp;AN=2004599944&lt;/url&gt;&lt;/related-urls&gt;&lt;/urls&gt;&lt;electronic-resource-num&gt;https://dx.doi.org/10.1002/cncr.3282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32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7AE2466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5B2C46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625F3F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90C51C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28AAD28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C5A7F1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6C9B81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A75EE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31869A2B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50AE87C2" w14:textId="7622B948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emirag 2021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emirag&lt;/Author&gt;&lt;Year&gt;2021&lt;/Year&gt;&lt;RecNum&gt;51&lt;/RecNum&gt;&lt;DisplayText&gt;[51]&lt;/DisplayText&gt;&lt;record&gt;&lt;rec-number&gt;51&lt;/rec-number&gt;&lt;foreign-keys&gt;&lt;key app="EN" db-id="x0tz90xzkdwadvexff0xx0a4vvp5wd5x2vz5" timestamp="1781169338"&gt;51&lt;/key&gt;&lt;/foreign-keys&gt;&lt;ref-type name="Journal Article"&gt;17&lt;/ref-type&gt;&lt;contributors&gt;&lt;authors&gt;&lt;author&gt;Demirag, H.&lt;/author&gt;&lt;author&gt;Kulakac, N.&lt;/author&gt;&lt;author&gt;Hintistan, S.&lt;/author&gt;&lt;author&gt;Cilingir, D.&lt;/author&gt;&lt;/authors&gt;&lt;/contributors&gt;&lt;titles&gt;&lt;title&gt;Relationship of Cachexia with Self-Care Agency and Quality of Life in Cancer Patients: The Case of Turkey&lt;/title&gt;&lt;secondary-title&gt;Asia-Pac&lt;/secondary-title&gt;&lt;/titles&gt;&lt;periodical&gt;&lt;full-title&gt;Asia-Pac&lt;/full-title&gt;&lt;/periodical&gt;&lt;pages&gt;547-554&lt;/pages&gt;&lt;volume&gt;8&lt;/volume&gt;&lt;number&gt;5&lt;/number&gt;&lt;dates&gt;&lt;year&gt;2021&lt;/year&gt;&lt;/dates&gt;&lt;accession-num&gt;34527784&lt;/accession-num&gt;&lt;urls&gt;&lt;related-urls&gt;&lt;url&gt;https://ovidsp.ovid.com/ovidweb.cgi?T=JS&amp;amp;CSC=Y&amp;amp;NEWS=N&amp;amp;PAGE=fulltext&amp;amp;D=pmnm6&amp;amp;AN=34527784&lt;/url&gt;&lt;/related-urls&gt;&lt;/urls&gt;&lt;electronic-resource-num&gt;https://dx.doi.org/10.4103/apjon.apjon-2135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1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29AEE79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CBB7F5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011B95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301604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06D6894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F5D900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36B6CED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B3EC132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32D8A" w:rsidRPr="00FB3E11" w14:paraId="0FE11ACC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13D538F8" w14:textId="66D4436D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olin 2023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olin&lt;/Author&gt;&lt;Year&gt;2023&lt;/Year&gt;&lt;RecNum&gt;53&lt;/RecNum&gt;&lt;DisplayText&gt;[53]&lt;/DisplayText&gt;&lt;record&gt;&lt;rec-number&gt;53&lt;/rec-number&gt;&lt;foreign-keys&gt;&lt;key app="EN" db-id="x0tz90xzkdwadvexff0xx0a4vvp5wd5x2vz5" timestamp="1781169339"&gt;53&lt;/key&gt;&lt;/foreign-keys&gt;&lt;ref-type name="Journal Article"&gt;17&lt;/ref-type&gt;&lt;contributors&gt;&lt;authors&gt;&lt;author&gt;Dolin, T. G.&lt;/author&gt;&lt;author&gt;Mikkelsen, M. K.&lt;/author&gt;&lt;author&gt;Jakobsen, H. L.&lt;/author&gt;&lt;author&gt;Vinther, A.&lt;/author&gt;&lt;author&gt;Zerahn, B.&lt;/author&gt;&lt;author&gt;Nielsen, D. L.&lt;/author&gt;&lt;author&gt;Johansen, J. S.&lt;/author&gt;&lt;author&gt;Lund, C. M.&lt;/author&gt;&lt;author&gt;Suetta, C.&lt;/author&gt;&lt;/authors&gt;&lt;/contributors&gt;&lt;titles&gt;&lt;title&gt;The prevalence of sarcopenia and cachexia in older patients with localized colorectal cancer&lt;/title&gt;&lt;secondary-title&gt;Journal of Geriatric Oncology&lt;/secondary-title&gt;&lt;/titles&gt;&lt;periodical&gt;&lt;full-title&gt;Journal of Geriatric Oncology&lt;/full-title&gt;&lt;/periodical&gt;&lt;volume&gt;14(1) (no pagination)&lt;/volume&gt;&lt;dates&gt;&lt;year&gt;2023&lt;/year&gt;&lt;/dates&gt;&lt;accession-num&gt;2021311058&lt;/accession-num&gt;&lt;urls&gt;&lt;related-urls&gt;&lt;url&gt;http://www.elsevier.com/wps/find/journaldescription.cws_home/723463/description#descriptionhttps://ovidsp.ovid.com/ovidweb.cgi?T=JS&amp;amp;CSC=Y&amp;amp;NEWS=N&amp;amp;PAGE=fulltext&amp;amp;D=emexa&amp;amp;AN=2021311058&lt;/url&gt;&lt;/related-urls&gt;&lt;/urls&gt;&lt;electronic-resource-num&gt;https://dx.doi.org/10.1016/j.jgo.2022.11.001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3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75F7314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2B1B1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BBAD2D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9365BC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56B3EC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E532FB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859F21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A862C0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57FB1966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49CDBCAE" w14:textId="63CB4DB7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unne 2019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Dunne&lt;/Author&gt;&lt;Year&gt;2019&lt;/Year&gt;&lt;RecNum&gt;54&lt;/RecNum&gt;&lt;DisplayText&gt;[54]&lt;/DisplayText&gt;&lt;record&gt;&lt;rec-number&gt;54&lt;/rec-number&gt;&lt;foreign-keys&gt;&lt;key app="EN" db-id="x0tz90xzkdwadvexff0xx0a4vvp5wd5x2vz5" timestamp="1781169339"&gt;54&lt;/key&gt;&lt;/foreign-keys&gt;&lt;ref-type name="Journal Article"&gt;17&lt;/ref-type&gt;&lt;contributors&gt;&lt;authors&gt;&lt;author&gt;Dunne, R. F.&lt;/author&gt;&lt;author&gt;Roussel, B.&lt;/author&gt;&lt;author&gt;Culakova, E.&lt;/author&gt;&lt;author&gt;Pandya, C.&lt;/author&gt;&lt;author&gt;Fleming, F. J.&lt;/author&gt;&lt;author&gt;Hensley, B.&lt;/author&gt;&lt;author&gt;Magnuson, A. M.&lt;/author&gt;&lt;author&gt;Loh, K. P.&lt;/author&gt;&lt;author&gt;Gilles, M.&lt;/author&gt;&lt;author&gt;Ramsdale, E.&lt;/author&gt;&lt;author&gt;Maggiore, R. J.&lt;/author&gt;&lt;author&gt;Jatoi, A.&lt;/author&gt;&lt;author&gt;Mustian, K. M.&lt;/author&gt;&lt;author&gt;Dale, W.&lt;/author&gt;&lt;author&gt;Mohile, S. G.&lt;/author&gt;&lt;/authors&gt;&lt;/contributors&gt;&lt;titles&gt;&lt;title&gt;Characterizing cancer cachexia in the geriatric oncology population&lt;/title&gt;&lt;secondary-title&gt;Journal of Geriatric Oncology&lt;/secondary-title&gt;&lt;/titles&gt;&lt;periodical&gt;&lt;full-title&gt;Journal of Geriatric Oncology&lt;/full-title&gt;&lt;/periodical&gt;&lt;pages&gt;415-419&lt;/pages&gt;&lt;volume&gt;10(3)&lt;/volume&gt;&lt;dates&gt;&lt;year&gt;2019&lt;/year&gt;&lt;/dates&gt;&lt;accession-num&gt;2001078198&lt;/accession-num&gt;&lt;urls&gt;&lt;related-urls&gt;&lt;url&gt;http://www.elsevier.com/wps/find/journaldescription.cws_home/723463/description#descriptionhttps://ovidsp.ovid.com/ovidweb.cgi?T=JS&amp;amp;CSC=Y&amp;amp;NEWS=N&amp;amp;PAGE=fulltext&amp;amp;D=emed20&amp;amp;AN=2001078198&lt;/url&gt;&lt;/related-urls&gt;&lt;/urls&gt;&lt;electronic-resource-num&gt;https://dx.doi.org/10.1016/j.jgo.2018.08.008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4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74CC3E5E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81903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7864F65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A09F1F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B05426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3D1309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424CDA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98B16E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32D8A" w:rsidRPr="00FB3E11" w14:paraId="376412D2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570A4AB3" w14:textId="2BDA22AE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Kasvis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19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Kasvis&lt;/Author&gt;&lt;Year&gt;2019&lt;/Year&gt;&lt;RecNum&gt;57&lt;/RecNum&gt;&lt;DisplayText&gt;[57]&lt;/DisplayText&gt;&lt;record&gt;&lt;rec-number&gt;57&lt;/rec-number&gt;&lt;foreign-keys&gt;&lt;key app="EN" db-id="x0tz90xzkdwadvexff0xx0a4vvp5wd5x2vz5" timestamp="1781169340"&gt;57&lt;/key&gt;&lt;/foreign-keys&gt;&lt;ref-type name="Journal Article"&gt;17&lt;/ref-type&gt;&lt;contributors&gt;&lt;authors&gt;&lt;author&gt;Kasvis, P.&lt;/author&gt;&lt;author&gt;Vigano, M.&lt;/author&gt;&lt;author&gt;Vigano, A.&lt;/author&gt;&lt;/authors&gt;&lt;/contributors&gt;&lt;titles&gt;&lt;title&gt;Health-related quality of life across cancer cachexia stages&lt;/title&gt;&lt;secondary-title&gt;Annals of palliative medicine&lt;/secondary-title&gt;&lt;/titles&gt;&lt;periodical&gt;&lt;full-title&gt;Annals of palliative medicine&lt;/full-title&gt;&lt;/periodical&gt;&lt;pages&gt;33-42&lt;/pages&gt;&lt;volume&gt;8(1)&lt;/volume&gt;&lt;dates&gt;&lt;year&gt;2019&lt;/year&gt;&lt;/dates&gt;&lt;accession-num&gt;626126517&lt;/accession-num&gt;&lt;urls&gt;&lt;related-urls&gt;&lt;url&gt;https://ovidsp.ovid.com/ovidweb.cgi?T=JS&amp;amp;CSC=Y&amp;amp;NEWS=N&amp;amp;PAGE=fulltext&amp;amp;D=emed20&amp;amp;AN=626126517&lt;/url&gt;&lt;/related-urls&gt;&lt;/urls&gt;&lt;electronic-resource-num&gt;https://dx.doi.org/10.21037/apm.2018.08.0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57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40E09D6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03533C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E9CDDF8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2FC3D46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11C77987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C8DF461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CE4F9E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75372B3" w14:textId="77777777" w:rsidR="006A0B1B" w:rsidRPr="00FB3E11" w:rsidRDefault="006A0B1B" w:rsidP="003416D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632D8A" w:rsidRPr="00FB3E11" w14:paraId="17637F6F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1532DB4F" w14:textId="411362BF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Ohmae 2023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Ohmae&lt;/Author&gt;&lt;Year&gt;2023&lt;/Year&gt;&lt;RecNum&gt;62&lt;/RecNum&gt;&lt;DisplayText&gt;[62]&lt;/DisplayText&gt;&lt;record&gt;&lt;rec-number&gt;62&lt;/rec-number&gt;&lt;foreign-keys&gt;&lt;key app="EN" db-id="x0tz90xzkdwadvexff0xx0a4vvp5wd5x2vz5" timestamp="1781169342"&gt;62&lt;/key&gt;&lt;/foreign-keys&gt;&lt;ref-type name="Journal Article"&gt;17&lt;/ref-type&gt;&lt;contributors&gt;&lt;authors&gt;&lt;author&gt;Ohmae, N.&lt;/author&gt;&lt;author&gt;Yasui-Yamada, S.&lt;/author&gt;&lt;author&gt;Furumoto, T.&lt;/author&gt;&lt;author&gt;Wada, K.&lt;/author&gt;&lt;author&gt;Hayashi, H.&lt;/author&gt;&lt;author&gt;Kitao, M.&lt;/author&gt;&lt;author&gt;Yamanaka, A.&lt;/author&gt;&lt;author&gt;Kubo, M.&lt;/author&gt;&lt;author&gt;Matsuoka, M.&lt;/author&gt;&lt;author&gt;Kamimura, S.&lt;/author&gt;&lt;author&gt;Shimada, A.&lt;/author&gt;&lt;author&gt;Sato, N.&lt;/author&gt;&lt;author&gt;Kitamura, Y.&lt;/author&gt;&lt;author&gt;Katoh, S.&lt;/author&gt;&lt;author&gt;Takeda, N.&lt;/author&gt;&lt;author&gt;Hamada, Y.&lt;/author&gt;&lt;/authors&gt;&lt;/contributors&gt;&lt;titles&gt;&lt;title&gt;Muscle mass, quality, and strength; physical function and activity; and metabolic status in cachectic patients with head and neck cancer&lt;/title&gt;&lt;secondary-title&gt;Clinical Nutrition ESPEN&lt;/secondary-title&gt;&lt;/titles&gt;&lt;periodical&gt;&lt;full-title&gt;Clinical Nutrition ESPEN&lt;/full-title&gt;&lt;/periodical&gt;&lt;pages&gt;113-119&lt;/pages&gt;&lt;volume&gt;53&lt;/volume&gt;&lt;dates&gt;&lt;year&gt;2023&lt;/year&gt;&lt;/dates&gt;&lt;accession-num&gt;2021808602&lt;/accession-num&gt;&lt;urls&gt;&lt;related-urls&gt;&lt;url&gt;http://www.journals.elsevier.com/clinical-nutrition-espenhttps://ovidsp.ovid.com/ovidweb.cgi?T=JS&amp;amp;CSC=Y&amp;amp;NEWS=N&amp;amp;PAGE=fulltext&amp;amp;D=emexa&amp;amp;AN=2021808602&lt;/url&gt;&lt;/related-urls&gt;&lt;/urls&gt;&lt;electronic-resource-num&gt;https://dx.doi.org/10.1016/j.clnesp.2022.12.00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2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B141115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BE032FD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310DE03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9220B94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3A231B96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FE615C4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8DDFCF5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3E2D7B" w14:textId="77777777" w:rsidR="006A0B1B" w:rsidRPr="00FB3E11" w:rsidRDefault="006A0B1B" w:rsidP="00522380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32D8A" w:rsidRPr="00FB3E11" w14:paraId="0C1F8B02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5F1C7E31" w14:textId="021DA9B3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un 2023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Sun&lt;/Author&gt;&lt;Year&gt;2023&lt;/Year&gt;&lt;RecNum&gt;68&lt;/RecNum&gt;&lt;DisplayText&gt;[68]&lt;/DisplayText&gt;&lt;record&gt;&lt;rec-number&gt;68&lt;/rec-number&gt;&lt;foreign-keys&gt;&lt;key app="EN" db-id="x0tz90xzkdwadvexff0xx0a4vvp5wd5x2vz5" timestamp="1781169344"&gt;68&lt;/key&gt;&lt;/foreign-keys&gt;&lt;ref-type name="Journal Article"&gt;17&lt;/ref-type&gt;&lt;contributors&gt;&lt;authors&gt;&lt;author&gt;Sun, H.&lt;/author&gt;&lt;author&gt;Sudip, T.&lt;/author&gt;&lt;author&gt;Fu, X.&lt;/author&gt;&lt;author&gt;Wen, S.&lt;/author&gt;&lt;author&gt;Liu, H.&lt;/author&gt;&lt;author&gt;Yu, S.&lt;/author&gt;&lt;/authors&gt;&lt;/contributors&gt;&lt;titles&gt;&lt;title&gt;Cachexia is associated with depression, anxiety and quality of life in cancer patients&lt;/title&gt;&lt;secondary-title&gt;BMJ Supportive and Palliative Care&lt;/secondary-title&gt;&lt;/titles&gt;&lt;periodical&gt;&lt;full-title&gt;BMJ Supportive and Palliative Care&lt;/full-title&gt;&lt;/periodical&gt;&lt;pages&gt;E129-E135&lt;/pages&gt;&lt;volume&gt;13(e1)&lt;/volume&gt;&lt;dates&gt;&lt;year&gt;2023&lt;/year&gt;&lt;/dates&gt;&lt;accession-num&gt;633320614&lt;/accession-num&gt;&lt;urls&gt;&lt;related-urls&gt;&lt;url&gt;https://spcare.bmj.com/https://ovidsp.ovid.com/ovidweb.cgi?T=JS&amp;amp;CSC=Y&amp;amp;NEWS=N&amp;amp;PAGE=fulltext&amp;amp;D=emexb&amp;amp;AN=633320614&lt;/url&gt;&lt;/related-urls&gt;&lt;/urls&gt;&lt;electronic-resource-num&gt;https://dx.doi.org/10.1136/bmjspcare-2019-002176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8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632218D5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E1F86F6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A894E35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089FBA1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887280D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4186F63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875FBAF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14556CB" w14:textId="77777777" w:rsidR="006A0B1B" w:rsidRPr="00FB3E11" w:rsidRDefault="006A0B1B" w:rsidP="00522380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32D8A" w:rsidRPr="00FB3E11" w14:paraId="0B1AA9EC" w14:textId="77777777" w:rsidTr="00632D8A">
        <w:trPr>
          <w:trHeight w:val="227"/>
        </w:trPr>
        <w:tc>
          <w:tcPr>
            <w:tcW w:w="2039" w:type="dxa"/>
            <w:noWrap/>
            <w:hideMark/>
          </w:tcPr>
          <w:p w14:paraId="31247683" w14:textId="6749D867" w:rsidR="006A0B1B" w:rsidRPr="00FB3E11" w:rsidRDefault="006A0B1B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utandyo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3</w:t>
            </w:r>
            <w:r w:rsidR="002C2783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Sutandyo&lt;/Author&gt;&lt;Year&gt;2023&lt;/Year&gt;&lt;RecNum&gt;69&lt;/RecNum&gt;&lt;DisplayText&gt;[69]&lt;/DisplayText&gt;&lt;record&gt;&lt;rec-number&gt;69&lt;/rec-number&gt;&lt;foreign-keys&gt;&lt;key app="EN" db-id="x0tz90xzkdwadvexff0xx0a4vvp5wd5x2vz5" timestamp="1781169345"&gt;69&lt;/key&gt;&lt;/foreign-keys&gt;&lt;ref-type name="Journal Article"&gt;17&lt;/ref-type&gt;&lt;contributors&gt;&lt;authors&gt;&lt;author&gt;Sutandyo, N.&lt;/author&gt;&lt;author&gt;Cintakaweni, D. M. W.&lt;/author&gt;&lt;author&gt;Setiawan, L.&lt;/author&gt;&lt;author&gt;Hariani, R.&lt;/author&gt;&lt;author&gt;Utami, N.&lt;/author&gt;&lt;/authors&gt;&lt;/contributors&gt;&lt;titles&gt;&lt;title&gt;Association of Body Composition and Handgrip Strength with Interleukin-6 (IL-6) and Vitamin D Level in Cancer Patients&lt;/title&gt;&lt;secondary-title&gt;Int J Gen Med&lt;/secondary-title&gt;&lt;/titles&gt;&lt;periodical&gt;&lt;full-title&gt;Int J Gen Med&lt;/full-title&gt;&lt;/periodical&gt;&lt;pages&gt;1995-2001&lt;/pages&gt;&lt;volume&gt;16&lt;/volume&gt;&lt;dates&gt;&lt;year&gt;2023&lt;/year&gt;&lt;/dates&gt;&lt;accession-num&gt;37251283&lt;/accession-num&gt;&lt;urls&gt;&lt;related-urls&gt;&lt;url&gt;https://ovidsp.ovid.com/ovidweb.cgi?T=JS&amp;amp;CSC=Y&amp;amp;NEWS=N&amp;amp;PAGE=fulltext&amp;amp;D=pmnm8&amp;amp;AN=37251283&lt;/url&gt;&lt;/related-urls&gt;&lt;/urls&gt;&lt;electronic-resource-num&gt;https://dx.doi.org/10.2147/IJGM.S388457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9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500" w:type="dxa"/>
            <w:noWrap/>
            <w:hideMark/>
          </w:tcPr>
          <w:p w14:paraId="5EE34E90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49D562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88C0019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DEC7D59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4919701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05AA268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154D98" w14:textId="77777777" w:rsidR="006A0B1B" w:rsidRPr="00FB3E11" w:rsidRDefault="006A0B1B" w:rsidP="007E287F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C4E8395" w14:textId="77777777" w:rsidR="006A0B1B" w:rsidRPr="00FB3E11" w:rsidRDefault="006A0B1B" w:rsidP="00522380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</w:tbl>
    <w:p w14:paraId="73040603" w14:textId="77777777" w:rsidR="00F9226F" w:rsidRPr="00FB3E11" w:rsidRDefault="00F9226F">
      <w:pPr>
        <w:spacing w:after="160" w:line="278" w:lineRule="auto"/>
        <w:rPr>
          <w:b/>
          <w:bCs/>
          <w:sz w:val="20"/>
          <w:szCs w:val="20"/>
        </w:rPr>
      </w:pPr>
    </w:p>
    <w:p w14:paraId="303F647A" w14:textId="77777777" w:rsidR="0017585A" w:rsidRDefault="0017585A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0E52BFF" w14:textId="4A54BF65" w:rsidR="00762EC3" w:rsidRPr="00FB3E11" w:rsidRDefault="00A253AF" w:rsidP="0017585A">
      <w:pPr>
        <w:rPr>
          <w:b/>
          <w:bCs/>
          <w:sz w:val="20"/>
          <w:szCs w:val="20"/>
        </w:rPr>
      </w:pPr>
      <w:r w:rsidRPr="00FB3E11">
        <w:rPr>
          <w:b/>
          <w:bCs/>
          <w:sz w:val="20"/>
          <w:szCs w:val="20"/>
        </w:rPr>
        <w:lastRenderedPageBreak/>
        <w:t xml:space="preserve">Supporting Information </w:t>
      </w:r>
      <w:r w:rsidR="006A0B1B" w:rsidRPr="00FB3E11">
        <w:rPr>
          <w:b/>
          <w:bCs/>
          <w:sz w:val="20"/>
          <w:szCs w:val="20"/>
        </w:rPr>
        <w:t xml:space="preserve">Table S2c. </w:t>
      </w:r>
      <w:r w:rsidR="008A0B36" w:rsidRPr="00FB3E11">
        <w:rPr>
          <w:sz w:val="20"/>
          <w:szCs w:val="20"/>
        </w:rPr>
        <w:t>Cochrane Risk of Bias</w:t>
      </w:r>
      <w:r w:rsidR="001D0AC6" w:rsidRPr="00FB3E11">
        <w:rPr>
          <w:sz w:val="20"/>
          <w:szCs w:val="20"/>
        </w:rPr>
        <w:t xml:space="preserve"> </w:t>
      </w:r>
      <w:r w:rsidR="008A0B36" w:rsidRPr="00FB3E11">
        <w:rPr>
          <w:sz w:val="20"/>
          <w:szCs w:val="20"/>
        </w:rPr>
        <w:t>2 for randomized clinical trials (n=2)</w:t>
      </w:r>
      <w:r w:rsidR="00472FFD" w:rsidRPr="00FB3E11">
        <w:rPr>
          <w:sz w:val="20"/>
          <w:szCs w:val="20"/>
        </w:rPr>
        <w:t>.</w:t>
      </w:r>
    </w:p>
    <w:tbl>
      <w:tblPr>
        <w:tblStyle w:val="TableGrid4"/>
        <w:tblW w:w="1473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5"/>
        <w:gridCol w:w="1022"/>
        <w:gridCol w:w="1224"/>
        <w:gridCol w:w="992"/>
        <w:gridCol w:w="1843"/>
        <w:gridCol w:w="1984"/>
        <w:gridCol w:w="1701"/>
        <w:gridCol w:w="1261"/>
        <w:gridCol w:w="1574"/>
        <w:gridCol w:w="1701"/>
      </w:tblGrid>
      <w:tr w:rsidR="00632D8A" w:rsidRPr="00FB3E11" w14:paraId="10228691" w14:textId="77777777" w:rsidTr="00560039">
        <w:trPr>
          <w:trHeight w:val="1426"/>
        </w:trPr>
        <w:tc>
          <w:tcPr>
            <w:tcW w:w="1435" w:type="dxa"/>
            <w:shd w:val="clear" w:color="auto" w:fill="336699"/>
            <w:hideMark/>
          </w:tcPr>
          <w:p w14:paraId="3B3D9EC5" w14:textId="77777777" w:rsidR="00523BDA" w:rsidRDefault="00523BDA" w:rsidP="00523BDA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</w:p>
          <w:p w14:paraId="0FFF8AE3" w14:textId="77777777" w:rsidR="00523BDA" w:rsidRDefault="00523BDA" w:rsidP="00523BDA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</w:p>
          <w:p w14:paraId="30997AFC" w14:textId="479A92D3" w:rsidR="008E29D9" w:rsidRPr="00FB3E11" w:rsidRDefault="008E29D9" w:rsidP="00523BDA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Author </w:t>
            </w:r>
            <w:r w:rsidR="00632D8A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and year</w:t>
            </w:r>
          </w:p>
        </w:tc>
        <w:tc>
          <w:tcPr>
            <w:tcW w:w="1022" w:type="dxa"/>
            <w:shd w:val="clear" w:color="auto" w:fill="336699"/>
            <w:vAlign w:val="center"/>
            <w:hideMark/>
          </w:tcPr>
          <w:p w14:paraId="0B0FE50D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Study design</w:t>
            </w:r>
          </w:p>
        </w:tc>
        <w:tc>
          <w:tcPr>
            <w:tcW w:w="1224" w:type="dxa"/>
            <w:shd w:val="clear" w:color="auto" w:fill="336699"/>
            <w:vAlign w:val="center"/>
            <w:hideMark/>
          </w:tcPr>
          <w:p w14:paraId="7BD2CC7B" w14:textId="4FFA60AA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Description / </w:t>
            </w:r>
            <w:r w:rsidR="0009661B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judgement</w:t>
            </w:r>
          </w:p>
        </w:tc>
        <w:tc>
          <w:tcPr>
            <w:tcW w:w="992" w:type="dxa"/>
            <w:shd w:val="clear" w:color="auto" w:fill="336699"/>
            <w:vAlign w:val="center"/>
            <w:hideMark/>
          </w:tcPr>
          <w:p w14:paraId="60FB83B1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Was the allocation sequence random?</w:t>
            </w:r>
          </w:p>
        </w:tc>
        <w:tc>
          <w:tcPr>
            <w:tcW w:w="1843" w:type="dxa"/>
            <w:shd w:val="clear" w:color="auto" w:fill="336699"/>
            <w:vAlign w:val="center"/>
            <w:hideMark/>
          </w:tcPr>
          <w:p w14:paraId="2BF804A1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Was the allocation sequence concealed until participants were enrolled and assigned to interventions?</w:t>
            </w:r>
          </w:p>
        </w:tc>
        <w:tc>
          <w:tcPr>
            <w:tcW w:w="1984" w:type="dxa"/>
            <w:shd w:val="clear" w:color="auto" w:fill="336699"/>
            <w:vAlign w:val="center"/>
            <w:hideMark/>
          </w:tcPr>
          <w:p w14:paraId="64D65A78" w14:textId="4C1D2436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Was knowledge of the allocated interventions adequately prevented </w:t>
            </w:r>
            <w:proofErr w:type="gramStart"/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from</w:t>
            </w:r>
            <w:proofErr w:type="gramEnd"/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 participants and personnel</w:t>
            </w:r>
            <w:r w:rsidR="002A256F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1701" w:type="dxa"/>
            <w:shd w:val="clear" w:color="auto" w:fill="336699"/>
            <w:vAlign w:val="center"/>
            <w:hideMark/>
          </w:tcPr>
          <w:p w14:paraId="0E59A076" w14:textId="7095D35C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Was knowledge of the allocated interventions adequately prevented from outcome assessors</w:t>
            </w:r>
            <w:r w:rsidR="002A256F"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?</w:t>
            </w:r>
          </w:p>
        </w:tc>
        <w:tc>
          <w:tcPr>
            <w:tcW w:w="1261" w:type="dxa"/>
            <w:shd w:val="clear" w:color="auto" w:fill="336699"/>
            <w:vAlign w:val="center"/>
            <w:hideMark/>
          </w:tcPr>
          <w:p w14:paraId="1F6D93CE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Were incomplete outcome data adequately addressed?</w:t>
            </w:r>
          </w:p>
        </w:tc>
        <w:tc>
          <w:tcPr>
            <w:tcW w:w="1574" w:type="dxa"/>
            <w:shd w:val="clear" w:color="auto" w:fill="336699"/>
            <w:vAlign w:val="center"/>
            <w:hideMark/>
          </w:tcPr>
          <w:p w14:paraId="49CBFD82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Are reports of the study free of suggestion of selective outcome reporting?</w:t>
            </w:r>
          </w:p>
        </w:tc>
        <w:tc>
          <w:tcPr>
            <w:tcW w:w="1701" w:type="dxa"/>
            <w:shd w:val="clear" w:color="auto" w:fill="336699"/>
            <w:vAlign w:val="center"/>
            <w:hideMark/>
          </w:tcPr>
          <w:p w14:paraId="31C93C7E" w14:textId="77777777" w:rsidR="008E29D9" w:rsidRPr="00FB3E11" w:rsidRDefault="008E29D9" w:rsidP="00560039">
            <w:pPr>
              <w:jc w:val="center"/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Was the study apparently free of other problems that could put it at a high risk of bias?</w:t>
            </w:r>
          </w:p>
        </w:tc>
      </w:tr>
      <w:tr w:rsidR="008E29D9" w:rsidRPr="00FB3E11" w14:paraId="011B519B" w14:textId="77777777" w:rsidTr="00632D8A">
        <w:trPr>
          <w:trHeight w:val="500"/>
        </w:trPr>
        <w:tc>
          <w:tcPr>
            <w:tcW w:w="1435" w:type="dxa"/>
            <w:noWrap/>
            <w:hideMark/>
          </w:tcPr>
          <w:p w14:paraId="17912585" w14:textId="272EE950" w:rsidR="008E29D9" w:rsidRPr="00FB3E11" w:rsidRDefault="008E29D9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Regueme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1</w:t>
            </w:r>
            <w:r w:rsidR="00060DA8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Regueme&lt;/Author&gt;&lt;Year&gt;2021&lt;/Year&gt;&lt;RecNum&gt;63&lt;/RecNum&gt;&lt;DisplayText&gt;[63]&lt;/DisplayText&gt;&lt;record&gt;&lt;rec-number&gt;63&lt;/rec-number&gt;&lt;foreign-keys&gt;&lt;key app="EN" db-id="x0tz90xzkdwadvexff0xx0a4vvp5wd5x2vz5" timestamp="1781169343"&gt;63&lt;/key&gt;&lt;/foreign-keys&gt;&lt;ref-type name="Journal Article"&gt;17&lt;/ref-type&gt;&lt;contributors&gt;&lt;authors&gt;&lt;author&gt;Regueme, S. C.&lt;/author&gt;&lt;author&gt;Echeverria, I.&lt;/author&gt;&lt;author&gt;Mon,&lt;/author&gt;&lt;author&gt;eacute,&lt;/author&gt;&lt;author&gt;ger, N.&lt;/author&gt;&lt;author&gt;Durrieu, J.&lt;/author&gt;&lt;author&gt;Becerro-Hallard, M.&lt;/author&gt;&lt;author&gt;Duc, S.&lt;/author&gt;&lt;author&gt;Lafargue, A.&lt;/author&gt;&lt;author&gt;Mertens, C.&lt;/author&gt;&lt;author&gt;Laksir, H.&lt;/author&gt;&lt;author&gt;Ceccaldi, J.&lt;/author&gt;&lt;author&gt;Lavau-Denes, S.&lt;/author&gt;&lt;author&gt;Dantoine, T.&lt;/author&gt;&lt;author&gt;Irazusta, J.&lt;/author&gt;&lt;author&gt;Bourdel-Marchasson, I.&lt;/author&gt;&lt;/authors&gt;&lt;/contributors&gt;&lt;titles&gt;&lt;title&gt;Protein intake, weight loss, dietary intervention, and worsening of quality of life in older patients during chemotherapy for cancer&lt;/title&gt;&lt;secondary-title&gt;Supportive care in cancer&lt;/secondary-title&gt;&lt;/titles&gt;&lt;periodical&gt;&lt;full-title&gt;Supportive Care in Cancer&lt;/full-title&gt;&lt;/periodical&gt;&lt;pages&gt;687-696p&lt;/pages&gt;&lt;volume&gt;Vol.29&lt;/volume&gt;&lt;number&gt;2&lt;/number&gt;&lt;dates&gt;&lt;year&gt;2021&lt;/year&gt;&lt;/dates&gt;&lt;accession-num&gt;CN-02122817&lt;/accession-num&gt;&lt;urls&gt;&lt;related-urls&gt;&lt;url&gt;https://ovidsp.ovid.com/ovidweb.cgi?T=JS&amp;amp;CSC=Y&amp;amp;NEWS=N&amp;amp;PAGE=fulltext&amp;amp;D=cctr&amp;amp;AN=CN-02122817&lt;/url&gt;&lt;/related-urls&gt;&lt;/urls&gt;&lt;electronic-resource-num&gt;https://doi.org/10.1007/s00520-020-05528-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3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022" w:type="dxa"/>
            <w:noWrap/>
            <w:hideMark/>
          </w:tcPr>
          <w:p w14:paraId="365925AD" w14:textId="777E549C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RCT </w:t>
            </w:r>
            <w:r w:rsidR="00632D8A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br/>
            </w: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(post hoc)</w:t>
            </w:r>
          </w:p>
        </w:tc>
        <w:tc>
          <w:tcPr>
            <w:tcW w:w="1224" w:type="dxa"/>
            <w:noWrap/>
            <w:hideMark/>
          </w:tcPr>
          <w:p w14:paraId="150726D5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14:paraId="4E6969B5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RCT</w:t>
            </w:r>
          </w:p>
        </w:tc>
        <w:tc>
          <w:tcPr>
            <w:tcW w:w="1843" w:type="dxa"/>
            <w:hideMark/>
          </w:tcPr>
          <w:p w14:paraId="3D0924AA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R</w:t>
            </w:r>
          </w:p>
        </w:tc>
        <w:tc>
          <w:tcPr>
            <w:tcW w:w="1984" w:type="dxa"/>
            <w:hideMark/>
          </w:tcPr>
          <w:p w14:paraId="22D0546B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t blinded</w:t>
            </w:r>
          </w:p>
        </w:tc>
        <w:tc>
          <w:tcPr>
            <w:tcW w:w="1701" w:type="dxa"/>
            <w:hideMark/>
          </w:tcPr>
          <w:p w14:paraId="2D434B5D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t blinded</w:t>
            </w:r>
          </w:p>
        </w:tc>
        <w:tc>
          <w:tcPr>
            <w:tcW w:w="1261" w:type="dxa"/>
            <w:hideMark/>
          </w:tcPr>
          <w:p w14:paraId="09AEF4F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ome incomplete data</w:t>
            </w:r>
          </w:p>
        </w:tc>
        <w:tc>
          <w:tcPr>
            <w:tcW w:w="1574" w:type="dxa"/>
            <w:hideMark/>
          </w:tcPr>
          <w:p w14:paraId="17F995A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 evidence of selective reporting</w:t>
            </w:r>
          </w:p>
        </w:tc>
        <w:tc>
          <w:tcPr>
            <w:tcW w:w="1701" w:type="dxa"/>
            <w:hideMark/>
          </w:tcPr>
          <w:p w14:paraId="5CF01325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 evidence of other biases</w:t>
            </w:r>
          </w:p>
        </w:tc>
      </w:tr>
      <w:tr w:rsidR="008E29D9" w:rsidRPr="00FB3E11" w14:paraId="77109FB5" w14:textId="77777777" w:rsidTr="00632D8A">
        <w:trPr>
          <w:trHeight w:val="500"/>
        </w:trPr>
        <w:tc>
          <w:tcPr>
            <w:tcW w:w="1435" w:type="dxa"/>
            <w:noWrap/>
            <w:hideMark/>
          </w:tcPr>
          <w:p w14:paraId="10164EA6" w14:textId="49EEA23D" w:rsidR="008E29D9" w:rsidRPr="00FB3E11" w:rsidRDefault="008E29D9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Regueme</w:t>
            </w:r>
            <w:proofErr w:type="spellEnd"/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2021</w:t>
            </w:r>
            <w:r w:rsidR="00060DA8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Regueme&lt;/Author&gt;&lt;Year&gt;2021&lt;/Year&gt;&lt;RecNum&gt;63&lt;/RecNum&gt;&lt;DisplayText&gt;[63]&lt;/DisplayText&gt;&lt;record&gt;&lt;rec-number&gt;63&lt;/rec-number&gt;&lt;foreign-keys&gt;&lt;key app="EN" db-id="x0tz90xzkdwadvexff0xx0a4vvp5wd5x2vz5" timestamp="1781169343"&gt;63&lt;/key&gt;&lt;/foreign-keys&gt;&lt;ref-type name="Journal Article"&gt;17&lt;/ref-type&gt;&lt;contributors&gt;&lt;authors&gt;&lt;author&gt;Regueme, S. C.&lt;/author&gt;&lt;author&gt;Echeverria, I.&lt;/author&gt;&lt;author&gt;Mon,&lt;/author&gt;&lt;author&gt;eacute,&lt;/author&gt;&lt;author&gt;ger, N.&lt;/author&gt;&lt;author&gt;Durrieu, J.&lt;/author&gt;&lt;author&gt;Becerro-Hallard, M.&lt;/author&gt;&lt;author&gt;Duc, S.&lt;/author&gt;&lt;author&gt;Lafargue, A.&lt;/author&gt;&lt;author&gt;Mertens, C.&lt;/author&gt;&lt;author&gt;Laksir, H.&lt;/author&gt;&lt;author&gt;Ceccaldi, J.&lt;/author&gt;&lt;author&gt;Lavau-Denes, S.&lt;/author&gt;&lt;author&gt;Dantoine, T.&lt;/author&gt;&lt;author&gt;Irazusta, J.&lt;/author&gt;&lt;author&gt;Bourdel-Marchasson, I.&lt;/author&gt;&lt;/authors&gt;&lt;/contributors&gt;&lt;titles&gt;&lt;title&gt;Protein intake, weight loss, dietary intervention, and worsening of quality of life in older patients during chemotherapy for cancer&lt;/title&gt;&lt;secondary-title&gt;Supportive care in cancer&lt;/secondary-title&gt;&lt;/titles&gt;&lt;periodical&gt;&lt;full-title&gt;Supportive Care in Cancer&lt;/full-title&gt;&lt;/periodical&gt;&lt;pages&gt;687-696p&lt;/pages&gt;&lt;volume&gt;Vol.29&lt;/volume&gt;&lt;number&gt;2&lt;/number&gt;&lt;dates&gt;&lt;year&gt;2021&lt;/year&gt;&lt;/dates&gt;&lt;accession-num&gt;CN-02122817&lt;/accession-num&gt;&lt;urls&gt;&lt;related-urls&gt;&lt;url&gt;https://ovidsp.ovid.com/ovidweb.cgi?T=JS&amp;amp;CSC=Y&amp;amp;NEWS=N&amp;amp;PAGE=fulltext&amp;amp;D=cctr&amp;amp;AN=CN-02122817&lt;/url&gt;&lt;/related-urls&gt;&lt;/urls&gt;&lt;electronic-resource-num&gt;https://doi.org/10.1007/s00520-020-05528-4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3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022" w:type="dxa"/>
            <w:noWrap/>
            <w:hideMark/>
          </w:tcPr>
          <w:p w14:paraId="42D3F7A5" w14:textId="033129B6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RCT </w:t>
            </w:r>
            <w:r w:rsidR="00632D8A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br/>
            </w: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(post hoc)</w:t>
            </w:r>
          </w:p>
        </w:tc>
        <w:tc>
          <w:tcPr>
            <w:tcW w:w="1224" w:type="dxa"/>
            <w:noWrap/>
            <w:hideMark/>
          </w:tcPr>
          <w:p w14:paraId="58D042E7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Judgement</w:t>
            </w:r>
          </w:p>
        </w:tc>
        <w:tc>
          <w:tcPr>
            <w:tcW w:w="992" w:type="dxa"/>
            <w:noWrap/>
            <w:hideMark/>
          </w:tcPr>
          <w:p w14:paraId="48A384DD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843" w:type="dxa"/>
            <w:hideMark/>
          </w:tcPr>
          <w:p w14:paraId="442CF02C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Unclear</w:t>
            </w:r>
          </w:p>
        </w:tc>
        <w:tc>
          <w:tcPr>
            <w:tcW w:w="1984" w:type="dxa"/>
            <w:hideMark/>
          </w:tcPr>
          <w:p w14:paraId="0B069251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701" w:type="dxa"/>
            <w:hideMark/>
          </w:tcPr>
          <w:p w14:paraId="1627E819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261" w:type="dxa"/>
            <w:hideMark/>
          </w:tcPr>
          <w:p w14:paraId="13FFC32D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Unclear</w:t>
            </w:r>
          </w:p>
        </w:tc>
        <w:tc>
          <w:tcPr>
            <w:tcW w:w="1574" w:type="dxa"/>
            <w:hideMark/>
          </w:tcPr>
          <w:p w14:paraId="55EF62B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701" w:type="dxa"/>
            <w:hideMark/>
          </w:tcPr>
          <w:p w14:paraId="5BAC2B93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  <w:tr w:rsidR="008E29D9" w:rsidRPr="00FB3E11" w14:paraId="4BE1C3D1" w14:textId="77777777" w:rsidTr="00632D8A">
        <w:trPr>
          <w:trHeight w:val="500"/>
        </w:trPr>
        <w:tc>
          <w:tcPr>
            <w:tcW w:w="1435" w:type="dxa"/>
            <w:noWrap/>
          </w:tcPr>
          <w:p w14:paraId="53CBE5E1" w14:textId="0F7D815C" w:rsidR="008E29D9" w:rsidRPr="00FB3E11" w:rsidRDefault="008E29D9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tene 2019</w:t>
            </w:r>
            <w:r w:rsidR="00060DA8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Stene&lt;/Author&gt;&lt;Year&gt;2019&lt;/Year&gt;&lt;RecNum&gt;67&lt;/RecNum&gt;&lt;DisplayText&gt;[67]&lt;/DisplayText&gt;&lt;record&gt;&lt;rec-number&gt;67&lt;/rec-number&gt;&lt;foreign-keys&gt;&lt;key app="EN" db-id="x0tz90xzkdwadvexff0xx0a4vvp5wd5x2vz5" timestamp="1781169344"&gt;67&lt;/key&gt;&lt;/foreign-keys&gt;&lt;ref-type name="Journal Article"&gt;17&lt;/ref-type&gt;&lt;contributors&gt;&lt;authors&gt;&lt;author&gt;Stene, G. B.&lt;/author&gt;&lt;author&gt;Balstad, T. R.&lt;/author&gt;&lt;author&gt;Leer, A. S. M.&lt;/author&gt;&lt;author&gt;Bye, A.&lt;/author&gt;&lt;author&gt;Kaasa, S.&lt;/author&gt;&lt;author&gt;Fallon, M.&lt;/author&gt;&lt;author&gt;Laird, B.&lt;/author&gt;&lt;author&gt;Maddocks, M.&lt;/author&gt;&lt;author&gt;Solheim, T. S.&lt;/author&gt;&lt;/authors&gt;&lt;/contributors&gt;&lt;titles&gt;&lt;title&gt;Deterioration in Muscle Mass and Physical Function Differs According to Weight Loss History in Cancer Cachexia&lt;/title&gt;&lt;secondary-title&gt;Cancers (Basel)&lt;/secondary-title&gt;&lt;/titles&gt;&lt;periodical&gt;&lt;full-title&gt;Cancers (Basel)&lt;/full-title&gt;&lt;/periodical&gt;&lt;pages&gt;03&lt;/pages&gt;&lt;volume&gt;11&lt;/volume&gt;&lt;number&gt;12&lt;/number&gt;&lt;dates&gt;&lt;year&gt;2019&lt;/year&gt;&lt;/dates&gt;&lt;accession-num&gt;31816924&lt;/accession-num&gt;&lt;urls&gt;&lt;related-urls&gt;&lt;url&gt;https://ovidsp.ovid.com/ovidweb.cgi?T=JS&amp;amp;CSC=Y&amp;amp;NEWS=N&amp;amp;PAGE=fulltext&amp;amp;D=pmnm4&amp;amp;AN=31816924&lt;/url&gt;&lt;/related-urls&gt;&lt;/urls&gt;&lt;electronic-resource-num&gt;https://dx.doi.org/10.3390/cancers11121925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7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022" w:type="dxa"/>
            <w:noWrap/>
          </w:tcPr>
          <w:p w14:paraId="503EBDC8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RCT</w:t>
            </w:r>
          </w:p>
        </w:tc>
        <w:tc>
          <w:tcPr>
            <w:tcW w:w="1224" w:type="dxa"/>
            <w:noWrap/>
          </w:tcPr>
          <w:p w14:paraId="120381B8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Description</w:t>
            </w:r>
          </w:p>
        </w:tc>
        <w:tc>
          <w:tcPr>
            <w:tcW w:w="992" w:type="dxa"/>
            <w:noWrap/>
          </w:tcPr>
          <w:p w14:paraId="2B941E13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RCT</w:t>
            </w:r>
          </w:p>
        </w:tc>
        <w:tc>
          <w:tcPr>
            <w:tcW w:w="1843" w:type="dxa"/>
          </w:tcPr>
          <w:p w14:paraId="6C529B83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R</w:t>
            </w:r>
          </w:p>
        </w:tc>
        <w:tc>
          <w:tcPr>
            <w:tcW w:w="1984" w:type="dxa"/>
          </w:tcPr>
          <w:p w14:paraId="3824DDE9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t blinded</w:t>
            </w:r>
          </w:p>
        </w:tc>
        <w:tc>
          <w:tcPr>
            <w:tcW w:w="1701" w:type="dxa"/>
          </w:tcPr>
          <w:p w14:paraId="79620E14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t blinded</w:t>
            </w:r>
          </w:p>
        </w:tc>
        <w:tc>
          <w:tcPr>
            <w:tcW w:w="1261" w:type="dxa"/>
          </w:tcPr>
          <w:p w14:paraId="41C31EA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 incomplete data</w:t>
            </w:r>
          </w:p>
        </w:tc>
        <w:tc>
          <w:tcPr>
            <w:tcW w:w="1574" w:type="dxa"/>
          </w:tcPr>
          <w:p w14:paraId="757CFE81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 evidence of selective reporting</w:t>
            </w:r>
          </w:p>
        </w:tc>
        <w:tc>
          <w:tcPr>
            <w:tcW w:w="1701" w:type="dxa"/>
          </w:tcPr>
          <w:p w14:paraId="573CA062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 evidence of other biases</w:t>
            </w:r>
          </w:p>
        </w:tc>
      </w:tr>
      <w:tr w:rsidR="008E29D9" w:rsidRPr="00FB3E11" w14:paraId="341B04AD" w14:textId="77777777" w:rsidTr="00632D8A">
        <w:trPr>
          <w:trHeight w:val="500"/>
        </w:trPr>
        <w:tc>
          <w:tcPr>
            <w:tcW w:w="1435" w:type="dxa"/>
            <w:noWrap/>
          </w:tcPr>
          <w:p w14:paraId="2F21F834" w14:textId="2A84A3B4" w:rsidR="008E29D9" w:rsidRPr="00FB3E11" w:rsidRDefault="008E29D9" w:rsidP="0017585A">
            <w:pPr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Stene 2019</w:t>
            </w:r>
            <w:r w:rsidR="00060DA8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begin"/>
            </w:r>
            <w:r w:rsidR="00BE4452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Stene&lt;/Author&gt;&lt;Year&gt;2019&lt;/Year&gt;&lt;RecNum&gt;67&lt;/RecNum&gt;&lt;DisplayText&gt;[67]&lt;/DisplayText&gt;&lt;record&gt;&lt;rec-number&gt;67&lt;/rec-number&gt;&lt;foreign-keys&gt;&lt;key app="EN" db-id="x0tz90xzkdwadvexff0xx0a4vvp5wd5x2vz5" timestamp="1781169344"&gt;67&lt;/key&gt;&lt;/foreign-keys&gt;&lt;ref-type name="Journal Article"&gt;17&lt;/ref-type&gt;&lt;contributors&gt;&lt;authors&gt;&lt;author&gt;Stene, G. B.&lt;/author&gt;&lt;author&gt;Balstad, T. R.&lt;/author&gt;&lt;author&gt;Leer, A. S. M.&lt;/author&gt;&lt;author&gt;Bye, A.&lt;/author&gt;&lt;author&gt;Kaasa, S.&lt;/author&gt;&lt;author&gt;Fallon, M.&lt;/author&gt;&lt;author&gt;Laird, B.&lt;/author&gt;&lt;author&gt;Maddocks, M.&lt;/author&gt;&lt;author&gt;Solheim, T. S.&lt;/author&gt;&lt;/authors&gt;&lt;/contributors&gt;&lt;titles&gt;&lt;title&gt;Deterioration in Muscle Mass and Physical Function Differs According to Weight Loss History in Cancer Cachexia&lt;/title&gt;&lt;secondary-title&gt;Cancers (Basel)&lt;/secondary-title&gt;&lt;/titles&gt;&lt;periodical&gt;&lt;full-title&gt;Cancers (Basel)&lt;/full-title&gt;&lt;/periodical&gt;&lt;pages&gt;03&lt;/pages&gt;&lt;volume&gt;11&lt;/volume&gt;&lt;number&gt;12&lt;/number&gt;&lt;dates&gt;&lt;year&gt;2019&lt;/year&gt;&lt;/dates&gt;&lt;accession-num&gt;31816924&lt;/accession-num&gt;&lt;urls&gt;&lt;related-urls&gt;&lt;url&gt;https://ovidsp.ovid.com/ovidweb.cgi?T=JS&amp;amp;CSC=Y&amp;amp;NEWS=N&amp;amp;PAGE=fulltext&amp;amp;D=pmnm4&amp;amp;AN=31816924&lt;/url&gt;&lt;/related-urls&gt;&lt;/urls&gt;&lt;electronic-resource-num&gt;https://dx.doi.org/10.3390/cancers11121925&lt;/electronic-resource-num&gt;&lt;/record&gt;&lt;/Cite&gt;&lt;/EndNote&gt;</w:instrTex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separate"/>
            </w:r>
            <w:r w:rsidR="00BE4452">
              <w:rPr>
                <w:rFonts w:eastAsia="Calibri"/>
                <w:noProof/>
                <w:kern w:val="2"/>
                <w:sz w:val="20"/>
                <w:szCs w:val="20"/>
                <w14:ligatures w14:val="standardContextual"/>
              </w:rPr>
              <w:t>[67]</w:t>
            </w:r>
            <w:r w:rsidR="001862FF" w:rsidRPr="00FB3E11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fldChar w:fldCharType="end"/>
            </w:r>
          </w:p>
        </w:tc>
        <w:tc>
          <w:tcPr>
            <w:tcW w:w="1022" w:type="dxa"/>
            <w:noWrap/>
          </w:tcPr>
          <w:p w14:paraId="453B9D1C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RCT</w:t>
            </w:r>
          </w:p>
        </w:tc>
        <w:tc>
          <w:tcPr>
            <w:tcW w:w="1224" w:type="dxa"/>
            <w:noWrap/>
          </w:tcPr>
          <w:p w14:paraId="1B071A2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Judgement</w:t>
            </w:r>
          </w:p>
        </w:tc>
        <w:tc>
          <w:tcPr>
            <w:tcW w:w="992" w:type="dxa"/>
            <w:noWrap/>
          </w:tcPr>
          <w:p w14:paraId="7A843CD6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843" w:type="dxa"/>
          </w:tcPr>
          <w:p w14:paraId="3E1ECDAF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Unclear</w:t>
            </w:r>
          </w:p>
        </w:tc>
        <w:tc>
          <w:tcPr>
            <w:tcW w:w="1984" w:type="dxa"/>
          </w:tcPr>
          <w:p w14:paraId="3EC59ACD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701" w:type="dxa"/>
          </w:tcPr>
          <w:p w14:paraId="3DD07759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261" w:type="dxa"/>
          </w:tcPr>
          <w:p w14:paraId="017F791D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574" w:type="dxa"/>
          </w:tcPr>
          <w:p w14:paraId="1255F09B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701" w:type="dxa"/>
          </w:tcPr>
          <w:p w14:paraId="05FC1E17" w14:textId="77777777" w:rsidR="008E29D9" w:rsidRPr="00FB3E11" w:rsidRDefault="008E29D9" w:rsidP="00632D8A">
            <w:pPr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FB3E11">
              <w:rPr>
                <w:rFonts w:eastAsia="Calibri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</w:tbl>
    <w:p w14:paraId="011A2C2B" w14:textId="6EBD7269" w:rsidR="008E29D9" w:rsidRPr="0017585A" w:rsidRDefault="00E444EB" w:rsidP="00762EC3">
      <w:pPr>
        <w:spacing w:after="24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5E141B" w:rsidRPr="00FB3E11">
        <w:rPr>
          <w:sz w:val="20"/>
          <w:szCs w:val="20"/>
        </w:rPr>
        <w:t xml:space="preserve">CI, confidence interval; EMR, electronic medical records; max, maximum; </w:t>
      </w:r>
      <w:r w:rsidR="00CB23C3" w:rsidRPr="00FB3E11">
        <w:rPr>
          <w:sz w:val="20"/>
          <w:szCs w:val="20"/>
        </w:rPr>
        <w:t xml:space="preserve">NR, </w:t>
      </w:r>
      <w:r w:rsidR="00632D8A">
        <w:rPr>
          <w:sz w:val="20"/>
          <w:szCs w:val="20"/>
        </w:rPr>
        <w:t>not reported</w:t>
      </w:r>
      <w:r w:rsidR="00CB23C3" w:rsidRPr="00FB3E11">
        <w:rPr>
          <w:sz w:val="20"/>
          <w:szCs w:val="20"/>
        </w:rPr>
        <w:t xml:space="preserve">; </w:t>
      </w:r>
      <w:r w:rsidR="005E141B" w:rsidRPr="00FB3E11">
        <w:rPr>
          <w:sz w:val="20"/>
          <w:szCs w:val="20"/>
        </w:rPr>
        <w:t xml:space="preserve">pt, point; RCT, </w:t>
      </w:r>
      <w:r w:rsidR="0062098A" w:rsidRPr="00FB3E11">
        <w:rPr>
          <w:sz w:val="20"/>
          <w:szCs w:val="20"/>
        </w:rPr>
        <w:t>randomized controlled trial</w:t>
      </w:r>
      <w:r w:rsidR="00CB23C3" w:rsidRPr="00FB3E11">
        <w:rPr>
          <w:sz w:val="20"/>
          <w:szCs w:val="20"/>
        </w:rPr>
        <w:t>.</w:t>
      </w:r>
    </w:p>
    <w:p w14:paraId="4BFB1FDA" w14:textId="2033B294" w:rsidR="00714FC6" w:rsidRPr="00FB3E11" w:rsidRDefault="00714FC6">
      <w:pPr>
        <w:spacing w:after="160" w:line="278" w:lineRule="auto"/>
        <w:rPr>
          <w:b/>
          <w:sz w:val="20"/>
          <w:szCs w:val="20"/>
        </w:rPr>
      </w:pPr>
      <w:r w:rsidRPr="00FB3E11">
        <w:rPr>
          <w:b/>
          <w:sz w:val="20"/>
          <w:szCs w:val="20"/>
        </w:rPr>
        <w:br w:type="page"/>
      </w:r>
    </w:p>
    <w:p w14:paraId="65EFCE7C" w14:textId="572D72BB" w:rsidR="00714FC6" w:rsidRPr="00FB3E11" w:rsidRDefault="00A253AF" w:rsidP="00870233">
      <w:pPr>
        <w:rPr>
          <w:sz w:val="20"/>
          <w:szCs w:val="20"/>
        </w:rPr>
      </w:pPr>
      <w:r w:rsidRPr="00FB3E11">
        <w:rPr>
          <w:b/>
          <w:bCs/>
          <w:sz w:val="20"/>
          <w:szCs w:val="20"/>
        </w:rPr>
        <w:lastRenderedPageBreak/>
        <w:t xml:space="preserve">Supporting Information </w:t>
      </w:r>
      <w:r w:rsidR="00714FC6" w:rsidRPr="00FB3E11">
        <w:rPr>
          <w:b/>
          <w:bCs/>
          <w:sz w:val="20"/>
          <w:szCs w:val="20"/>
        </w:rPr>
        <w:t xml:space="preserve">Table S3. </w:t>
      </w:r>
      <w:r w:rsidR="00714FC6" w:rsidRPr="00FB3E11">
        <w:rPr>
          <w:sz w:val="20"/>
          <w:szCs w:val="20"/>
        </w:rPr>
        <w:t xml:space="preserve">Summary of outcomes assessed and statistical significance across </w:t>
      </w:r>
      <w:r w:rsidR="00A32118" w:rsidRPr="00FB3E11">
        <w:rPr>
          <w:sz w:val="20"/>
          <w:szCs w:val="20"/>
        </w:rPr>
        <w:t xml:space="preserve">all </w:t>
      </w:r>
      <w:r w:rsidR="00714FC6" w:rsidRPr="00FB3E11">
        <w:rPr>
          <w:sz w:val="20"/>
          <w:szCs w:val="20"/>
        </w:rPr>
        <w:t>included publications</w:t>
      </w:r>
      <w:r w:rsidR="00A32118" w:rsidRPr="00FB3E11">
        <w:rPr>
          <w:sz w:val="20"/>
          <w:szCs w:val="20"/>
        </w:rPr>
        <w:t xml:space="preserve"> </w:t>
      </w:r>
      <w:r w:rsidR="00CD1105" w:rsidRPr="00FB3E11">
        <w:rPr>
          <w:sz w:val="20"/>
          <w:szCs w:val="20"/>
        </w:rPr>
        <w:t>(</w:t>
      </w:r>
      <w:r w:rsidR="00A32118" w:rsidRPr="00FB3E11">
        <w:rPr>
          <w:sz w:val="20"/>
          <w:szCs w:val="20"/>
        </w:rPr>
        <w:t>n=40</w:t>
      </w:r>
      <w:r w:rsidR="00CD1105" w:rsidRPr="00FB3E11">
        <w:rPr>
          <w:sz w:val="20"/>
          <w:szCs w:val="20"/>
        </w:rPr>
        <w:t>).</w:t>
      </w:r>
    </w:p>
    <w:tbl>
      <w:tblPr>
        <w:tblStyle w:val="TableGrid"/>
        <w:tblW w:w="13160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1354"/>
        <w:gridCol w:w="1212"/>
        <w:gridCol w:w="1213"/>
        <w:gridCol w:w="1212"/>
        <w:gridCol w:w="1213"/>
        <w:gridCol w:w="1212"/>
        <w:gridCol w:w="1213"/>
      </w:tblGrid>
      <w:tr w:rsidR="00870233" w:rsidRPr="00FB3E11" w14:paraId="306F5B39" w14:textId="77777777" w:rsidTr="0072342A">
        <w:trPr>
          <w:cantSplit/>
          <w:tblHeader/>
        </w:trPr>
        <w:tc>
          <w:tcPr>
            <w:tcW w:w="2405" w:type="dxa"/>
            <w:shd w:val="clear" w:color="auto" w:fill="336699"/>
            <w:vAlign w:val="center"/>
          </w:tcPr>
          <w:p w14:paraId="12CFDF7C" w14:textId="5DECBD8F" w:rsidR="00B6401C" w:rsidRPr="00622A58" w:rsidRDefault="00B6401C" w:rsidP="00A61E50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Author </w:t>
            </w:r>
            <w:r w:rsidR="0041317D"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 xml:space="preserve">and </w:t>
            </w:r>
            <w:r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year</w:t>
            </w:r>
          </w:p>
          <w:p w14:paraId="4BBD4082" w14:textId="0E8C102F" w:rsidR="000A5D34" w:rsidRPr="00A61E50" w:rsidRDefault="00B6401C" w:rsidP="00A61E50">
            <w:pPr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</w:pPr>
            <w:r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(</w:t>
            </w:r>
            <w:r w:rsidR="00125F84"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country</w:t>
            </w:r>
            <w:r w:rsidRPr="00622A58">
              <w:rPr>
                <w:rFonts w:eastAsia="Calibri"/>
                <w:b/>
                <w:bCs/>
                <w:color w:val="FFFFFF"/>
                <w:kern w:val="2"/>
                <w:sz w:val="20"/>
                <w:szCs w:val="20"/>
                <w14:ligatures w14:val="standardContextual"/>
              </w:rPr>
              <w:t>); sample size</w:t>
            </w:r>
          </w:p>
        </w:tc>
        <w:tc>
          <w:tcPr>
            <w:tcW w:w="2126" w:type="dxa"/>
            <w:shd w:val="clear" w:color="auto" w:fill="336699"/>
            <w:vAlign w:val="center"/>
          </w:tcPr>
          <w:p w14:paraId="3660985D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  <w:t>Cachexia or WL definition used</w:t>
            </w:r>
          </w:p>
        </w:tc>
        <w:tc>
          <w:tcPr>
            <w:tcW w:w="1354" w:type="dxa"/>
            <w:shd w:val="clear" w:color="auto" w:fill="336699"/>
            <w:vAlign w:val="center"/>
          </w:tcPr>
          <w:p w14:paraId="32C1F929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Performance status</w:t>
            </w:r>
          </w:p>
        </w:tc>
        <w:tc>
          <w:tcPr>
            <w:tcW w:w="1212" w:type="dxa"/>
            <w:shd w:val="clear" w:color="auto" w:fill="336699"/>
            <w:vAlign w:val="center"/>
          </w:tcPr>
          <w:p w14:paraId="56805769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Physical function</w:t>
            </w:r>
          </w:p>
        </w:tc>
        <w:tc>
          <w:tcPr>
            <w:tcW w:w="1213" w:type="dxa"/>
            <w:shd w:val="clear" w:color="auto" w:fill="336699"/>
            <w:vAlign w:val="center"/>
          </w:tcPr>
          <w:p w14:paraId="14A635DB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Activities of daily living</w:t>
            </w:r>
          </w:p>
        </w:tc>
        <w:tc>
          <w:tcPr>
            <w:tcW w:w="1212" w:type="dxa"/>
            <w:shd w:val="clear" w:color="auto" w:fill="336699"/>
            <w:vAlign w:val="center"/>
          </w:tcPr>
          <w:p w14:paraId="476CDCD0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proofErr w:type="spellStart"/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HRQoL</w:t>
            </w:r>
            <w:proofErr w:type="spellEnd"/>
          </w:p>
        </w:tc>
        <w:tc>
          <w:tcPr>
            <w:tcW w:w="1213" w:type="dxa"/>
            <w:shd w:val="clear" w:color="auto" w:fill="336699"/>
            <w:vAlign w:val="center"/>
          </w:tcPr>
          <w:p w14:paraId="365FF1A1" w14:textId="33301184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 xml:space="preserve">Depression and/or </w:t>
            </w:r>
            <w:r w:rsidR="00125F84" w:rsidRPr="00FB3E11">
              <w:rPr>
                <w:b/>
                <w:bCs/>
                <w:color w:val="FFFFFF" w:themeColor="background1"/>
                <w:sz w:val="20"/>
                <w:szCs w:val="20"/>
              </w:rPr>
              <w:t>anxiety</w:t>
            </w:r>
          </w:p>
        </w:tc>
        <w:tc>
          <w:tcPr>
            <w:tcW w:w="1212" w:type="dxa"/>
            <w:shd w:val="clear" w:color="auto" w:fill="336699"/>
            <w:vAlign w:val="center"/>
          </w:tcPr>
          <w:p w14:paraId="19C56DB4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Pain</w:t>
            </w:r>
          </w:p>
        </w:tc>
        <w:tc>
          <w:tcPr>
            <w:tcW w:w="1213" w:type="dxa"/>
            <w:shd w:val="clear" w:color="auto" w:fill="336699"/>
            <w:vAlign w:val="center"/>
          </w:tcPr>
          <w:p w14:paraId="460E5F6B" w14:textId="77777777" w:rsidR="00B6401C" w:rsidRPr="00FB3E11" w:rsidRDefault="00B6401C" w:rsidP="00A61E50">
            <w:pPr>
              <w:spacing w:line="276" w:lineRule="auto"/>
              <w:jc w:val="center"/>
              <w:textAlignment w:val="baseline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FFFFFF" w:themeColor="background1"/>
                <w:sz w:val="20"/>
                <w:szCs w:val="20"/>
              </w:rPr>
              <w:t>Fatigue</w:t>
            </w:r>
          </w:p>
        </w:tc>
      </w:tr>
      <w:tr w:rsidR="00B6401C" w:rsidRPr="00FB3E11" w14:paraId="058C967A" w14:textId="77777777" w:rsidTr="0072342A">
        <w:tc>
          <w:tcPr>
            <w:tcW w:w="4531" w:type="dxa"/>
            <w:gridSpan w:val="2"/>
            <w:vAlign w:val="center"/>
          </w:tcPr>
          <w:p w14:paraId="3B0B5AE5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Number of publications reporting outcome type, n (%)</w:t>
            </w:r>
          </w:p>
        </w:tc>
        <w:tc>
          <w:tcPr>
            <w:tcW w:w="1354" w:type="dxa"/>
            <w:vAlign w:val="bottom"/>
          </w:tcPr>
          <w:p w14:paraId="3DAADE1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16 </w:t>
            </w:r>
          </w:p>
          <w:p w14:paraId="5F168BC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40%)</w:t>
            </w:r>
          </w:p>
        </w:tc>
        <w:tc>
          <w:tcPr>
            <w:tcW w:w="1212" w:type="dxa"/>
            <w:vAlign w:val="bottom"/>
          </w:tcPr>
          <w:p w14:paraId="7EFCCA9F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31 </w:t>
            </w:r>
          </w:p>
          <w:p w14:paraId="42F62F9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77.5%)</w:t>
            </w:r>
          </w:p>
        </w:tc>
        <w:tc>
          <w:tcPr>
            <w:tcW w:w="1213" w:type="dxa"/>
            <w:vAlign w:val="bottom"/>
          </w:tcPr>
          <w:p w14:paraId="798CC18B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6 </w:t>
            </w:r>
          </w:p>
          <w:p w14:paraId="27E9DDD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B05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15%)</w:t>
            </w:r>
          </w:p>
        </w:tc>
        <w:tc>
          <w:tcPr>
            <w:tcW w:w="1212" w:type="dxa"/>
            <w:vAlign w:val="bottom"/>
          </w:tcPr>
          <w:p w14:paraId="51F0741F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24 </w:t>
            </w:r>
          </w:p>
          <w:p w14:paraId="10A39C23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60%)</w:t>
            </w:r>
          </w:p>
        </w:tc>
        <w:tc>
          <w:tcPr>
            <w:tcW w:w="1213" w:type="dxa"/>
            <w:vAlign w:val="bottom"/>
          </w:tcPr>
          <w:p w14:paraId="6FA99A2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8 </w:t>
            </w:r>
          </w:p>
          <w:p w14:paraId="588B567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1212" w:type="dxa"/>
            <w:vAlign w:val="bottom"/>
          </w:tcPr>
          <w:p w14:paraId="7480983F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  <w:p w14:paraId="045DAF9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1213" w:type="dxa"/>
            <w:vAlign w:val="bottom"/>
          </w:tcPr>
          <w:p w14:paraId="1926BDEE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  <w:p w14:paraId="7E51072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>(35%)</w:t>
            </w:r>
          </w:p>
        </w:tc>
      </w:tr>
      <w:tr w:rsidR="009C2CAA" w:rsidRPr="00FB3E11" w14:paraId="4E029C3F" w14:textId="77777777" w:rsidTr="0072342A">
        <w:tc>
          <w:tcPr>
            <w:tcW w:w="2405" w:type="dxa"/>
            <w:vAlign w:val="center"/>
          </w:tcPr>
          <w:p w14:paraId="7D756D0E" w14:textId="19821B2E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bookmarkStart w:id="1" w:name="_Hlk190524075"/>
            <w:proofErr w:type="spellStart"/>
            <w:r w:rsidRPr="00FB3E11">
              <w:rPr>
                <w:color w:val="000000"/>
                <w:sz w:val="20"/>
                <w:szCs w:val="20"/>
              </w:rPr>
              <w:t>Akezaki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0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kezaki&lt;/Author&gt;&lt;Year&gt;2020&lt;/Year&gt;&lt;RecNum&gt;44&lt;/RecNum&gt;&lt;DisplayText&gt;[44]&lt;/DisplayText&gt;&lt;record&gt;&lt;rec-number&gt;44&lt;/rec-number&gt;&lt;foreign-keys&gt;&lt;key app="EN" db-id="x0tz90xzkdwadvexff0xx0a4vvp5wd5x2vz5" timestamp="1781169336"&gt;44&lt;/key&gt;&lt;/foreign-keys&gt;&lt;ref-type name="Journal Article"&gt;17&lt;/ref-type&gt;&lt;contributors&gt;&lt;authors&gt;&lt;author&gt;Akezaki, Y.&lt;/author&gt;&lt;author&gt;Kikuuchi, M.&lt;/author&gt;&lt;author&gt;Hamada, K.&lt;/author&gt;&lt;author&gt;Ookura, M.&lt;/author&gt;&lt;/authors&gt;&lt;/contributors&gt;&lt;titles&gt;&lt;title&gt;Incidence of cachexia in patients with advanced gastrointestinal cancer at the beginning of rehabilitation intervention&lt;/title&gt;&lt;secondary-title&gt;J Phys Ther Sci&lt;/secondary-title&gt;&lt;/titles&gt;&lt;periodical&gt;&lt;full-title&gt;J Phys Ther Sci&lt;/full-title&gt;&lt;/periodical&gt;&lt;pages&gt;16-19&lt;/pages&gt;&lt;volume&gt;32&lt;/volume&gt;&lt;number&gt;1&lt;/number&gt;&lt;dates&gt;&lt;year&gt;2020&lt;/year&gt;&lt;/dates&gt;&lt;accession-num&gt;32082021&lt;/accession-num&gt;&lt;urls&gt;&lt;related-urls&gt;&lt;url&gt;https://ovidsp.ovid.com/ovidweb.cgi?T=JS&amp;amp;CSC=Y&amp;amp;NEWS=N&amp;amp;PAGE=fulltext&amp;amp;D=pmnm5&amp;amp;AN=32082021&lt;/url&gt;&lt;/related-urls&gt;&lt;/urls&gt;&lt;electronic-resource-num&gt;https://dx.doi.org/10.1589/jpts.32.16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  <w:lang w:eastAsia="en-GB"/>
              </w:rPr>
              <w:t>[44]</w: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1CE5AEC5" w14:textId="35F7AD32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Japan); N=96</w:t>
            </w:r>
          </w:p>
        </w:tc>
        <w:tc>
          <w:tcPr>
            <w:tcW w:w="2126" w:type="dxa"/>
            <w:vAlign w:val="center"/>
          </w:tcPr>
          <w:p w14:paraId="326E78A2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proofErr w:type="spellStart"/>
            <w:r w:rsidRPr="00FB3E11">
              <w:rPr>
                <w:sz w:val="20"/>
                <w:szCs w:val="20"/>
              </w:rPr>
              <w:t>mGPS</w:t>
            </w:r>
            <w:proofErr w:type="spellEnd"/>
            <w:r w:rsidRPr="00FB3E11">
              <w:rPr>
                <w:sz w:val="20"/>
                <w:szCs w:val="20"/>
              </w:rPr>
              <w:t xml:space="preserve"> (Koike 2008)</w:t>
            </w:r>
          </w:p>
        </w:tc>
        <w:tc>
          <w:tcPr>
            <w:tcW w:w="1354" w:type="dxa"/>
            <w:vAlign w:val="bottom"/>
          </w:tcPr>
          <w:p w14:paraId="5316BA1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29EECD8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494F18C5" w14:textId="6C6FD4E0" w:rsidR="00B6401C" w:rsidRPr="00FB3E11" w:rsidRDefault="006E1ACE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2" w:type="dxa"/>
            <w:vAlign w:val="bottom"/>
          </w:tcPr>
          <w:p w14:paraId="7A7612E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1EC04A37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51EBE43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19FE43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3D72AF69" w14:textId="77777777" w:rsidTr="0072342A">
        <w:tc>
          <w:tcPr>
            <w:tcW w:w="2405" w:type="dxa"/>
            <w:vAlign w:val="center"/>
          </w:tcPr>
          <w:p w14:paraId="5530F24E" w14:textId="2671AF10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lvaro</w:t>
            </w:r>
            <w:r w:rsidR="006A21F2" w:rsidRPr="00FB3E11">
              <w:rPr>
                <w:color w:val="000000"/>
                <w:sz w:val="20"/>
                <w:szCs w:val="20"/>
              </w:rPr>
              <w:t xml:space="preserve"> </w:t>
            </w:r>
            <w:r w:rsidRPr="00FB3E11">
              <w:rPr>
                <w:color w:val="000000"/>
                <w:sz w:val="20"/>
                <w:szCs w:val="20"/>
              </w:rPr>
              <w:t>Sanz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Alvaro Sanz&lt;/Author&gt;&lt;Year&gt;2021&lt;/Year&gt;&lt;RecNum&gt;45&lt;/RecNum&gt;&lt;DisplayText&gt;[45]&lt;/DisplayText&gt;&lt;record&gt;&lt;rec-number&gt;45&lt;/rec-number&gt;&lt;foreign-keys&gt;&lt;key app="EN" db-id="x0tz90xzkdwadvexff0xx0a4vvp5wd5x2vz5" timestamp="1781169336"&gt;45&lt;/key&gt;&lt;/foreign-keys&gt;&lt;ref-type name="Journal Article"&gt;17&lt;/ref-type&gt;&lt;contributors&gt;&lt;authors&gt;&lt;author&gt;Alvaro Sanz, E.&lt;/author&gt;&lt;author&gt;Abiles, J.&lt;/author&gt;&lt;author&gt;Garrido Siles, M.&lt;/author&gt;&lt;author&gt;Perez Ruiz, E.&lt;/author&gt;&lt;author&gt;Alcaide Garcia, J.&lt;/author&gt;&lt;author&gt;Rueda Dominguez, A.&lt;/author&gt;&lt;/authors&gt;&lt;/contributors&gt;&lt;titles&gt;&lt;title&gt;Impact of weight loss on cancer patients&amp;apos; quality of life at the beginning of the chemotherapy&lt;/title&gt;&lt;secondary-title&gt;Supportive Care in Cancer&lt;/secondary-title&gt;&lt;/titles&gt;&lt;periodical&gt;&lt;full-title&gt;Supportive Care in Cancer&lt;/full-title&gt;&lt;/periodical&gt;&lt;pages&gt;627-634&lt;/pages&gt;&lt;volume&gt;29(2)&lt;/volume&gt;&lt;dates&gt;&lt;year&gt;2021&lt;/year&gt;&lt;/dates&gt;&lt;accession-num&gt;2004977771&lt;/accession-num&gt;&lt;urls&gt;&lt;related-urls&gt;&lt;url&gt;https://link.springer.de/link/service/journals/00520/index.htmhttps://ovidsp.ovid.com/ovidweb.cgi?T=JS&amp;amp;CSC=Y&amp;amp;NEWS=N&amp;amp;PAGE=fulltext&amp;amp;D=emed22&amp;amp;AN=2004977771&lt;/url&gt;&lt;/related-urls&gt;&lt;/urls&gt;&lt;electronic-resource-num&gt;https://dx.doi.org/10.1007/s00520-020-05496-9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  <w:lang w:eastAsia="en-GB"/>
              </w:rPr>
              <w:t>[45]</w:t>
            </w:r>
            <w:r w:rsidR="00FA7AD2" w:rsidRPr="00FB3E11">
              <w:rPr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51CC76DF" w14:textId="622022FA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Spain); N=177</w:t>
            </w:r>
          </w:p>
        </w:tc>
        <w:tc>
          <w:tcPr>
            <w:tcW w:w="2126" w:type="dxa"/>
            <w:vAlign w:val="center"/>
          </w:tcPr>
          <w:p w14:paraId="2BF92F5E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119AE14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DC0EFC6" w14:textId="194690B6" w:rsidR="00B6401C" w:rsidRPr="00FB3E11" w:rsidRDefault="006E1ACE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6DBB8BB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EEBF75F" w14:textId="432A48FE" w:rsidR="00B6401C" w:rsidRPr="00FB3E11" w:rsidRDefault="006E1ACE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B050"/>
                <w:sz w:val="20"/>
                <w:szCs w:val="20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4D7DD625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F8D331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6EDD78B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10206CCE" w14:textId="77777777" w:rsidTr="0072342A">
        <w:tc>
          <w:tcPr>
            <w:tcW w:w="2405" w:type="dxa"/>
            <w:vAlign w:val="center"/>
          </w:tcPr>
          <w:p w14:paraId="73C026A8" w14:textId="5C75BFD9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mano 2019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mano&lt;/Author&gt;&lt;Year&gt;2019&lt;/Year&gt;&lt;RecNum&gt;46&lt;/RecNum&gt;&lt;DisplayText&gt;[46]&lt;/DisplayText&gt;&lt;record&gt;&lt;rec-number&gt;46&lt;/rec-number&gt;&lt;foreign-keys&gt;&lt;key app="EN" db-id="x0tz90xzkdwadvexff0xx0a4vvp5wd5x2vz5" timestamp="1781169337"&gt;46&lt;/key&gt;&lt;/foreign-keys&gt;&lt;ref-type name="Journal Article"&gt;17&lt;/ref-type&gt;&lt;contributors&gt;&lt;authors&gt;&lt;author&gt;Amano, K.&lt;/author&gt;&lt;author&gt;Morita, T.&lt;/author&gt;&lt;author&gt;Koshimoto, S.&lt;/author&gt;&lt;author&gt;Uno, T.&lt;/author&gt;&lt;author&gt;Katayama, H.&lt;/author&gt;&lt;author&gt;Tatara, R.&lt;/author&gt;&lt;/authors&gt;&lt;/contributors&gt;&lt;titles&gt;&lt;title&gt;Eating-related distress in advanced cancer patients with cachexia and family members: a survey in palliative and supportive care settings&lt;/title&gt;&lt;secondary-title&gt;Supportive Care in Cancer&lt;/secondary-title&gt;&lt;/titles&gt;&lt;periodical&gt;&lt;full-title&gt;Supportive Care in Cancer&lt;/full-title&gt;&lt;/periodical&gt;&lt;pages&gt;2869-2876&lt;/pages&gt;&lt;volume&gt;27(8)&lt;/volume&gt;&lt;dates&gt;&lt;year&gt;2019&lt;/year&gt;&lt;/dates&gt;&lt;accession-num&gt;625457453&lt;/accession-num&gt;&lt;urls&gt;&lt;related-urls&gt;&lt;url&gt;https://link.springer.de/link/service/journals/00520/index.htmhttps://ovidsp.ovid.com/ovidweb.cgi?T=JS&amp;amp;CSC=Y&amp;amp;NEWS=N&amp;amp;PAGE=fulltext&amp;amp;D=emed20&amp;amp;AN=625457453&lt;/url&gt;&lt;/related-urls&gt;&lt;/urls&gt;&lt;electronic-resource-num&gt;https://dx.doi.org/10.1007/s00520-018-4590-6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6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2D98013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 xml:space="preserve">(Japan): </w:t>
            </w:r>
            <w:r w:rsidRPr="00FB3E11">
              <w:rPr>
                <w:sz w:val="20"/>
                <w:szCs w:val="20"/>
                <w:lang w:eastAsia="en-GB"/>
              </w:rPr>
              <w:t>N=140</w:t>
            </w:r>
          </w:p>
        </w:tc>
        <w:tc>
          <w:tcPr>
            <w:tcW w:w="2126" w:type="dxa"/>
            <w:vAlign w:val="center"/>
          </w:tcPr>
          <w:p w14:paraId="3B73F43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6A6C121B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EFF7DE2" w14:textId="1912E68B" w:rsidR="00B6401C" w:rsidRPr="00FB3E11" w:rsidRDefault="006F043B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213" w:type="dxa"/>
            <w:vAlign w:val="center"/>
          </w:tcPr>
          <w:p w14:paraId="3A8D2C68" w14:textId="498C036E" w:rsidR="00B6401C" w:rsidRPr="00FB3E11" w:rsidRDefault="0024770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2" w:type="dxa"/>
            <w:vAlign w:val="center"/>
          </w:tcPr>
          <w:p w14:paraId="54ED5B6F" w14:textId="5D64E9F2" w:rsidR="00B6401C" w:rsidRPr="00FB3E11" w:rsidRDefault="006E1ACE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B050"/>
                <w:sz w:val="20"/>
                <w:szCs w:val="20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30D9A05F" w14:textId="2EDB6BAD" w:rsidR="00B6401C" w:rsidRPr="00FB3E11" w:rsidRDefault="0024770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vAlign w:val="center"/>
          </w:tcPr>
          <w:p w14:paraId="27EA1755" w14:textId="5672422C" w:rsidR="00B6401C" w:rsidRPr="00FB3E11" w:rsidRDefault="0024770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213" w:type="dxa"/>
            <w:vAlign w:val="center"/>
          </w:tcPr>
          <w:p w14:paraId="5A8DE1E8" w14:textId="1A11B6DB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</w:tr>
      <w:tr w:rsidR="009C2CAA" w:rsidRPr="00FB3E11" w14:paraId="070952C9" w14:textId="77777777" w:rsidTr="0072342A">
        <w:tc>
          <w:tcPr>
            <w:tcW w:w="2405" w:type="dxa"/>
            <w:vAlign w:val="center"/>
          </w:tcPr>
          <w:p w14:paraId="46FAE76A" w14:textId="19F08036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n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n&lt;/Author&gt;&lt;Year&gt;2023&lt;/Year&gt;&lt;RecNum&gt;47&lt;/RecNum&gt;&lt;DisplayText&gt;[47]&lt;/DisplayText&gt;&lt;record&gt;&lt;rec-number&gt;47&lt;/rec-number&gt;&lt;foreign-keys&gt;&lt;key app="EN" db-id="x0tz90xzkdwadvexff0xx0a4vvp5wd5x2vz5" timestamp="1781169337"&gt;47&lt;/key&gt;&lt;/foreign-keys&gt;&lt;ref-type name="Journal Article"&gt;17&lt;/ref-type&gt;&lt;contributors&gt;&lt;authors&gt;&lt;author&gt;An, Z.&lt;/author&gt;&lt;author&gt;Nie, J.&lt;/author&gt;&lt;author&gt;Huang, Y.&lt;/author&gt;&lt;author&gt;Fang, P.&lt;/author&gt;&lt;author&gt;Meng, X.&lt;/author&gt;&lt;author&gt;Cai, C.&lt;/author&gt;&lt;author&gt;Yu, L.&lt;/author&gt;&lt;/authors&gt;&lt;/contributors&gt;&lt;titles&gt;&lt;title&gt;Contribution of non-socioeconomic factors to healthy quality of life in socioeconomically deprived patients with advanced gastrointestinal cancer: Measuring attributable fraction&lt;/title&gt;&lt;secondary-title&gt;Journal of advanced nursing.&lt;/secondary-title&gt;&lt;/titles&gt;&lt;periodical&gt;&lt;full-title&gt;Journal of advanced nursing.&lt;/full-title&gt;&lt;/periodical&gt;&lt;volume&gt;14&lt;/volume&gt;&lt;dates&gt;&lt;year&gt;2023&lt;/year&gt;&lt;/dates&gt;&lt;accession-num&gt;642277952&lt;/accession-num&gt;&lt;urls&gt;&lt;related-urls&gt;&lt;url&gt;https://ovidsp.ovid.com/ovidweb.cgi?T=JS&amp;amp;CSC=Y&amp;amp;NEWS=N&amp;amp;PAGE=fulltext&amp;amp;D=emexb&amp;amp;AN=642277952&lt;/url&gt;&lt;/related-urls&gt;&lt;/urls&gt;&lt;electronic-resource-num&gt;https://dx.doi.org/10.1111/jan.15862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7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228C996A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China); N=1075</w:t>
            </w:r>
          </w:p>
        </w:tc>
        <w:tc>
          <w:tcPr>
            <w:tcW w:w="2126" w:type="dxa"/>
            <w:vAlign w:val="center"/>
          </w:tcPr>
          <w:p w14:paraId="06E62B10" w14:textId="18C8B62D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 xml:space="preserve">NR (WL) </w:t>
            </w:r>
            <w:r w:rsidR="004A7810" w:rsidRPr="00FB3E11">
              <w:rPr>
                <w:color w:val="000000"/>
                <w:sz w:val="20"/>
                <w:szCs w:val="20"/>
              </w:rPr>
              <w:t xml:space="preserve">– </w:t>
            </w:r>
            <w:r w:rsidRPr="00FB3E11">
              <w:rPr>
                <w:color w:val="000000"/>
                <w:sz w:val="20"/>
                <w:szCs w:val="20"/>
              </w:rPr>
              <w:t xml:space="preserve">no </w:t>
            </w:r>
            <w:proofErr w:type="gramStart"/>
            <w:r w:rsidRPr="00FB3E11">
              <w:rPr>
                <w:color w:val="000000"/>
                <w:sz w:val="20"/>
                <w:szCs w:val="20"/>
              </w:rPr>
              <w:t>time p</w:t>
            </w:r>
            <w:r w:rsidR="00622A58">
              <w:rPr>
                <w:color w:val="000000"/>
                <w:sz w:val="20"/>
                <w:szCs w:val="20"/>
              </w:rPr>
              <w:t>erio</w:t>
            </w:r>
            <w:r w:rsidRPr="00FB3E11">
              <w:rPr>
                <w:color w:val="000000"/>
                <w:sz w:val="20"/>
                <w:szCs w:val="20"/>
              </w:rPr>
              <w:t>d</w:t>
            </w:r>
            <w:proofErr w:type="gramEnd"/>
            <w:r w:rsidRPr="00FB3E11">
              <w:rPr>
                <w:color w:val="000000"/>
                <w:sz w:val="20"/>
                <w:szCs w:val="20"/>
              </w:rPr>
              <w:t>, no % reported</w:t>
            </w:r>
          </w:p>
        </w:tc>
        <w:tc>
          <w:tcPr>
            <w:tcW w:w="1354" w:type="dxa"/>
            <w:vAlign w:val="bottom"/>
          </w:tcPr>
          <w:p w14:paraId="470EB717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1A92C2A0" w14:textId="1AD53799" w:rsidR="00B6401C" w:rsidRPr="00FB3E11" w:rsidRDefault="00B6401C" w:rsidP="008410C3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0B4142BA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1A9A1CD" w14:textId="34A0B791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b/>
                <w:bCs/>
                <w:color w:val="00B050"/>
                <w:sz w:val="20"/>
                <w:szCs w:val="20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43B11335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B3ABB02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7252501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5D0EAEE6" w14:textId="77777777" w:rsidTr="0072342A">
        <w:tc>
          <w:tcPr>
            <w:tcW w:w="2405" w:type="dxa"/>
            <w:vAlign w:val="center"/>
          </w:tcPr>
          <w:p w14:paraId="0BB99E13" w14:textId="7548857F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nderson 2020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nderson&lt;/Author&gt;&lt;Year&gt;2020&lt;/Year&gt;&lt;RecNum&gt;27&lt;/RecNum&gt;&lt;DisplayText&gt;[27]&lt;/DisplayText&gt;&lt;record&gt;&lt;rec-number&gt;27&lt;/rec-number&gt;&lt;foreign-keys&gt;&lt;key app="EN" db-id="x0tz90xzkdwadvexff0xx0a4vvp5wd5x2vz5" timestamp="1781169331"&gt;27&lt;/key&gt;&lt;/foreign-keys&gt;&lt;ref-type name="Journal Article"&gt;17&lt;/ref-type&gt;&lt;contributors&gt;&lt;authors&gt;&lt;author&gt;Anderson, L. J.&lt;/author&gt;&lt;author&gt;Chong, N.&lt;/author&gt;&lt;author&gt;Migula, D.&lt;/author&gt;&lt;author&gt;Sauer, A.&lt;/author&gt;&lt;author&gt;Garrison, M.&lt;/author&gt;&lt;author&gt;Wu, P.&lt;/author&gt;&lt;author&gt;Dash, A.&lt;/author&gt;&lt;author&gt;Garcia, J. M.&lt;/author&gt;&lt;/authors&gt;&lt;/contributors&gt;&lt;titles&gt;&lt;title&gt;Muscle mass, not radiodensity, predicts physical function in cancer patients with or without cachexia&lt;/title&gt;&lt;secondary-title&gt;Oncotarget&lt;/secondary-title&gt;&lt;/titles&gt;&lt;periodical&gt;&lt;full-title&gt;Oncotarget&lt;/full-title&gt;&lt;/periodical&gt;&lt;pages&gt;1911-1921&lt;/pages&gt;&lt;volume&gt;11(20)&lt;/volume&gt;&lt;dates&gt;&lt;year&gt;2020&lt;/year&gt;&lt;/dates&gt;&lt;accession-num&gt;632012810&lt;/accession-num&gt;&lt;urls&gt;&lt;related-urls&gt;&lt;url&gt;http://www.impactjournals.com/oncotarget/index.php?journal=oncotargethttps://ovidsp.ovid.com/ovidweb.cgi?T=JS&amp;amp;CSC=Y&amp;amp;NEWS=N&amp;amp;PAGE=fulltext&amp;amp;D=emexa&amp;amp;AN=632012810&lt;/url&gt;&lt;/related-urls&gt;&lt;/urls&gt;&lt;electronic-resource-num&gt;https://dx.doi.org/10.18632/oncotarget.27594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27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AF1E31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(USA): N=75</w:t>
            </w:r>
          </w:p>
        </w:tc>
        <w:tc>
          <w:tcPr>
            <w:tcW w:w="2126" w:type="dxa"/>
            <w:vAlign w:val="center"/>
          </w:tcPr>
          <w:p w14:paraId="5CA1DF4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4900167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36B95E0" w14:textId="14AEFE82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71616B65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161E44C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638012F2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363B7D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63916CFA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16873B82" w14:textId="77777777" w:rsidTr="0072342A">
        <w:tc>
          <w:tcPr>
            <w:tcW w:w="2405" w:type="dxa"/>
            <w:vAlign w:val="center"/>
          </w:tcPr>
          <w:p w14:paraId="1758A5F8" w14:textId="259363FE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nderson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nderson&lt;/Author&gt;&lt;Year&gt;2021&lt;/Year&gt;&lt;RecNum&gt;28&lt;/RecNum&gt;&lt;DisplayText&gt;[28]&lt;/DisplayText&gt;&lt;record&gt;&lt;rec-number&gt;28&lt;/rec-number&gt;&lt;foreign-keys&gt;&lt;key app="EN" db-id="x0tz90xzkdwadvexff0xx0a4vvp5wd5x2vz5" timestamp="1781169331"&gt;28&lt;/key&gt;&lt;/foreign-keys&gt;&lt;ref-type name="Journal Article"&gt;17&lt;/ref-type&gt;&lt;contributors&gt;&lt;authors&gt;&lt;author&gt;Anderson, L. J.&lt;/author&gt;&lt;author&gt;Lee, J.&lt;/author&gt;&lt;author&gt;Mallen, M. C.&lt;/author&gt;&lt;author&gt;Migula, D.&lt;/author&gt;&lt;author&gt;Liu, H.&lt;/author&gt;&lt;author&gt;Wu, P. C.&lt;/author&gt;&lt;author&gt;Dash, A.&lt;/author&gt;&lt;author&gt;Garcia, J. M.&lt;/author&gt;&lt;/authors&gt;&lt;/contributors&gt;&lt;titles&gt;&lt;title&gt;Evaluation of physical function and its association with body composition, quality of life and biomarkers in cancer cachexia patients&lt;/title&gt;&lt;secondary-title&gt;Clinical Nutrition&lt;/secondary-title&gt;&lt;/titles&gt;&lt;periodical&gt;&lt;full-title&gt;Clinical Nutrition&lt;/full-title&gt;&lt;/periodical&gt;&lt;pages&gt;978-986&lt;/pages&gt;&lt;volume&gt;40(3)&lt;/volume&gt;&lt;dates&gt;&lt;year&gt;2021&lt;/year&gt;&lt;/dates&gt;&lt;accession-num&gt;2007164470&lt;/accession-num&gt;&lt;urls&gt;&lt;related-urls&gt;&lt;url&gt;http://www.elsevier-international.com/journals/clnu/https://ovidsp.ovid.com/ovidweb.cgi?T=JS&amp;amp;CSC=Y&amp;amp;NEWS=N&amp;amp;PAGE=fulltext&amp;amp;D=emed22&amp;amp;AN=2007164470&lt;/url&gt;&lt;/related-urls&gt;&lt;/urls&gt;&lt;electronic-resource-num&gt;https://dx.doi.org/10.1016/j.clnu.2020.07.001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28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EE3CA99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 xml:space="preserve">(USA): </w:t>
            </w:r>
            <w:r w:rsidRPr="00FB3E11">
              <w:rPr>
                <w:sz w:val="20"/>
                <w:szCs w:val="20"/>
                <w:lang w:eastAsia="en-GB"/>
              </w:rPr>
              <w:t>N=133</w:t>
            </w:r>
          </w:p>
        </w:tc>
        <w:tc>
          <w:tcPr>
            <w:tcW w:w="2126" w:type="dxa"/>
            <w:vAlign w:val="center"/>
          </w:tcPr>
          <w:p w14:paraId="43E02F91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0A8D9B4E" w14:textId="186689FC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2" w:type="dxa"/>
            <w:vAlign w:val="center"/>
          </w:tcPr>
          <w:p w14:paraId="758BB9B4" w14:textId="30C84A56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0C601B57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E059047" w14:textId="0ED88B27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167CCC10" w14:textId="245F1CB4" w:rsidR="00B6401C" w:rsidRPr="00FB3E11" w:rsidRDefault="006F043B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212" w:type="dxa"/>
            <w:vAlign w:val="center"/>
          </w:tcPr>
          <w:p w14:paraId="4CAD343D" w14:textId="6FDCEE71" w:rsidR="00B6401C" w:rsidRPr="00FB3E11" w:rsidRDefault="006F043B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213" w:type="dxa"/>
            <w:vAlign w:val="center"/>
          </w:tcPr>
          <w:p w14:paraId="2BB9EB5E" w14:textId="09B46914" w:rsidR="00B6401C" w:rsidRPr="00FB3E11" w:rsidRDefault="006F043B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</w:tr>
      <w:tr w:rsidR="009C2CAA" w:rsidRPr="00FB3E11" w14:paraId="49C5C613" w14:textId="77777777" w:rsidTr="0072342A">
        <w:tc>
          <w:tcPr>
            <w:tcW w:w="2405" w:type="dxa"/>
            <w:vAlign w:val="center"/>
          </w:tcPr>
          <w:p w14:paraId="5D02B335" w14:textId="6029FB02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ntoun 2019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ntoun&lt;/Author&gt;&lt;Year&gt;2019&lt;/Year&gt;&lt;RecNum&gt;48&lt;/RecNum&gt;&lt;DisplayText&gt;[48]&lt;/DisplayText&gt;&lt;record&gt;&lt;rec-number&gt;48&lt;/rec-number&gt;&lt;foreign-keys&gt;&lt;key app="EN" db-id="x0tz90xzkdwadvexff0xx0a4vvp5wd5x2vz5" timestamp="1781169337"&gt;48&lt;/key&gt;&lt;/foreign-keys&gt;&lt;ref-type name="Journal Article"&gt;17&lt;/ref-type&gt;&lt;contributors&gt;&lt;authors&gt;&lt;author&gt;Antoun, S.&lt;/author&gt;&lt;author&gt;Morel, H.&lt;/author&gt;&lt;author&gt;Souquet, P. J.&lt;/author&gt;&lt;author&gt;Surmont, V.&lt;/author&gt;&lt;author&gt;Planchard, D.&lt;/author&gt;&lt;author&gt;Bonnetain, F.&lt;/author&gt;&lt;author&gt;Foucher, P.&lt;/author&gt;&lt;author&gt;Egenod, T.&lt;/author&gt;&lt;author&gt;Krakowski, I.&lt;/author&gt;&lt;author&gt;Gaudin, H.&lt;/author&gt;&lt;author&gt;Debieuvre, D.&lt;/author&gt;&lt;/authors&gt;&lt;/contributors&gt;&lt;titles&gt;&lt;title&gt;Staging of nutrition disorders in non-small-cell lung cancer patients: utility of skeletal muscle mass assessment&lt;/title&gt;&lt;secondary-title&gt;Journal of Cachexia, Sarcopenia and Muscle&lt;/secondary-title&gt;&lt;/titles&gt;&lt;periodical&gt;&lt;full-title&gt;Journal of Cachexia, Sarcopenia and Muscle&lt;/full-title&gt;&lt;/periodical&gt;&lt;pages&gt;782-793&lt;/pages&gt;&lt;volume&gt;10(4)&lt;/volume&gt;&lt;dates&gt;&lt;year&gt;2019&lt;/year&gt;&lt;/dates&gt;&lt;accession-num&gt;627008930&lt;/accession-num&gt;&lt;urls&gt;&lt;related-urls&gt;&lt;url&gt;http://onlinelibrary.wiley.com/journal/10.1007/13539.2190-6009https://ovidsp.ovid.com/ovidweb.cgi?T=JS&amp;amp;CSC=Y&amp;amp;NEWS=N&amp;amp;PAGE=fulltext&amp;amp;D=emed20&amp;amp;AN=627008930&lt;/url&gt;&lt;/related-urls&gt;&lt;/urls&gt;&lt;electronic-resource-num&gt;https://dx.doi.org/10.1002/jcsm.12418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8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BA1CEF2" w14:textId="5C892DA9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France </w:t>
            </w:r>
            <w:r w:rsidR="00964715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Belgium); N=531</w:t>
            </w:r>
          </w:p>
        </w:tc>
        <w:tc>
          <w:tcPr>
            <w:tcW w:w="2126" w:type="dxa"/>
            <w:vAlign w:val="center"/>
          </w:tcPr>
          <w:p w14:paraId="198CF9D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5058DA4F" w14:textId="692FD9D6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2" w:type="dxa"/>
            <w:vAlign w:val="center"/>
          </w:tcPr>
          <w:p w14:paraId="7BBBED8D" w14:textId="6BC4E212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739526CA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BFE1B3A" w14:textId="7B21CBFD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1E67660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FC2BC5D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6CC12C1A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701B14FA" w14:textId="77777777" w:rsidTr="0072342A">
        <w:tc>
          <w:tcPr>
            <w:tcW w:w="2405" w:type="dxa"/>
            <w:vAlign w:val="center"/>
          </w:tcPr>
          <w:p w14:paraId="434C9EA5" w14:textId="4A988307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Arrieta 2018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Arrieta&lt;/Author&gt;&lt;Year&gt;2018&lt;/Year&gt;&lt;RecNum&gt;49&lt;/RecNum&gt;&lt;DisplayText&gt;[49]&lt;/DisplayText&gt;&lt;record&gt;&lt;rec-number&gt;49&lt;/rec-number&gt;&lt;foreign-keys&gt;&lt;key app="EN" db-id="x0tz90xzkdwadvexff0xx0a4vvp5wd5x2vz5" timestamp="1781169338"&gt;49&lt;/key&gt;&lt;/foreign-keys&gt;&lt;ref-type name="Journal Article"&gt;17&lt;/ref-type&gt;&lt;contributors&gt;&lt;authors&gt;&lt;author&gt;Arrieta, O.&lt;/author&gt;&lt;author&gt;Luvian-Morales, J.&lt;/author&gt;&lt;author&gt;Turcott, J. G.&lt;/author&gt;&lt;author&gt;Onate-Ocana, L. F.&lt;/author&gt;&lt;/authors&gt;&lt;/contributors&gt;&lt;titles&gt;&lt;title&gt;Quality of life and anorexia/cachexia in lung cancer: validation of the Spanish version of the FAACT instrument&lt;/title&gt;&lt;secondary-title&gt;Quality of Life Research&lt;/secondary-title&gt;&lt;/titles&gt;&lt;periodical&gt;&lt;full-title&gt;Quality of Life Research&lt;/full-title&gt;&lt;/periodical&gt;&lt;pages&gt;2709-2718&lt;/pages&gt;&lt;volume&gt;27(10)&lt;/volume&gt;&lt;dates&gt;&lt;year&gt;2018&lt;/year&gt;&lt;/dates&gt;&lt;accession-num&gt;622992275&lt;/accession-num&gt;&lt;urls&gt;&lt;related-urls&gt;&lt;url&gt;https://www.wkap.nl/journalhome.htm/0962-9343https://ovidsp.ovid.com/ovidweb.cgi?T=JS&amp;amp;CSC=Y&amp;amp;NEWS=N&amp;amp;PAGE=fulltext&amp;amp;D=emed19&amp;amp;AN=622992275&lt;/url&gt;&lt;/related-urls&gt;&lt;/urls&gt;&lt;electronic-resource-num&gt;https://dx.doi.org/10.1007/s11136-018-1930-4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9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D6EEE50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Mexico); N=200</w:t>
            </w:r>
          </w:p>
        </w:tc>
        <w:tc>
          <w:tcPr>
            <w:tcW w:w="2126" w:type="dxa"/>
            <w:vAlign w:val="center"/>
          </w:tcPr>
          <w:p w14:paraId="53B9731D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NR (WL &gt;10%)</w:t>
            </w:r>
          </w:p>
        </w:tc>
        <w:tc>
          <w:tcPr>
            <w:tcW w:w="1354" w:type="dxa"/>
            <w:vAlign w:val="bottom"/>
          </w:tcPr>
          <w:p w14:paraId="0C8209B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3BB4D5A" w14:textId="5A9BA810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73936569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8A666C0" w14:textId="208B5118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22C0CC7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9709652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4F439E41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28E1E92C" w14:textId="77777777" w:rsidTr="0072342A">
        <w:tc>
          <w:tcPr>
            <w:tcW w:w="2405" w:type="dxa"/>
            <w:vAlign w:val="center"/>
          </w:tcPr>
          <w:p w14:paraId="5A00B434" w14:textId="2FED9339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Cavka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2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Cavka&lt;/Author&gt;&lt;Year&gt;2022&lt;/Year&gt;&lt;RecNum&gt;29&lt;/RecNum&gt;&lt;DisplayText&gt;[29]&lt;/DisplayText&gt;&lt;record&gt;&lt;rec-number&gt;29&lt;/rec-number&gt;&lt;foreign-keys&gt;&lt;key app="EN" db-id="x0tz90xzkdwadvexff0xx0a4vvp5wd5x2vz5" timestamp="1781169331"&gt;29&lt;/key&gt;&lt;/foreign-keys&gt;&lt;ref-type name="Journal Article"&gt;17&lt;/ref-type&gt;&lt;contributors&gt;&lt;authors&gt;&lt;author&gt;Cavka, L.&lt;/author&gt;&lt;author&gt;Pohar Perme, M.&lt;/author&gt;&lt;author&gt;Zakotnik, B.&lt;/author&gt;&lt;author&gt;Rotovnik Kozjek, N.&lt;/author&gt;&lt;author&gt;Seruga, B.&lt;/author&gt;&lt;/authors&gt;&lt;/contributors&gt;&lt;titles&gt;&lt;title&gt;Nutritional Status and Health-Related Quality of Life in Men with Advanced Castrate-Resistant Prostate Cancer&lt;/title&gt;&lt;secondary-title&gt;Nutrition and Cancer&lt;/secondary-title&gt;&lt;/titles&gt;&lt;periodical&gt;&lt;full-title&gt;Nutrition and Cancer&lt;/full-title&gt;&lt;/periodical&gt;&lt;pages&gt;472-481&lt;/pages&gt;&lt;volume&gt;74(2)&lt;/volume&gt;&lt;dates&gt;&lt;year&gt;2022&lt;/year&gt;&lt;/dates&gt;&lt;accession-num&gt;2010481482&lt;/accession-num&gt;&lt;urls&gt;&lt;related-urls&gt;&lt;url&gt;http://www.tandfonline.com/toc/hnuc20/currenthttps://ovidsp.ovid.com/ovidweb.cgi?T=JS&amp;amp;CSC=Y&amp;amp;NEWS=N&amp;amp;PAGE=fulltext&amp;amp;D=emed24&amp;amp;AN=2010481482&lt;/url&gt;&lt;/related-urls&gt;&lt;/urls&gt;&lt;electronic-resource-num&gt;https://dx.doi.org/10.1080/01635581.2021.1884731&lt;/electronic-resource-num&gt;&lt;/record&gt;&lt;/Cite&gt;&lt;/EndNote&gt;</w:instrText>
            </w:r>
            <w:r w:rsidR="00FA7AD2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29]</w:t>
            </w:r>
            <w:r w:rsidR="00FA7AD2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80E129E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Slovenia); N=141</w:t>
            </w:r>
          </w:p>
        </w:tc>
        <w:tc>
          <w:tcPr>
            <w:tcW w:w="2126" w:type="dxa"/>
            <w:vAlign w:val="center"/>
          </w:tcPr>
          <w:p w14:paraId="7EED2E88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Evans et al. 2008</w:t>
            </w:r>
          </w:p>
        </w:tc>
        <w:tc>
          <w:tcPr>
            <w:tcW w:w="1354" w:type="dxa"/>
            <w:vAlign w:val="bottom"/>
          </w:tcPr>
          <w:p w14:paraId="6C1F1043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7EBFDA17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211E9905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DE1279D" w14:textId="3B660DC7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31B980DC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491550F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4678F1D2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0D066C6F" w14:textId="77777777" w:rsidTr="0072342A">
        <w:tc>
          <w:tcPr>
            <w:tcW w:w="2405" w:type="dxa"/>
            <w:vAlign w:val="center"/>
          </w:tcPr>
          <w:p w14:paraId="7DBAF554" w14:textId="1F3AE192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Cavka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83045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Cavka&lt;/Author&gt;&lt;Year&gt;2023&lt;/Year&gt;&lt;RecNum&gt;30&lt;/RecNum&gt;&lt;DisplayText&gt;[30]&lt;/DisplayText&gt;&lt;record&gt;&lt;rec-number&gt;30&lt;/rec-number&gt;&lt;foreign-keys&gt;&lt;key app="EN" db-id="x0tz90xzkdwadvexff0xx0a4vvp5wd5x2vz5" timestamp="1781169331"&gt;30&lt;/key&gt;&lt;/foreign-keys&gt;&lt;ref-type name="Journal Article"&gt;17&lt;/ref-type&gt;&lt;contributors&gt;&lt;authors&gt;&lt;author&gt;Cavka, L.&lt;/author&gt;&lt;author&gt;Pohar Perme, M.&lt;/author&gt;&lt;author&gt;Rotovnik Kozjek, N.&lt;/author&gt;&lt;author&gt;Seruga, B.&lt;/author&gt;&lt;/authors&gt;&lt;/contributors&gt;&lt;titles&gt;&lt;title&gt;Prognostic Impact of Nutritional Status on Overall Survival and Health-Related Quality of Life in Men with Advanced Prostate Cancer&lt;/title&gt;&lt;secondary-title&gt;Nutrients&lt;/secondary-title&gt;&lt;/titles&gt;&lt;periodical&gt;&lt;full-title&gt;Nutrients&lt;/full-title&gt;&lt;/periodical&gt;&lt;volume&gt;15(4) (no pagination)&lt;/volume&gt;&lt;dates&gt;&lt;year&gt;2023&lt;/year&gt;&lt;/dates&gt;&lt;accession-num&gt;2021764685&lt;/accession-num&gt;&lt;urls&gt;&lt;related-urls&gt;&lt;url&gt;http://www.mdpi.com/journal/nutrients/https://ovidsp.ovid.com/ovidweb.cgi?T=JS&amp;amp;CSC=Y&amp;amp;NEWS=N&amp;amp;PAGE=fulltext&amp;amp;D=emexa&amp;amp;AN=2021764685&lt;/url&gt;&lt;/related-urls&gt;&lt;/urls&gt;&lt;electronic-resource-num&gt;https://dx.doi.org/10.3390/nu15041044&lt;/electronic-resource-num&gt;&lt;/record&gt;&lt;/Cite&gt;&lt;/EndNote&gt;</w:instrText>
            </w:r>
            <w:r w:rsidR="00483045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30]</w:t>
            </w:r>
            <w:r w:rsidR="00483045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0862882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Slovenia); N=141</w:t>
            </w:r>
          </w:p>
        </w:tc>
        <w:tc>
          <w:tcPr>
            <w:tcW w:w="2126" w:type="dxa"/>
            <w:vAlign w:val="center"/>
          </w:tcPr>
          <w:p w14:paraId="470D5A7D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Evans et al. 2008</w:t>
            </w:r>
          </w:p>
        </w:tc>
        <w:tc>
          <w:tcPr>
            <w:tcW w:w="1354" w:type="dxa"/>
            <w:vAlign w:val="bottom"/>
          </w:tcPr>
          <w:p w14:paraId="66555AF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738F31E8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577A875E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2A8052E" w14:textId="552B64AE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52DB7BFE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930A7A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6A9C661E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C2CAA" w:rsidRPr="00FB3E11" w14:paraId="4A6DDF4C" w14:textId="77777777" w:rsidTr="0072342A">
        <w:tc>
          <w:tcPr>
            <w:tcW w:w="2405" w:type="dxa"/>
            <w:vAlign w:val="center"/>
          </w:tcPr>
          <w:p w14:paraId="4A7AA881" w14:textId="2D7BC206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Cong 2022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31A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Cong&lt;/Author&gt;&lt;Year&gt;2022&lt;/Year&gt;&lt;RecNum&gt;50&lt;/RecNum&gt;&lt;DisplayText&gt;[50]&lt;/DisplayText&gt;&lt;record&gt;&lt;rec-number&gt;50&lt;/rec-number&gt;&lt;foreign-keys&gt;&lt;key app="EN" db-id="x0tz90xzkdwadvexff0xx0a4vvp5wd5x2vz5" timestamp="1781169338"&gt;50&lt;/key&gt;&lt;/foreign-keys&gt;&lt;ref-type name="Journal Article"&gt;17&lt;/ref-type&gt;&lt;contributors&gt;&lt;authors&gt;&lt;author&gt;Cong, M.&lt;/author&gt;&lt;author&gt;Song, C.&lt;/author&gt;&lt;author&gt;Xu, H.&lt;/author&gt;&lt;author&gt;Wang, C.&lt;/author&gt;&lt;author&gt;Fu, Z.&lt;/author&gt;&lt;author&gt;Ba, Y.&lt;/author&gt;&lt;author&gt;Wu, J.&lt;/author&gt;&lt;author&gt;Xie, C.&lt;/author&gt;&lt;author&gt;Chen, G.&lt;/author&gt;&lt;author&gt;Chen, Z.&lt;/author&gt;&lt;author&gt;Zhou, L.&lt;/author&gt;&lt;author&gt;Li, T.&lt;/author&gt;&lt;author&gt;Deng, L.&lt;/author&gt;&lt;author&gt;Xin, L.&lt;/author&gt;&lt;author&gt;Yang, L.&lt;/author&gt;&lt;author&gt;Cui, J.&lt;/author&gt;&lt;author&gt;Shi, H.&lt;/author&gt;&lt;/authors&gt;&lt;/contributors&gt;&lt;titles&gt;&lt;title&gt;The patient-generated subjective global assessment is a promising screening tool for cancer cachexia&lt;/title&gt;&lt;secondary-title&gt;BMJ support&lt;/secondary-title&gt;&lt;/titles&gt;&lt;periodical&gt;&lt;full-title&gt;BMJ support&lt;/full-title&gt;&lt;/periodical&gt;&lt;pages&gt;e39-e46&lt;/pages&gt;&lt;volume&gt;12&lt;/volume&gt;&lt;number&gt;e1&lt;/number&gt;&lt;dates&gt;&lt;year&gt;2022&lt;/year&gt;&lt;/dates&gt;&lt;accession-num&gt;32826265&lt;/accession-num&gt;&lt;urls&gt;&lt;related-urls&gt;&lt;url&gt;https://ovidsp.ovid.com/ovidweb.cgi?T=JS&amp;amp;CSC=Y&amp;amp;NEWS=N&amp;amp;PAGE=fulltext&amp;amp;D=med21&amp;amp;AN=32826265&lt;/url&gt;&lt;/related-urls&gt;&lt;/urls&gt;&lt;electronic-resource-num&gt;https://dx.doi.org/10.1136/bmjspcare-2020-002296&lt;/electronic-resource-num&gt;&lt;/record&gt;&lt;/Cite&gt;&lt;/EndNote&gt;</w:instrText>
            </w:r>
            <w:r w:rsidR="00A31A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0]</w:t>
            </w:r>
            <w:r w:rsidR="00A31A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5E9F2FF5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China); N=4231</w:t>
            </w:r>
          </w:p>
        </w:tc>
        <w:tc>
          <w:tcPr>
            <w:tcW w:w="2126" w:type="dxa"/>
            <w:vAlign w:val="center"/>
          </w:tcPr>
          <w:p w14:paraId="1BFFB4B4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Evans et al. 2008</w:t>
            </w:r>
          </w:p>
        </w:tc>
        <w:tc>
          <w:tcPr>
            <w:tcW w:w="1354" w:type="dxa"/>
            <w:vAlign w:val="center"/>
          </w:tcPr>
          <w:p w14:paraId="3BC42A0B" w14:textId="7CC25BCC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2" w:type="dxa"/>
            <w:vAlign w:val="center"/>
          </w:tcPr>
          <w:p w14:paraId="6F8DBADD" w14:textId="4748933A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2B46AC71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1524424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5C0CF1CB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7A4D4FB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98B9207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</w:tr>
      <w:tr w:rsidR="009C2CAA" w:rsidRPr="00FB3E11" w14:paraId="647F9E0D" w14:textId="77777777" w:rsidTr="0072342A">
        <w:tc>
          <w:tcPr>
            <w:tcW w:w="2405" w:type="dxa"/>
            <w:vAlign w:val="center"/>
          </w:tcPr>
          <w:p w14:paraId="741C4EC2" w14:textId="77286D27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Daly 2020a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31A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Daly&lt;/Author&gt;&lt;Year&gt;2020&lt;/Year&gt;&lt;RecNum&gt;31&lt;/RecNum&gt;&lt;DisplayText&gt;[31]&lt;/DisplayText&gt;&lt;record&gt;&lt;rec-number&gt;31&lt;/rec-number&gt;&lt;foreign-keys&gt;&lt;key app="EN" db-id="x0tz90xzkdwadvexff0xx0a4vvp5wd5x2vz5" timestamp="1781169331"&gt;31&lt;/key&gt;&lt;/foreign-keys&gt;&lt;ref-type name="Journal Article"&gt;17&lt;/ref-type&gt;&lt;contributors&gt;&lt;authors&gt;&lt;author&gt;Daly, L.&lt;/author&gt;&lt;author&gt;Dolan, R.&lt;/author&gt;&lt;author&gt;Power, D.&lt;/author&gt;&lt;author&gt;Ni Bhuachalla, E.&lt;/author&gt;&lt;author&gt;Sim, W.&lt;/author&gt;&lt;author&gt;Fallon, M.&lt;/author&gt;&lt;author&gt;Cushen, S.&lt;/author&gt;&lt;author&gt;Simmons, C.&lt;/author&gt;&lt;author&gt;McMillan, D. C.&lt;/author&gt;&lt;author&gt;Laird, B. J.&lt;/author&gt;&lt;author&gt;Ryan, A.&lt;/author&gt;&lt;/authors&gt;&lt;/contributors&gt;&lt;titles&gt;&lt;title&gt;The relationship between the BMI-adjusted weight loss grading system and quality of life in patients with incurable cancer&lt;/title&gt;&lt;secondary-title&gt;Journal of Cachexia, Sarcopenia and Muscle&lt;/secondary-title&gt;&lt;/titles&gt;&lt;periodical&gt;&lt;full-title&gt;Journal of Cachexia, Sarcopenia and Muscle&lt;/full-title&gt;&lt;/periodical&gt;&lt;pages&gt;160-168&lt;/pages&gt;&lt;volume&gt;11(1)&lt;/volume&gt;&lt;dates&gt;&lt;year&gt;2020&lt;/year&gt;&lt;/dates&gt;&lt;accession-num&gt;2003543941&lt;/accession-num&gt;&lt;urls&gt;&lt;related-urls&gt;&lt;url&gt;http://onlinelibrary.wiley.com/journal/10.1007/13539.2190-6009https://ovidsp.ovid.com/ovidweb.cgi?T=JS&amp;amp;CSC=Y&amp;amp;NEWS=N&amp;amp;PAGE=fulltext&amp;amp;D=emed21&amp;amp;AN=2003543941&lt;/url&gt;&lt;/related-urls&gt;&lt;/urls&gt;&lt;electronic-resource-num&gt;https://dx.doi.org/10.1002/jcsm.12499&lt;/electronic-resource-num&gt;&lt;/record&gt;&lt;/Cite&gt;&lt;/EndNote&gt;</w:instrText>
            </w:r>
            <w:r w:rsidR="00A31A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31]</w:t>
            </w:r>
            <w:r w:rsidR="00A31A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7D0654BF" w14:textId="15A98C4E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UK </w:t>
            </w:r>
            <w:r w:rsidR="00964715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Ireland); N=1027</w:t>
            </w:r>
          </w:p>
        </w:tc>
        <w:tc>
          <w:tcPr>
            <w:tcW w:w="2126" w:type="dxa"/>
            <w:vAlign w:val="center"/>
          </w:tcPr>
          <w:p w14:paraId="76EE0F5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Martin et al. 2015 (WLGS)</w:t>
            </w:r>
          </w:p>
        </w:tc>
        <w:tc>
          <w:tcPr>
            <w:tcW w:w="1354" w:type="dxa"/>
            <w:vAlign w:val="center"/>
          </w:tcPr>
          <w:p w14:paraId="25D00C86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97D2AE6" w14:textId="4644E41F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bottom"/>
          </w:tcPr>
          <w:p w14:paraId="11E39891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360B270" w14:textId="5BF0611C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0FAA62A2" w14:textId="77777777" w:rsidR="00B6401C" w:rsidRPr="00FB3E11" w:rsidRDefault="00B6401C" w:rsidP="00715844">
            <w:pPr>
              <w:spacing w:line="276" w:lineRule="auto"/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696A291" w14:textId="2FCA65EF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  <w:tc>
          <w:tcPr>
            <w:tcW w:w="1213" w:type="dxa"/>
            <w:vAlign w:val="center"/>
          </w:tcPr>
          <w:p w14:paraId="2BE7539E" w14:textId="02B557D9" w:rsidR="00B6401C" w:rsidRPr="00FB3E11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B050"/>
                <w:sz w:val="20"/>
                <w:szCs w:val="20"/>
              </w:rPr>
              <w:t>X</w:t>
            </w:r>
          </w:p>
        </w:tc>
      </w:tr>
      <w:tr w:rsidR="00B6401C" w:rsidRPr="00FB3E11" w14:paraId="6382F083" w14:textId="77777777" w:rsidTr="0072342A">
        <w:tc>
          <w:tcPr>
            <w:tcW w:w="2405" w:type="dxa"/>
            <w:vAlign w:val="center"/>
          </w:tcPr>
          <w:p w14:paraId="0EDF47C5" w14:textId="4269E88B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lastRenderedPageBreak/>
              <w:t>Daly 2020b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Daly&lt;/Author&gt;&lt;Year&gt;2020&lt;/Year&gt;&lt;RecNum&gt;32&lt;/RecNum&gt;&lt;DisplayText&gt;[32]&lt;/DisplayText&gt;&lt;record&gt;&lt;rec-number&gt;32&lt;/rec-number&gt;&lt;foreign-keys&gt;&lt;key app="EN" db-id="x0tz90xzkdwadvexff0xx0a4vvp5wd5x2vz5" timestamp="1781169332"&gt;32&lt;/key&gt;&lt;/foreign-keys&gt;&lt;ref-type name="Journal Article"&gt;17&lt;/ref-type&gt;&lt;contributors&gt;&lt;authors&gt;&lt;author&gt;Daly, L. E.&lt;/author&gt;&lt;author&gt;Dolan, R. D.&lt;/author&gt;&lt;author&gt;Power, D. G.&lt;/author&gt;&lt;author&gt;Ni Bhuachalla, E.&lt;/author&gt;&lt;author&gt;Sim, W.&lt;/author&gt;&lt;author&gt;Cushen, S. J.&lt;/author&gt;&lt;author&gt;Fallon, M.&lt;/author&gt;&lt;author&gt;Simmons, C.&lt;/author&gt;&lt;author&gt;McMillan, D. C.&lt;/author&gt;&lt;author&gt;Laird, B. J.&lt;/author&gt;&lt;author&gt;Ryan, A. M.&lt;/author&gt;&lt;/authors&gt;&lt;/contributors&gt;&lt;titles&gt;&lt;title&gt;Determinants of quality of life in patients with incurable cancer&lt;/title&gt;&lt;secondary-title&gt;Cancer&lt;/secondary-title&gt;&lt;/titles&gt;&lt;periodical&gt;&lt;full-title&gt;Cancer&lt;/full-title&gt;&lt;/periodical&gt;&lt;pages&gt;2872-2882&lt;/pages&gt;&lt;volume&gt;126(12)&lt;/volume&gt;&lt;dates&gt;&lt;year&gt;2020&lt;/year&gt;&lt;/dates&gt;&lt;accession-num&gt;2004599944&lt;/accession-num&gt;&lt;urls&gt;&lt;related-urls&gt;&lt;url&gt;http://onlinelibrary.wiley.com/journal/10.1002/(ISSN)1097-0142https://ovidsp.ovid.com/ovidweb.cgi?T=JS&amp;amp;CSC=Y&amp;amp;NEWS=N&amp;amp;PAGE=fulltext&amp;amp;D=emed21&amp;amp;AN=2004599944&lt;/url&gt;&lt;/related-urls&gt;&lt;/urls&gt;&lt;electronic-resource-num&gt;https://dx.doi.org/10.1002/cncr.32824&lt;/electronic-resource-num&gt;&lt;/record&gt;&lt;/Cite&gt;&lt;/EndNote&gt;</w:instrText>
            </w:r>
            <w:r w:rsidR="00A30E7E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32]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26D10B63" w14:textId="38F18F6C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UK </w:t>
            </w:r>
            <w:r w:rsidR="00964715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Ireland); N=1027</w:t>
            </w:r>
          </w:p>
        </w:tc>
        <w:tc>
          <w:tcPr>
            <w:tcW w:w="2126" w:type="dxa"/>
            <w:vAlign w:val="center"/>
          </w:tcPr>
          <w:p w14:paraId="3CAE9EFF" w14:textId="2617F7CE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McMillan et al. 2008 (</w:t>
            </w:r>
            <w:proofErr w:type="spellStart"/>
            <w:r w:rsidRPr="00FB3E11">
              <w:rPr>
                <w:color w:val="000000"/>
                <w:sz w:val="20"/>
                <w:szCs w:val="20"/>
              </w:rPr>
              <w:t>mGPS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) and % WL (past 3 </w:t>
            </w:r>
            <w:proofErr w:type="spellStart"/>
            <w:r w:rsidRPr="00FB3E11">
              <w:rPr>
                <w:color w:val="000000"/>
                <w:sz w:val="20"/>
                <w:szCs w:val="20"/>
              </w:rPr>
              <w:t>mo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vAlign w:val="bottom"/>
          </w:tcPr>
          <w:p w14:paraId="121661C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FB29BAF" w14:textId="17C4129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bottom"/>
          </w:tcPr>
          <w:p w14:paraId="020B7AD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D746419" w14:textId="6D33026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4530CC5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C1B9AAA" w14:textId="58EF3F9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4A095807" w14:textId="6D687E5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5F977C4B" w14:textId="77777777" w:rsidTr="0072342A">
        <w:trPr>
          <w:cantSplit/>
        </w:trPr>
        <w:tc>
          <w:tcPr>
            <w:tcW w:w="2405" w:type="dxa"/>
            <w:vAlign w:val="center"/>
          </w:tcPr>
          <w:p w14:paraId="3151C7FA" w14:textId="1AC87B0E" w:rsidR="00B6401C" w:rsidRPr="00FB3E11" w:rsidRDefault="00B6401C" w:rsidP="00622A58">
            <w:pPr>
              <w:spacing w:line="276" w:lineRule="auto"/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Demirag 2021</w:t>
            </w:r>
            <w:r w:rsidR="00182DA7" w:rsidRPr="00FB3E11">
              <w:rPr>
                <w:sz w:val="20"/>
                <w:szCs w:val="20"/>
              </w:rPr>
              <w:t xml:space="preserve"> </w:t>
            </w:r>
            <w:r w:rsidR="00A30E7E" w:rsidRPr="00FB3E11">
              <w:rPr>
                <w:sz w:val="20"/>
                <w:szCs w:val="20"/>
              </w:rPr>
              <w:fldChar w:fldCharType="begin"/>
            </w:r>
            <w:r w:rsidR="00BE4452">
              <w:rPr>
                <w:sz w:val="20"/>
                <w:szCs w:val="20"/>
              </w:rPr>
              <w:instrText xml:space="preserve"> ADDIN EN.CITE &lt;EndNote&gt;&lt;Cite&gt;&lt;Author&gt;Demirag&lt;/Author&gt;&lt;Year&gt;2021&lt;/Year&gt;&lt;RecNum&gt;51&lt;/RecNum&gt;&lt;DisplayText&gt;[51]&lt;/DisplayText&gt;&lt;record&gt;&lt;rec-number&gt;51&lt;/rec-number&gt;&lt;foreign-keys&gt;&lt;key app="EN" db-id="x0tz90xzkdwadvexff0xx0a4vvp5wd5x2vz5" timestamp="1781169338"&gt;51&lt;/key&gt;&lt;/foreign-keys&gt;&lt;ref-type name="Journal Article"&gt;17&lt;/ref-type&gt;&lt;contributors&gt;&lt;authors&gt;&lt;author&gt;Demirag, H.&lt;/author&gt;&lt;author&gt;Kulakac, N.&lt;/author&gt;&lt;author&gt;Hintistan, S.&lt;/author&gt;&lt;author&gt;Cilingir, D.&lt;/author&gt;&lt;/authors&gt;&lt;/contributors&gt;&lt;titles&gt;&lt;title&gt;Relationship of Cachexia with Self-Care Agency and Quality of Life in Cancer Patients: The Case of Turkey&lt;/title&gt;&lt;secondary-title&gt;Asia-Pac&lt;/secondary-title&gt;&lt;/titles&gt;&lt;periodical&gt;&lt;full-title&gt;Asia-Pac&lt;/full-title&gt;&lt;/periodical&gt;&lt;pages&gt;547-554&lt;/pages&gt;&lt;volume&gt;8&lt;/volume&gt;&lt;number&gt;5&lt;/number&gt;&lt;dates&gt;&lt;year&gt;2021&lt;/year&gt;&lt;/dates&gt;&lt;accession-num&gt;34527784&lt;/accession-num&gt;&lt;urls&gt;&lt;related-urls&gt;&lt;url&gt;https://ovidsp.ovid.com/ovidweb.cgi?T=JS&amp;amp;CSC=Y&amp;amp;NEWS=N&amp;amp;PAGE=fulltext&amp;amp;D=pmnm6&amp;amp;AN=34527784&lt;/url&gt;&lt;/related-urls&gt;&lt;/urls&gt;&lt;electronic-resource-num&gt;https://dx.doi.org/10.4103/apjon.apjon-2135&lt;/electronic-resource-num&gt;&lt;/record&gt;&lt;/Cite&gt;&lt;/EndNote&gt;</w:instrText>
            </w:r>
            <w:r w:rsidR="00A30E7E" w:rsidRPr="00FB3E11">
              <w:rPr>
                <w:sz w:val="20"/>
                <w:szCs w:val="20"/>
              </w:rPr>
              <w:fldChar w:fldCharType="separate"/>
            </w:r>
            <w:r w:rsidR="00BE4452">
              <w:rPr>
                <w:noProof/>
                <w:sz w:val="20"/>
                <w:szCs w:val="20"/>
              </w:rPr>
              <w:t>[51]</w:t>
            </w:r>
            <w:r w:rsidR="00A30E7E" w:rsidRPr="00FB3E11">
              <w:rPr>
                <w:sz w:val="20"/>
                <w:szCs w:val="20"/>
              </w:rPr>
              <w:fldChar w:fldCharType="end"/>
            </w:r>
          </w:p>
          <w:p w14:paraId="29719B5C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Turkey); N=174</w:t>
            </w:r>
          </w:p>
        </w:tc>
        <w:tc>
          <w:tcPr>
            <w:tcW w:w="2126" w:type="dxa"/>
            <w:vAlign w:val="center"/>
          </w:tcPr>
          <w:p w14:paraId="0661F496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76F0E20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21B0D18" w14:textId="5CC2D52C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2D20532" w14:textId="3978DA9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3E1E20D6" w14:textId="55C84777" w:rsidR="00B6401C" w:rsidRPr="00466CC8" w:rsidRDefault="001C78BD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4DE8B2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88C6595" w14:textId="605FE02B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0D21AA8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093CEF6D" w14:textId="77777777" w:rsidTr="0072342A">
        <w:tc>
          <w:tcPr>
            <w:tcW w:w="2405" w:type="dxa"/>
            <w:vAlign w:val="center"/>
          </w:tcPr>
          <w:p w14:paraId="51882A21" w14:textId="3F9B204A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Dolan 2020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Dolan&lt;/Author&gt;&lt;Year&gt;2020&lt;/Year&gt;&lt;RecNum&gt;52&lt;/RecNum&gt;&lt;DisplayText&gt;[52]&lt;/DisplayText&gt;&lt;record&gt;&lt;rec-number&gt;52&lt;/rec-number&gt;&lt;foreign-keys&gt;&lt;key app="EN" db-id="x0tz90xzkdwadvexff0xx0a4vvp5wd5x2vz5" timestamp="1781169339"&gt;52&lt;/key&gt;&lt;/foreign-keys&gt;&lt;ref-type name="Journal Article"&gt;17&lt;/ref-type&gt;&lt;contributors&gt;&lt;authors&gt;&lt;author&gt;Dolan, R. D.&lt;/author&gt;&lt;author&gt;Daly, L. E.&lt;/author&gt;&lt;author&gt;Simmons, C. P.&lt;/author&gt;&lt;author&gt;Ryan, A. M.&lt;/author&gt;&lt;author&gt;Sim, W. M.&lt;/author&gt;&lt;author&gt;Fallon, M.&lt;/author&gt;&lt;author&gt;Power, D. G.&lt;/author&gt;&lt;author&gt;Wilcock, A.&lt;/author&gt;&lt;author&gt;Maddocks, M.&lt;/author&gt;&lt;author&gt;Bennett, M. I.&lt;/author&gt;&lt;author&gt;Usborne, C.&lt;/author&gt;&lt;author&gt;Laird, B. J.&lt;/author&gt;&lt;author&gt;McMillan, D. C.&lt;/author&gt;&lt;/authors&gt;&lt;/contributors&gt;&lt;titles&gt;&lt;title&gt;The Relationship between ECOG-PS, mGPS, BMI/WL Grade and Body Composition and Physical Function in Patients with Advanced Cancer&lt;/title&gt;&lt;secondary-title&gt;Cancers (Basel)&lt;/secondary-title&gt;&lt;/titles&gt;&lt;periodical&gt;&lt;full-title&gt;Cancers (Basel)&lt;/full-title&gt;&lt;/periodical&gt;&lt;pages&gt;08&lt;/pages&gt;&lt;volume&gt;12&lt;/volume&gt;&lt;number&gt;5&lt;/number&gt;&lt;dates&gt;&lt;year&gt;2020&lt;/year&gt;&lt;/dates&gt;&lt;accession-num&gt;32397102&lt;/accession-num&gt;&lt;urls&gt;&lt;related-urls&gt;&lt;url&gt;https://ovidsp.ovid.com/ovidweb.cgi?T=JS&amp;amp;CSC=Y&amp;amp;NEWS=N&amp;amp;PAGE=fulltext&amp;amp;D=pmnm5&amp;amp;AN=32397102&lt;/url&gt;&lt;/related-urls&gt;&lt;/urls&gt;&lt;electronic-resource-num&gt;https://dx.doi.org/10.3390/cancers12051187&lt;/electronic-resource-num&gt;&lt;/record&gt;&lt;/Cite&gt;&lt;/EndNote&gt;</w:instrText>
            </w:r>
            <w:r w:rsidR="00A30E7E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2]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FC50881" w14:textId="008A5DF3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UK </w:t>
            </w:r>
            <w:r w:rsidR="008E3185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Ireland); N=523</w:t>
            </w:r>
          </w:p>
        </w:tc>
        <w:tc>
          <w:tcPr>
            <w:tcW w:w="2126" w:type="dxa"/>
            <w:vAlign w:val="center"/>
          </w:tcPr>
          <w:p w14:paraId="74E438DE" w14:textId="35723396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McMillan et al</w:t>
            </w:r>
            <w:r w:rsidR="00BC71C7" w:rsidRPr="00FB3E11">
              <w:rPr>
                <w:color w:val="000000"/>
                <w:sz w:val="20"/>
                <w:szCs w:val="20"/>
              </w:rPr>
              <w:t>.</w:t>
            </w:r>
            <w:r w:rsidRPr="00FB3E11">
              <w:rPr>
                <w:color w:val="000000"/>
                <w:sz w:val="20"/>
                <w:szCs w:val="20"/>
              </w:rPr>
              <w:t xml:space="preserve"> 2008 (</w:t>
            </w:r>
            <w:proofErr w:type="spellStart"/>
            <w:r w:rsidRPr="00FB3E11">
              <w:rPr>
                <w:color w:val="000000"/>
                <w:sz w:val="20"/>
                <w:szCs w:val="20"/>
              </w:rPr>
              <w:t>mGPS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>) and Martin et al. 2015 (WLGS)</w:t>
            </w:r>
          </w:p>
        </w:tc>
        <w:tc>
          <w:tcPr>
            <w:tcW w:w="1354" w:type="dxa"/>
            <w:vAlign w:val="center"/>
          </w:tcPr>
          <w:p w14:paraId="72668E2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368C24A" w14:textId="5927C6E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44F2736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4427DE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25E3E87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35930B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7FAF758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1E9A8A8F" w14:textId="77777777" w:rsidTr="0072342A">
        <w:tc>
          <w:tcPr>
            <w:tcW w:w="2405" w:type="dxa"/>
            <w:vAlign w:val="center"/>
          </w:tcPr>
          <w:p w14:paraId="01B9D662" w14:textId="5F95B65E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Dolin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Dolin&lt;/Author&gt;&lt;Year&gt;2023&lt;/Year&gt;&lt;RecNum&gt;53&lt;/RecNum&gt;&lt;DisplayText&gt;[53]&lt;/DisplayText&gt;&lt;record&gt;&lt;rec-number&gt;53&lt;/rec-number&gt;&lt;foreign-keys&gt;&lt;key app="EN" db-id="x0tz90xzkdwadvexff0xx0a4vvp5wd5x2vz5" timestamp="1781169339"&gt;53&lt;/key&gt;&lt;/foreign-keys&gt;&lt;ref-type name="Journal Article"&gt;17&lt;/ref-type&gt;&lt;contributors&gt;&lt;authors&gt;&lt;author&gt;Dolin, T. G.&lt;/author&gt;&lt;author&gt;Mikkelsen, M. K.&lt;/author&gt;&lt;author&gt;Jakobsen, H. L.&lt;/author&gt;&lt;author&gt;Vinther, A.&lt;/author&gt;&lt;author&gt;Zerahn, B.&lt;/author&gt;&lt;author&gt;Nielsen, D. L.&lt;/author&gt;&lt;author&gt;Johansen, J. S.&lt;/author&gt;&lt;author&gt;Lund, C. M.&lt;/author&gt;&lt;author&gt;Suetta, C.&lt;/author&gt;&lt;/authors&gt;&lt;/contributors&gt;&lt;titles&gt;&lt;title&gt;The prevalence of sarcopenia and cachexia in older patients with localized colorectal cancer&lt;/title&gt;&lt;secondary-title&gt;Journal of Geriatric Oncology&lt;/secondary-title&gt;&lt;/titles&gt;&lt;periodical&gt;&lt;full-title&gt;Journal of Geriatric Oncology&lt;/full-title&gt;&lt;/periodical&gt;&lt;volume&gt;14(1) (no pagination)&lt;/volume&gt;&lt;dates&gt;&lt;year&gt;2023&lt;/year&gt;&lt;/dates&gt;&lt;accession-num&gt;2021311058&lt;/accession-num&gt;&lt;urls&gt;&lt;related-urls&gt;&lt;url&gt;http://www.elsevier.com/wps/find/journaldescription.cws_home/723463/description#descriptionhttps://ovidsp.ovid.com/ovidweb.cgi?T=JS&amp;amp;CSC=Y&amp;amp;NEWS=N&amp;amp;PAGE=fulltext&amp;amp;D=emexa&amp;amp;AN=2021311058&lt;/url&gt;&lt;/related-urls&gt;&lt;/urls&gt;&lt;electronic-resource-num&gt;https://dx.doi.org/10.1016/j.jgo.2022.11.001&lt;/electronic-resource-num&gt;&lt;/record&gt;&lt;/Cite&gt;&lt;/EndNote&gt;</w:instrText>
            </w:r>
            <w:r w:rsidR="00A30E7E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3]</w:t>
            </w:r>
            <w:r w:rsidR="00A30E7E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5162206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Denmark); N=64</w:t>
            </w:r>
          </w:p>
        </w:tc>
        <w:tc>
          <w:tcPr>
            <w:tcW w:w="2126" w:type="dxa"/>
            <w:vAlign w:val="center"/>
          </w:tcPr>
          <w:p w14:paraId="3C81EF1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5FBEA79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02F2777" w14:textId="6605B034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1C09C62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E03189D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7D4081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C47380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33CCD3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2A647E5D" w14:textId="77777777" w:rsidTr="0072342A">
        <w:tc>
          <w:tcPr>
            <w:tcW w:w="2405" w:type="dxa"/>
            <w:vAlign w:val="center"/>
          </w:tcPr>
          <w:p w14:paraId="29C24AEB" w14:textId="17C59BA0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Dunne 2019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Dunne&lt;/Author&gt;&lt;Year&gt;2019&lt;/Year&gt;&lt;RecNum&gt;54&lt;/RecNum&gt;&lt;DisplayText&gt;[54]&lt;/DisplayText&gt;&lt;record&gt;&lt;rec-number&gt;54&lt;/rec-number&gt;&lt;foreign-keys&gt;&lt;key app="EN" db-id="x0tz90xzkdwadvexff0xx0a4vvp5wd5x2vz5" timestamp="1781169339"&gt;54&lt;/key&gt;&lt;/foreign-keys&gt;&lt;ref-type name="Journal Article"&gt;17&lt;/ref-type&gt;&lt;contributors&gt;&lt;authors&gt;&lt;author&gt;Dunne, R. F.&lt;/author&gt;&lt;author&gt;Roussel, B.&lt;/author&gt;&lt;author&gt;Culakova, E.&lt;/author&gt;&lt;author&gt;Pandya, C.&lt;/author&gt;&lt;author&gt;Fleming, F. J.&lt;/author&gt;&lt;author&gt;Hensley, B.&lt;/author&gt;&lt;author&gt;Magnuson, A. M.&lt;/author&gt;&lt;author&gt;Loh, K. P.&lt;/author&gt;&lt;author&gt;Gilles, M.&lt;/author&gt;&lt;author&gt;Ramsdale, E.&lt;/author&gt;&lt;author&gt;Maggiore, R. J.&lt;/author&gt;&lt;author&gt;Jatoi, A.&lt;/author&gt;&lt;author&gt;Mustian, K. M.&lt;/author&gt;&lt;author&gt;Dale, W.&lt;/author&gt;&lt;author&gt;Mohile, S. G.&lt;/author&gt;&lt;/authors&gt;&lt;/contributors&gt;&lt;titles&gt;&lt;title&gt;Characterizing cancer cachexia in the geriatric oncology population&lt;/title&gt;&lt;secondary-title&gt;Journal of Geriatric Oncology&lt;/secondary-title&gt;&lt;/titles&gt;&lt;periodical&gt;&lt;full-title&gt;Journal of Geriatric Oncology&lt;/full-title&gt;&lt;/periodical&gt;&lt;pages&gt;415-419&lt;/pages&gt;&lt;volume&gt;10(3)&lt;/volume&gt;&lt;dates&gt;&lt;year&gt;2019&lt;/year&gt;&lt;/dates&gt;&lt;accession-num&gt;2001078198&lt;/accession-num&gt;&lt;urls&gt;&lt;related-urls&gt;&lt;url&gt;http://www.elsevier.com/wps/find/journaldescription.cws_home/723463/description#descriptionhttps://ovidsp.ovid.com/ovidweb.cgi?T=JS&amp;amp;CSC=Y&amp;amp;NEWS=N&amp;amp;PAGE=fulltext&amp;amp;D=emed20&amp;amp;AN=2001078198&lt;/url&gt;&lt;/related-urls&gt;&lt;/urls&gt;&lt;electronic-resource-num&gt;https://dx.doi.org/10.1016/j.jgo.2018.08.008&lt;/electronic-resource-num&gt;&lt;/record&gt;&lt;/Cite&gt;&lt;/EndNote&gt;</w:instrText>
            </w:r>
            <w:r w:rsidR="005311A3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4]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1DC0F15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USA); N=100</w:t>
            </w:r>
          </w:p>
        </w:tc>
        <w:tc>
          <w:tcPr>
            <w:tcW w:w="2126" w:type="dxa"/>
            <w:vAlign w:val="center"/>
          </w:tcPr>
          <w:p w14:paraId="0DF7538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644C090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4025696" w14:textId="0345AE82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78C08F8E" w14:textId="23446F1F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0E503D5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374DE4BC" w14:textId="1367AD17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2" w:type="dxa"/>
            <w:vAlign w:val="center"/>
          </w:tcPr>
          <w:p w14:paraId="424CC7A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6934255" w14:textId="0B681803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</w:tr>
      <w:tr w:rsidR="00B6401C" w:rsidRPr="00FB3E11" w14:paraId="53C35386" w14:textId="77777777" w:rsidTr="0072342A">
        <w:tc>
          <w:tcPr>
            <w:tcW w:w="2405" w:type="dxa"/>
            <w:vAlign w:val="center"/>
          </w:tcPr>
          <w:p w14:paraId="6C507433" w14:textId="028DDFE3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Evertz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Evertz&lt;/Author&gt;&lt;Year&gt;2023&lt;/Year&gt;&lt;RecNum&gt;55&lt;/RecNum&gt;&lt;DisplayText&gt;[55]&lt;/DisplayText&gt;&lt;record&gt;&lt;rec-number&gt;55&lt;/rec-number&gt;&lt;foreign-keys&gt;&lt;key app="EN" db-id="x0tz90xzkdwadvexff0xx0a4vvp5wd5x2vz5" timestamp="1781169339"&gt;55&lt;/key&gt;&lt;/foreign-keys&gt;&lt;ref-type name="Journal Article"&gt;17&lt;/ref-type&gt;&lt;contributors&gt;&lt;authors&gt;&lt;author&gt;Evertz, R.&lt;/author&gt;&lt;author&gt;Diehl, C.&lt;/author&gt;&lt;author&gt;Godde, K.&lt;/author&gt;&lt;author&gt;Valentova, M.&lt;/author&gt;&lt;author&gt;Garfias-Veitl, T.&lt;/author&gt;&lt;author&gt;Overbeck, T. R.&lt;/author&gt;&lt;author&gt;Braulke, F.&lt;/author&gt;&lt;author&gt;Lena, A.&lt;/author&gt;&lt;author&gt;Hadzibegovic, S.&lt;/author&gt;&lt;author&gt;Bleckmann, A.&lt;/author&gt;&lt;author&gt;Keller, U.&lt;/author&gt;&lt;author&gt;Landmesser, U.&lt;/author&gt;&lt;author&gt;Konig, A. O.&lt;/author&gt;&lt;author&gt;Hasenfuss, G.&lt;/author&gt;&lt;author&gt;Schuster, A.&lt;/author&gt;&lt;author&gt;Anker, M. S.&lt;/author&gt;&lt;author&gt;von Haehling, S.&lt;/author&gt;&lt;/authors&gt;&lt;/contributors&gt;&lt;titles&gt;&lt;title&gt;Predictors of lower exercise capacity in patients with cancer&lt;/title&gt;&lt;secondary-title&gt;Scientific reports&lt;/secondary-title&gt;&lt;/titles&gt;&lt;periodical&gt;&lt;full-title&gt;Scientific reports&lt;/full-title&gt;&lt;/periodical&gt;&lt;pages&gt;14861&lt;/pages&gt;&lt;volume&gt;13(1)&lt;/volume&gt;&lt;dates&gt;&lt;year&gt;2023&lt;/year&gt;&lt;/dates&gt;&lt;accession-num&gt;642227481&lt;/accession-num&gt;&lt;urls&gt;&lt;related-urls&gt;&lt;url&gt;https://ovidsp.ovid.com/ovidweb.cgi?T=JS&amp;amp;CSC=Y&amp;amp;NEWS=N&amp;amp;PAGE=fulltext&amp;amp;D=emexb&amp;amp;AN=642227481&lt;/url&gt;&lt;/related-urls&gt;&lt;/urls&gt;&lt;electronic-resource-num&gt;https://dx.doi.org/10.1038/s41598-023-41390-0&lt;/electronic-resource-num&gt;&lt;/record&gt;&lt;/Cite&gt;&lt;/EndNote&gt;</w:instrText>
            </w:r>
            <w:r w:rsidR="005311A3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5]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586AE21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Germany); N=253</w:t>
            </w:r>
          </w:p>
        </w:tc>
        <w:tc>
          <w:tcPr>
            <w:tcW w:w="2126" w:type="dxa"/>
            <w:vAlign w:val="center"/>
          </w:tcPr>
          <w:p w14:paraId="7AD30D83" w14:textId="09472158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  <w:r w:rsidR="00C01627" w:rsidRPr="00A3450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4" w:type="dxa"/>
            <w:vAlign w:val="center"/>
          </w:tcPr>
          <w:p w14:paraId="0DBA5F8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1EF076C" w14:textId="336DD799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09FC841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7652A1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3F0DBC15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CF53CC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3729A59D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0D75C5C9" w14:textId="77777777" w:rsidTr="0072342A">
        <w:tc>
          <w:tcPr>
            <w:tcW w:w="2405" w:type="dxa"/>
            <w:vAlign w:val="center"/>
          </w:tcPr>
          <w:p w14:paraId="07680D35" w14:textId="406ACA46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Hadzibegovic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Hadzibegovic&lt;/Author&gt;&lt;Year&gt;2023&lt;/Year&gt;&lt;RecNum&gt;56&lt;/RecNum&gt;&lt;DisplayText&gt;[56]&lt;/DisplayText&gt;&lt;record&gt;&lt;rec-number&gt;56&lt;/rec-number&gt;&lt;foreign-keys&gt;&lt;key app="EN" db-id="x0tz90xzkdwadvexff0xx0a4vvp5wd5x2vz5" timestamp="1781169340"&gt;56&lt;/key&gt;&lt;/foreign-keys&gt;&lt;ref-type name="Journal Article"&gt;17&lt;/ref-type&gt;&lt;contributors&gt;&lt;authors&gt;&lt;author&gt;Hadzibegovic, S.&lt;/author&gt;&lt;author&gt;Porthun, J.&lt;/author&gt;&lt;author&gt;Lena, A.&lt;/author&gt;&lt;author&gt;Weinlander, P.&lt;/author&gt;&lt;author&gt;Luck, L. C.&lt;/author&gt;&lt;author&gt;Potthoff, S. K.&lt;/author&gt;&lt;author&gt;Rosnick, L.&lt;/author&gt;&lt;author&gt;Frohlich, A. K.&lt;/author&gt;&lt;author&gt;Ramer, L. V.&lt;/author&gt;&lt;author&gt;Sonntag, F.&lt;/author&gt;&lt;author&gt;Wilkenshoff, U.&lt;/author&gt;&lt;author&gt;Ahn, J.&lt;/author&gt;&lt;author&gt;Keller, U.&lt;/author&gt;&lt;author&gt;Bullinger, L.&lt;/author&gt;&lt;author&gt;Mahabadi, A. A.&lt;/author&gt;&lt;author&gt;Totzeck, M.&lt;/author&gt;&lt;author&gt;Rassaf, T.&lt;/author&gt;&lt;author&gt;von Haehling, S.&lt;/author&gt;&lt;author&gt;Coats, A. J. S.&lt;/author&gt;&lt;author&gt;Anker, S. D.&lt;/author&gt;&lt;author&gt;Roeland, E. J.&lt;/author&gt;&lt;author&gt;Landmesser, U.&lt;/author&gt;&lt;author&gt;Anker, M. S.&lt;/author&gt;&lt;/authors&gt;&lt;/contributors&gt;&lt;titles&gt;&lt;title&gt;Hand grip strength in patients with advanced cancer: A prospective study&lt;/title&gt;&lt;secondary-title&gt;Journal of Cachexia, Sarcopenia and Muscle&lt;/secondary-title&gt;&lt;/titles&gt;&lt;periodical&gt;&lt;full-title&gt;Journal of Cachexia, Sarcopenia and Muscle&lt;/full-title&gt;&lt;/periodical&gt;&lt;pages&gt;1682-1694&lt;/pages&gt;&lt;volume&gt;14(4)&lt;/volume&gt;&lt;dates&gt;&lt;year&gt;2023&lt;/year&gt;&lt;/dates&gt;&lt;accession-num&gt;2023847286&lt;/accession-num&gt;&lt;urls&gt;&lt;related-urls&gt;&lt;url&gt;http://onlinelibrary.wiley.com/journal/10.1007/13539.2190-6009https://ovidsp.ovid.com/ovidweb.cgi?T=JS&amp;amp;CSC=Y&amp;amp;NEWS=N&amp;amp;PAGE=fulltext&amp;amp;D=emexb&amp;amp;AN=2023847286&lt;/url&gt;&lt;/related-urls&gt;&lt;/urls&gt;&lt;electronic-resource-num&gt;https://dx.doi.org/10.1002/jcsm.13248&lt;/electronic-resource-num&gt;&lt;/record&gt;&lt;/Cite&gt;&lt;/EndNote&gt;</w:instrText>
            </w:r>
            <w:r w:rsidR="005311A3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6]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DCF4F58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Germany); N=333</w:t>
            </w:r>
          </w:p>
        </w:tc>
        <w:tc>
          <w:tcPr>
            <w:tcW w:w="2126" w:type="dxa"/>
            <w:vAlign w:val="center"/>
          </w:tcPr>
          <w:p w14:paraId="5523B96F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568DC8B1" w14:textId="17F4DE6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18590153" w14:textId="2803E1E4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9948A85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292E117" w14:textId="37FDB993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17D201DB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E9DE182" w14:textId="1BC51CC3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9E125D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76A6D320" w14:textId="77777777" w:rsidTr="0072342A">
        <w:tc>
          <w:tcPr>
            <w:tcW w:w="2405" w:type="dxa"/>
            <w:vAlign w:val="center"/>
          </w:tcPr>
          <w:p w14:paraId="7A315C39" w14:textId="52ED2C4E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Kasvis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19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Kasvis&lt;/Author&gt;&lt;Year&gt;2019&lt;/Year&gt;&lt;RecNum&gt;57&lt;/RecNum&gt;&lt;DisplayText&gt;[57]&lt;/DisplayText&gt;&lt;record&gt;&lt;rec-number&gt;57&lt;/rec-number&gt;&lt;foreign-keys&gt;&lt;key app="EN" db-id="x0tz90xzkdwadvexff0xx0a4vvp5wd5x2vz5" timestamp="1781169340"&gt;57&lt;/key&gt;&lt;/foreign-keys&gt;&lt;ref-type name="Journal Article"&gt;17&lt;/ref-type&gt;&lt;contributors&gt;&lt;authors&gt;&lt;author&gt;Kasvis, P.&lt;/author&gt;&lt;author&gt;Vigano, M.&lt;/author&gt;&lt;author&gt;Vigano, A.&lt;/author&gt;&lt;/authors&gt;&lt;/contributors&gt;&lt;titles&gt;&lt;title&gt;Health-related quality of life across cancer cachexia stages&lt;/title&gt;&lt;secondary-title&gt;Annals of palliative medicine&lt;/secondary-title&gt;&lt;/titles&gt;&lt;periodical&gt;&lt;full-title&gt;Annals of palliative medicine&lt;/full-title&gt;&lt;/periodical&gt;&lt;pages&gt;33-42&lt;/pages&gt;&lt;volume&gt;8(1)&lt;/volume&gt;&lt;dates&gt;&lt;year&gt;2019&lt;/year&gt;&lt;/dates&gt;&lt;accession-num&gt;626126517&lt;/accession-num&gt;&lt;urls&gt;&lt;related-urls&gt;&lt;url&gt;https://ovidsp.ovid.com/ovidweb.cgi?T=JS&amp;amp;CSC=Y&amp;amp;NEWS=N&amp;amp;PAGE=fulltext&amp;amp;D=emed20&amp;amp;AN=626126517&lt;/url&gt;&lt;/related-urls&gt;&lt;/urls&gt;&lt;electronic-resource-num&gt;https://dx.doi.org/10.21037/apm.2018.08.04&lt;/electronic-resource-num&gt;&lt;/record&gt;&lt;/Cite&gt;&lt;/EndNote&gt;</w:instrText>
            </w:r>
            <w:r w:rsidR="005311A3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7]</w:t>
            </w:r>
            <w:r w:rsidR="005311A3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52ABFD5A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Canada); N=512</w:t>
            </w:r>
          </w:p>
        </w:tc>
        <w:tc>
          <w:tcPr>
            <w:tcW w:w="2126" w:type="dxa"/>
            <w:vAlign w:val="center"/>
          </w:tcPr>
          <w:p w14:paraId="2B234F45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Vigano et al. 2017</w:t>
            </w:r>
          </w:p>
        </w:tc>
        <w:tc>
          <w:tcPr>
            <w:tcW w:w="1354" w:type="dxa"/>
            <w:vAlign w:val="center"/>
          </w:tcPr>
          <w:p w14:paraId="04A4E14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463717B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36054BD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43BF80A" w14:textId="73ED2EF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0BA7453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B162D1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CCB848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3EF9BC52" w14:textId="77777777" w:rsidTr="0072342A">
        <w:tc>
          <w:tcPr>
            <w:tcW w:w="2405" w:type="dxa"/>
            <w:vAlign w:val="center"/>
          </w:tcPr>
          <w:p w14:paraId="78FE6E67" w14:textId="5EC062EF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Landgrebe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YW5kZ3JlYmU8L0F1dGhvcj48WWVhcj4yMDIzPC9ZZWFy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</w:fldData>
              </w:fldChar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BE4452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YW5kZ3JlYmU8L0F1dGhvcj48WWVhcj4yMDIzPC9ZZWFy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</w:fldData>
              </w:fldChar>
            </w:r>
            <w:r w:rsidR="00BE4452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BE4452">
              <w:rPr>
                <w:color w:val="000000"/>
                <w:sz w:val="20"/>
                <w:szCs w:val="20"/>
              </w:rPr>
            </w:r>
            <w:r w:rsidR="00BE4452">
              <w:rPr>
                <w:color w:val="000000"/>
                <w:sz w:val="20"/>
                <w:szCs w:val="20"/>
              </w:rPr>
              <w:fldChar w:fldCharType="end"/>
            </w:r>
            <w:r w:rsidR="00FA3246" w:rsidRPr="00FB3E11">
              <w:rPr>
                <w:color w:val="000000"/>
                <w:sz w:val="20"/>
                <w:szCs w:val="20"/>
              </w:rPr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8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53DE6851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Denmark); N=120</w:t>
            </w:r>
          </w:p>
        </w:tc>
        <w:tc>
          <w:tcPr>
            <w:tcW w:w="2126" w:type="dxa"/>
            <w:vAlign w:val="center"/>
          </w:tcPr>
          <w:p w14:paraId="1654D1DB" w14:textId="68B34424" w:rsidR="00F66EDC" w:rsidRPr="00FB3E11" w:rsidRDefault="00F66ED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66EDC">
              <w:rPr>
                <w:sz w:val="20"/>
                <w:szCs w:val="20"/>
                <w:lang w:eastAsia="en-GB"/>
              </w:rPr>
              <w:t>GLIM criteria</w:t>
            </w:r>
            <w:r w:rsidR="00C12FBB">
              <w:rPr>
                <w:sz w:val="20"/>
                <w:szCs w:val="20"/>
                <w:lang w:eastAsia="en-GB"/>
              </w:rPr>
              <w:t xml:space="preserve">: </w:t>
            </w:r>
            <w:r w:rsidRPr="00F66EDC">
              <w:rPr>
                <w:sz w:val="20"/>
                <w:szCs w:val="20"/>
                <w:lang w:eastAsia="en-GB"/>
              </w:rPr>
              <w:t xml:space="preserve">non-volitional </w:t>
            </w:r>
            <w:r w:rsidR="00E14E40">
              <w:rPr>
                <w:sz w:val="20"/>
                <w:szCs w:val="20"/>
                <w:lang w:eastAsia="en-GB"/>
              </w:rPr>
              <w:t>WL</w:t>
            </w:r>
            <w:r w:rsidRPr="00F66EDC">
              <w:rPr>
                <w:sz w:val="20"/>
                <w:szCs w:val="20"/>
                <w:lang w:eastAsia="en-GB"/>
              </w:rPr>
              <w:t xml:space="preserve">, low </w:t>
            </w:r>
            <w:r w:rsidR="00D842CD">
              <w:rPr>
                <w:sz w:val="20"/>
                <w:szCs w:val="20"/>
                <w:lang w:eastAsia="en-GB"/>
              </w:rPr>
              <w:t>BMI</w:t>
            </w:r>
            <w:r w:rsidRPr="00F66EDC">
              <w:rPr>
                <w:sz w:val="20"/>
                <w:szCs w:val="20"/>
                <w:lang w:eastAsia="en-GB"/>
              </w:rPr>
              <w:t>, reduced muscle mass</w:t>
            </w:r>
            <w:r w:rsidR="00D842CD">
              <w:rPr>
                <w:sz w:val="20"/>
                <w:szCs w:val="20"/>
                <w:lang w:eastAsia="en-GB"/>
              </w:rPr>
              <w:t>,</w:t>
            </w:r>
            <w:r w:rsidRPr="00F66EDC">
              <w:rPr>
                <w:sz w:val="20"/>
                <w:szCs w:val="20"/>
                <w:lang w:eastAsia="en-GB"/>
              </w:rPr>
              <w:t xml:space="preserve"> reduced food intake</w:t>
            </w:r>
            <w:r w:rsidR="0088456D">
              <w:rPr>
                <w:sz w:val="20"/>
                <w:szCs w:val="20"/>
                <w:lang w:eastAsia="en-GB"/>
              </w:rPr>
              <w:t xml:space="preserve">, </w:t>
            </w:r>
            <w:r w:rsidRPr="00F66EDC">
              <w:rPr>
                <w:sz w:val="20"/>
                <w:szCs w:val="20"/>
                <w:lang w:eastAsia="en-GB"/>
              </w:rPr>
              <w:t>inflammat</w:t>
            </w:r>
            <w:r w:rsidR="0088456D">
              <w:rPr>
                <w:sz w:val="20"/>
                <w:szCs w:val="20"/>
                <w:lang w:eastAsia="en-GB"/>
              </w:rPr>
              <w:t>ion</w:t>
            </w:r>
          </w:p>
        </w:tc>
        <w:tc>
          <w:tcPr>
            <w:tcW w:w="1354" w:type="dxa"/>
            <w:vAlign w:val="center"/>
          </w:tcPr>
          <w:p w14:paraId="4F037DA6" w14:textId="6D2EC60A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2" w:type="dxa"/>
            <w:vAlign w:val="center"/>
          </w:tcPr>
          <w:p w14:paraId="53F820E5" w14:textId="36705C74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7112D7F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AF50D34" w14:textId="70EEB3C1" w:rsidR="00B6401C" w:rsidRPr="00466CC8" w:rsidRDefault="00544203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6086D5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C5685C8" w14:textId="460EB12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0E571CD4" w14:textId="3CAE4BA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75539673" w14:textId="77777777" w:rsidTr="0072342A">
        <w:tc>
          <w:tcPr>
            <w:tcW w:w="2405" w:type="dxa"/>
            <w:vAlign w:val="center"/>
          </w:tcPr>
          <w:p w14:paraId="0DBA5E53" w14:textId="052EE22E" w:rsidR="00B6401C" w:rsidRPr="00FB3E11" w:rsidRDefault="00B6401C" w:rsidP="00BE545C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Matsuo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Matsuo&lt;/Author&gt;&lt;Year&gt;2023&lt;/Year&gt;&lt;RecNum&gt;59&lt;/RecNum&gt;&lt;DisplayText&gt;[59]&lt;/DisplayText&gt;&lt;record&gt;&lt;rec-number&gt;59&lt;/rec-number&gt;&lt;foreign-keys&gt;&lt;key app="EN" db-id="x0tz90xzkdwadvexff0xx0a4vvp5wd5x2vz5" timestamp="1781169340"&gt;59&lt;/key&gt;&lt;/foreign-keys&gt;&lt;ref-type name="Journal Article"&gt;17&lt;/ref-type&gt;&lt;contributors&gt;&lt;authors&gt;&lt;author&gt;Matsuo, N.&lt;/author&gt;&lt;author&gt;Azuma, K.&lt;/author&gt;&lt;author&gt;Murotani, K.&lt;/author&gt;&lt;author&gt;Murata, D.&lt;/author&gt;&lt;author&gt;Matama, G.&lt;/author&gt;&lt;author&gt;Kawahara, A.&lt;/author&gt;&lt;author&gt;Kojima, T.&lt;/author&gt;&lt;author&gt;Tokito, T.&lt;/author&gt;&lt;author&gt;Hoshino, T.&lt;/author&gt;&lt;/authors&gt;&lt;/contributors&gt;&lt;titles&gt;&lt;title&gt;Prognostic effect of cachexia in patients with non-small cell lung cancer receiving immune checkpoint inhibitors&lt;/title&gt;&lt;secondary-title&gt;Thoracic Cancer&lt;/secondary-title&gt;&lt;/titles&gt;&lt;periodical&gt;&lt;full-title&gt;Thoracic Cancer&lt;/full-title&gt;&lt;/periodical&gt;&lt;pages&gt;1362-1367&lt;/pages&gt;&lt;volume&gt;14(15)&lt;/volume&gt;&lt;dates&gt;&lt;year&gt;2023&lt;/year&gt;&lt;/dates&gt;&lt;accession-num&gt;2022466741&lt;/accession-num&gt;&lt;urls&gt;&lt;related-urls&gt;&lt;url&gt;http://onlinelibrary.wiley.com/journal/10.1111/(ISSN)1759-7714https://ovidsp.ovid.com/ovidweb.cgi?T=JS&amp;amp;CSC=Y&amp;amp;NEWS=N&amp;amp;PAGE=fulltext&amp;amp;D=emexa&amp;amp;AN=2022466741&lt;/url&gt;&lt;/related-urls&gt;&lt;/urls&gt;&lt;electronic-resource-num&gt;https://dx.doi.org/10.1111/1759-7714.14881&lt;/electronic-resource-num&gt;&lt;/record&gt;&lt;/Cite&gt;&lt;/EndNote&gt;</w:instrText>
            </w:r>
            <w:r w:rsidR="000313B7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59]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1C14309" w14:textId="77777777" w:rsidR="00B6401C" w:rsidRPr="00FB3E11" w:rsidRDefault="00B6401C" w:rsidP="00BE545C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Japan); N=</w:t>
            </w:r>
            <w:r w:rsidRPr="00FB3E11">
              <w:rPr>
                <w:color w:val="156082" w:themeColor="accent1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2126" w:type="dxa"/>
            <w:vAlign w:val="center"/>
          </w:tcPr>
          <w:p w14:paraId="2E35828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55DDD2E8" w14:textId="0598370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bottom"/>
          </w:tcPr>
          <w:p w14:paraId="39F0E1E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91729A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38A65B4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108FB6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30A0756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16C3EC7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306AB195" w14:textId="77777777" w:rsidTr="0072342A">
        <w:tc>
          <w:tcPr>
            <w:tcW w:w="2405" w:type="dxa"/>
            <w:vAlign w:val="center"/>
          </w:tcPr>
          <w:p w14:paraId="22BFB855" w14:textId="2884F110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Miao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Miao&lt;/Author&gt;&lt;Year&gt;2023&lt;/Year&gt;&lt;RecNum&gt;60&lt;/RecNum&gt;&lt;DisplayText&gt;[60]&lt;/DisplayText&gt;&lt;record&gt;&lt;rec-number&gt;60&lt;/rec-number&gt;&lt;foreign-keys&gt;&lt;key app="EN" db-id="x0tz90xzkdwadvexff0xx0a4vvp5wd5x2vz5" timestamp="1781169341"&gt;60&lt;/key&gt;&lt;/foreign-keys&gt;&lt;ref-type name="Journal Article"&gt;17&lt;/ref-type&gt;&lt;contributors&gt;&lt;authors&gt;&lt;author&gt;Miao, J.&lt;/author&gt;&lt;author&gt;Wang, L.&lt;/author&gt;&lt;author&gt;Ong, E. H. W.&lt;/author&gt;&lt;author&gt;Hu, C.&lt;/author&gt;&lt;author&gt;Chen, X.&lt;/author&gt;&lt;author&gt;Chen, Y.&lt;/author&gt;&lt;author&gt;Zhong, Y.&lt;/author&gt;&lt;author&gt;Jin, F.&lt;/author&gt;&lt;author&gt;Lin, Q.&lt;/author&gt;&lt;author&gt;Lin, S.&lt;/author&gt;&lt;author&gt;Hu, X.&lt;/author&gt;&lt;author&gt;Zhang, N.&lt;/author&gt;&lt;author&gt;Wang, R.&lt;/author&gt;&lt;author&gt;Wang, C.&lt;/author&gt;&lt;author&gt;Guo, X.&lt;/author&gt;&lt;author&gt;Yit, N. L. F.&lt;/author&gt;&lt;author&gt;Shi, H.&lt;/author&gt;&lt;author&gt;Tan, S. H.&lt;/author&gt;&lt;author&gt;Mai, H.&lt;/author&gt;&lt;author&gt;Xie, C.&lt;/author&gt;&lt;author&gt;Chua, M. L. K.&lt;/author&gt;&lt;author&gt;Zhao, C.&lt;/author&gt;&lt;/authors&gt;&lt;/contributors&gt;&lt;titles&gt;&lt;title&gt;Effects of induction chemotherapy on nutrition status in locally advanced nasopharyngeal carcinoma: a multicentre prospective study&lt;/title&gt;&lt;secondary-title&gt;Journal of Cachexia, Sarcopenia and Muscle&lt;/secondary-title&gt;&lt;/titles&gt;&lt;periodical&gt;&lt;full-title&gt;Journal of Cachexia, Sarcopenia and Muscle&lt;/full-title&gt;&lt;/periodical&gt;&lt;pages&gt;815-825&lt;/pages&gt;&lt;volume&gt;14(2)&lt;/volume&gt;&lt;dates&gt;&lt;year&gt;2023&lt;/year&gt;&lt;/dates&gt;&lt;accession-num&gt;2021935983&lt;/accession-num&gt;&lt;urls&gt;&lt;related-urls&gt;&lt;url&gt;http://onlinelibrary.wiley.com/journal/10.1007/13539.2190-6009https://ovidsp.ovid.com/ovidweb.cgi?T=JS&amp;amp;CSC=Y&amp;amp;NEWS=N&amp;amp;PAGE=fulltext&amp;amp;D=emexa&amp;amp;AN=2021935983&lt;/url&gt;&lt;/related-urls&gt;&lt;/urls&gt;&lt;electronic-resource-num&gt;https://dx.doi.org/10.1002/jcsm.13196&lt;/electronic-resource-num&gt;&lt;/record&gt;&lt;/Cite&gt;&lt;/EndNote&gt;</w:instrText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0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00F66C7" w14:textId="3D3F246A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China </w:t>
            </w:r>
            <w:r w:rsidR="008E3185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Singapore)</w:t>
            </w:r>
            <w:r w:rsidR="008E3185" w:rsidRPr="00FB3E11">
              <w:rPr>
                <w:color w:val="000000"/>
                <w:sz w:val="20"/>
                <w:szCs w:val="20"/>
              </w:rPr>
              <w:t>;</w:t>
            </w:r>
            <w:r w:rsidRPr="00FB3E11">
              <w:rPr>
                <w:color w:val="000000"/>
                <w:sz w:val="20"/>
                <w:szCs w:val="20"/>
              </w:rPr>
              <w:t xml:space="preserve"> N=171</w:t>
            </w:r>
          </w:p>
        </w:tc>
        <w:tc>
          <w:tcPr>
            <w:tcW w:w="2126" w:type="dxa"/>
            <w:vAlign w:val="center"/>
          </w:tcPr>
          <w:p w14:paraId="59E6A839" w14:textId="062BC21F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 xml:space="preserve">NR (WL ≥ 5%) over 7 </w:t>
            </w:r>
            <w:proofErr w:type="spellStart"/>
            <w:r w:rsidRPr="00FB3E11">
              <w:rPr>
                <w:color w:val="000000"/>
                <w:sz w:val="20"/>
                <w:szCs w:val="20"/>
              </w:rPr>
              <w:t>wk</w:t>
            </w:r>
            <w:proofErr w:type="spellEnd"/>
            <w:r w:rsidR="001E25F7" w:rsidRPr="00FB3E11">
              <w:rPr>
                <w:color w:val="000000"/>
                <w:sz w:val="20"/>
                <w:szCs w:val="20"/>
              </w:rPr>
              <w:t xml:space="preserve"> of</w:t>
            </w:r>
            <w:r w:rsidRPr="00FB3E11">
              <w:rPr>
                <w:color w:val="000000"/>
                <w:sz w:val="20"/>
                <w:szCs w:val="20"/>
              </w:rPr>
              <w:t xml:space="preserve"> Tx</w:t>
            </w:r>
          </w:p>
        </w:tc>
        <w:tc>
          <w:tcPr>
            <w:tcW w:w="1354" w:type="dxa"/>
            <w:vAlign w:val="bottom"/>
          </w:tcPr>
          <w:p w14:paraId="00D07AF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908EFB3" w14:textId="3B83013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bottom"/>
          </w:tcPr>
          <w:p w14:paraId="46E08DC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FACECBB" w14:textId="2BD1C138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1802940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5F6B9EC" w14:textId="28EE43F5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55476E98" w14:textId="57B1D3D6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</w:tr>
      <w:tr w:rsidR="00B6401C" w:rsidRPr="00FB3E11" w14:paraId="19BF31BA" w14:textId="77777777" w:rsidTr="0072342A">
        <w:tc>
          <w:tcPr>
            <w:tcW w:w="2405" w:type="dxa"/>
            <w:vAlign w:val="center"/>
          </w:tcPr>
          <w:p w14:paraId="082B7E58" w14:textId="35DD4031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Nucci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Nucci&lt;/Author&gt;&lt;Year&gt;2023&lt;/Year&gt;&lt;RecNum&gt;61&lt;/RecNum&gt;&lt;DisplayText&gt;[61]&lt;/DisplayText&gt;&lt;record&gt;&lt;rec-number&gt;61&lt;/rec-number&gt;&lt;foreign-keys&gt;&lt;key app="EN" db-id="x0tz90xzkdwadvexff0xx0a4vvp5wd5x2vz5" timestamp="1781169342"&gt;61&lt;/key&gt;&lt;/foreign-keys&gt;&lt;ref-type name="Journal Article"&gt;17&lt;/ref-type&gt;&lt;contributors&gt;&lt;authors&gt;&lt;author&gt;Nucci, D.&lt;/author&gt;&lt;author&gt;Gianfredi, V.&lt;/author&gt;&lt;author&gt;Ferrara, P.&lt;/author&gt;&lt;author&gt;Santangelo, O. E.&lt;/author&gt;&lt;author&gt;Varotto, B.&lt;/author&gt;&lt;author&gt;Feltrin, A.&lt;/author&gt;&lt;author&gt;Galiano, A.&lt;/author&gt;&lt;author&gt;Nardi, M.&lt;/author&gt;&lt;/authors&gt;&lt;/contributors&gt;&lt;titles&gt;&lt;title&gt;Association between Malnutrition and Depression in Patients with Cancer: The Importance of Nutritional Status Evaluation in Cancer Car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(3) (no pagination)&lt;/volume&gt;&lt;dates&gt;&lt;year&gt;2023&lt;/year&gt;&lt;/dates&gt;&lt;accession-num&gt;2021561433&lt;/accession-num&gt;&lt;urls&gt;&lt;related-urls&gt;&lt;url&gt;http://www.mdpi.com/journal/ijerphhttps://ovidsp.ovid.com/ovidweb.cgi?T=JS&amp;amp;CSC=Y&amp;amp;NEWS=N&amp;amp;PAGE=fulltext&amp;amp;D=emexa&amp;amp;AN=2021561433&lt;/url&gt;&lt;/related-urls&gt;&lt;/urls&gt;&lt;electronic-resource-num&gt;https://dx.doi.org/10.3390/ijerph20032295&lt;/electronic-resource-num&gt;&lt;/record&gt;&lt;/Cite&gt;&lt;/EndNote&gt;</w:instrText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1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079AA7F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Italy); N=90</w:t>
            </w:r>
          </w:p>
        </w:tc>
        <w:tc>
          <w:tcPr>
            <w:tcW w:w="2126" w:type="dxa"/>
            <w:vAlign w:val="center"/>
          </w:tcPr>
          <w:p w14:paraId="5329CEAC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05EA7B9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0F9356C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2274AF6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7179516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5635314A" w14:textId="1D8DD37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51B0BF5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4AA710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063F2EA5" w14:textId="77777777" w:rsidTr="0072342A">
        <w:tc>
          <w:tcPr>
            <w:tcW w:w="2405" w:type="dxa"/>
            <w:vAlign w:val="center"/>
          </w:tcPr>
          <w:p w14:paraId="56E35CAC" w14:textId="3498A529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lastRenderedPageBreak/>
              <w:t>Ohmae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aG1hZTwvQXV0aG9yPjxZZWFyPjIwMjM8L1llYXI+PFJl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</w:fldData>
              </w:fldChar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BE4452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PaG1hZTwvQXV0aG9yPjxZZWFyPjIwMjM8L1llYXI+PFJl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</w:fldData>
              </w:fldChar>
            </w:r>
            <w:r w:rsidR="00BE4452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BE4452">
              <w:rPr>
                <w:color w:val="000000"/>
                <w:sz w:val="20"/>
                <w:szCs w:val="20"/>
              </w:rPr>
            </w:r>
            <w:r w:rsidR="00BE4452">
              <w:rPr>
                <w:color w:val="000000"/>
                <w:sz w:val="20"/>
                <w:szCs w:val="20"/>
              </w:rPr>
              <w:fldChar w:fldCharType="end"/>
            </w:r>
            <w:r w:rsidR="00FA3246" w:rsidRPr="00FB3E11">
              <w:rPr>
                <w:color w:val="000000"/>
                <w:sz w:val="20"/>
                <w:szCs w:val="20"/>
              </w:rPr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2-64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B6723D9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Japan); N=64</w:t>
            </w:r>
          </w:p>
        </w:tc>
        <w:tc>
          <w:tcPr>
            <w:tcW w:w="2126" w:type="dxa"/>
            <w:vAlign w:val="center"/>
          </w:tcPr>
          <w:p w14:paraId="6ED7353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bottom"/>
          </w:tcPr>
          <w:p w14:paraId="512162B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8D4B0F8" w14:textId="64F74923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bottom"/>
          </w:tcPr>
          <w:p w14:paraId="6295CD3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27EDCC5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8C5AD0D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028CBE7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C72AC0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77B760C6" w14:textId="77777777" w:rsidTr="0072342A">
        <w:tc>
          <w:tcPr>
            <w:tcW w:w="2405" w:type="dxa"/>
            <w:vAlign w:val="center"/>
          </w:tcPr>
          <w:p w14:paraId="40ED11BC" w14:textId="2B95BBAC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Regueme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Regueme&lt;/Author&gt;&lt;Year&gt;2021&lt;/Year&gt;&lt;RecNum&gt;63&lt;/RecNum&gt;&lt;DisplayText&gt;[63]&lt;/DisplayText&gt;&lt;record&gt;&lt;rec-number&gt;63&lt;/rec-number&gt;&lt;foreign-keys&gt;&lt;key app="EN" db-id="x0tz90xzkdwadvexff0xx0a4vvp5wd5x2vz5" timestamp="1781169343"&gt;63&lt;/key&gt;&lt;/foreign-keys&gt;&lt;ref-type name="Journal Article"&gt;17&lt;/ref-type&gt;&lt;contributors&gt;&lt;authors&gt;&lt;author&gt;Regueme, S. C.&lt;/author&gt;&lt;author&gt;Echeverria, I.&lt;/author&gt;&lt;author&gt;Mon,&lt;/author&gt;&lt;author&gt;eacute,&lt;/author&gt;&lt;author&gt;ger, N.&lt;/author&gt;&lt;author&gt;Durrieu, J.&lt;/author&gt;&lt;author&gt;Becerro-Hallard, M.&lt;/author&gt;&lt;author&gt;Duc, S.&lt;/author&gt;&lt;author&gt;Lafargue, A.&lt;/author&gt;&lt;author&gt;Mertens, C.&lt;/author&gt;&lt;author&gt;Laksir, H.&lt;/author&gt;&lt;author&gt;Ceccaldi, J.&lt;/author&gt;&lt;author&gt;Lavau-Denes, S.&lt;/author&gt;&lt;author&gt;Dantoine, T.&lt;/author&gt;&lt;author&gt;Irazusta, J.&lt;/author&gt;&lt;author&gt;Bourdel-Marchasson, I.&lt;/author&gt;&lt;/authors&gt;&lt;/contributors&gt;&lt;titles&gt;&lt;title&gt;Protein intake, weight loss, dietary intervention, and worsening of quality of life in older patients during chemotherapy for cancer&lt;/title&gt;&lt;secondary-title&gt;Supportive care in cancer&lt;/secondary-title&gt;&lt;/titles&gt;&lt;periodical&gt;&lt;full-title&gt;Supportive Care in Cancer&lt;/full-title&gt;&lt;/periodical&gt;&lt;pages&gt;687-696p&lt;/pages&gt;&lt;volume&gt;Vol.29&lt;/volume&gt;&lt;number&gt;2&lt;/number&gt;&lt;dates&gt;&lt;year&gt;2021&lt;/year&gt;&lt;/dates&gt;&lt;accession-num&gt;CN-02122817&lt;/accession-num&gt;&lt;urls&gt;&lt;related-urls&gt;&lt;url&gt;https://ovidsp.ovid.com/ovidweb.cgi?T=JS&amp;amp;CSC=Y&amp;amp;NEWS=N&amp;amp;PAGE=fulltext&amp;amp;D=cctr&amp;amp;AN=CN-02122817&lt;/url&gt;&lt;/related-urls&gt;&lt;/urls&gt;&lt;electronic-resource-num&gt;https://doi.org/10.1007/s00520-020-05528-4&lt;/electronic-resource-num&gt;&lt;/record&gt;&lt;/Cite&gt;&lt;/EndNote&gt;</w:instrText>
            </w:r>
            <w:r w:rsidR="000313B7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3]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61CE3010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(France); N=155</w:t>
            </w:r>
          </w:p>
        </w:tc>
        <w:tc>
          <w:tcPr>
            <w:tcW w:w="2126" w:type="dxa"/>
            <w:vAlign w:val="center"/>
          </w:tcPr>
          <w:p w14:paraId="3E16BCB1" w14:textId="6DDF2C81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NR (WL), 3 categories (&lt;5%, 5</w:t>
            </w:r>
            <w:r w:rsidR="00F86034" w:rsidRPr="00FB3E11">
              <w:rPr>
                <w:color w:val="000000"/>
                <w:sz w:val="20"/>
                <w:szCs w:val="20"/>
              </w:rPr>
              <w:t>%</w:t>
            </w:r>
            <w:r w:rsidRPr="00FB3E11">
              <w:rPr>
                <w:color w:val="000000"/>
                <w:sz w:val="20"/>
                <w:szCs w:val="20"/>
              </w:rPr>
              <w:t xml:space="preserve"> to &lt;10%, ≥10%)</w:t>
            </w:r>
          </w:p>
        </w:tc>
        <w:tc>
          <w:tcPr>
            <w:tcW w:w="1354" w:type="dxa"/>
            <w:vAlign w:val="bottom"/>
          </w:tcPr>
          <w:p w14:paraId="095194D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9C7BAF9" w14:textId="7DBD9EAD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1E5CA525" w14:textId="6E7D405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6338493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015EB056" w14:textId="56194BCD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289F7A6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928A7BB" w14:textId="237DD25D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0265D9C5" w14:textId="77777777" w:rsidTr="0072342A">
        <w:tc>
          <w:tcPr>
            <w:tcW w:w="2405" w:type="dxa"/>
            <w:vAlign w:val="center"/>
          </w:tcPr>
          <w:p w14:paraId="51087817" w14:textId="662C6813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Roeland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Roeland&lt;/Author&gt;&lt;Year&gt;2021&lt;/Year&gt;&lt;RecNum&gt;64&lt;/RecNum&gt;&lt;DisplayText&gt;[64]&lt;/DisplayText&gt;&lt;record&gt;&lt;rec-number&gt;64&lt;/rec-number&gt;&lt;foreign-keys&gt;&lt;key app="EN" db-id="x0tz90xzkdwadvexff0xx0a4vvp5wd5x2vz5" timestamp="1781169343"&gt;64&lt;/key&gt;&lt;/foreign-keys&gt;&lt;ref-type name="Journal Article"&gt;17&lt;/ref-type&gt;&lt;contributors&gt;&lt;authors&gt;&lt;author&gt;Roeland, E. J.&lt;/author&gt;&lt;author&gt;Phull, H.&lt;/author&gt;&lt;author&gt;Hagmann, C.&lt;/author&gt;&lt;author&gt;Sera, C.&lt;/author&gt;&lt;author&gt;Dullea, A. D.&lt;/author&gt;&lt;author&gt;El-Jawahri, A.&lt;/author&gt;&lt;author&gt;Nelson, S.&lt;/author&gt;&lt;author&gt;Gallivan, A.&lt;/author&gt;&lt;author&gt;Ma, J. D.&lt;/author&gt;&lt;author&gt;Nipp, R. D.&lt;/author&gt;&lt;author&gt;Baracos, V. E.&lt;/author&gt;&lt;/authors&gt;&lt;/contributors&gt;&lt;titles&gt;&lt;title&gt;FIT: Functional and imaging testing for patients with metastatic cancer&lt;/title&gt;&lt;secondary-title&gt;Supportive Care in Cancer&lt;/secondary-title&gt;&lt;/titles&gt;&lt;periodical&gt;&lt;full-title&gt;Supportive Care in Cancer&lt;/full-title&gt;&lt;/periodical&gt;&lt;pages&gt;2771-2775&lt;/pages&gt;&lt;volume&gt;29(5)&lt;/volume&gt;&lt;dates&gt;&lt;year&gt;2021&lt;/year&gt;&lt;/dates&gt;&lt;accession-num&gt;2006821055&lt;/accession-num&gt;&lt;urls&gt;&lt;related-urls&gt;&lt;url&gt;https://link.springer.de/link/service/journals/00520/index.htmhttps://ovidsp.ovid.com/ovidweb.cgi?T=JS&amp;amp;CSC=Y&amp;amp;NEWS=N&amp;amp;PAGE=fulltext&amp;amp;D=emed22&amp;amp;AN=2006821055&lt;/url&gt;&lt;/related-urls&gt;&lt;/urls&gt;&lt;electronic-resource-num&gt;https://dx.doi.org/10.1007/s00520-020-05730-4&lt;/electronic-resource-num&gt;&lt;/record&gt;&lt;/Cite&gt;&lt;/EndNote&gt;</w:instrText>
            </w:r>
            <w:r w:rsidR="000313B7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4]</w:t>
            </w:r>
            <w:r w:rsidR="000313B7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CF3D8A8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  <w:lang w:eastAsia="en-GB"/>
              </w:rPr>
              <w:t>(USA); N=38</w:t>
            </w:r>
          </w:p>
        </w:tc>
        <w:tc>
          <w:tcPr>
            <w:tcW w:w="2126" w:type="dxa"/>
            <w:vAlign w:val="center"/>
          </w:tcPr>
          <w:p w14:paraId="41CB77C1" w14:textId="498B2D24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 xml:space="preserve">NR (WL), </w:t>
            </w:r>
            <w:r w:rsidR="00D17625" w:rsidRPr="00FB3E11">
              <w:rPr>
                <w:color w:val="000000"/>
                <w:sz w:val="20"/>
                <w:szCs w:val="20"/>
              </w:rPr>
              <w:t>“</w:t>
            </w:r>
            <w:r w:rsidRPr="00FB3E11">
              <w:rPr>
                <w:color w:val="000000"/>
                <w:sz w:val="20"/>
                <w:szCs w:val="20"/>
              </w:rPr>
              <w:t>weight changes</w:t>
            </w:r>
            <w:r w:rsidR="00D17625" w:rsidRPr="00FB3E11">
              <w:rPr>
                <w:color w:val="000000"/>
                <w:sz w:val="20"/>
                <w:szCs w:val="20"/>
              </w:rPr>
              <w:t>”</w:t>
            </w:r>
          </w:p>
        </w:tc>
        <w:tc>
          <w:tcPr>
            <w:tcW w:w="1354" w:type="dxa"/>
            <w:vAlign w:val="bottom"/>
          </w:tcPr>
          <w:p w14:paraId="35BDEEF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285815A" w14:textId="2CFBF9ED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bottom"/>
          </w:tcPr>
          <w:p w14:paraId="66C02AB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532AFB3" w14:textId="59AFBF28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348B595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0EF4D6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577A1AE0" w14:textId="0BDE5271" w:rsidR="00B6401C" w:rsidRPr="00466CC8" w:rsidRDefault="00044F67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</w:tr>
      <w:tr w:rsidR="00B6401C" w:rsidRPr="00FB3E11" w14:paraId="58E29760" w14:textId="77777777" w:rsidTr="0072342A">
        <w:tc>
          <w:tcPr>
            <w:tcW w:w="2405" w:type="dxa"/>
            <w:vAlign w:val="center"/>
          </w:tcPr>
          <w:p w14:paraId="18601E9B" w14:textId="2264B1FA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Roy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Roy&lt;/Author&gt;&lt;Year&gt;2023&lt;/Year&gt;&lt;RecNum&gt;65&lt;/RecNum&gt;&lt;DisplayText&gt;[65]&lt;/DisplayText&gt;&lt;record&gt;&lt;rec-number&gt;65&lt;/rec-number&gt;&lt;foreign-keys&gt;&lt;key app="EN" db-id="x0tz90xzkdwadvexff0xx0a4vvp5wd5x2vz5" timestamp="1781169344"&gt;65&lt;/key&gt;&lt;/foreign-keys&gt;&lt;ref-type name="Journal Article"&gt;17&lt;/ref-type&gt;&lt;contributors&gt;&lt;authors&gt;&lt;author&gt;Roy, I.&lt;/author&gt;&lt;author&gt;Huang, K.&lt;/author&gt;&lt;author&gt;Bhakta, A.&lt;/author&gt;&lt;author&gt;Marquez, E.&lt;/author&gt;&lt;author&gt;Spangenberg, J.&lt;/author&gt;&lt;author&gt;Jayabalan, P.&lt;/author&gt;&lt;/authors&gt;&lt;/contributors&gt;&lt;titles&gt;&lt;title&gt;Relationship Between Cachexia and the Functional Progress of Patients With Cancer in Inpatient Rehabilitation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99-104&lt;/pages&gt;&lt;volume&gt;102(2)&lt;/volume&gt;&lt;dates&gt;&lt;year&gt;2023&lt;/year&gt;&lt;/dates&gt;&lt;accession-num&gt;637700892&lt;/accession-num&gt;&lt;urls&gt;&lt;related-urls&gt;&lt;url&gt;https://ovidsp.ovid.com/ovidweb.cgi?T=JS&amp;amp;CSC=Y&amp;amp;NEWS=N&amp;amp;PAGE=fulltext&amp;amp;D=emexa&amp;amp;AN=637700892&lt;/url&gt;&lt;/related-urls&gt;&lt;/urls&gt;&lt;electronic-resource-num&gt;https://dx.doi.org/10.1097/PHM.0000000000002024&lt;/electronic-resource-num&gt;&lt;/record&gt;&lt;/Cite&gt;&lt;/EndNote&gt;</w:instrText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5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A82D117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USA); N=250</w:t>
            </w:r>
          </w:p>
        </w:tc>
        <w:tc>
          <w:tcPr>
            <w:tcW w:w="2126" w:type="dxa"/>
            <w:vAlign w:val="center"/>
          </w:tcPr>
          <w:p w14:paraId="479C335A" w14:textId="14EBB973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Fearon et al. 2011 and Martin et al</w:t>
            </w:r>
            <w:r w:rsidR="00CF776E" w:rsidRPr="00FB3E11">
              <w:rPr>
                <w:color w:val="000000"/>
                <w:sz w:val="20"/>
                <w:szCs w:val="20"/>
              </w:rPr>
              <w:t>.</w:t>
            </w:r>
            <w:r w:rsidRPr="00FB3E11">
              <w:rPr>
                <w:color w:val="000000"/>
                <w:sz w:val="20"/>
                <w:szCs w:val="20"/>
              </w:rPr>
              <w:t xml:space="preserve"> 2015 (WLGS)</w:t>
            </w:r>
          </w:p>
        </w:tc>
        <w:tc>
          <w:tcPr>
            <w:tcW w:w="1354" w:type="dxa"/>
            <w:vAlign w:val="bottom"/>
          </w:tcPr>
          <w:p w14:paraId="4E6ACEE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2911BA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43DEF9C3" w14:textId="46453500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bottom"/>
          </w:tcPr>
          <w:p w14:paraId="5C207FE3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65D6FD55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bottom"/>
          </w:tcPr>
          <w:p w14:paraId="03C185D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32393CE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3DC92234" w14:textId="77777777" w:rsidTr="0072342A">
        <w:tc>
          <w:tcPr>
            <w:tcW w:w="2405" w:type="dxa"/>
            <w:vAlign w:val="center"/>
          </w:tcPr>
          <w:p w14:paraId="07D62AD3" w14:textId="0CB09634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Song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Song&lt;/Author&gt;&lt;Year&gt;2021&lt;/Year&gt;&lt;RecNum&gt;66&lt;/RecNum&gt;&lt;DisplayText&gt;[66]&lt;/DisplayText&gt;&lt;record&gt;&lt;rec-number&gt;66&lt;/rec-number&gt;&lt;foreign-keys&gt;&lt;key app="EN" db-id="x0tz90xzkdwadvexff0xx0a4vvp5wd5x2vz5" timestamp="1781169344"&gt;66&lt;/key&gt;&lt;/foreign-keys&gt;&lt;ref-type name="Journal Article"&gt;17&lt;/ref-type&gt;&lt;contributors&gt;&lt;authors&gt;&lt;author&gt;Song, M.&lt;/author&gt;&lt;author&gt;Zhang, Q.&lt;/author&gt;&lt;author&gt;Tang, M.&lt;/author&gt;&lt;author&gt;Ruan, G.&lt;/author&gt;&lt;author&gt;Zhang, X.&lt;/author&gt;&lt;author&gt;Zhang, K.&lt;/author&gt;&lt;author&gt;Ge, Y.&lt;/author&gt;&lt;author&gt;Yang, M.&lt;/author&gt;&lt;author&gt;Li, Q.&lt;/author&gt;&lt;author&gt;Li, X.&lt;/author&gt;&lt;author&gt;Liu, X.&lt;/author&gt;&lt;author&gt;Li, W.&lt;/author&gt;&lt;author&gt;Cong, M.&lt;/author&gt;&lt;author&gt;Wang, K.&lt;/author&gt;&lt;author&gt;Song, C.&lt;/author&gt;&lt;author&gt;Shi, H.&lt;/author&gt;&lt;/authors&gt;&lt;/contributors&gt;&lt;titles&gt;&lt;title&gt;Associations of low hand grip strength with 1 year mortality of cancer cachexia: a multicentre observational study&lt;/title&gt;&lt;secondary-title&gt;Journal of Cachexia, Sarcopenia and Muscle&lt;/secondary-title&gt;&lt;/titles&gt;&lt;periodical&gt;&lt;full-title&gt;Journal of Cachexia, Sarcopenia and Muscle&lt;/full-title&gt;&lt;/periodical&gt;&lt;pages&gt;1489-1500&lt;/pages&gt;&lt;volume&gt;12(6)&lt;/volume&gt;&lt;dates&gt;&lt;year&gt;2021&lt;/year&gt;&lt;/dates&gt;&lt;accession-num&gt;2013744261&lt;/accession-num&gt;&lt;urls&gt;&lt;related-urls&gt;&lt;url&gt;http://onlinelibrary.wiley.com/journal/10.1007/13539.2190-6009https://ovidsp.ovid.com/ovidweb.cgi?T=JS&amp;amp;CSC=Y&amp;amp;NEWS=N&amp;amp;PAGE=fulltext&amp;amp;D=emed23&amp;amp;AN=2013744261&lt;/url&gt;&lt;/related-urls&gt;&lt;/urls&gt;&lt;electronic-resource-num&gt;https://dx.doi.org/10.1002/jcsm.12778&lt;/electronic-resource-num&gt;&lt;/record&gt;&lt;/Cite&gt;&lt;/EndNote&gt;</w:instrText>
            </w:r>
            <w:r w:rsidR="00FA3246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6]</w:t>
            </w:r>
            <w:r w:rsidR="00FA3246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E35982D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China); N=8466</w:t>
            </w:r>
          </w:p>
        </w:tc>
        <w:tc>
          <w:tcPr>
            <w:tcW w:w="2126" w:type="dxa"/>
            <w:vAlign w:val="center"/>
          </w:tcPr>
          <w:p w14:paraId="291BC0AE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28BB8DE2" w14:textId="680F282D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3E3ED332" w14:textId="288524C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0B38F29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2BE708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7EEED7CE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BD9FCF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64CA3E6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41EDF01B" w14:textId="77777777" w:rsidTr="0072342A">
        <w:tc>
          <w:tcPr>
            <w:tcW w:w="2405" w:type="dxa"/>
            <w:vAlign w:val="center"/>
          </w:tcPr>
          <w:p w14:paraId="6831F97C" w14:textId="651DF5B1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</w:rPr>
            </w:pPr>
            <w:r w:rsidRPr="00FB3E11">
              <w:rPr>
                <w:sz w:val="20"/>
                <w:szCs w:val="20"/>
              </w:rPr>
              <w:t>Stene 2019</w:t>
            </w:r>
            <w:r w:rsidR="00182DA7" w:rsidRPr="00FB3E11">
              <w:rPr>
                <w:sz w:val="20"/>
                <w:szCs w:val="20"/>
              </w:rPr>
              <w:t xml:space="preserve"> </w:t>
            </w:r>
            <w:r w:rsidR="00FA3246" w:rsidRPr="00FB3E11">
              <w:rPr>
                <w:sz w:val="20"/>
                <w:szCs w:val="20"/>
              </w:rPr>
              <w:fldChar w:fldCharType="begin"/>
            </w:r>
            <w:r w:rsidR="00BE4452">
              <w:rPr>
                <w:sz w:val="20"/>
                <w:szCs w:val="20"/>
              </w:rPr>
              <w:instrText xml:space="preserve"> ADDIN EN.CITE &lt;EndNote&gt;&lt;Cite&gt;&lt;Author&gt;Stene&lt;/Author&gt;&lt;Year&gt;2019&lt;/Year&gt;&lt;RecNum&gt;67&lt;/RecNum&gt;&lt;DisplayText&gt;[67]&lt;/DisplayText&gt;&lt;record&gt;&lt;rec-number&gt;67&lt;/rec-number&gt;&lt;foreign-keys&gt;&lt;key app="EN" db-id="x0tz90xzkdwadvexff0xx0a4vvp5wd5x2vz5" timestamp="1781169344"&gt;67&lt;/key&gt;&lt;/foreign-keys&gt;&lt;ref-type name="Journal Article"&gt;17&lt;/ref-type&gt;&lt;contributors&gt;&lt;authors&gt;&lt;author&gt;Stene, G. B.&lt;/author&gt;&lt;author&gt;Balstad, T. R.&lt;/author&gt;&lt;author&gt;Leer, A. S. M.&lt;/author&gt;&lt;author&gt;Bye, A.&lt;/author&gt;&lt;author&gt;Kaasa, S.&lt;/author&gt;&lt;author&gt;Fallon, M.&lt;/author&gt;&lt;author&gt;Laird, B.&lt;/author&gt;&lt;author&gt;Maddocks, M.&lt;/author&gt;&lt;author&gt;Solheim, T. S.&lt;/author&gt;&lt;/authors&gt;&lt;/contributors&gt;&lt;titles&gt;&lt;title&gt;Deterioration in Muscle Mass and Physical Function Differs According to Weight Loss History in Cancer Cachexia&lt;/title&gt;&lt;secondary-title&gt;Cancers (Basel)&lt;/secondary-title&gt;&lt;/titles&gt;&lt;periodical&gt;&lt;full-title&gt;Cancers (Basel)&lt;/full-title&gt;&lt;/periodical&gt;&lt;pages&gt;03&lt;/pages&gt;&lt;volume&gt;11&lt;/volume&gt;&lt;number&gt;12&lt;/number&gt;&lt;dates&gt;&lt;year&gt;2019&lt;/year&gt;&lt;/dates&gt;&lt;accession-num&gt;31816924&lt;/accession-num&gt;&lt;urls&gt;&lt;related-urls&gt;&lt;url&gt;https://ovidsp.ovid.com/ovidweb.cgi?T=JS&amp;amp;CSC=Y&amp;amp;NEWS=N&amp;amp;PAGE=fulltext&amp;amp;D=pmnm4&amp;amp;AN=31816924&lt;/url&gt;&lt;/related-urls&gt;&lt;/urls&gt;&lt;electronic-resource-num&gt;https://dx.doi.org/10.3390/cancers11121925&lt;/electronic-resource-num&gt;&lt;/record&gt;&lt;/Cite&gt;&lt;/EndNote&gt;</w:instrText>
            </w:r>
            <w:r w:rsidR="00FA3246" w:rsidRPr="00FB3E11">
              <w:rPr>
                <w:sz w:val="20"/>
                <w:szCs w:val="20"/>
              </w:rPr>
              <w:fldChar w:fldCharType="separate"/>
            </w:r>
            <w:r w:rsidR="00BE4452">
              <w:rPr>
                <w:noProof/>
                <w:sz w:val="20"/>
                <w:szCs w:val="20"/>
              </w:rPr>
              <w:t>[67]</w:t>
            </w:r>
            <w:r w:rsidR="00FA3246" w:rsidRPr="00FB3E11">
              <w:rPr>
                <w:sz w:val="20"/>
                <w:szCs w:val="20"/>
              </w:rPr>
              <w:fldChar w:fldCharType="end"/>
            </w:r>
          </w:p>
          <w:p w14:paraId="603CE6A8" w14:textId="7B4F9691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 xml:space="preserve">Norway </w:t>
            </w:r>
            <w:r w:rsidR="002F0C3F" w:rsidRPr="00FB3E11">
              <w:rPr>
                <w:color w:val="000000"/>
                <w:sz w:val="20"/>
                <w:szCs w:val="20"/>
              </w:rPr>
              <w:t>and</w:t>
            </w:r>
            <w:r w:rsidRPr="00FB3E11">
              <w:rPr>
                <w:color w:val="000000"/>
                <w:sz w:val="20"/>
                <w:szCs w:val="20"/>
              </w:rPr>
              <w:t xml:space="preserve"> UK); N=46</w:t>
            </w:r>
          </w:p>
        </w:tc>
        <w:tc>
          <w:tcPr>
            <w:tcW w:w="2126" w:type="dxa"/>
            <w:vAlign w:val="center"/>
          </w:tcPr>
          <w:p w14:paraId="1B69A85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3F6C5F0F" w14:textId="16DFFB39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2" w:type="dxa"/>
            <w:vAlign w:val="center"/>
          </w:tcPr>
          <w:p w14:paraId="3B879E89" w14:textId="29B57DE5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5CD9D0A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B274DB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DDC7F2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F05EA2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10F5D4B5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68BF1535" w14:textId="77777777" w:rsidTr="0072342A">
        <w:tc>
          <w:tcPr>
            <w:tcW w:w="2405" w:type="dxa"/>
            <w:vAlign w:val="center"/>
          </w:tcPr>
          <w:p w14:paraId="6021192B" w14:textId="7BDDF5D2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Sun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Sun&lt;/Author&gt;&lt;Year&gt;2023&lt;/Year&gt;&lt;RecNum&gt;68&lt;/RecNum&gt;&lt;DisplayText&gt;[68]&lt;/DisplayText&gt;&lt;record&gt;&lt;rec-number&gt;68&lt;/rec-number&gt;&lt;foreign-keys&gt;&lt;key app="EN" db-id="x0tz90xzkdwadvexff0xx0a4vvp5wd5x2vz5" timestamp="1781169344"&gt;68&lt;/key&gt;&lt;/foreign-keys&gt;&lt;ref-type name="Journal Article"&gt;17&lt;/ref-type&gt;&lt;contributors&gt;&lt;authors&gt;&lt;author&gt;Sun, H.&lt;/author&gt;&lt;author&gt;Sudip, T.&lt;/author&gt;&lt;author&gt;Fu, X.&lt;/author&gt;&lt;author&gt;Wen, S.&lt;/author&gt;&lt;author&gt;Liu, H.&lt;/author&gt;&lt;author&gt;Yu, S.&lt;/author&gt;&lt;/authors&gt;&lt;/contributors&gt;&lt;titles&gt;&lt;title&gt;Cachexia is associated with depression, anxiety and quality of life in cancer patients&lt;/title&gt;&lt;secondary-title&gt;BMJ Supportive and Palliative Care&lt;/secondary-title&gt;&lt;/titles&gt;&lt;periodical&gt;&lt;full-title&gt;BMJ Supportive and Palliative Care&lt;/full-title&gt;&lt;/periodical&gt;&lt;pages&gt;E129-E135&lt;/pages&gt;&lt;volume&gt;13(e1)&lt;/volume&gt;&lt;dates&gt;&lt;year&gt;2023&lt;/year&gt;&lt;/dates&gt;&lt;accession-num&gt;633320614&lt;/accession-num&gt;&lt;urls&gt;&lt;related-urls&gt;&lt;url&gt;https://spcare.bmj.com/https://ovidsp.ovid.com/ovidweb.cgi?T=JS&amp;amp;CSC=Y&amp;amp;NEWS=N&amp;amp;PAGE=fulltext&amp;amp;D=emexb&amp;amp;AN=633320614&lt;/url&gt;&lt;/related-urls&gt;&lt;/urls&gt;&lt;electronic-resource-num&gt;https://dx.doi.org/10.1136/bmjspcare-2019-002176&lt;/electronic-resource-num&gt;&lt;/record&gt;&lt;/Cite&gt;&lt;/EndNote&gt;</w:instrText>
            </w:r>
            <w:r w:rsidR="0042751D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8]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70CF6CE5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China); N=528</w:t>
            </w:r>
          </w:p>
        </w:tc>
        <w:tc>
          <w:tcPr>
            <w:tcW w:w="2126" w:type="dxa"/>
            <w:vAlign w:val="center"/>
          </w:tcPr>
          <w:p w14:paraId="60918B12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4A91115F" w14:textId="32AB78E8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3A544F91" w14:textId="774A3764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4F7D3049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0B24CB8" w14:textId="753BF2BB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335ED69" w14:textId="17DBF66F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66E1A25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791D0112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0194A3D9" w14:textId="77777777" w:rsidTr="0072342A">
        <w:tc>
          <w:tcPr>
            <w:tcW w:w="2405" w:type="dxa"/>
            <w:vAlign w:val="center"/>
          </w:tcPr>
          <w:p w14:paraId="059D9442" w14:textId="588C5EE3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Sutandyo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Sutandyo&lt;/Author&gt;&lt;Year&gt;2023&lt;/Year&gt;&lt;RecNum&gt;69&lt;/RecNum&gt;&lt;DisplayText&gt;[69]&lt;/DisplayText&gt;&lt;record&gt;&lt;rec-number&gt;69&lt;/rec-number&gt;&lt;foreign-keys&gt;&lt;key app="EN" db-id="x0tz90xzkdwadvexff0xx0a4vvp5wd5x2vz5" timestamp="1781169345"&gt;69&lt;/key&gt;&lt;/foreign-keys&gt;&lt;ref-type name="Journal Article"&gt;17&lt;/ref-type&gt;&lt;contributors&gt;&lt;authors&gt;&lt;author&gt;Sutandyo, N.&lt;/author&gt;&lt;author&gt;Cintakaweni, D. M. W.&lt;/author&gt;&lt;author&gt;Setiawan, L.&lt;/author&gt;&lt;author&gt;Hariani, R.&lt;/author&gt;&lt;author&gt;Utami, N.&lt;/author&gt;&lt;/authors&gt;&lt;/contributors&gt;&lt;titles&gt;&lt;title&gt;Association of Body Composition and Handgrip Strength with Interleukin-6 (IL-6) and Vitamin D Level in Cancer Patients&lt;/title&gt;&lt;secondary-title&gt;Int J Gen Med&lt;/secondary-title&gt;&lt;/titles&gt;&lt;periodical&gt;&lt;full-title&gt;Int J Gen Med&lt;/full-title&gt;&lt;/periodical&gt;&lt;pages&gt;1995-2001&lt;/pages&gt;&lt;volume&gt;16&lt;/volume&gt;&lt;dates&gt;&lt;year&gt;2023&lt;/year&gt;&lt;/dates&gt;&lt;accession-num&gt;37251283&lt;/accession-num&gt;&lt;urls&gt;&lt;related-urls&gt;&lt;url&gt;https://ovidsp.ovid.com/ovidweb.cgi?T=JS&amp;amp;CSC=Y&amp;amp;NEWS=N&amp;amp;PAGE=fulltext&amp;amp;D=pmnm8&amp;amp;AN=37251283&lt;/url&gt;&lt;/related-urls&gt;&lt;/urls&gt;&lt;electronic-resource-num&gt;https://dx.doi.org/10.2147/IJGM.S388457&lt;/electronic-resource-num&gt;&lt;/record&gt;&lt;/Cite&gt;&lt;/EndNote&gt;</w:instrText>
            </w:r>
            <w:r w:rsidR="0042751D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69]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094D611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>Indonesia); N=150</w:t>
            </w:r>
          </w:p>
        </w:tc>
        <w:tc>
          <w:tcPr>
            <w:tcW w:w="2126" w:type="dxa"/>
            <w:vAlign w:val="center"/>
          </w:tcPr>
          <w:p w14:paraId="7891D91C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Fearon et al. 2011</w:t>
            </w:r>
          </w:p>
        </w:tc>
        <w:tc>
          <w:tcPr>
            <w:tcW w:w="1354" w:type="dxa"/>
            <w:vAlign w:val="center"/>
          </w:tcPr>
          <w:p w14:paraId="0E4304C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3C1A2413" w14:textId="6C89B599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51E6BD13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1BF0696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7107822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819232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7667B4B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9C2CAA" w:rsidRPr="00FB3E11" w14:paraId="6EC5BF20" w14:textId="77777777" w:rsidTr="0072342A">
        <w:tc>
          <w:tcPr>
            <w:tcW w:w="2405" w:type="dxa"/>
          </w:tcPr>
          <w:p w14:paraId="3E5E66C4" w14:textId="0A5DD09B" w:rsidR="00B6401C" w:rsidRPr="00FB3E11" w:rsidRDefault="00B6401C" w:rsidP="00BE545C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FB3E11">
              <w:rPr>
                <w:color w:val="000000"/>
                <w:sz w:val="20"/>
                <w:szCs w:val="20"/>
              </w:rPr>
              <w:t>Ueshima</w:t>
            </w:r>
            <w:proofErr w:type="spellEnd"/>
            <w:r w:rsidRPr="00FB3E11">
              <w:rPr>
                <w:color w:val="000000"/>
                <w:sz w:val="20"/>
                <w:szCs w:val="20"/>
              </w:rPr>
              <w:t xml:space="preserve">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Ueshima&lt;/Author&gt;&lt;Year&gt;2023&lt;/Year&gt;&lt;RecNum&gt;40&lt;/RecNum&gt;&lt;DisplayText&gt;[40]&lt;/DisplayText&gt;&lt;record&gt;&lt;rec-number&gt;40&lt;/rec-number&gt;&lt;foreign-keys&gt;&lt;key app="EN" db-id="x0tz90xzkdwadvexff0xx0a4vvp5wd5x2vz5" timestamp="1781169335"&gt;40&lt;/key&gt;&lt;/foreign-keys&gt;&lt;ref-type name="Journal Article"&gt;17&lt;/ref-type&gt;&lt;contributors&gt;&lt;authors&gt;&lt;author&gt;Ueshima, J.&lt;/author&gt;&lt;author&gt;Maeda, K.&lt;/author&gt;&lt;author&gt;Shimizu, A.&lt;/author&gt;&lt;author&gt;Nagano, A.&lt;/author&gt;&lt;author&gt;Ishida, Y.&lt;/author&gt;&lt;author&gt;Takeuchi, T.&lt;/author&gt;&lt;author&gt;Nonogaki, T.&lt;/author&gt;&lt;author&gt;Matsuyama, R.&lt;/author&gt;&lt;author&gt;Yamanaka, Y.&lt;/author&gt;&lt;author&gt;Murotani, K.&lt;/author&gt;&lt;author&gt;Mori, N.&lt;/author&gt;&lt;/authors&gt;&lt;/contributors&gt;&lt;titles&gt;&lt;title&gt;Cachexia staging score predicts survival in patients with cancer who receive palliative care&lt;/title&gt;&lt;secondary-title&gt;Nutrition&lt;/secondary-title&gt;&lt;/titles&gt;&lt;periodical&gt;&lt;full-title&gt;Nutrition&lt;/full-title&gt;&lt;/periodical&gt;&lt;volume&gt;106 (no pagination)&lt;/volume&gt;&lt;dates&gt;&lt;year&gt;2023&lt;/year&gt;&lt;/dates&gt;&lt;accession-num&gt;2021325471&lt;/accession-num&gt;&lt;urls&gt;&lt;related-urls&gt;&lt;url&gt;https://www.elsevier.com/locate/nuthttps://ovidsp.ovid.com/ovidweb.cgi?T=JS&amp;amp;CSC=Y&amp;amp;NEWS=N&amp;amp;PAGE=fulltext&amp;amp;D=emexa&amp;amp;AN=2021325471&lt;/url&gt;&lt;/related-urls&gt;&lt;/urls&gt;&lt;electronic-resource-num&gt;https://dx.doi.org/10.1016/j.nut.2022.111880&lt;/electronic-resource-num&gt;&lt;/record&gt;&lt;/Cite&gt;&lt;/EndNote&gt;</w:instrText>
            </w:r>
            <w:r w:rsidR="0042751D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0]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6994A1E" w14:textId="77777777" w:rsidR="00B6401C" w:rsidRPr="00FB3E11" w:rsidRDefault="00B6401C" w:rsidP="00BE545C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Japan); N=196</w:t>
            </w:r>
          </w:p>
        </w:tc>
        <w:tc>
          <w:tcPr>
            <w:tcW w:w="2126" w:type="dxa"/>
            <w:vAlign w:val="center"/>
          </w:tcPr>
          <w:p w14:paraId="01BD28D5" w14:textId="090F897C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Zhou et al. 2018 (CSS)</w:t>
            </w:r>
          </w:p>
        </w:tc>
        <w:tc>
          <w:tcPr>
            <w:tcW w:w="1354" w:type="dxa"/>
            <w:vAlign w:val="center"/>
          </w:tcPr>
          <w:p w14:paraId="50D4353D" w14:textId="7A088E0A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780B5866" w14:textId="353DFF5C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664B3FD5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FDCB51A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011CA7C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35D1E30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665BE74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7895E049" w14:textId="77777777" w:rsidTr="0072342A">
        <w:tc>
          <w:tcPr>
            <w:tcW w:w="2405" w:type="dxa"/>
            <w:vAlign w:val="center"/>
          </w:tcPr>
          <w:p w14:paraId="33423160" w14:textId="22978747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van der Laan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van der Laan&lt;/Author&gt;&lt;Year&gt;2021&lt;/Year&gt;&lt;RecNum&gt;70&lt;/RecNum&gt;&lt;DisplayText&gt;[70]&lt;/DisplayText&gt;&lt;record&gt;&lt;rec-number&gt;70&lt;/rec-number&gt;&lt;foreign-keys&gt;&lt;key app="EN" db-id="x0tz90xzkdwadvexff0xx0a4vvp5wd5x2vz5" timestamp="1781169345"&gt;70&lt;/key&gt;&lt;/foreign-keys&gt;&lt;ref-type name="Journal Article"&gt;17&lt;/ref-type&gt;&lt;contributors&gt;&lt;authors&gt;&lt;author&gt;van der Laan, H. P.&lt;/author&gt;&lt;author&gt;Van den Bosch, L.&lt;/author&gt;&lt;author&gt;Schuit, E.&lt;/author&gt;&lt;author&gt;Steenbakkers, Rjhm&lt;/author&gt;&lt;author&gt;van der Schaaf, A.&lt;/author&gt;&lt;author&gt;Langendijk, J. A.&lt;/author&gt;&lt;/authors&gt;&lt;/contributors&gt;&lt;titles&gt;&lt;title&gt;Impact of radiation-induced toxicities on quality of life of patients treated for head and neck cancer&lt;/title&gt;&lt;secondary-title&gt;Radiother Oncol&lt;/secondary-title&gt;&lt;/titles&gt;&lt;periodical&gt;&lt;full-title&gt;Radiother Oncol&lt;/full-title&gt;&lt;/periodical&gt;&lt;pages&gt;47-53&lt;/pages&gt;&lt;volume&gt;160&lt;/volume&gt;&lt;dates&gt;&lt;year&gt;2021&lt;/year&gt;&lt;/dates&gt;&lt;accession-num&gt;33892023&lt;/accession-num&gt;&lt;urls&gt;&lt;related-urls&gt;&lt;url&gt;https://ovidsp.ovid.com/ovidweb.cgi?T=JS&amp;amp;CSC=Y&amp;amp;NEWS=N&amp;amp;PAGE=fulltext&amp;amp;D=med20&amp;amp;AN=33892023&lt;/url&gt;&lt;/related-urls&gt;&lt;/urls&gt;&lt;electronic-resource-num&gt;https://dx.doi.org/10.1016/j.radonc.2021.04.011&lt;/electronic-resource-num&gt;&lt;/record&gt;&lt;/Cite&gt;&lt;/EndNote&gt;</w:instrText>
            </w:r>
            <w:r w:rsidR="0042751D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70]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0D6D085E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</w:t>
            </w:r>
            <w:r w:rsidRPr="00FB3E11">
              <w:rPr>
                <w:color w:val="000000"/>
                <w:sz w:val="20"/>
                <w:szCs w:val="20"/>
              </w:rPr>
              <w:t>Netherlands); N=1083</w:t>
            </w:r>
          </w:p>
        </w:tc>
        <w:tc>
          <w:tcPr>
            <w:tcW w:w="2126" w:type="dxa"/>
            <w:vAlign w:val="center"/>
          </w:tcPr>
          <w:p w14:paraId="2AE6C57B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NR (WL ≥10%)</w:t>
            </w:r>
          </w:p>
        </w:tc>
        <w:tc>
          <w:tcPr>
            <w:tcW w:w="1354" w:type="dxa"/>
            <w:vAlign w:val="center"/>
          </w:tcPr>
          <w:p w14:paraId="7232D68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235CC087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3852B99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8A762D9" w14:textId="267A2B4A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3" w:type="dxa"/>
            <w:vAlign w:val="center"/>
          </w:tcPr>
          <w:p w14:paraId="2887FC1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3DFEA36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center"/>
          </w:tcPr>
          <w:p w14:paraId="4028CEE4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</w:tr>
      <w:tr w:rsidR="00B6401C" w:rsidRPr="00FB3E11" w14:paraId="77D9D165" w14:textId="77777777" w:rsidTr="0072342A">
        <w:tc>
          <w:tcPr>
            <w:tcW w:w="2405" w:type="dxa"/>
            <w:vAlign w:val="center"/>
          </w:tcPr>
          <w:p w14:paraId="28CA3A18" w14:textId="1E5C43F9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Wang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Wang&lt;/Author&gt;&lt;Year&gt;2023&lt;/Year&gt;&lt;RecNum&gt;41&lt;/RecNum&gt;&lt;DisplayText&gt;[41]&lt;/DisplayText&gt;&lt;record&gt;&lt;rec-number&gt;41&lt;/rec-number&gt;&lt;foreign-keys&gt;&lt;key app="EN" db-id="x0tz90xzkdwadvexff0xx0a4vvp5wd5x2vz5" timestamp="1781169335"&gt;41&lt;/key&gt;&lt;/foreign-keys&gt;&lt;ref-type name="Journal Article"&gt;17&lt;/ref-type&gt;&lt;contributors&gt;&lt;authors&gt;&lt;author&gt;Wang, J.&lt;/author&gt;&lt;author&gt;Tan, S.&lt;/author&gt;&lt;author&gt;Xu, J.&lt;/author&gt;&lt;author&gt;Li, S.&lt;/author&gt;&lt;author&gt;Yan, M.&lt;/author&gt;&lt;author&gt;Yang, F.&lt;/author&gt;&lt;author&gt;Huang, Q.&lt;/author&gt;&lt;author&gt;Zhang, Z.&lt;/author&gt;&lt;author&gt;Zhang, Y.&lt;/author&gt;&lt;author&gt;Han, J.&lt;/author&gt;&lt;author&gt;Liu, H.&lt;/author&gt;&lt;author&gt;Zhuang, Q.&lt;/author&gt;&lt;author&gt;Xi, Q.&lt;/author&gt;&lt;author&gt;Meng, Q.&lt;/author&gt;&lt;author&gt;Wu, G.&lt;/author&gt;&lt;/authors&gt;&lt;/contributors&gt;&lt;titles&gt;&lt;title&gt;Development and application of the Cancer Cachexia Staging Index for the diagnosis and staging of cancer cachexia&lt;/title&gt;&lt;secondary-title&gt;Nutrition&lt;/secondary-title&gt;&lt;/titles&gt;&lt;periodical&gt;&lt;full-title&gt;Nutrition&lt;/full-title&gt;&lt;/periodical&gt;&lt;volume&gt;114 (no pagination)&lt;/volume&gt;&lt;dates&gt;&lt;year&gt;2023&lt;/year&gt;&lt;/dates&gt;&lt;accession-num&gt;2025746277&lt;/accession-num&gt;&lt;urls&gt;&lt;related-urls&gt;&lt;url&gt;https://www.elsevier.com/locate/nuthttps://ovidsp.ovid.com/ovidweb.cgi?T=JS&amp;amp;CSC=Y&amp;amp;NEWS=N&amp;amp;PAGE=fulltext&amp;amp;D=emexb&amp;amp;AN=2025746277&lt;/url&gt;&lt;/related-urls&gt;&lt;/urls&gt;&lt;electronic-resource-num&gt;https://dx.doi.org/10.1016/j.nut.2023.112114&lt;/electronic-resource-num&gt;&lt;/record&gt;&lt;/Cite&gt;&lt;/EndNote&gt;</w:instrText>
            </w:r>
            <w:r w:rsidR="0042751D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1]</w:t>
            </w:r>
            <w:r w:rsidR="0042751D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71238202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China); N=1566</w:t>
            </w:r>
          </w:p>
        </w:tc>
        <w:tc>
          <w:tcPr>
            <w:tcW w:w="2126" w:type="dxa"/>
            <w:vAlign w:val="center"/>
          </w:tcPr>
          <w:p w14:paraId="7A3F7804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Wang et al. 2023 (Cancer Cachexia Staging Index, CCSI)</w:t>
            </w:r>
          </w:p>
        </w:tc>
        <w:tc>
          <w:tcPr>
            <w:tcW w:w="1354" w:type="dxa"/>
            <w:vAlign w:val="center"/>
          </w:tcPr>
          <w:p w14:paraId="6FEC23DE" w14:textId="37DB789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5128E393" w14:textId="79AD45D6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8AF55D8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97D1855" w14:textId="075D29EB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7F1B5F0C" w14:textId="1C1DC390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581A5E52" w14:textId="3CE41EB7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06A15F83" w14:textId="167B1D30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1F921AC5" w14:textId="77777777" w:rsidTr="0072342A">
        <w:tc>
          <w:tcPr>
            <w:tcW w:w="2405" w:type="dxa"/>
            <w:vAlign w:val="center"/>
          </w:tcPr>
          <w:p w14:paraId="7A43015B" w14:textId="030B7F18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Wiegert 2021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Wiegert&lt;/Author&gt;&lt;Year&gt;2021&lt;/Year&gt;&lt;RecNum&gt;42&lt;/RecNum&gt;&lt;DisplayText&gt;[42]&lt;/DisplayText&gt;&lt;record&gt;&lt;rec-number&gt;42&lt;/rec-number&gt;&lt;foreign-keys&gt;&lt;key app="EN" db-id="x0tz90xzkdwadvexff0xx0a4vvp5wd5x2vz5" timestamp="1781169335"&gt;42&lt;/key&gt;&lt;/foreign-keys&gt;&lt;ref-type name="Journal Article"&gt;17&lt;/ref-type&gt;&lt;contributors&gt;&lt;authors&gt;&lt;author&gt;Wiegert, E. V. M.&lt;/author&gt;&lt;author&gt;de Oliveira, L. C.&lt;/author&gt;&lt;author&gt;Calixto-Lima, L.&lt;/author&gt;&lt;author&gt;Chaves, G. V.&lt;/author&gt;&lt;author&gt;Silva Lopes, M. S.&lt;/author&gt;&lt;author&gt;Peres, W. A. F.&lt;/author&gt;&lt;/authors&gt;&lt;/contributors&gt;&lt;titles&gt;&lt;title&gt;New cancer cachexia staging system for use in clinical practice&lt;/title&gt;&lt;secondary-title&gt;Nutrition&lt;/secondary-title&gt;&lt;/titles&gt;&lt;periodical&gt;&lt;full-title&gt;Nutrition&lt;/full-title&gt;&lt;/periodical&gt;&lt;volume&gt;90 (no pagination)&lt;/volume&gt;&lt;dates&gt;&lt;year&gt;2021&lt;/year&gt;&lt;/dates&gt;&lt;accession-num&gt;2012045114&lt;/accession-num&gt;&lt;urls&gt;&lt;related-urls&gt;&lt;url&gt;https://www.elsevier.com/locate/nuthttps://ovidsp.ovid.com/ovidweb.cgi?T=JS&amp;amp;CSC=Y&amp;amp;NEWS=N&amp;amp;PAGE=fulltext&amp;amp;D=emed22&amp;amp;AN=2012045114&lt;/url&gt;&lt;/related-urls&gt;&lt;/urls&gt;&lt;electronic-resource-num&gt;https://dx.doi.org/10.1016/j.nut.2021.111271&lt;/electronic-resource-num&gt;&lt;/record&gt;&lt;/Cite&gt;&lt;/EndNote&gt;</w:instrText>
            </w:r>
            <w:r w:rsidR="00CA2F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2]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7797EF06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Brazil); N=443</w:t>
            </w:r>
          </w:p>
        </w:tc>
        <w:tc>
          <w:tcPr>
            <w:tcW w:w="2126" w:type="dxa"/>
            <w:vAlign w:val="center"/>
          </w:tcPr>
          <w:p w14:paraId="1AB9B9D6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Wiegert et al. 2021 (Cancer Cachexia Staging System)</w:t>
            </w:r>
          </w:p>
        </w:tc>
        <w:tc>
          <w:tcPr>
            <w:tcW w:w="1354" w:type="dxa"/>
            <w:vAlign w:val="center"/>
          </w:tcPr>
          <w:p w14:paraId="621AF592" w14:textId="0C1B7197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3F4BD009" w14:textId="13E15558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5A78B59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3DC721F" w14:textId="4693E03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1B12F58B" w14:textId="320E8B1B" w:rsidR="00B6401C" w:rsidRPr="00466CC8" w:rsidRDefault="007D70B0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212" w:type="dxa"/>
            <w:vAlign w:val="center"/>
          </w:tcPr>
          <w:p w14:paraId="416286A6" w14:textId="72FB69D1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7BD46E22" w14:textId="32175D0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753A7F56" w14:textId="77777777" w:rsidTr="0072342A">
        <w:tc>
          <w:tcPr>
            <w:tcW w:w="2405" w:type="dxa"/>
            <w:vAlign w:val="center"/>
          </w:tcPr>
          <w:p w14:paraId="4319BA54" w14:textId="637EBACA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lastRenderedPageBreak/>
              <w:t>Xie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Xie&lt;/Author&gt;&lt;Year&gt;2023&lt;/Year&gt;&lt;RecNum&gt;71&lt;/RecNum&gt;&lt;DisplayText&gt;[71]&lt;/DisplayText&gt;&lt;record&gt;&lt;rec-number&gt;71&lt;/rec-number&gt;&lt;foreign-keys&gt;&lt;key app="EN" db-id="x0tz90xzkdwadvexff0xx0a4vvp5wd5x2vz5" timestamp="1781169345"&gt;71&lt;/key&gt;&lt;/foreign-keys&gt;&lt;ref-type name="Journal Article"&gt;17&lt;/ref-type&gt;&lt;contributors&gt;&lt;authors&gt;&lt;author&gt;Xie, H.&lt;/author&gt;&lt;author&gt;Ruan, G.&lt;/author&gt;&lt;author&gt;Wei, L.&lt;/author&gt;&lt;author&gt;Zhang, H.&lt;/author&gt;&lt;author&gt;Ge, Y.&lt;/author&gt;&lt;author&gt;Lin, S.&lt;/author&gt;&lt;author&gt;Song, M.&lt;/author&gt;&lt;author&gt;Zhang, Q.&lt;/author&gt;&lt;author&gt;Wang, Z.&lt;/author&gt;&lt;author&gt;Liu, C.&lt;/author&gt;&lt;author&gt;Shi, J.&lt;/author&gt;&lt;author&gt;Liu, X.&lt;/author&gt;&lt;author&gt;Yang, M.&lt;/author&gt;&lt;author&gt;Zheng, X.&lt;/author&gt;&lt;author&gt;Chen, Y.&lt;/author&gt;&lt;author&gt;Zhang, X.&lt;/author&gt;&lt;author&gt;Deng, L.&lt;/author&gt;&lt;author&gt;Shi, H.&lt;/author&gt;&lt;/authors&gt;&lt;/contributors&gt;&lt;titles&gt;&lt;title&gt;Development and applicability of modified weight loss grading system in cancer: a real-world cohort study&lt;/title&gt;&lt;secondary-title&gt;Journal of Cachexia, Sarcopenia and Muscle&lt;/secondary-title&gt;&lt;/titles&gt;&lt;periodical&gt;&lt;full-title&gt;Journal of Cachexia, Sarcopenia and Muscle&lt;/full-title&gt;&lt;/periodical&gt;&lt;pages&gt;2090-2097&lt;/pages&gt;&lt;volume&gt;14(5)&lt;/volume&gt;&lt;dates&gt;&lt;year&gt;2023&lt;/year&gt;&lt;/dates&gt;&lt;accession-num&gt;2024297506&lt;/accession-num&gt;&lt;urls&gt;&lt;related-urls&gt;&lt;url&gt;http://onlinelibrary.wiley.com/journal/10.1007/13539.2190-6009https://ovidsp.ovid.com/ovidweb.cgi?T=JS&amp;amp;CSC=Y&amp;amp;NEWS=N&amp;amp;PAGE=fulltext&amp;amp;D=emexb&amp;amp;AN=2024297506&lt;/url&gt;&lt;/related-urls&gt;&lt;/urls&gt;&lt;electronic-resource-num&gt;https://dx.doi.org/10.1002/jcsm.13287&lt;/electronic-resource-num&gt;&lt;/record&gt;&lt;/Cite&gt;&lt;/EndNote&gt;</w:instrText>
            </w:r>
            <w:r w:rsidR="00CA2F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71]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D0DFC49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China); N=16,842</w:t>
            </w:r>
          </w:p>
        </w:tc>
        <w:tc>
          <w:tcPr>
            <w:tcW w:w="2126" w:type="dxa"/>
            <w:vAlign w:val="center"/>
          </w:tcPr>
          <w:p w14:paraId="2C945935" w14:textId="38E57E92" w:rsidR="00B6401C" w:rsidRPr="00FB3E11" w:rsidRDefault="006B57DE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 xml:space="preserve">odified </w:t>
            </w:r>
            <w:r w:rsidR="00B6401C" w:rsidRPr="00FB3E11">
              <w:rPr>
                <w:color w:val="000000"/>
                <w:sz w:val="20"/>
                <w:szCs w:val="20"/>
              </w:rPr>
              <w:t>WLGS (modified from Martin et al. 2015)</w:t>
            </w:r>
          </w:p>
        </w:tc>
        <w:tc>
          <w:tcPr>
            <w:tcW w:w="1354" w:type="dxa"/>
            <w:vAlign w:val="center"/>
          </w:tcPr>
          <w:p w14:paraId="522F142E" w14:textId="4559ABBE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7325FEF3" w14:textId="1C1E60B5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13B2B31B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498DCBFB" w14:textId="5470BA92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5FD7265C" w14:textId="030DC045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BE790E1" w14:textId="03B2636F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5DADF26F" w14:textId="6D9D5E7B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167C2037" w14:textId="77777777" w:rsidTr="0072342A">
        <w:tc>
          <w:tcPr>
            <w:tcW w:w="2405" w:type="dxa"/>
            <w:vAlign w:val="center"/>
          </w:tcPr>
          <w:p w14:paraId="6033FF79" w14:textId="431ADC3D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Yi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Yi&lt;/Author&gt;&lt;Year&gt;2023&lt;/Year&gt;&lt;RecNum&gt;72&lt;/RecNum&gt;&lt;DisplayText&gt;[72]&lt;/DisplayText&gt;&lt;record&gt;&lt;rec-number&gt;72&lt;/rec-number&gt;&lt;foreign-keys&gt;&lt;key app="EN" db-id="x0tz90xzkdwadvexff0xx0a4vvp5wd5x2vz5" timestamp="1781169345"&gt;72&lt;/key&gt;&lt;/foreign-keys&gt;&lt;ref-type name="Journal Article"&gt;17&lt;/ref-type&gt;&lt;contributors&gt;&lt;authors&gt;&lt;author&gt;Yi, H.&lt;/author&gt;&lt;author&gt;Wang, Y.&lt;/author&gt;&lt;author&gt;Liang, Q.&lt;/author&gt;&lt;author&gt;Li, X.&lt;/author&gt;&lt;author&gt;Chen, C.&lt;/author&gt;&lt;author&gt;Mao, X.&lt;/author&gt;&lt;/authors&gt;&lt;/contributors&gt;&lt;titles&gt;&lt;title&gt;R-CSS: A clinically applicable score to classify cachexia stages in patients with cancer undergoing intensity-modulated radiation therapy&lt;/title&gt;&lt;secondary-title&gt;Asia-Pac&lt;/secondary-title&gt;&lt;/titles&gt;&lt;periodical&gt;&lt;full-title&gt;Asia-Pac&lt;/full-title&gt;&lt;/periodical&gt;&lt;pages&gt;100164&lt;/pages&gt;&lt;volume&gt;10&lt;/volume&gt;&lt;number&gt;1&lt;/number&gt;&lt;dates&gt;&lt;year&gt;2023&lt;/year&gt;&lt;/dates&gt;&lt;accession-num&gt;36655012&lt;/accession-num&gt;&lt;urls&gt;&lt;related-urls&gt;&lt;url&gt;https://ovidsp.ovid.com/ovidweb.cgi?T=JS&amp;amp;CSC=Y&amp;amp;NEWS=N&amp;amp;PAGE=fulltext&amp;amp;D=pmnm8&amp;amp;AN=36655012&lt;/url&gt;&lt;/related-urls&gt;&lt;/urls&gt;&lt;electronic-resource-num&gt;https://dx.doi.org/10.1016/j.apjon.2022.100164&lt;/electronic-resource-num&gt;&lt;/record&gt;&lt;/Cite&gt;&lt;/EndNote&gt;</w:instrText>
            </w:r>
            <w:r w:rsidR="00CA2F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72]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45DCC14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China); N=270</w:t>
            </w:r>
          </w:p>
        </w:tc>
        <w:tc>
          <w:tcPr>
            <w:tcW w:w="2126" w:type="dxa"/>
            <w:vAlign w:val="center"/>
          </w:tcPr>
          <w:p w14:paraId="40EF0E4B" w14:textId="6DCBA43B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 xml:space="preserve">Zhou et al. 2018 (CSS, modified to add 3 items </w:t>
            </w:r>
            <w:r w:rsidR="007825D0">
              <w:rPr>
                <w:color w:val="000000"/>
                <w:sz w:val="20"/>
                <w:szCs w:val="20"/>
              </w:rPr>
              <w:t>[</w:t>
            </w:r>
            <w:r w:rsidRPr="00FB3E11">
              <w:rPr>
                <w:color w:val="000000"/>
                <w:sz w:val="20"/>
                <w:szCs w:val="20"/>
              </w:rPr>
              <w:t>age, BMI, decreased food intake</w:t>
            </w:r>
            <w:r w:rsidR="007825D0">
              <w:rPr>
                <w:color w:val="000000"/>
                <w:sz w:val="20"/>
                <w:szCs w:val="20"/>
              </w:rPr>
              <w:t>]</w:t>
            </w:r>
            <w:r w:rsidRPr="00FB3E1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vAlign w:val="center"/>
          </w:tcPr>
          <w:p w14:paraId="2E041CC1" w14:textId="493E87A0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6ECFD2DB" w14:textId="7EE5D12C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5D904FC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1A100E6" w14:textId="51969333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78AC7116" w14:textId="10C74C9D" w:rsidR="00B6401C" w:rsidRPr="00466CC8" w:rsidRDefault="008A75B1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0A7B4AA9" w14:textId="1899DC14" w:rsidR="00B6401C" w:rsidRPr="00466CC8" w:rsidRDefault="00913A05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6EBFE00" w14:textId="14623616" w:rsidR="00B6401C" w:rsidRPr="00466CC8" w:rsidRDefault="008A75B1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622AC7F3" w14:textId="77777777" w:rsidTr="0072342A">
        <w:tc>
          <w:tcPr>
            <w:tcW w:w="2405" w:type="dxa"/>
            <w:vAlign w:val="center"/>
          </w:tcPr>
          <w:p w14:paraId="32ECAC22" w14:textId="4B58CF74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Zhang 2023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Zhang&lt;/Author&gt;&lt;Year&gt;2023&lt;/Year&gt;&lt;RecNum&gt;43&lt;/RecNum&gt;&lt;DisplayText&gt;[43]&lt;/DisplayText&gt;&lt;record&gt;&lt;rec-number&gt;43&lt;/rec-number&gt;&lt;foreign-keys&gt;&lt;key app="EN" db-id="x0tz90xzkdwadvexff0xx0a4vvp5wd5x2vz5" timestamp="1781169336"&gt;43&lt;/key&gt;&lt;/foreign-keys&gt;&lt;ref-type name="Journal Article"&gt;17&lt;/ref-type&gt;&lt;contributors&gt;&lt;authors&gt;&lt;author&gt;Zhang, X.&lt;/author&gt;&lt;author&gt;Huang, J. X.&lt;/author&gt;&lt;author&gt;Tang, M.&lt;/author&gt;&lt;author&gt;Zhang, Q.&lt;/author&gt;&lt;author&gt;Deng, L.&lt;/author&gt;&lt;author&gt;Song, C. H.&lt;/author&gt;&lt;author&gt;Li, W.&lt;/author&gt;&lt;author&gt;Shi, H. P.&lt;/author&gt;&lt;author&gt;Cong, M. H.&lt;/author&gt;&lt;/authors&gt;&lt;/contributors&gt;&lt;titles&gt;&lt;title&gt;A promising prognostic grading system incorporating weight loss and inflammation in patients with advanced cancer&lt;/title&gt;&lt;secondary-title&gt;J Cachexia Sarcopenia Muscle&lt;/secondary-title&gt;&lt;/titles&gt;&lt;periodical&gt;&lt;full-title&gt;J Cachexia Sarcopenia Muscle&lt;/full-title&gt;&lt;/periodical&gt;&lt;pages&gt;20&lt;/pages&gt;&lt;volume&gt;20&lt;/volume&gt;&lt;dates&gt;&lt;year&gt;2023&lt;/year&gt;&lt;/dates&gt;&lt;accession-num&gt;37985353&lt;/accession-num&gt;&lt;urls&gt;&lt;related-urls&gt;&lt;url&gt;https://ovidsp.ovid.com/ovidweb.cgi?T=JS&amp;amp;CSC=Y&amp;amp;NEWS=N&amp;amp;PAGE=fulltext&amp;amp;D=medp&amp;amp;AN=37985353&lt;/url&gt;&lt;/related-urls&gt;&lt;/urls&gt;&lt;electronic-resource-num&gt;https://dx.doi.org/10.1002/jcsm.13376&lt;/electronic-resource-num&gt;&lt;/record&gt;&lt;/Cite&gt;&lt;/EndNote&gt;</w:instrText>
            </w:r>
            <w:r w:rsidR="00CA2FA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43]</w:t>
            </w:r>
            <w:r w:rsidR="00CA2FA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3C945923" w14:textId="7777777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(China); N=11,423</w:t>
            </w:r>
          </w:p>
        </w:tc>
        <w:tc>
          <w:tcPr>
            <w:tcW w:w="2126" w:type="dxa"/>
            <w:vAlign w:val="center"/>
          </w:tcPr>
          <w:p w14:paraId="222C63D1" w14:textId="3750265F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</w:rPr>
              <w:t>Zhang et al. 2023 (Weight Loss and Inflammation Grading System</w:t>
            </w:r>
            <w:r w:rsidR="005C545D" w:rsidRPr="00FB3E11">
              <w:rPr>
                <w:sz w:val="20"/>
                <w:szCs w:val="20"/>
              </w:rPr>
              <w:t>,</w:t>
            </w:r>
            <w:r w:rsidRPr="00FB3E11">
              <w:rPr>
                <w:sz w:val="20"/>
                <w:szCs w:val="20"/>
              </w:rPr>
              <w:t xml:space="preserve"> WLAIGS)</w:t>
            </w:r>
          </w:p>
        </w:tc>
        <w:tc>
          <w:tcPr>
            <w:tcW w:w="1354" w:type="dxa"/>
            <w:vAlign w:val="center"/>
          </w:tcPr>
          <w:p w14:paraId="1BFE0313" w14:textId="5206BF3C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7AC8A194" w14:textId="67E34D4A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7DEB9503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51C083CF" w14:textId="161910B0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618D6F71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09F93AB0" w14:textId="5AA1ECA1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94D3659" w14:textId="10FFBB47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  <w:tr w:rsidR="00B6401C" w:rsidRPr="00FB3E11" w14:paraId="366AE1B3" w14:textId="77777777" w:rsidTr="0072342A">
        <w:tc>
          <w:tcPr>
            <w:tcW w:w="2405" w:type="dxa"/>
            <w:vAlign w:val="center"/>
          </w:tcPr>
          <w:p w14:paraId="1E45AA65" w14:textId="56BBE08F" w:rsidR="00B6401C" w:rsidRPr="00FB3E11" w:rsidRDefault="00B6401C" w:rsidP="00622A58">
            <w:pPr>
              <w:spacing w:line="276" w:lineRule="auto"/>
              <w:textAlignment w:val="baseline"/>
              <w:rPr>
                <w:color w:val="000000"/>
                <w:sz w:val="20"/>
                <w:szCs w:val="20"/>
              </w:rPr>
            </w:pPr>
            <w:r w:rsidRPr="00FB3E11">
              <w:rPr>
                <w:color w:val="000000"/>
                <w:sz w:val="20"/>
                <w:szCs w:val="20"/>
              </w:rPr>
              <w:t>Zhou 2018</w:t>
            </w:r>
            <w:r w:rsidR="00182DA7" w:rsidRPr="00FB3E11">
              <w:rPr>
                <w:color w:val="000000"/>
                <w:sz w:val="20"/>
                <w:szCs w:val="20"/>
              </w:rPr>
              <w:t xml:space="preserve"> </w:t>
            </w:r>
            <w:r w:rsidR="00AF3E68" w:rsidRPr="00FB3E11">
              <w:rPr>
                <w:color w:val="000000"/>
                <w:sz w:val="20"/>
                <w:szCs w:val="20"/>
              </w:rPr>
              <w:fldChar w:fldCharType="begin"/>
            </w:r>
            <w:r w:rsidR="00BE4452">
              <w:rPr>
                <w:color w:val="000000"/>
                <w:sz w:val="20"/>
                <w:szCs w:val="20"/>
              </w:rPr>
              <w:instrText xml:space="preserve"> ADDIN EN.CITE &lt;EndNote&gt;&lt;Cite&gt;&lt;Author&gt;Zhou&lt;/Author&gt;&lt;Year&gt;2018&lt;/Year&gt;&lt;RecNum&gt;39&lt;/RecNum&gt;&lt;DisplayText&gt;[39]&lt;/DisplayText&gt;&lt;record&gt;&lt;rec-number&gt;39&lt;/rec-number&gt;&lt;foreign-keys&gt;&lt;key app="EN" db-id="x0tz90xzkdwadvexff0xx0a4vvp5wd5x2vz5" timestamp="1781169335"&gt;39&lt;/key&gt;&lt;/foreign-keys&gt;&lt;ref-type name="Journal Article"&gt;17&lt;/ref-type&gt;&lt;contributors&gt;&lt;authors&gt;&lt;author&gt;Zhou, T.&lt;/author&gt;&lt;author&gt;Wang, B.&lt;/author&gt;&lt;author&gt;Liu, H.&lt;/author&gt;&lt;author&gt;Yang, K.&lt;/author&gt;&lt;author&gt;Thapa, S.&lt;/author&gt;&lt;author&gt;Zhang, H.&lt;/author&gt;&lt;author&gt;Li, L.&lt;/author&gt;&lt;author&gt;Yu, S.&lt;/author&gt;&lt;/authors&gt;&lt;/contributors&gt;&lt;titles&gt;&lt;title&gt;Development and validation of a clinically applicable score to classify cachexia stages in advanced cancer patients&lt;/title&gt;&lt;secondary-title&gt;Journal of Cachexia, Sarcopenia and Muscle&lt;/secondary-title&gt;&lt;/titles&gt;&lt;periodical&gt;&lt;full-title&gt;Journal of Cachexia, Sarcopenia and Muscle&lt;/full-title&gt;&lt;/periodical&gt;&lt;pages&gt;306-314&lt;/pages&gt;&lt;volume&gt;9(2)&lt;/volume&gt;&lt;dates&gt;&lt;year&gt;2018&lt;/year&gt;&lt;/dates&gt;&lt;accession-num&gt;620382480&lt;/accession-num&gt;&lt;urls&gt;&lt;related-urls&gt;&lt;url&gt;http://onlinelibrary.wiley.com/journal/10.1007/13539.2190-6009https://ovidsp.ovid.com/ovidweb.cgi?T=JS&amp;amp;CSC=Y&amp;amp;NEWS=N&amp;amp;PAGE=fulltext&amp;amp;D=emed19&amp;amp;AN=620382480&lt;/url&gt;&lt;/related-urls&gt;&lt;/urls&gt;&lt;electronic-resource-num&gt;https://dx.doi.org/10.1002/jcsm.12275&lt;/electronic-resource-num&gt;&lt;/record&gt;&lt;/Cite&gt;&lt;/EndNote&gt;</w:instrText>
            </w:r>
            <w:r w:rsidR="00AF3E68" w:rsidRPr="00FB3E11">
              <w:rPr>
                <w:color w:val="000000"/>
                <w:sz w:val="20"/>
                <w:szCs w:val="20"/>
              </w:rPr>
              <w:fldChar w:fldCharType="separate"/>
            </w:r>
            <w:r w:rsidR="00BE4452">
              <w:rPr>
                <w:noProof/>
                <w:color w:val="000000"/>
                <w:sz w:val="20"/>
                <w:szCs w:val="20"/>
              </w:rPr>
              <w:t>[39]</w:t>
            </w:r>
            <w:r w:rsidR="00AF3E68" w:rsidRPr="00FB3E11">
              <w:rPr>
                <w:color w:val="000000"/>
                <w:sz w:val="20"/>
                <w:szCs w:val="20"/>
              </w:rPr>
              <w:fldChar w:fldCharType="end"/>
            </w:r>
          </w:p>
          <w:p w14:paraId="71A6947E" w14:textId="37637279" w:rsidR="00AF3E68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sz w:val="20"/>
                <w:szCs w:val="20"/>
                <w:lang w:eastAsia="en-GB"/>
              </w:rPr>
              <w:t>(China); N=259</w:t>
            </w:r>
          </w:p>
        </w:tc>
        <w:tc>
          <w:tcPr>
            <w:tcW w:w="2126" w:type="dxa"/>
            <w:vAlign w:val="center"/>
          </w:tcPr>
          <w:p w14:paraId="1E9BA1A2" w14:textId="55A409A7" w:rsidR="00B6401C" w:rsidRPr="00FB3E11" w:rsidRDefault="00B6401C" w:rsidP="00622A58">
            <w:pPr>
              <w:spacing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FB3E11">
              <w:rPr>
                <w:color w:val="000000"/>
                <w:sz w:val="20"/>
                <w:szCs w:val="20"/>
              </w:rPr>
              <w:t>Zhou et al. 2018 (CSS)</w:t>
            </w:r>
          </w:p>
        </w:tc>
        <w:tc>
          <w:tcPr>
            <w:tcW w:w="1354" w:type="dxa"/>
            <w:vAlign w:val="center"/>
          </w:tcPr>
          <w:p w14:paraId="53948111" w14:textId="3DC03DA7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2" w:type="dxa"/>
            <w:vAlign w:val="center"/>
          </w:tcPr>
          <w:p w14:paraId="03285261" w14:textId="130A059D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3CED079D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6C49EA9A" w14:textId="028618A1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6AB9FB3F" w14:textId="77777777" w:rsidR="00B6401C" w:rsidRPr="00466CC8" w:rsidRDefault="00B6401C" w:rsidP="00715844">
            <w:pPr>
              <w:spacing w:line="276" w:lineRule="auto"/>
              <w:jc w:val="center"/>
              <w:textAlignment w:val="baseline"/>
              <w:rPr>
                <w:sz w:val="22"/>
                <w:szCs w:val="22"/>
                <w:lang w:eastAsia="en-GB"/>
              </w:rPr>
            </w:pPr>
          </w:p>
        </w:tc>
        <w:tc>
          <w:tcPr>
            <w:tcW w:w="1212" w:type="dxa"/>
            <w:vAlign w:val="center"/>
          </w:tcPr>
          <w:p w14:paraId="7BE88FE7" w14:textId="6D6B7BA1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  <w:tc>
          <w:tcPr>
            <w:tcW w:w="1213" w:type="dxa"/>
            <w:vAlign w:val="center"/>
          </w:tcPr>
          <w:p w14:paraId="23E57FF7" w14:textId="4F72B099" w:rsidR="00B6401C" w:rsidRPr="00466CC8" w:rsidRDefault="00004FB2" w:rsidP="00715844">
            <w:pPr>
              <w:spacing w:line="276" w:lineRule="auto"/>
              <w:jc w:val="center"/>
              <w:textAlignment w:val="baseline"/>
              <w:rPr>
                <w:color w:val="00B050"/>
                <w:sz w:val="22"/>
                <w:szCs w:val="22"/>
                <w:lang w:eastAsia="en-GB"/>
              </w:rPr>
            </w:pPr>
            <w:r w:rsidRPr="00466CC8">
              <w:rPr>
                <w:b/>
                <w:bCs/>
                <w:color w:val="00B050"/>
                <w:sz w:val="22"/>
                <w:szCs w:val="22"/>
              </w:rPr>
              <w:t>X</w:t>
            </w:r>
          </w:p>
        </w:tc>
      </w:tr>
    </w:tbl>
    <w:bookmarkEnd w:id="1"/>
    <w:p w14:paraId="6D806769" w14:textId="1A0843A8" w:rsidR="008F430C" w:rsidRPr="00FB3E11" w:rsidRDefault="00EF5A2E" w:rsidP="00B64D5F">
      <w:pPr>
        <w:textAlignment w:val="baseline"/>
        <w:rPr>
          <w:sz w:val="20"/>
          <w:szCs w:val="20"/>
        </w:rPr>
      </w:pPr>
      <w:r w:rsidRPr="00843A0D">
        <w:rPr>
          <w:b/>
          <w:bCs/>
          <w:color w:val="00B050"/>
          <w:sz w:val="20"/>
          <w:szCs w:val="20"/>
        </w:rPr>
        <w:t>X</w:t>
      </w:r>
      <w:r>
        <w:rPr>
          <w:sz w:val="20"/>
          <w:szCs w:val="20"/>
        </w:rPr>
        <w:t>/O</w:t>
      </w:r>
      <w:r w:rsidR="008F430C" w:rsidRPr="00FB3E11">
        <w:rPr>
          <w:sz w:val="20"/>
          <w:szCs w:val="20"/>
        </w:rPr>
        <w:t xml:space="preserve"> denote </w:t>
      </w:r>
      <w:r w:rsidR="00B64D5F" w:rsidRPr="00FB3E11">
        <w:rPr>
          <w:sz w:val="20"/>
          <w:szCs w:val="20"/>
        </w:rPr>
        <w:t xml:space="preserve">that </w:t>
      </w:r>
      <w:r w:rsidR="008F430C" w:rsidRPr="00FB3E11">
        <w:rPr>
          <w:sz w:val="20"/>
          <w:szCs w:val="20"/>
        </w:rPr>
        <w:t xml:space="preserve">outcomes </w:t>
      </w:r>
      <w:r w:rsidR="00B64D5F" w:rsidRPr="00FB3E11">
        <w:rPr>
          <w:sz w:val="20"/>
          <w:szCs w:val="20"/>
        </w:rPr>
        <w:t xml:space="preserve">were </w:t>
      </w:r>
      <w:r w:rsidR="008F430C" w:rsidRPr="00FB3E11">
        <w:rPr>
          <w:sz w:val="20"/>
          <w:szCs w:val="20"/>
        </w:rPr>
        <w:t xml:space="preserve">assessed; </w:t>
      </w:r>
      <w:r w:rsidR="0010402B">
        <w:rPr>
          <w:sz w:val="20"/>
          <w:szCs w:val="20"/>
        </w:rPr>
        <w:t>“</w:t>
      </w:r>
      <w:r w:rsidR="008406C8" w:rsidRPr="00843A0D">
        <w:rPr>
          <w:b/>
          <w:bCs/>
          <w:color w:val="00B050"/>
          <w:sz w:val="20"/>
          <w:szCs w:val="20"/>
        </w:rPr>
        <w:t>X</w:t>
      </w:r>
      <w:r w:rsidR="0010402B">
        <w:rPr>
          <w:sz w:val="20"/>
          <w:szCs w:val="20"/>
        </w:rPr>
        <w:t>”</w:t>
      </w:r>
      <w:r w:rsidR="008F430C" w:rsidRPr="00FB3E11">
        <w:rPr>
          <w:sz w:val="20"/>
          <w:szCs w:val="20"/>
        </w:rPr>
        <w:t xml:space="preserve"> </w:t>
      </w:r>
      <w:r w:rsidR="00B64D5F" w:rsidRPr="00FB3E11">
        <w:rPr>
          <w:sz w:val="20"/>
          <w:szCs w:val="20"/>
        </w:rPr>
        <w:t>indicate</w:t>
      </w:r>
      <w:r w:rsidR="006B1437">
        <w:rPr>
          <w:sz w:val="20"/>
          <w:szCs w:val="20"/>
        </w:rPr>
        <w:t>s</w:t>
      </w:r>
      <w:r w:rsidR="008F430C" w:rsidRPr="00FB3E11">
        <w:rPr>
          <w:sz w:val="20"/>
          <w:szCs w:val="20"/>
        </w:rPr>
        <w:t xml:space="preserve"> a statistically significant association with cachexia or WL for at least 1 </w:t>
      </w:r>
      <w:r w:rsidR="00873854">
        <w:rPr>
          <w:sz w:val="20"/>
          <w:szCs w:val="20"/>
        </w:rPr>
        <w:t>measure</w:t>
      </w:r>
      <w:r w:rsidR="00642FC2">
        <w:rPr>
          <w:sz w:val="20"/>
          <w:szCs w:val="20"/>
        </w:rPr>
        <w:t xml:space="preserve"> </w:t>
      </w:r>
      <w:r w:rsidR="008F430C" w:rsidRPr="00FB3E11">
        <w:rPr>
          <w:sz w:val="20"/>
          <w:szCs w:val="20"/>
        </w:rPr>
        <w:t xml:space="preserve">of the </w:t>
      </w:r>
      <w:r w:rsidR="00873854">
        <w:rPr>
          <w:sz w:val="20"/>
          <w:szCs w:val="20"/>
        </w:rPr>
        <w:t xml:space="preserve">indicated </w:t>
      </w:r>
      <w:r w:rsidR="008F430C" w:rsidRPr="00FB3E11">
        <w:rPr>
          <w:sz w:val="20"/>
          <w:szCs w:val="20"/>
        </w:rPr>
        <w:t xml:space="preserve">outcome type (a study </w:t>
      </w:r>
      <w:r w:rsidR="00960601" w:rsidRPr="00F238BA">
        <w:rPr>
          <w:rFonts w:eastAsia="Aptos"/>
          <w:kern w:val="2"/>
          <w:sz w:val="20"/>
          <w:szCs w:val="20"/>
          <w14:ligatures w14:val="standardContextual"/>
        </w:rPr>
        <w:t>may have analyzed the same outcome</w:t>
      </w:r>
      <w:r w:rsidR="00960601">
        <w:rPr>
          <w:rFonts w:eastAsia="Aptos"/>
          <w:kern w:val="2"/>
          <w:sz w:val="20"/>
          <w:szCs w:val="20"/>
          <w14:ligatures w14:val="standardContextual"/>
        </w:rPr>
        <w:t xml:space="preserve"> type</w:t>
      </w:r>
      <w:r w:rsidR="00960601" w:rsidRPr="00F238BA">
        <w:rPr>
          <w:rFonts w:eastAsia="Aptos"/>
          <w:kern w:val="2"/>
          <w:sz w:val="20"/>
          <w:szCs w:val="20"/>
          <w14:ligatures w14:val="standardContextual"/>
        </w:rPr>
        <w:t xml:space="preserve"> in different ways or across different patient groups</w:t>
      </w:r>
      <w:r w:rsidR="008F430C" w:rsidRPr="00FB3E11">
        <w:rPr>
          <w:sz w:val="20"/>
          <w:szCs w:val="20"/>
        </w:rPr>
        <w:t>)</w:t>
      </w:r>
      <w:r w:rsidR="004044F7">
        <w:rPr>
          <w:sz w:val="20"/>
          <w:szCs w:val="20"/>
        </w:rPr>
        <w:t xml:space="preserve">, and </w:t>
      </w:r>
      <w:r w:rsidR="00984B27">
        <w:rPr>
          <w:sz w:val="20"/>
          <w:szCs w:val="20"/>
        </w:rPr>
        <w:t>“</w:t>
      </w:r>
      <w:r w:rsidR="002D6DBB">
        <w:rPr>
          <w:sz w:val="20"/>
          <w:szCs w:val="20"/>
        </w:rPr>
        <w:t>O</w:t>
      </w:r>
      <w:r w:rsidR="00984B27">
        <w:rPr>
          <w:sz w:val="20"/>
          <w:szCs w:val="20"/>
        </w:rPr>
        <w:t>”</w:t>
      </w:r>
      <w:r w:rsidR="00B64D5F" w:rsidRPr="00FB3E11">
        <w:rPr>
          <w:sz w:val="20"/>
          <w:szCs w:val="20"/>
        </w:rPr>
        <w:t xml:space="preserve"> indicate</w:t>
      </w:r>
      <w:r w:rsidR="006B1437">
        <w:rPr>
          <w:sz w:val="20"/>
          <w:szCs w:val="20"/>
        </w:rPr>
        <w:t>s</w:t>
      </w:r>
      <w:r w:rsidR="00B64D5F" w:rsidRPr="00FB3E11">
        <w:rPr>
          <w:sz w:val="20"/>
          <w:szCs w:val="20"/>
        </w:rPr>
        <w:t xml:space="preserve"> that no statistical significance was </w:t>
      </w:r>
      <w:r w:rsidR="002853DF" w:rsidRPr="00FB3E11">
        <w:rPr>
          <w:sz w:val="20"/>
          <w:szCs w:val="20"/>
        </w:rPr>
        <w:t>found</w:t>
      </w:r>
      <w:r w:rsidR="008F430C" w:rsidRPr="00FB3E11">
        <w:rPr>
          <w:sz w:val="20"/>
          <w:szCs w:val="20"/>
        </w:rPr>
        <w:t>.</w:t>
      </w:r>
    </w:p>
    <w:p w14:paraId="720C1E0E" w14:textId="7E04EDB4" w:rsidR="008F430C" w:rsidRPr="00FB3E11" w:rsidRDefault="0007116B" w:rsidP="008F430C">
      <w:pPr>
        <w:textAlignment w:val="baseline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B21ACF" w:rsidRPr="00FB3E11">
        <w:rPr>
          <w:sz w:val="20"/>
          <w:szCs w:val="20"/>
        </w:rPr>
        <w:t xml:space="preserve">BMI, body mass index; </w:t>
      </w:r>
      <w:r w:rsidR="008F430C" w:rsidRPr="00FB3E11">
        <w:rPr>
          <w:sz w:val="20"/>
          <w:szCs w:val="20"/>
        </w:rPr>
        <w:t xml:space="preserve">CSS, Cachexia Staging Score; GLIM, </w:t>
      </w:r>
      <w:bookmarkStart w:id="2" w:name="_Hlk191456297"/>
      <w:r w:rsidR="008F430C" w:rsidRPr="00FB3E11">
        <w:rPr>
          <w:sz w:val="20"/>
          <w:szCs w:val="20"/>
        </w:rPr>
        <w:t>Global Leadership Initiative on Malnutrition</w:t>
      </w:r>
      <w:bookmarkEnd w:id="2"/>
      <w:r w:rsidR="008F430C" w:rsidRPr="00FB3E11">
        <w:rPr>
          <w:sz w:val="20"/>
          <w:szCs w:val="20"/>
        </w:rPr>
        <w:t xml:space="preserve">; </w:t>
      </w:r>
      <w:proofErr w:type="spellStart"/>
      <w:r w:rsidR="008053CF" w:rsidRPr="00FB3E11">
        <w:rPr>
          <w:sz w:val="20"/>
          <w:szCs w:val="20"/>
        </w:rPr>
        <w:t>HRQoL</w:t>
      </w:r>
      <w:proofErr w:type="spellEnd"/>
      <w:r w:rsidR="008053CF" w:rsidRPr="00FB3E11">
        <w:rPr>
          <w:sz w:val="20"/>
          <w:szCs w:val="20"/>
        </w:rPr>
        <w:t xml:space="preserve">, health-related quality of life; </w:t>
      </w:r>
      <w:proofErr w:type="spellStart"/>
      <w:r w:rsidR="008F430C" w:rsidRPr="00FB3E11">
        <w:rPr>
          <w:sz w:val="20"/>
          <w:szCs w:val="20"/>
        </w:rPr>
        <w:t>mGPS</w:t>
      </w:r>
      <w:proofErr w:type="spellEnd"/>
      <w:r w:rsidR="008F430C" w:rsidRPr="00FB3E11">
        <w:rPr>
          <w:sz w:val="20"/>
          <w:szCs w:val="20"/>
        </w:rPr>
        <w:t xml:space="preserve">, modified Glasgow Prognostic Score; NR, not reported; Tx, treatment; WL, weight loss; WLGS, </w:t>
      </w:r>
      <w:proofErr w:type="gramStart"/>
      <w:r w:rsidR="008F430C" w:rsidRPr="00FB3E11">
        <w:rPr>
          <w:sz w:val="20"/>
          <w:szCs w:val="20"/>
        </w:rPr>
        <w:t>Weight</w:t>
      </w:r>
      <w:proofErr w:type="gramEnd"/>
      <w:r w:rsidR="008F430C" w:rsidRPr="00FB3E11">
        <w:rPr>
          <w:sz w:val="20"/>
          <w:szCs w:val="20"/>
        </w:rPr>
        <w:t xml:space="preserve"> Loss Grading System.</w:t>
      </w:r>
    </w:p>
    <w:p w14:paraId="370198D2" w14:textId="50758717" w:rsidR="00762EC3" w:rsidRPr="00FB3E11" w:rsidRDefault="006B0058" w:rsidP="00E91570">
      <w:pPr>
        <w:spacing w:line="480" w:lineRule="auto"/>
        <w:rPr>
          <w:sz w:val="20"/>
          <w:szCs w:val="20"/>
        </w:rPr>
      </w:pPr>
      <w:r w:rsidRPr="00714422">
        <w:rPr>
          <w:sz w:val="20"/>
          <w:szCs w:val="20"/>
          <w:vertAlign w:val="superscript"/>
        </w:rPr>
        <w:t>a</w:t>
      </w:r>
      <w:r w:rsidR="00364120" w:rsidRPr="00714422">
        <w:rPr>
          <w:sz w:val="20"/>
          <w:szCs w:val="20"/>
        </w:rPr>
        <w:t xml:space="preserve"> </w:t>
      </w:r>
      <w:r w:rsidR="000827A4">
        <w:rPr>
          <w:sz w:val="20"/>
          <w:szCs w:val="20"/>
        </w:rPr>
        <w:t xml:space="preserve">Study used criteria corresponding to Fearon et al. 2011 but did not </w:t>
      </w:r>
      <w:r w:rsidR="00377DA0">
        <w:rPr>
          <w:sz w:val="20"/>
          <w:szCs w:val="20"/>
        </w:rPr>
        <w:t xml:space="preserve">identify the criteria as </w:t>
      </w:r>
      <w:r w:rsidR="005734A9">
        <w:rPr>
          <w:sz w:val="20"/>
          <w:szCs w:val="20"/>
        </w:rPr>
        <w:t xml:space="preserve">based on </w:t>
      </w:r>
      <w:r w:rsidR="00377DA0">
        <w:rPr>
          <w:sz w:val="20"/>
          <w:szCs w:val="20"/>
        </w:rPr>
        <w:t>Fearon.</w:t>
      </w:r>
    </w:p>
    <w:sectPr w:rsidR="00762EC3" w:rsidRPr="00FB3E11" w:rsidSect="008410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EF144" w14:textId="77777777" w:rsidR="00482584" w:rsidRDefault="00482584">
      <w:r>
        <w:separator/>
      </w:r>
    </w:p>
  </w:endnote>
  <w:endnote w:type="continuationSeparator" w:id="0">
    <w:p w14:paraId="47822E3B" w14:textId="77777777" w:rsidR="00482584" w:rsidRDefault="00482584">
      <w:r>
        <w:continuationSeparator/>
      </w:r>
    </w:p>
  </w:endnote>
  <w:endnote w:type="continuationNotice" w:id="1">
    <w:p w14:paraId="3C7C3339" w14:textId="77777777" w:rsidR="00482584" w:rsidRDefault="004825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1206024369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1193116847"/>
          <w:docPartObj>
            <w:docPartGallery w:val="Page Numbers (Top of Page)"/>
            <w:docPartUnique/>
          </w:docPartObj>
        </w:sdtPr>
        <w:sdtEndPr/>
        <w:sdtContent>
          <w:p w14:paraId="4EE75494" w14:textId="77777777" w:rsidR="00762EC3" w:rsidRPr="00A6199C" w:rsidRDefault="00762EC3" w:rsidP="001662E3">
            <w:pPr>
              <w:pStyle w:val="Footer"/>
              <w:rPr>
                <w:sz w:val="20"/>
                <w:szCs w:val="20"/>
              </w:rPr>
            </w:pPr>
            <w:r w:rsidRPr="00A6199C">
              <w:rPr>
                <w:sz w:val="20"/>
                <w:szCs w:val="20"/>
              </w:rPr>
              <w:t xml:space="preserve">Page </w: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begin"/>
            </w:r>
            <w:r w:rsidRPr="00A6199C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separate"/>
            </w:r>
            <w:r w:rsidRPr="00A6199C">
              <w:rPr>
                <w:b/>
                <w:bCs/>
                <w:noProof/>
                <w:sz w:val="20"/>
                <w:szCs w:val="20"/>
              </w:rPr>
              <w:t>2</w: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end"/>
            </w:r>
            <w:r w:rsidRPr="00A6199C">
              <w:rPr>
                <w:sz w:val="20"/>
                <w:szCs w:val="20"/>
              </w:rPr>
              <w:t xml:space="preserve"> of </w: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begin"/>
            </w:r>
            <w:r w:rsidRPr="00A6199C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separate"/>
            </w:r>
            <w:r w:rsidRPr="00A6199C">
              <w:rPr>
                <w:b/>
                <w:bCs/>
                <w:noProof/>
                <w:sz w:val="20"/>
                <w:szCs w:val="20"/>
              </w:rPr>
              <w:t>2</w:t>
            </w:r>
            <w:r w:rsidRPr="00A6199C">
              <w:rPr>
                <w:b/>
                <w:bCs/>
                <w:color w:val="2B579A"/>
                <w:shd w:val="clear" w:color="auto" w:fill="E6E6E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A38A7" w14:textId="77777777" w:rsidR="00482584" w:rsidRDefault="00482584">
      <w:r>
        <w:separator/>
      </w:r>
    </w:p>
  </w:footnote>
  <w:footnote w:type="continuationSeparator" w:id="0">
    <w:p w14:paraId="3B068A13" w14:textId="77777777" w:rsidR="00482584" w:rsidRDefault="00482584">
      <w:r>
        <w:continuationSeparator/>
      </w:r>
    </w:p>
  </w:footnote>
  <w:footnote w:type="continuationNotice" w:id="1">
    <w:p w14:paraId="654D7A34" w14:textId="77777777" w:rsidR="00482584" w:rsidRDefault="004825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62EC3" w14:paraId="1CF068C7" w14:textId="77777777" w:rsidTr="3C6E0938">
      <w:trPr>
        <w:trHeight w:val="300"/>
      </w:trPr>
      <w:tc>
        <w:tcPr>
          <w:tcW w:w="3120" w:type="dxa"/>
        </w:tcPr>
        <w:p w14:paraId="709FB9A6" w14:textId="77777777" w:rsidR="00762EC3" w:rsidRDefault="00762EC3" w:rsidP="3C6E0938">
          <w:pPr>
            <w:pStyle w:val="Header"/>
            <w:ind w:left="-115"/>
          </w:pPr>
        </w:p>
      </w:tc>
      <w:tc>
        <w:tcPr>
          <w:tcW w:w="3120" w:type="dxa"/>
        </w:tcPr>
        <w:p w14:paraId="3AA217AE" w14:textId="77777777" w:rsidR="00762EC3" w:rsidRDefault="00762EC3" w:rsidP="3C6E0938">
          <w:pPr>
            <w:pStyle w:val="Header"/>
            <w:jc w:val="center"/>
          </w:pPr>
        </w:p>
      </w:tc>
      <w:tc>
        <w:tcPr>
          <w:tcW w:w="3120" w:type="dxa"/>
        </w:tcPr>
        <w:p w14:paraId="77734A25" w14:textId="77777777" w:rsidR="00762EC3" w:rsidRDefault="00762EC3" w:rsidP="3C6E0938">
          <w:pPr>
            <w:pStyle w:val="Header"/>
            <w:ind w:right="-115"/>
            <w:jc w:val="right"/>
          </w:pPr>
        </w:p>
      </w:tc>
    </w:tr>
  </w:tbl>
  <w:p w14:paraId="4DF04D2B" w14:textId="77777777" w:rsidR="00762EC3" w:rsidRDefault="00762E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E6DC6"/>
    <w:multiLevelType w:val="hybridMultilevel"/>
    <w:tmpl w:val="02D4BC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93F12"/>
    <w:multiLevelType w:val="hybridMultilevel"/>
    <w:tmpl w:val="FF089C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9B4FF4"/>
    <w:multiLevelType w:val="hybridMultilevel"/>
    <w:tmpl w:val="7578F440"/>
    <w:lvl w:ilvl="0" w:tplc="E138DB1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D5393"/>
    <w:multiLevelType w:val="hybridMultilevel"/>
    <w:tmpl w:val="EBDAD3B0"/>
    <w:lvl w:ilvl="0" w:tplc="A3E03BA6">
      <w:start w:val="1"/>
      <w:numFmt w:val="decimal"/>
      <w:lvlText w:val="%1)"/>
      <w:lvlJc w:val="left"/>
      <w:pPr>
        <w:ind w:left="1020" w:hanging="360"/>
      </w:pPr>
    </w:lvl>
    <w:lvl w:ilvl="1" w:tplc="CF14B7EE">
      <w:start w:val="1"/>
      <w:numFmt w:val="decimal"/>
      <w:lvlText w:val="%2)"/>
      <w:lvlJc w:val="left"/>
      <w:pPr>
        <w:ind w:left="1020" w:hanging="360"/>
      </w:pPr>
    </w:lvl>
    <w:lvl w:ilvl="2" w:tplc="C9D0B12E">
      <w:start w:val="1"/>
      <w:numFmt w:val="decimal"/>
      <w:lvlText w:val="%3)"/>
      <w:lvlJc w:val="left"/>
      <w:pPr>
        <w:ind w:left="1020" w:hanging="360"/>
      </w:pPr>
    </w:lvl>
    <w:lvl w:ilvl="3" w:tplc="C326165A">
      <w:start w:val="1"/>
      <w:numFmt w:val="decimal"/>
      <w:lvlText w:val="%4)"/>
      <w:lvlJc w:val="left"/>
      <w:pPr>
        <w:ind w:left="1020" w:hanging="360"/>
      </w:pPr>
    </w:lvl>
    <w:lvl w:ilvl="4" w:tplc="C69E18F4">
      <w:start w:val="1"/>
      <w:numFmt w:val="decimal"/>
      <w:lvlText w:val="%5)"/>
      <w:lvlJc w:val="left"/>
      <w:pPr>
        <w:ind w:left="1020" w:hanging="360"/>
      </w:pPr>
    </w:lvl>
    <w:lvl w:ilvl="5" w:tplc="95CC23FA">
      <w:start w:val="1"/>
      <w:numFmt w:val="decimal"/>
      <w:lvlText w:val="%6)"/>
      <w:lvlJc w:val="left"/>
      <w:pPr>
        <w:ind w:left="1020" w:hanging="360"/>
      </w:pPr>
    </w:lvl>
    <w:lvl w:ilvl="6" w:tplc="9426F604">
      <w:start w:val="1"/>
      <w:numFmt w:val="decimal"/>
      <w:lvlText w:val="%7)"/>
      <w:lvlJc w:val="left"/>
      <w:pPr>
        <w:ind w:left="1020" w:hanging="360"/>
      </w:pPr>
    </w:lvl>
    <w:lvl w:ilvl="7" w:tplc="BD82DD58">
      <w:start w:val="1"/>
      <w:numFmt w:val="decimal"/>
      <w:lvlText w:val="%8)"/>
      <w:lvlJc w:val="left"/>
      <w:pPr>
        <w:ind w:left="1020" w:hanging="360"/>
      </w:pPr>
    </w:lvl>
    <w:lvl w:ilvl="8" w:tplc="337EC0D0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2A9D15A0"/>
    <w:multiLevelType w:val="hybridMultilevel"/>
    <w:tmpl w:val="93FC92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651865"/>
    <w:multiLevelType w:val="hybridMultilevel"/>
    <w:tmpl w:val="D78A8196"/>
    <w:lvl w:ilvl="0" w:tplc="E138DB1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B72AA9"/>
    <w:multiLevelType w:val="hybridMultilevel"/>
    <w:tmpl w:val="39249398"/>
    <w:lvl w:ilvl="0" w:tplc="05BEABA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118DF"/>
    <w:multiLevelType w:val="hybridMultilevel"/>
    <w:tmpl w:val="98B01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57229C"/>
    <w:multiLevelType w:val="hybridMultilevel"/>
    <w:tmpl w:val="604CA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5D1BB8"/>
    <w:multiLevelType w:val="hybridMultilevel"/>
    <w:tmpl w:val="5296A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EA2DCC"/>
    <w:multiLevelType w:val="hybridMultilevel"/>
    <w:tmpl w:val="53F8EC04"/>
    <w:lvl w:ilvl="0" w:tplc="E138D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A6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004AC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B04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67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168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DEB8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4CD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280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F5013FA"/>
    <w:multiLevelType w:val="hybridMultilevel"/>
    <w:tmpl w:val="1AC0B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477186">
    <w:abstractNumId w:val="1"/>
  </w:num>
  <w:num w:numId="2" w16cid:durableId="1180587605">
    <w:abstractNumId w:val="10"/>
  </w:num>
  <w:num w:numId="3" w16cid:durableId="114643965">
    <w:abstractNumId w:val="5"/>
  </w:num>
  <w:num w:numId="4" w16cid:durableId="468980250">
    <w:abstractNumId w:val="2"/>
  </w:num>
  <w:num w:numId="5" w16cid:durableId="1263294118">
    <w:abstractNumId w:val="6"/>
  </w:num>
  <w:num w:numId="6" w16cid:durableId="1803233497">
    <w:abstractNumId w:val="7"/>
  </w:num>
  <w:num w:numId="7" w16cid:durableId="1497306054">
    <w:abstractNumId w:val="8"/>
  </w:num>
  <w:num w:numId="8" w16cid:durableId="1439182024">
    <w:abstractNumId w:val="11"/>
  </w:num>
  <w:num w:numId="9" w16cid:durableId="628051106">
    <w:abstractNumId w:val="4"/>
  </w:num>
  <w:num w:numId="10" w16cid:durableId="1082146481">
    <w:abstractNumId w:val="9"/>
  </w:num>
  <w:num w:numId="11" w16cid:durableId="718283631">
    <w:abstractNumId w:val="0"/>
  </w:num>
  <w:num w:numId="12" w16cid:durableId="1314479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z90xzkdwadvexff0xx0a4vvp5wd5x2vz5&quot;&gt;SLR QOL new ver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FC5AF7"/>
    <w:rsid w:val="00001D7E"/>
    <w:rsid w:val="00001DB7"/>
    <w:rsid w:val="00002384"/>
    <w:rsid w:val="000028ED"/>
    <w:rsid w:val="00002B93"/>
    <w:rsid w:val="00002CD0"/>
    <w:rsid w:val="000036CD"/>
    <w:rsid w:val="000041F7"/>
    <w:rsid w:val="0000477C"/>
    <w:rsid w:val="00004FB2"/>
    <w:rsid w:val="000056EB"/>
    <w:rsid w:val="00005DFD"/>
    <w:rsid w:val="00006886"/>
    <w:rsid w:val="0000768F"/>
    <w:rsid w:val="00007889"/>
    <w:rsid w:val="000078BA"/>
    <w:rsid w:val="00010C36"/>
    <w:rsid w:val="00010FEC"/>
    <w:rsid w:val="00011007"/>
    <w:rsid w:val="000110FD"/>
    <w:rsid w:val="000118D6"/>
    <w:rsid w:val="00011D3A"/>
    <w:rsid w:val="00012281"/>
    <w:rsid w:val="000122F3"/>
    <w:rsid w:val="000125D0"/>
    <w:rsid w:val="00012648"/>
    <w:rsid w:val="00012AF3"/>
    <w:rsid w:val="00012DF8"/>
    <w:rsid w:val="00013CB8"/>
    <w:rsid w:val="00013D08"/>
    <w:rsid w:val="00015970"/>
    <w:rsid w:val="00015A65"/>
    <w:rsid w:val="00015B45"/>
    <w:rsid w:val="00015BB9"/>
    <w:rsid w:val="000163A0"/>
    <w:rsid w:val="00016CA5"/>
    <w:rsid w:val="00017C83"/>
    <w:rsid w:val="000203F6"/>
    <w:rsid w:val="000208A0"/>
    <w:rsid w:val="00020B3C"/>
    <w:rsid w:val="000217C0"/>
    <w:rsid w:val="00021A09"/>
    <w:rsid w:val="00021EE6"/>
    <w:rsid w:val="00022533"/>
    <w:rsid w:val="000238A2"/>
    <w:rsid w:val="00023AC8"/>
    <w:rsid w:val="00025197"/>
    <w:rsid w:val="00025F35"/>
    <w:rsid w:val="00026B41"/>
    <w:rsid w:val="0002752A"/>
    <w:rsid w:val="00027642"/>
    <w:rsid w:val="00030449"/>
    <w:rsid w:val="00030703"/>
    <w:rsid w:val="00030890"/>
    <w:rsid w:val="00030EF3"/>
    <w:rsid w:val="00031136"/>
    <w:rsid w:val="000313B7"/>
    <w:rsid w:val="00031CF9"/>
    <w:rsid w:val="00032F39"/>
    <w:rsid w:val="00032FB2"/>
    <w:rsid w:val="000341E8"/>
    <w:rsid w:val="00035E61"/>
    <w:rsid w:val="000368E7"/>
    <w:rsid w:val="000374C9"/>
    <w:rsid w:val="00037766"/>
    <w:rsid w:val="00037ADF"/>
    <w:rsid w:val="00037DD3"/>
    <w:rsid w:val="00040040"/>
    <w:rsid w:val="00040A89"/>
    <w:rsid w:val="00040BEB"/>
    <w:rsid w:val="000410A8"/>
    <w:rsid w:val="00041A61"/>
    <w:rsid w:val="00041CF7"/>
    <w:rsid w:val="000424A0"/>
    <w:rsid w:val="00042B1E"/>
    <w:rsid w:val="00042F8E"/>
    <w:rsid w:val="00043123"/>
    <w:rsid w:val="0004353C"/>
    <w:rsid w:val="0004419C"/>
    <w:rsid w:val="00044CDC"/>
    <w:rsid w:val="00044CFF"/>
    <w:rsid w:val="00044F67"/>
    <w:rsid w:val="000466CD"/>
    <w:rsid w:val="00046A76"/>
    <w:rsid w:val="0004701A"/>
    <w:rsid w:val="0004703C"/>
    <w:rsid w:val="0004709F"/>
    <w:rsid w:val="00047AC3"/>
    <w:rsid w:val="00047F1C"/>
    <w:rsid w:val="000502E1"/>
    <w:rsid w:val="00051A29"/>
    <w:rsid w:val="00051D3C"/>
    <w:rsid w:val="00051D49"/>
    <w:rsid w:val="00052742"/>
    <w:rsid w:val="000527D7"/>
    <w:rsid w:val="0005384F"/>
    <w:rsid w:val="000538E4"/>
    <w:rsid w:val="00053DC5"/>
    <w:rsid w:val="000541E2"/>
    <w:rsid w:val="0005587E"/>
    <w:rsid w:val="00055EB1"/>
    <w:rsid w:val="000562BF"/>
    <w:rsid w:val="0005643F"/>
    <w:rsid w:val="000576B0"/>
    <w:rsid w:val="00060933"/>
    <w:rsid w:val="00060DA8"/>
    <w:rsid w:val="000620F6"/>
    <w:rsid w:val="000625EB"/>
    <w:rsid w:val="00063EDC"/>
    <w:rsid w:val="0006438B"/>
    <w:rsid w:val="000645D4"/>
    <w:rsid w:val="00065BD0"/>
    <w:rsid w:val="0006637A"/>
    <w:rsid w:val="00066BF2"/>
    <w:rsid w:val="00066FE3"/>
    <w:rsid w:val="00067816"/>
    <w:rsid w:val="00067CA1"/>
    <w:rsid w:val="000700B5"/>
    <w:rsid w:val="000704AE"/>
    <w:rsid w:val="00070736"/>
    <w:rsid w:val="00070FEC"/>
    <w:rsid w:val="0007116B"/>
    <w:rsid w:val="000714BF"/>
    <w:rsid w:val="000720EC"/>
    <w:rsid w:val="00072A84"/>
    <w:rsid w:val="0007339D"/>
    <w:rsid w:val="0007344D"/>
    <w:rsid w:val="00074633"/>
    <w:rsid w:val="00074B54"/>
    <w:rsid w:val="00075CAF"/>
    <w:rsid w:val="00076222"/>
    <w:rsid w:val="000763FE"/>
    <w:rsid w:val="00076C18"/>
    <w:rsid w:val="00077365"/>
    <w:rsid w:val="000775F6"/>
    <w:rsid w:val="00077695"/>
    <w:rsid w:val="00077B1C"/>
    <w:rsid w:val="00077F45"/>
    <w:rsid w:val="00080186"/>
    <w:rsid w:val="0008130C"/>
    <w:rsid w:val="0008245B"/>
    <w:rsid w:val="00082506"/>
    <w:rsid w:val="000825B2"/>
    <w:rsid w:val="000827A4"/>
    <w:rsid w:val="00082BD7"/>
    <w:rsid w:val="00083643"/>
    <w:rsid w:val="00083B60"/>
    <w:rsid w:val="0008447A"/>
    <w:rsid w:val="00084A34"/>
    <w:rsid w:val="00084C36"/>
    <w:rsid w:val="00084D7C"/>
    <w:rsid w:val="00085515"/>
    <w:rsid w:val="000855EC"/>
    <w:rsid w:val="000858F3"/>
    <w:rsid w:val="00085F42"/>
    <w:rsid w:val="00086490"/>
    <w:rsid w:val="00086AEA"/>
    <w:rsid w:val="00086B10"/>
    <w:rsid w:val="00086F08"/>
    <w:rsid w:val="0008721D"/>
    <w:rsid w:val="000878EC"/>
    <w:rsid w:val="000916FD"/>
    <w:rsid w:val="00092094"/>
    <w:rsid w:val="0009330D"/>
    <w:rsid w:val="00094703"/>
    <w:rsid w:val="00094EDE"/>
    <w:rsid w:val="00094F64"/>
    <w:rsid w:val="000950BA"/>
    <w:rsid w:val="0009661B"/>
    <w:rsid w:val="000973F7"/>
    <w:rsid w:val="000A1849"/>
    <w:rsid w:val="000A1CDD"/>
    <w:rsid w:val="000A1D5F"/>
    <w:rsid w:val="000A2E31"/>
    <w:rsid w:val="000A41C9"/>
    <w:rsid w:val="000A435B"/>
    <w:rsid w:val="000A4910"/>
    <w:rsid w:val="000A58FE"/>
    <w:rsid w:val="000A5D34"/>
    <w:rsid w:val="000A6BEC"/>
    <w:rsid w:val="000A70F1"/>
    <w:rsid w:val="000A7128"/>
    <w:rsid w:val="000B02B8"/>
    <w:rsid w:val="000B0464"/>
    <w:rsid w:val="000B0A73"/>
    <w:rsid w:val="000B0DC7"/>
    <w:rsid w:val="000B104F"/>
    <w:rsid w:val="000B23FD"/>
    <w:rsid w:val="000B34CB"/>
    <w:rsid w:val="000B35FC"/>
    <w:rsid w:val="000B3A11"/>
    <w:rsid w:val="000B3EC8"/>
    <w:rsid w:val="000B48AA"/>
    <w:rsid w:val="000B4E27"/>
    <w:rsid w:val="000B5F65"/>
    <w:rsid w:val="000B7173"/>
    <w:rsid w:val="000B72AA"/>
    <w:rsid w:val="000B7366"/>
    <w:rsid w:val="000B7C12"/>
    <w:rsid w:val="000C127F"/>
    <w:rsid w:val="000C2032"/>
    <w:rsid w:val="000C2C60"/>
    <w:rsid w:val="000C3628"/>
    <w:rsid w:val="000C376D"/>
    <w:rsid w:val="000C3FB1"/>
    <w:rsid w:val="000C44C3"/>
    <w:rsid w:val="000C4FD8"/>
    <w:rsid w:val="000C5C00"/>
    <w:rsid w:val="000C5CA6"/>
    <w:rsid w:val="000C75AB"/>
    <w:rsid w:val="000C7ABC"/>
    <w:rsid w:val="000D037E"/>
    <w:rsid w:val="000D067B"/>
    <w:rsid w:val="000D0C54"/>
    <w:rsid w:val="000D1A1C"/>
    <w:rsid w:val="000D3E3A"/>
    <w:rsid w:val="000D46E5"/>
    <w:rsid w:val="000D5360"/>
    <w:rsid w:val="000D5B48"/>
    <w:rsid w:val="000D6573"/>
    <w:rsid w:val="000D6C36"/>
    <w:rsid w:val="000D7585"/>
    <w:rsid w:val="000E0289"/>
    <w:rsid w:val="000E07EC"/>
    <w:rsid w:val="000E0AF8"/>
    <w:rsid w:val="000E0B5B"/>
    <w:rsid w:val="000E10FD"/>
    <w:rsid w:val="000E17FA"/>
    <w:rsid w:val="000E2DED"/>
    <w:rsid w:val="000E3188"/>
    <w:rsid w:val="000E3D56"/>
    <w:rsid w:val="000E4CC5"/>
    <w:rsid w:val="000E4E4C"/>
    <w:rsid w:val="000E4FC5"/>
    <w:rsid w:val="000E5400"/>
    <w:rsid w:val="000E682A"/>
    <w:rsid w:val="000E7FF6"/>
    <w:rsid w:val="000F0FFD"/>
    <w:rsid w:val="000F1075"/>
    <w:rsid w:val="000F17C8"/>
    <w:rsid w:val="000F19E7"/>
    <w:rsid w:val="000F21DE"/>
    <w:rsid w:val="000F27B9"/>
    <w:rsid w:val="000F2898"/>
    <w:rsid w:val="000F342D"/>
    <w:rsid w:val="000F3A7B"/>
    <w:rsid w:val="000F3F27"/>
    <w:rsid w:val="000F430F"/>
    <w:rsid w:val="000F56CD"/>
    <w:rsid w:val="000F6643"/>
    <w:rsid w:val="000F7112"/>
    <w:rsid w:val="000F718C"/>
    <w:rsid w:val="000F7236"/>
    <w:rsid w:val="000F7270"/>
    <w:rsid w:val="000F7A30"/>
    <w:rsid w:val="000F7EC9"/>
    <w:rsid w:val="00100A67"/>
    <w:rsid w:val="00100B9B"/>
    <w:rsid w:val="00101683"/>
    <w:rsid w:val="001017D6"/>
    <w:rsid w:val="001026A7"/>
    <w:rsid w:val="00103E1E"/>
    <w:rsid w:val="0010402B"/>
    <w:rsid w:val="001044A2"/>
    <w:rsid w:val="0010535C"/>
    <w:rsid w:val="001063C4"/>
    <w:rsid w:val="001065DD"/>
    <w:rsid w:val="001066DF"/>
    <w:rsid w:val="00106EC7"/>
    <w:rsid w:val="00106F3B"/>
    <w:rsid w:val="00107706"/>
    <w:rsid w:val="00107F58"/>
    <w:rsid w:val="00110272"/>
    <w:rsid w:val="00110872"/>
    <w:rsid w:val="00110D19"/>
    <w:rsid w:val="00110F6A"/>
    <w:rsid w:val="001115ED"/>
    <w:rsid w:val="0011169B"/>
    <w:rsid w:val="0011186A"/>
    <w:rsid w:val="00111917"/>
    <w:rsid w:val="00111AB3"/>
    <w:rsid w:val="00111FA2"/>
    <w:rsid w:val="00112221"/>
    <w:rsid w:val="00112B00"/>
    <w:rsid w:val="00112C9A"/>
    <w:rsid w:val="00112F0E"/>
    <w:rsid w:val="0011314C"/>
    <w:rsid w:val="001135FF"/>
    <w:rsid w:val="001153D5"/>
    <w:rsid w:val="0011570F"/>
    <w:rsid w:val="001158B8"/>
    <w:rsid w:val="00116549"/>
    <w:rsid w:val="00116985"/>
    <w:rsid w:val="00117721"/>
    <w:rsid w:val="00121E30"/>
    <w:rsid w:val="0012211A"/>
    <w:rsid w:val="00122D58"/>
    <w:rsid w:val="00122ED5"/>
    <w:rsid w:val="00123D78"/>
    <w:rsid w:val="00123F21"/>
    <w:rsid w:val="00124262"/>
    <w:rsid w:val="0012477A"/>
    <w:rsid w:val="001247A3"/>
    <w:rsid w:val="0012580E"/>
    <w:rsid w:val="00125B8D"/>
    <w:rsid w:val="00125F84"/>
    <w:rsid w:val="00126492"/>
    <w:rsid w:val="0012695D"/>
    <w:rsid w:val="00126A62"/>
    <w:rsid w:val="00126E3E"/>
    <w:rsid w:val="00126E75"/>
    <w:rsid w:val="0012715B"/>
    <w:rsid w:val="00127203"/>
    <w:rsid w:val="00127324"/>
    <w:rsid w:val="00127E3B"/>
    <w:rsid w:val="001300F7"/>
    <w:rsid w:val="001304A3"/>
    <w:rsid w:val="00130A07"/>
    <w:rsid w:val="00130B91"/>
    <w:rsid w:val="00132288"/>
    <w:rsid w:val="00132973"/>
    <w:rsid w:val="0013297D"/>
    <w:rsid w:val="00132AEC"/>
    <w:rsid w:val="00132CCE"/>
    <w:rsid w:val="001336AE"/>
    <w:rsid w:val="00133AC7"/>
    <w:rsid w:val="00133C10"/>
    <w:rsid w:val="0013464F"/>
    <w:rsid w:val="0013469D"/>
    <w:rsid w:val="0013481A"/>
    <w:rsid w:val="001360D4"/>
    <w:rsid w:val="00137443"/>
    <w:rsid w:val="00137C76"/>
    <w:rsid w:val="00137CF4"/>
    <w:rsid w:val="00137E5B"/>
    <w:rsid w:val="00137F2F"/>
    <w:rsid w:val="0014057A"/>
    <w:rsid w:val="001405FD"/>
    <w:rsid w:val="00140BCD"/>
    <w:rsid w:val="00140DB5"/>
    <w:rsid w:val="001410A0"/>
    <w:rsid w:val="0014130A"/>
    <w:rsid w:val="00141673"/>
    <w:rsid w:val="001417E4"/>
    <w:rsid w:val="00141D57"/>
    <w:rsid w:val="0014326A"/>
    <w:rsid w:val="00144113"/>
    <w:rsid w:val="0014437E"/>
    <w:rsid w:val="00144976"/>
    <w:rsid w:val="00144D48"/>
    <w:rsid w:val="00145495"/>
    <w:rsid w:val="00145E40"/>
    <w:rsid w:val="00147638"/>
    <w:rsid w:val="0014796E"/>
    <w:rsid w:val="001479CE"/>
    <w:rsid w:val="0015022A"/>
    <w:rsid w:val="0015092E"/>
    <w:rsid w:val="00150AC6"/>
    <w:rsid w:val="00152679"/>
    <w:rsid w:val="001533FD"/>
    <w:rsid w:val="00153523"/>
    <w:rsid w:val="00154DCA"/>
    <w:rsid w:val="00155F35"/>
    <w:rsid w:val="00156D4A"/>
    <w:rsid w:val="0015704C"/>
    <w:rsid w:val="0015746A"/>
    <w:rsid w:val="001576CA"/>
    <w:rsid w:val="001577D1"/>
    <w:rsid w:val="00157BE4"/>
    <w:rsid w:val="00160CC1"/>
    <w:rsid w:val="00161182"/>
    <w:rsid w:val="001615CF"/>
    <w:rsid w:val="00161C09"/>
    <w:rsid w:val="00161D4F"/>
    <w:rsid w:val="00162CCA"/>
    <w:rsid w:val="00163137"/>
    <w:rsid w:val="00163A72"/>
    <w:rsid w:val="00164273"/>
    <w:rsid w:val="00166952"/>
    <w:rsid w:val="00166AC3"/>
    <w:rsid w:val="00166E0D"/>
    <w:rsid w:val="00170001"/>
    <w:rsid w:val="001700E9"/>
    <w:rsid w:val="00170843"/>
    <w:rsid w:val="0017178B"/>
    <w:rsid w:val="00171FAC"/>
    <w:rsid w:val="00172F7D"/>
    <w:rsid w:val="0017349E"/>
    <w:rsid w:val="00173F5A"/>
    <w:rsid w:val="001742A9"/>
    <w:rsid w:val="00174427"/>
    <w:rsid w:val="00174441"/>
    <w:rsid w:val="00174A0F"/>
    <w:rsid w:val="001756EC"/>
    <w:rsid w:val="0017585A"/>
    <w:rsid w:val="00175BAE"/>
    <w:rsid w:val="00176425"/>
    <w:rsid w:val="00176444"/>
    <w:rsid w:val="00176568"/>
    <w:rsid w:val="00176807"/>
    <w:rsid w:val="00177F61"/>
    <w:rsid w:val="001800E2"/>
    <w:rsid w:val="00180330"/>
    <w:rsid w:val="001805F8"/>
    <w:rsid w:val="00180A88"/>
    <w:rsid w:val="00180B7D"/>
    <w:rsid w:val="00182B7F"/>
    <w:rsid w:val="00182DA7"/>
    <w:rsid w:val="0018336E"/>
    <w:rsid w:val="00184354"/>
    <w:rsid w:val="00184759"/>
    <w:rsid w:val="00184A47"/>
    <w:rsid w:val="00184C04"/>
    <w:rsid w:val="00185C2E"/>
    <w:rsid w:val="001862FF"/>
    <w:rsid w:val="0018636C"/>
    <w:rsid w:val="00186503"/>
    <w:rsid w:val="0018718E"/>
    <w:rsid w:val="00187C93"/>
    <w:rsid w:val="00187C94"/>
    <w:rsid w:val="00187F99"/>
    <w:rsid w:val="00190B06"/>
    <w:rsid w:val="00191B8B"/>
    <w:rsid w:val="00191BE7"/>
    <w:rsid w:val="00191CC1"/>
    <w:rsid w:val="001925E7"/>
    <w:rsid w:val="0019280E"/>
    <w:rsid w:val="00192949"/>
    <w:rsid w:val="00193075"/>
    <w:rsid w:val="0019316B"/>
    <w:rsid w:val="00193671"/>
    <w:rsid w:val="0019367E"/>
    <w:rsid w:val="00193C70"/>
    <w:rsid w:val="001946CB"/>
    <w:rsid w:val="00194E8C"/>
    <w:rsid w:val="00195164"/>
    <w:rsid w:val="001952D5"/>
    <w:rsid w:val="00195B0B"/>
    <w:rsid w:val="00196C0B"/>
    <w:rsid w:val="00197CD2"/>
    <w:rsid w:val="00197F4D"/>
    <w:rsid w:val="001A0022"/>
    <w:rsid w:val="001A0025"/>
    <w:rsid w:val="001A060D"/>
    <w:rsid w:val="001A0681"/>
    <w:rsid w:val="001A068D"/>
    <w:rsid w:val="001A1523"/>
    <w:rsid w:val="001A18C7"/>
    <w:rsid w:val="001A197E"/>
    <w:rsid w:val="001A1EBC"/>
    <w:rsid w:val="001A20D7"/>
    <w:rsid w:val="001A2A90"/>
    <w:rsid w:val="001A3427"/>
    <w:rsid w:val="001A3B5F"/>
    <w:rsid w:val="001A3B94"/>
    <w:rsid w:val="001A42E3"/>
    <w:rsid w:val="001A47A0"/>
    <w:rsid w:val="001A4B56"/>
    <w:rsid w:val="001A4ED4"/>
    <w:rsid w:val="001A513F"/>
    <w:rsid w:val="001A5F2A"/>
    <w:rsid w:val="001A6039"/>
    <w:rsid w:val="001A6555"/>
    <w:rsid w:val="001A697E"/>
    <w:rsid w:val="001A6DD5"/>
    <w:rsid w:val="001A7047"/>
    <w:rsid w:val="001A7205"/>
    <w:rsid w:val="001A7FC2"/>
    <w:rsid w:val="001B07E4"/>
    <w:rsid w:val="001B0C1C"/>
    <w:rsid w:val="001B207E"/>
    <w:rsid w:val="001B2282"/>
    <w:rsid w:val="001B3112"/>
    <w:rsid w:val="001B35BC"/>
    <w:rsid w:val="001B3745"/>
    <w:rsid w:val="001B4ADA"/>
    <w:rsid w:val="001B678A"/>
    <w:rsid w:val="001B6973"/>
    <w:rsid w:val="001B7D8D"/>
    <w:rsid w:val="001C0053"/>
    <w:rsid w:val="001C03F6"/>
    <w:rsid w:val="001C0466"/>
    <w:rsid w:val="001C06BB"/>
    <w:rsid w:val="001C0D42"/>
    <w:rsid w:val="001C0FD0"/>
    <w:rsid w:val="001C1C8C"/>
    <w:rsid w:val="001C2197"/>
    <w:rsid w:val="001C231D"/>
    <w:rsid w:val="001C2523"/>
    <w:rsid w:val="001C2940"/>
    <w:rsid w:val="001C2E6C"/>
    <w:rsid w:val="001C47D1"/>
    <w:rsid w:val="001C49A2"/>
    <w:rsid w:val="001C4C55"/>
    <w:rsid w:val="001C58DD"/>
    <w:rsid w:val="001C616E"/>
    <w:rsid w:val="001C7127"/>
    <w:rsid w:val="001C735C"/>
    <w:rsid w:val="001C758C"/>
    <w:rsid w:val="001C78BD"/>
    <w:rsid w:val="001C793C"/>
    <w:rsid w:val="001D013F"/>
    <w:rsid w:val="001D0AC6"/>
    <w:rsid w:val="001D0D9A"/>
    <w:rsid w:val="001D24BC"/>
    <w:rsid w:val="001D2EAF"/>
    <w:rsid w:val="001D320F"/>
    <w:rsid w:val="001D3371"/>
    <w:rsid w:val="001D33A3"/>
    <w:rsid w:val="001D39F9"/>
    <w:rsid w:val="001D3EB7"/>
    <w:rsid w:val="001D3F7D"/>
    <w:rsid w:val="001D51CD"/>
    <w:rsid w:val="001D58FD"/>
    <w:rsid w:val="001D5F58"/>
    <w:rsid w:val="001D60FD"/>
    <w:rsid w:val="001D6B64"/>
    <w:rsid w:val="001D6D3E"/>
    <w:rsid w:val="001D6DB7"/>
    <w:rsid w:val="001D71DB"/>
    <w:rsid w:val="001D7390"/>
    <w:rsid w:val="001E00BB"/>
    <w:rsid w:val="001E2224"/>
    <w:rsid w:val="001E25F7"/>
    <w:rsid w:val="001E2B8E"/>
    <w:rsid w:val="001E2DD9"/>
    <w:rsid w:val="001E3316"/>
    <w:rsid w:val="001E3397"/>
    <w:rsid w:val="001E3D6D"/>
    <w:rsid w:val="001E4363"/>
    <w:rsid w:val="001E49B7"/>
    <w:rsid w:val="001E522F"/>
    <w:rsid w:val="001E6A8F"/>
    <w:rsid w:val="001E6AC7"/>
    <w:rsid w:val="001E7240"/>
    <w:rsid w:val="001F0E35"/>
    <w:rsid w:val="001F2922"/>
    <w:rsid w:val="001F3713"/>
    <w:rsid w:val="001F3737"/>
    <w:rsid w:val="001F3F0A"/>
    <w:rsid w:val="001F3F11"/>
    <w:rsid w:val="001F425B"/>
    <w:rsid w:val="001F44C9"/>
    <w:rsid w:val="001F5A4D"/>
    <w:rsid w:val="001F6043"/>
    <w:rsid w:val="001F72AF"/>
    <w:rsid w:val="001F7329"/>
    <w:rsid w:val="0020029E"/>
    <w:rsid w:val="00200603"/>
    <w:rsid w:val="00200ECC"/>
    <w:rsid w:val="00201C64"/>
    <w:rsid w:val="00201F20"/>
    <w:rsid w:val="00202E67"/>
    <w:rsid w:val="00203214"/>
    <w:rsid w:val="002032BD"/>
    <w:rsid w:val="002039AC"/>
    <w:rsid w:val="0020461C"/>
    <w:rsid w:val="00204936"/>
    <w:rsid w:val="00204BEE"/>
    <w:rsid w:val="00205DD6"/>
    <w:rsid w:val="002061FE"/>
    <w:rsid w:val="0020794F"/>
    <w:rsid w:val="00207AA1"/>
    <w:rsid w:val="002100A2"/>
    <w:rsid w:val="00210C1A"/>
    <w:rsid w:val="00212A64"/>
    <w:rsid w:val="00212F4D"/>
    <w:rsid w:val="002139E2"/>
    <w:rsid w:val="00213C55"/>
    <w:rsid w:val="00213EF3"/>
    <w:rsid w:val="002145A2"/>
    <w:rsid w:val="002156BF"/>
    <w:rsid w:val="00216107"/>
    <w:rsid w:val="0021612C"/>
    <w:rsid w:val="00216598"/>
    <w:rsid w:val="00216B7D"/>
    <w:rsid w:val="00216D17"/>
    <w:rsid w:val="00217A1F"/>
    <w:rsid w:val="00220994"/>
    <w:rsid w:val="00220A20"/>
    <w:rsid w:val="00220C86"/>
    <w:rsid w:val="0022107D"/>
    <w:rsid w:val="00221B8C"/>
    <w:rsid w:val="00221D51"/>
    <w:rsid w:val="002226E4"/>
    <w:rsid w:val="002228AA"/>
    <w:rsid w:val="00222D3B"/>
    <w:rsid w:val="0022393E"/>
    <w:rsid w:val="00223BBF"/>
    <w:rsid w:val="00223FE1"/>
    <w:rsid w:val="00224D04"/>
    <w:rsid w:val="002253A5"/>
    <w:rsid w:val="00226107"/>
    <w:rsid w:val="002261F1"/>
    <w:rsid w:val="00227A15"/>
    <w:rsid w:val="00227C8D"/>
    <w:rsid w:val="002300D8"/>
    <w:rsid w:val="00230315"/>
    <w:rsid w:val="0023076E"/>
    <w:rsid w:val="002314F3"/>
    <w:rsid w:val="002317EC"/>
    <w:rsid w:val="002323CF"/>
    <w:rsid w:val="00232A06"/>
    <w:rsid w:val="00233020"/>
    <w:rsid w:val="002330A7"/>
    <w:rsid w:val="00233194"/>
    <w:rsid w:val="0023354E"/>
    <w:rsid w:val="00233C8E"/>
    <w:rsid w:val="00233DA1"/>
    <w:rsid w:val="00233FB1"/>
    <w:rsid w:val="00234490"/>
    <w:rsid w:val="002346D7"/>
    <w:rsid w:val="002347D9"/>
    <w:rsid w:val="00234E7F"/>
    <w:rsid w:val="00234F21"/>
    <w:rsid w:val="002351B9"/>
    <w:rsid w:val="00235541"/>
    <w:rsid w:val="00236A8B"/>
    <w:rsid w:val="00236CCE"/>
    <w:rsid w:val="00236E6F"/>
    <w:rsid w:val="00237920"/>
    <w:rsid w:val="00237CB0"/>
    <w:rsid w:val="00237E22"/>
    <w:rsid w:val="00240ACE"/>
    <w:rsid w:val="00240E06"/>
    <w:rsid w:val="00240E63"/>
    <w:rsid w:val="00241ACA"/>
    <w:rsid w:val="00241C3D"/>
    <w:rsid w:val="00241FF4"/>
    <w:rsid w:val="002445D7"/>
    <w:rsid w:val="00244825"/>
    <w:rsid w:val="00244C6B"/>
    <w:rsid w:val="002451B4"/>
    <w:rsid w:val="00245A73"/>
    <w:rsid w:val="00245BD2"/>
    <w:rsid w:val="00246315"/>
    <w:rsid w:val="002466E6"/>
    <w:rsid w:val="002466FE"/>
    <w:rsid w:val="0024680C"/>
    <w:rsid w:val="00246BF0"/>
    <w:rsid w:val="00247234"/>
    <w:rsid w:val="0024751D"/>
    <w:rsid w:val="0024770C"/>
    <w:rsid w:val="00247ADC"/>
    <w:rsid w:val="00250288"/>
    <w:rsid w:val="002505AF"/>
    <w:rsid w:val="00250E6A"/>
    <w:rsid w:val="00251B79"/>
    <w:rsid w:val="00252471"/>
    <w:rsid w:val="002529DA"/>
    <w:rsid w:val="00252A47"/>
    <w:rsid w:val="00252E90"/>
    <w:rsid w:val="002533D8"/>
    <w:rsid w:val="00253641"/>
    <w:rsid w:val="00253F53"/>
    <w:rsid w:val="00254644"/>
    <w:rsid w:val="00254CE9"/>
    <w:rsid w:val="002558F2"/>
    <w:rsid w:val="00255C94"/>
    <w:rsid w:val="002561CC"/>
    <w:rsid w:val="0025664B"/>
    <w:rsid w:val="00256AEC"/>
    <w:rsid w:val="00257E24"/>
    <w:rsid w:val="00260200"/>
    <w:rsid w:val="002605FF"/>
    <w:rsid w:val="0026136D"/>
    <w:rsid w:val="00261FED"/>
    <w:rsid w:val="0026338F"/>
    <w:rsid w:val="00263464"/>
    <w:rsid w:val="00264389"/>
    <w:rsid w:val="00264DE3"/>
    <w:rsid w:val="002657C4"/>
    <w:rsid w:val="00265EBF"/>
    <w:rsid w:val="00265EF4"/>
    <w:rsid w:val="002665DE"/>
    <w:rsid w:val="002666C4"/>
    <w:rsid w:val="00266901"/>
    <w:rsid w:val="00270434"/>
    <w:rsid w:val="00270BA7"/>
    <w:rsid w:val="0027159E"/>
    <w:rsid w:val="00271D3A"/>
    <w:rsid w:val="0027223B"/>
    <w:rsid w:val="00273D47"/>
    <w:rsid w:val="00273FDC"/>
    <w:rsid w:val="00274A66"/>
    <w:rsid w:val="00274E60"/>
    <w:rsid w:val="00275CAD"/>
    <w:rsid w:val="00275F2C"/>
    <w:rsid w:val="002762C0"/>
    <w:rsid w:val="0027637A"/>
    <w:rsid w:val="00277189"/>
    <w:rsid w:val="00277B18"/>
    <w:rsid w:val="00277C30"/>
    <w:rsid w:val="00281BAE"/>
    <w:rsid w:val="00281C02"/>
    <w:rsid w:val="00281F9B"/>
    <w:rsid w:val="002836B1"/>
    <w:rsid w:val="00284233"/>
    <w:rsid w:val="00284334"/>
    <w:rsid w:val="00284E35"/>
    <w:rsid w:val="00285268"/>
    <w:rsid w:val="002853DF"/>
    <w:rsid w:val="00285AED"/>
    <w:rsid w:val="00285EA6"/>
    <w:rsid w:val="002863EC"/>
    <w:rsid w:val="002864C3"/>
    <w:rsid w:val="00286EB5"/>
    <w:rsid w:val="00290268"/>
    <w:rsid w:val="002912B4"/>
    <w:rsid w:val="00291512"/>
    <w:rsid w:val="00291A0B"/>
    <w:rsid w:val="00291A45"/>
    <w:rsid w:val="0029213C"/>
    <w:rsid w:val="00292280"/>
    <w:rsid w:val="002942EC"/>
    <w:rsid w:val="0029542F"/>
    <w:rsid w:val="00295AAD"/>
    <w:rsid w:val="00295E78"/>
    <w:rsid w:val="0029678B"/>
    <w:rsid w:val="002970EC"/>
    <w:rsid w:val="00297313"/>
    <w:rsid w:val="00297604"/>
    <w:rsid w:val="0029799D"/>
    <w:rsid w:val="00297EA4"/>
    <w:rsid w:val="002A04CE"/>
    <w:rsid w:val="002A0FAE"/>
    <w:rsid w:val="002A0FBD"/>
    <w:rsid w:val="002A1251"/>
    <w:rsid w:val="002A183B"/>
    <w:rsid w:val="002A256F"/>
    <w:rsid w:val="002A25AE"/>
    <w:rsid w:val="002A25CA"/>
    <w:rsid w:val="002A341A"/>
    <w:rsid w:val="002A35AB"/>
    <w:rsid w:val="002A406C"/>
    <w:rsid w:val="002A4B92"/>
    <w:rsid w:val="002A4DFB"/>
    <w:rsid w:val="002A4FC5"/>
    <w:rsid w:val="002A6D56"/>
    <w:rsid w:val="002A76A3"/>
    <w:rsid w:val="002A7784"/>
    <w:rsid w:val="002A77AC"/>
    <w:rsid w:val="002A78DC"/>
    <w:rsid w:val="002A7EB6"/>
    <w:rsid w:val="002B011D"/>
    <w:rsid w:val="002B05CA"/>
    <w:rsid w:val="002B05EB"/>
    <w:rsid w:val="002B09A8"/>
    <w:rsid w:val="002B0EA6"/>
    <w:rsid w:val="002B13FB"/>
    <w:rsid w:val="002B1924"/>
    <w:rsid w:val="002B1FF6"/>
    <w:rsid w:val="002B2087"/>
    <w:rsid w:val="002B35E5"/>
    <w:rsid w:val="002B3E56"/>
    <w:rsid w:val="002B4A13"/>
    <w:rsid w:val="002B50AE"/>
    <w:rsid w:val="002B50D9"/>
    <w:rsid w:val="002B5C37"/>
    <w:rsid w:val="002B7847"/>
    <w:rsid w:val="002C03CC"/>
    <w:rsid w:val="002C0AD4"/>
    <w:rsid w:val="002C0B5C"/>
    <w:rsid w:val="002C177F"/>
    <w:rsid w:val="002C2772"/>
    <w:rsid w:val="002C2783"/>
    <w:rsid w:val="002C31B6"/>
    <w:rsid w:val="002C3261"/>
    <w:rsid w:val="002C3BE7"/>
    <w:rsid w:val="002C4112"/>
    <w:rsid w:val="002C42E6"/>
    <w:rsid w:val="002C4439"/>
    <w:rsid w:val="002C4B5E"/>
    <w:rsid w:val="002C5322"/>
    <w:rsid w:val="002C5BB0"/>
    <w:rsid w:val="002C64E7"/>
    <w:rsid w:val="002C6BE4"/>
    <w:rsid w:val="002C6E2A"/>
    <w:rsid w:val="002C757E"/>
    <w:rsid w:val="002C78C1"/>
    <w:rsid w:val="002D01DF"/>
    <w:rsid w:val="002D06A1"/>
    <w:rsid w:val="002D08B2"/>
    <w:rsid w:val="002D123C"/>
    <w:rsid w:val="002D1648"/>
    <w:rsid w:val="002D1A3C"/>
    <w:rsid w:val="002D1E0E"/>
    <w:rsid w:val="002D3064"/>
    <w:rsid w:val="002D31E6"/>
    <w:rsid w:val="002D3679"/>
    <w:rsid w:val="002D37D4"/>
    <w:rsid w:val="002D3D6C"/>
    <w:rsid w:val="002D3D6F"/>
    <w:rsid w:val="002D4140"/>
    <w:rsid w:val="002D4677"/>
    <w:rsid w:val="002D4A4A"/>
    <w:rsid w:val="002D4E24"/>
    <w:rsid w:val="002D50D8"/>
    <w:rsid w:val="002D5178"/>
    <w:rsid w:val="002D59BD"/>
    <w:rsid w:val="002D59CF"/>
    <w:rsid w:val="002D5F81"/>
    <w:rsid w:val="002D66E9"/>
    <w:rsid w:val="002D6DBB"/>
    <w:rsid w:val="002D6E52"/>
    <w:rsid w:val="002E042D"/>
    <w:rsid w:val="002E0C38"/>
    <w:rsid w:val="002E1EEC"/>
    <w:rsid w:val="002E22EE"/>
    <w:rsid w:val="002E3FD4"/>
    <w:rsid w:val="002E4422"/>
    <w:rsid w:val="002E48FF"/>
    <w:rsid w:val="002E58CD"/>
    <w:rsid w:val="002E5D80"/>
    <w:rsid w:val="002E6291"/>
    <w:rsid w:val="002E676B"/>
    <w:rsid w:val="002E7491"/>
    <w:rsid w:val="002E750D"/>
    <w:rsid w:val="002E7692"/>
    <w:rsid w:val="002E79BA"/>
    <w:rsid w:val="002F03F9"/>
    <w:rsid w:val="002F06F7"/>
    <w:rsid w:val="002F0C02"/>
    <w:rsid w:val="002F0C3F"/>
    <w:rsid w:val="002F0EDD"/>
    <w:rsid w:val="002F1562"/>
    <w:rsid w:val="002F1AF4"/>
    <w:rsid w:val="002F2095"/>
    <w:rsid w:val="002F360B"/>
    <w:rsid w:val="002F4C3C"/>
    <w:rsid w:val="002F4F52"/>
    <w:rsid w:val="002F5902"/>
    <w:rsid w:val="002F6666"/>
    <w:rsid w:val="002F6B3F"/>
    <w:rsid w:val="002F6C33"/>
    <w:rsid w:val="002F710D"/>
    <w:rsid w:val="002F7390"/>
    <w:rsid w:val="00300DE2"/>
    <w:rsid w:val="00300FDB"/>
    <w:rsid w:val="00301186"/>
    <w:rsid w:val="0030135D"/>
    <w:rsid w:val="003013C3"/>
    <w:rsid w:val="00302526"/>
    <w:rsid w:val="00302A79"/>
    <w:rsid w:val="00303112"/>
    <w:rsid w:val="003032B0"/>
    <w:rsid w:val="00303312"/>
    <w:rsid w:val="003033A2"/>
    <w:rsid w:val="00303CC5"/>
    <w:rsid w:val="00304861"/>
    <w:rsid w:val="00304D64"/>
    <w:rsid w:val="00305450"/>
    <w:rsid w:val="003059F2"/>
    <w:rsid w:val="0030615B"/>
    <w:rsid w:val="00306826"/>
    <w:rsid w:val="00306D22"/>
    <w:rsid w:val="00307608"/>
    <w:rsid w:val="00307632"/>
    <w:rsid w:val="00307E54"/>
    <w:rsid w:val="00310659"/>
    <w:rsid w:val="003117DA"/>
    <w:rsid w:val="0031214F"/>
    <w:rsid w:val="003121B8"/>
    <w:rsid w:val="003123B9"/>
    <w:rsid w:val="003133E2"/>
    <w:rsid w:val="00313602"/>
    <w:rsid w:val="00313CA9"/>
    <w:rsid w:val="00313ED2"/>
    <w:rsid w:val="00314475"/>
    <w:rsid w:val="00314B48"/>
    <w:rsid w:val="003158F5"/>
    <w:rsid w:val="00315CEF"/>
    <w:rsid w:val="00316246"/>
    <w:rsid w:val="00316612"/>
    <w:rsid w:val="0031668A"/>
    <w:rsid w:val="00316852"/>
    <w:rsid w:val="00316AF3"/>
    <w:rsid w:val="003170B4"/>
    <w:rsid w:val="0031731A"/>
    <w:rsid w:val="00317BE0"/>
    <w:rsid w:val="00317C4E"/>
    <w:rsid w:val="00317CB5"/>
    <w:rsid w:val="00317D64"/>
    <w:rsid w:val="00317DB6"/>
    <w:rsid w:val="003200E6"/>
    <w:rsid w:val="00320450"/>
    <w:rsid w:val="00320597"/>
    <w:rsid w:val="00320774"/>
    <w:rsid w:val="0032171A"/>
    <w:rsid w:val="00322941"/>
    <w:rsid w:val="0032329E"/>
    <w:rsid w:val="003233B7"/>
    <w:rsid w:val="0032379D"/>
    <w:rsid w:val="0032391C"/>
    <w:rsid w:val="00324A3E"/>
    <w:rsid w:val="00324BE0"/>
    <w:rsid w:val="0032534D"/>
    <w:rsid w:val="00325774"/>
    <w:rsid w:val="003267F2"/>
    <w:rsid w:val="00327371"/>
    <w:rsid w:val="003274D1"/>
    <w:rsid w:val="00327D37"/>
    <w:rsid w:val="00331252"/>
    <w:rsid w:val="00331FEB"/>
    <w:rsid w:val="003324A8"/>
    <w:rsid w:val="00332A18"/>
    <w:rsid w:val="00333382"/>
    <w:rsid w:val="00334D59"/>
    <w:rsid w:val="00334FA3"/>
    <w:rsid w:val="00335080"/>
    <w:rsid w:val="00335A43"/>
    <w:rsid w:val="00335AB2"/>
    <w:rsid w:val="00336536"/>
    <w:rsid w:val="00336DE8"/>
    <w:rsid w:val="00337352"/>
    <w:rsid w:val="003416DA"/>
    <w:rsid w:val="00341914"/>
    <w:rsid w:val="00342403"/>
    <w:rsid w:val="0034242A"/>
    <w:rsid w:val="00342BDC"/>
    <w:rsid w:val="0034379C"/>
    <w:rsid w:val="0034487C"/>
    <w:rsid w:val="0034550B"/>
    <w:rsid w:val="003458D8"/>
    <w:rsid w:val="00345EF1"/>
    <w:rsid w:val="0034614D"/>
    <w:rsid w:val="00346200"/>
    <w:rsid w:val="003468D3"/>
    <w:rsid w:val="00350032"/>
    <w:rsid w:val="00350D0B"/>
    <w:rsid w:val="00350D6E"/>
    <w:rsid w:val="00350FA8"/>
    <w:rsid w:val="0035115B"/>
    <w:rsid w:val="003513CA"/>
    <w:rsid w:val="003514BB"/>
    <w:rsid w:val="00352105"/>
    <w:rsid w:val="00352BD6"/>
    <w:rsid w:val="00352C83"/>
    <w:rsid w:val="00352EC0"/>
    <w:rsid w:val="00352F53"/>
    <w:rsid w:val="00355BA0"/>
    <w:rsid w:val="0035664F"/>
    <w:rsid w:val="00356781"/>
    <w:rsid w:val="00360421"/>
    <w:rsid w:val="00360D74"/>
    <w:rsid w:val="00360EEE"/>
    <w:rsid w:val="00360FA3"/>
    <w:rsid w:val="00361044"/>
    <w:rsid w:val="00362405"/>
    <w:rsid w:val="00363728"/>
    <w:rsid w:val="00364120"/>
    <w:rsid w:val="00364A79"/>
    <w:rsid w:val="00365587"/>
    <w:rsid w:val="003665FE"/>
    <w:rsid w:val="00366781"/>
    <w:rsid w:val="00366878"/>
    <w:rsid w:val="00366EF8"/>
    <w:rsid w:val="003675E6"/>
    <w:rsid w:val="00367701"/>
    <w:rsid w:val="003678D1"/>
    <w:rsid w:val="003701BD"/>
    <w:rsid w:val="0037075D"/>
    <w:rsid w:val="003709D2"/>
    <w:rsid w:val="00370B61"/>
    <w:rsid w:val="003715E8"/>
    <w:rsid w:val="00371BCF"/>
    <w:rsid w:val="00371E5F"/>
    <w:rsid w:val="00371F24"/>
    <w:rsid w:val="0037271F"/>
    <w:rsid w:val="00372E52"/>
    <w:rsid w:val="00372F09"/>
    <w:rsid w:val="00373172"/>
    <w:rsid w:val="0037326B"/>
    <w:rsid w:val="00374515"/>
    <w:rsid w:val="00374CCA"/>
    <w:rsid w:val="003771CF"/>
    <w:rsid w:val="00377254"/>
    <w:rsid w:val="00377DA0"/>
    <w:rsid w:val="003817E2"/>
    <w:rsid w:val="0038184E"/>
    <w:rsid w:val="003825AA"/>
    <w:rsid w:val="003826EB"/>
    <w:rsid w:val="0038312C"/>
    <w:rsid w:val="003833C4"/>
    <w:rsid w:val="003836BE"/>
    <w:rsid w:val="003849C0"/>
    <w:rsid w:val="00384AAF"/>
    <w:rsid w:val="00385EFC"/>
    <w:rsid w:val="00386324"/>
    <w:rsid w:val="0038761B"/>
    <w:rsid w:val="00387D71"/>
    <w:rsid w:val="003900AE"/>
    <w:rsid w:val="00390427"/>
    <w:rsid w:val="00390894"/>
    <w:rsid w:val="003916A5"/>
    <w:rsid w:val="003916B1"/>
    <w:rsid w:val="00392551"/>
    <w:rsid w:val="00392684"/>
    <w:rsid w:val="00392994"/>
    <w:rsid w:val="00393C77"/>
    <w:rsid w:val="00393F7F"/>
    <w:rsid w:val="00394C32"/>
    <w:rsid w:val="00395021"/>
    <w:rsid w:val="003955A4"/>
    <w:rsid w:val="00395E59"/>
    <w:rsid w:val="003960B7"/>
    <w:rsid w:val="00396216"/>
    <w:rsid w:val="003963A1"/>
    <w:rsid w:val="00397A50"/>
    <w:rsid w:val="003A0883"/>
    <w:rsid w:val="003A18D7"/>
    <w:rsid w:val="003A1BB3"/>
    <w:rsid w:val="003A1D04"/>
    <w:rsid w:val="003A2005"/>
    <w:rsid w:val="003A2458"/>
    <w:rsid w:val="003A2E87"/>
    <w:rsid w:val="003A3E95"/>
    <w:rsid w:val="003A41F2"/>
    <w:rsid w:val="003A5440"/>
    <w:rsid w:val="003A5828"/>
    <w:rsid w:val="003A5F6D"/>
    <w:rsid w:val="003A6736"/>
    <w:rsid w:val="003A6D09"/>
    <w:rsid w:val="003A7770"/>
    <w:rsid w:val="003B0C9B"/>
    <w:rsid w:val="003B0DD8"/>
    <w:rsid w:val="003B1487"/>
    <w:rsid w:val="003B148B"/>
    <w:rsid w:val="003B1A06"/>
    <w:rsid w:val="003B2015"/>
    <w:rsid w:val="003B21C8"/>
    <w:rsid w:val="003B220C"/>
    <w:rsid w:val="003B24FC"/>
    <w:rsid w:val="003B38A0"/>
    <w:rsid w:val="003B3CFA"/>
    <w:rsid w:val="003B4029"/>
    <w:rsid w:val="003B4D28"/>
    <w:rsid w:val="003B6223"/>
    <w:rsid w:val="003B6489"/>
    <w:rsid w:val="003B667C"/>
    <w:rsid w:val="003B7FBD"/>
    <w:rsid w:val="003C034A"/>
    <w:rsid w:val="003C07D7"/>
    <w:rsid w:val="003C09E3"/>
    <w:rsid w:val="003C1CD0"/>
    <w:rsid w:val="003C1CEC"/>
    <w:rsid w:val="003C2258"/>
    <w:rsid w:val="003C22A6"/>
    <w:rsid w:val="003C2A55"/>
    <w:rsid w:val="003C315A"/>
    <w:rsid w:val="003C353D"/>
    <w:rsid w:val="003C3DCE"/>
    <w:rsid w:val="003C4A19"/>
    <w:rsid w:val="003C4AC6"/>
    <w:rsid w:val="003C5C5C"/>
    <w:rsid w:val="003C6A01"/>
    <w:rsid w:val="003C6CCA"/>
    <w:rsid w:val="003C74A9"/>
    <w:rsid w:val="003C7ABC"/>
    <w:rsid w:val="003D03C9"/>
    <w:rsid w:val="003D03DB"/>
    <w:rsid w:val="003D0737"/>
    <w:rsid w:val="003D09C9"/>
    <w:rsid w:val="003D0C68"/>
    <w:rsid w:val="003D2513"/>
    <w:rsid w:val="003D310A"/>
    <w:rsid w:val="003D3898"/>
    <w:rsid w:val="003D40A3"/>
    <w:rsid w:val="003D451B"/>
    <w:rsid w:val="003D46B3"/>
    <w:rsid w:val="003D49A2"/>
    <w:rsid w:val="003D4EB2"/>
    <w:rsid w:val="003D5108"/>
    <w:rsid w:val="003D544B"/>
    <w:rsid w:val="003D65DC"/>
    <w:rsid w:val="003D672E"/>
    <w:rsid w:val="003D7B50"/>
    <w:rsid w:val="003E0257"/>
    <w:rsid w:val="003E0276"/>
    <w:rsid w:val="003E10F8"/>
    <w:rsid w:val="003E185D"/>
    <w:rsid w:val="003E1883"/>
    <w:rsid w:val="003E1D67"/>
    <w:rsid w:val="003E247F"/>
    <w:rsid w:val="003E2C62"/>
    <w:rsid w:val="003E3177"/>
    <w:rsid w:val="003E3572"/>
    <w:rsid w:val="003E3D7F"/>
    <w:rsid w:val="003E3E07"/>
    <w:rsid w:val="003E45E6"/>
    <w:rsid w:val="003E47F1"/>
    <w:rsid w:val="003E4AF7"/>
    <w:rsid w:val="003E6882"/>
    <w:rsid w:val="003E6B29"/>
    <w:rsid w:val="003E6F5B"/>
    <w:rsid w:val="003E7813"/>
    <w:rsid w:val="003F03A5"/>
    <w:rsid w:val="003F04DC"/>
    <w:rsid w:val="003F05D4"/>
    <w:rsid w:val="003F0647"/>
    <w:rsid w:val="003F0FDA"/>
    <w:rsid w:val="003F1B49"/>
    <w:rsid w:val="003F1D60"/>
    <w:rsid w:val="003F20A6"/>
    <w:rsid w:val="003F3FB6"/>
    <w:rsid w:val="003F45ED"/>
    <w:rsid w:val="003F4925"/>
    <w:rsid w:val="003F4CF6"/>
    <w:rsid w:val="003F4D41"/>
    <w:rsid w:val="003F5A5F"/>
    <w:rsid w:val="003F5B7B"/>
    <w:rsid w:val="003F7197"/>
    <w:rsid w:val="003F751D"/>
    <w:rsid w:val="003F77AC"/>
    <w:rsid w:val="003F7D64"/>
    <w:rsid w:val="00400324"/>
    <w:rsid w:val="00400628"/>
    <w:rsid w:val="00400EA8"/>
    <w:rsid w:val="00401317"/>
    <w:rsid w:val="004019A3"/>
    <w:rsid w:val="00402AD5"/>
    <w:rsid w:val="004031BA"/>
    <w:rsid w:val="00403AA5"/>
    <w:rsid w:val="0040415E"/>
    <w:rsid w:val="004044F7"/>
    <w:rsid w:val="00404779"/>
    <w:rsid w:val="00404901"/>
    <w:rsid w:val="00404A2A"/>
    <w:rsid w:val="00405018"/>
    <w:rsid w:val="00405B2A"/>
    <w:rsid w:val="004060D1"/>
    <w:rsid w:val="00406809"/>
    <w:rsid w:val="00407B67"/>
    <w:rsid w:val="00410029"/>
    <w:rsid w:val="00410607"/>
    <w:rsid w:val="00410EEB"/>
    <w:rsid w:val="0041121F"/>
    <w:rsid w:val="00411CB7"/>
    <w:rsid w:val="00412E39"/>
    <w:rsid w:val="0041317D"/>
    <w:rsid w:val="004133BA"/>
    <w:rsid w:val="00413853"/>
    <w:rsid w:val="004139DD"/>
    <w:rsid w:val="00414398"/>
    <w:rsid w:val="00414E67"/>
    <w:rsid w:val="004151FF"/>
    <w:rsid w:val="0041540C"/>
    <w:rsid w:val="004164F5"/>
    <w:rsid w:val="0041668B"/>
    <w:rsid w:val="004168B1"/>
    <w:rsid w:val="00416CF7"/>
    <w:rsid w:val="00417392"/>
    <w:rsid w:val="00417F99"/>
    <w:rsid w:val="004200BE"/>
    <w:rsid w:val="0042074D"/>
    <w:rsid w:val="0042086E"/>
    <w:rsid w:val="00420892"/>
    <w:rsid w:val="00420EFB"/>
    <w:rsid w:val="004229FD"/>
    <w:rsid w:val="00422B6E"/>
    <w:rsid w:val="00422DBF"/>
    <w:rsid w:val="0042312C"/>
    <w:rsid w:val="004236BF"/>
    <w:rsid w:val="0042401D"/>
    <w:rsid w:val="004248D3"/>
    <w:rsid w:val="0042492D"/>
    <w:rsid w:val="00425475"/>
    <w:rsid w:val="00425573"/>
    <w:rsid w:val="00425BF6"/>
    <w:rsid w:val="004262DD"/>
    <w:rsid w:val="00426884"/>
    <w:rsid w:val="004268F9"/>
    <w:rsid w:val="00426B90"/>
    <w:rsid w:val="0042751D"/>
    <w:rsid w:val="0042778B"/>
    <w:rsid w:val="00427E32"/>
    <w:rsid w:val="00430076"/>
    <w:rsid w:val="00430518"/>
    <w:rsid w:val="0043071A"/>
    <w:rsid w:val="00430AF9"/>
    <w:rsid w:val="00431DBB"/>
    <w:rsid w:val="00431E3B"/>
    <w:rsid w:val="0043296D"/>
    <w:rsid w:val="0043316E"/>
    <w:rsid w:val="00433628"/>
    <w:rsid w:val="00433771"/>
    <w:rsid w:val="00433966"/>
    <w:rsid w:val="004342E3"/>
    <w:rsid w:val="00434370"/>
    <w:rsid w:val="004343B2"/>
    <w:rsid w:val="004345A1"/>
    <w:rsid w:val="00435428"/>
    <w:rsid w:val="0043544C"/>
    <w:rsid w:val="00435CC3"/>
    <w:rsid w:val="00435F29"/>
    <w:rsid w:val="0043611C"/>
    <w:rsid w:val="00437C33"/>
    <w:rsid w:val="00440278"/>
    <w:rsid w:val="004414EE"/>
    <w:rsid w:val="00441D42"/>
    <w:rsid w:val="00442C99"/>
    <w:rsid w:val="00442C9E"/>
    <w:rsid w:val="0044393F"/>
    <w:rsid w:val="0044410F"/>
    <w:rsid w:val="00444289"/>
    <w:rsid w:val="004455A2"/>
    <w:rsid w:val="00446CBC"/>
    <w:rsid w:val="00447CA8"/>
    <w:rsid w:val="0045049E"/>
    <w:rsid w:val="00450697"/>
    <w:rsid w:val="004515EF"/>
    <w:rsid w:val="00452EF0"/>
    <w:rsid w:val="0045327A"/>
    <w:rsid w:val="00453EA9"/>
    <w:rsid w:val="00454191"/>
    <w:rsid w:val="00454AAA"/>
    <w:rsid w:val="00455FEF"/>
    <w:rsid w:val="0045738D"/>
    <w:rsid w:val="004600ED"/>
    <w:rsid w:val="00460220"/>
    <w:rsid w:val="00460581"/>
    <w:rsid w:val="00460714"/>
    <w:rsid w:val="00460728"/>
    <w:rsid w:val="0046108E"/>
    <w:rsid w:val="0046123B"/>
    <w:rsid w:val="004612F0"/>
    <w:rsid w:val="00461B3A"/>
    <w:rsid w:val="0046207E"/>
    <w:rsid w:val="00462384"/>
    <w:rsid w:val="0046260C"/>
    <w:rsid w:val="00462816"/>
    <w:rsid w:val="00462B5C"/>
    <w:rsid w:val="00462C51"/>
    <w:rsid w:val="00463041"/>
    <w:rsid w:val="0046436A"/>
    <w:rsid w:val="00465216"/>
    <w:rsid w:val="0046559A"/>
    <w:rsid w:val="0046619D"/>
    <w:rsid w:val="0046640D"/>
    <w:rsid w:val="004669F1"/>
    <w:rsid w:val="00466CC8"/>
    <w:rsid w:val="00466FB3"/>
    <w:rsid w:val="0046731D"/>
    <w:rsid w:val="00467879"/>
    <w:rsid w:val="00467881"/>
    <w:rsid w:val="00470041"/>
    <w:rsid w:val="00470201"/>
    <w:rsid w:val="004713EB"/>
    <w:rsid w:val="0047155B"/>
    <w:rsid w:val="004716CB"/>
    <w:rsid w:val="00472458"/>
    <w:rsid w:val="004728E4"/>
    <w:rsid w:val="0047298E"/>
    <w:rsid w:val="00472FFD"/>
    <w:rsid w:val="00474992"/>
    <w:rsid w:val="00475673"/>
    <w:rsid w:val="00475832"/>
    <w:rsid w:val="004759D7"/>
    <w:rsid w:val="00475A5D"/>
    <w:rsid w:val="00475D29"/>
    <w:rsid w:val="00476012"/>
    <w:rsid w:val="00476343"/>
    <w:rsid w:val="00476B61"/>
    <w:rsid w:val="00477453"/>
    <w:rsid w:val="00477B2E"/>
    <w:rsid w:val="00477C18"/>
    <w:rsid w:val="00480B9F"/>
    <w:rsid w:val="00480BE4"/>
    <w:rsid w:val="00482584"/>
    <w:rsid w:val="00483045"/>
    <w:rsid w:val="0048304B"/>
    <w:rsid w:val="0048339E"/>
    <w:rsid w:val="004834C0"/>
    <w:rsid w:val="004842DB"/>
    <w:rsid w:val="0048449F"/>
    <w:rsid w:val="00484656"/>
    <w:rsid w:val="004849BE"/>
    <w:rsid w:val="00484C21"/>
    <w:rsid w:val="00484C9E"/>
    <w:rsid w:val="00485215"/>
    <w:rsid w:val="004857C0"/>
    <w:rsid w:val="00485C2D"/>
    <w:rsid w:val="00485C63"/>
    <w:rsid w:val="00486492"/>
    <w:rsid w:val="00486D99"/>
    <w:rsid w:val="00487528"/>
    <w:rsid w:val="00487802"/>
    <w:rsid w:val="00487C83"/>
    <w:rsid w:val="0049015D"/>
    <w:rsid w:val="004904F9"/>
    <w:rsid w:val="00490C4C"/>
    <w:rsid w:val="00490CED"/>
    <w:rsid w:val="004911E7"/>
    <w:rsid w:val="00491892"/>
    <w:rsid w:val="004934F3"/>
    <w:rsid w:val="00493725"/>
    <w:rsid w:val="004941B6"/>
    <w:rsid w:val="00495131"/>
    <w:rsid w:val="00495C61"/>
    <w:rsid w:val="004965E4"/>
    <w:rsid w:val="00496AFF"/>
    <w:rsid w:val="00496DF2"/>
    <w:rsid w:val="00497D95"/>
    <w:rsid w:val="00497E95"/>
    <w:rsid w:val="004A0378"/>
    <w:rsid w:val="004A0411"/>
    <w:rsid w:val="004A0926"/>
    <w:rsid w:val="004A205B"/>
    <w:rsid w:val="004A230D"/>
    <w:rsid w:val="004A2A1B"/>
    <w:rsid w:val="004A2A9D"/>
    <w:rsid w:val="004A2C9F"/>
    <w:rsid w:val="004A3E1B"/>
    <w:rsid w:val="004A4140"/>
    <w:rsid w:val="004A4333"/>
    <w:rsid w:val="004A4676"/>
    <w:rsid w:val="004A4F9C"/>
    <w:rsid w:val="004A63F5"/>
    <w:rsid w:val="004A7055"/>
    <w:rsid w:val="004A7554"/>
    <w:rsid w:val="004A76B5"/>
    <w:rsid w:val="004A7810"/>
    <w:rsid w:val="004A7B1F"/>
    <w:rsid w:val="004B0459"/>
    <w:rsid w:val="004B18E6"/>
    <w:rsid w:val="004B1EF9"/>
    <w:rsid w:val="004B2175"/>
    <w:rsid w:val="004B2B03"/>
    <w:rsid w:val="004B3293"/>
    <w:rsid w:val="004B32DB"/>
    <w:rsid w:val="004B3DB7"/>
    <w:rsid w:val="004B3FFE"/>
    <w:rsid w:val="004B4931"/>
    <w:rsid w:val="004B5042"/>
    <w:rsid w:val="004B51CF"/>
    <w:rsid w:val="004B553B"/>
    <w:rsid w:val="004B5BAD"/>
    <w:rsid w:val="004B5C3F"/>
    <w:rsid w:val="004B6DB0"/>
    <w:rsid w:val="004B6F7A"/>
    <w:rsid w:val="004B722B"/>
    <w:rsid w:val="004B76E0"/>
    <w:rsid w:val="004B79C0"/>
    <w:rsid w:val="004B79F1"/>
    <w:rsid w:val="004B7B3F"/>
    <w:rsid w:val="004C1435"/>
    <w:rsid w:val="004C15AF"/>
    <w:rsid w:val="004C15B7"/>
    <w:rsid w:val="004C1E67"/>
    <w:rsid w:val="004C245E"/>
    <w:rsid w:val="004C2D5A"/>
    <w:rsid w:val="004C34A2"/>
    <w:rsid w:val="004C39C6"/>
    <w:rsid w:val="004C3F93"/>
    <w:rsid w:val="004C4296"/>
    <w:rsid w:val="004C504A"/>
    <w:rsid w:val="004C5A1E"/>
    <w:rsid w:val="004C5C28"/>
    <w:rsid w:val="004C5D30"/>
    <w:rsid w:val="004C62DF"/>
    <w:rsid w:val="004C6575"/>
    <w:rsid w:val="004C690F"/>
    <w:rsid w:val="004C6A07"/>
    <w:rsid w:val="004C70E6"/>
    <w:rsid w:val="004D0008"/>
    <w:rsid w:val="004D037B"/>
    <w:rsid w:val="004D10FD"/>
    <w:rsid w:val="004D17A5"/>
    <w:rsid w:val="004D1C2E"/>
    <w:rsid w:val="004D22DB"/>
    <w:rsid w:val="004D2A78"/>
    <w:rsid w:val="004D2E92"/>
    <w:rsid w:val="004D3548"/>
    <w:rsid w:val="004D3916"/>
    <w:rsid w:val="004D3E83"/>
    <w:rsid w:val="004D475B"/>
    <w:rsid w:val="004D48A8"/>
    <w:rsid w:val="004D4B70"/>
    <w:rsid w:val="004D5E81"/>
    <w:rsid w:val="004D6444"/>
    <w:rsid w:val="004D6848"/>
    <w:rsid w:val="004D6B61"/>
    <w:rsid w:val="004D6C04"/>
    <w:rsid w:val="004D6CD4"/>
    <w:rsid w:val="004D7063"/>
    <w:rsid w:val="004D76E7"/>
    <w:rsid w:val="004D7B2C"/>
    <w:rsid w:val="004E00C5"/>
    <w:rsid w:val="004E0568"/>
    <w:rsid w:val="004E0C52"/>
    <w:rsid w:val="004E1914"/>
    <w:rsid w:val="004E224C"/>
    <w:rsid w:val="004E22D9"/>
    <w:rsid w:val="004E2339"/>
    <w:rsid w:val="004E2876"/>
    <w:rsid w:val="004E2DAA"/>
    <w:rsid w:val="004E3737"/>
    <w:rsid w:val="004E3AD8"/>
    <w:rsid w:val="004E3AE8"/>
    <w:rsid w:val="004E3CCE"/>
    <w:rsid w:val="004E41C4"/>
    <w:rsid w:val="004E4543"/>
    <w:rsid w:val="004E4AE1"/>
    <w:rsid w:val="004E509B"/>
    <w:rsid w:val="004E5382"/>
    <w:rsid w:val="004E554D"/>
    <w:rsid w:val="004E55D0"/>
    <w:rsid w:val="004E5B17"/>
    <w:rsid w:val="004E5F18"/>
    <w:rsid w:val="004E73E9"/>
    <w:rsid w:val="004E7F27"/>
    <w:rsid w:val="004F141F"/>
    <w:rsid w:val="004F1436"/>
    <w:rsid w:val="004F3A60"/>
    <w:rsid w:val="004F3B22"/>
    <w:rsid w:val="004F4279"/>
    <w:rsid w:val="004F586C"/>
    <w:rsid w:val="004F7136"/>
    <w:rsid w:val="004F7741"/>
    <w:rsid w:val="00501177"/>
    <w:rsid w:val="005018B1"/>
    <w:rsid w:val="00501D44"/>
    <w:rsid w:val="0050293A"/>
    <w:rsid w:val="005035A8"/>
    <w:rsid w:val="0050385C"/>
    <w:rsid w:val="00503ABF"/>
    <w:rsid w:val="00503D9F"/>
    <w:rsid w:val="0050443A"/>
    <w:rsid w:val="00505138"/>
    <w:rsid w:val="0050568C"/>
    <w:rsid w:val="00505BF2"/>
    <w:rsid w:val="0050673F"/>
    <w:rsid w:val="00507069"/>
    <w:rsid w:val="00507295"/>
    <w:rsid w:val="005073FB"/>
    <w:rsid w:val="00507725"/>
    <w:rsid w:val="0050787C"/>
    <w:rsid w:val="00507ED0"/>
    <w:rsid w:val="00510370"/>
    <w:rsid w:val="00510A8E"/>
    <w:rsid w:val="00510FA5"/>
    <w:rsid w:val="00511401"/>
    <w:rsid w:val="00511448"/>
    <w:rsid w:val="005117FA"/>
    <w:rsid w:val="0051238E"/>
    <w:rsid w:val="00513FBB"/>
    <w:rsid w:val="00514322"/>
    <w:rsid w:val="00514366"/>
    <w:rsid w:val="0051585B"/>
    <w:rsid w:val="00515DE6"/>
    <w:rsid w:val="005163BE"/>
    <w:rsid w:val="00516ED0"/>
    <w:rsid w:val="00516F1F"/>
    <w:rsid w:val="00517A6F"/>
    <w:rsid w:val="00520175"/>
    <w:rsid w:val="00520A77"/>
    <w:rsid w:val="00521803"/>
    <w:rsid w:val="00522380"/>
    <w:rsid w:val="00522B75"/>
    <w:rsid w:val="00522D8D"/>
    <w:rsid w:val="00523226"/>
    <w:rsid w:val="005236BF"/>
    <w:rsid w:val="00523AEB"/>
    <w:rsid w:val="00523BDA"/>
    <w:rsid w:val="00523FE7"/>
    <w:rsid w:val="00524272"/>
    <w:rsid w:val="0052468B"/>
    <w:rsid w:val="0052477A"/>
    <w:rsid w:val="00524AFE"/>
    <w:rsid w:val="00525288"/>
    <w:rsid w:val="0052587F"/>
    <w:rsid w:val="0052712F"/>
    <w:rsid w:val="00527232"/>
    <w:rsid w:val="0052776B"/>
    <w:rsid w:val="00527EE8"/>
    <w:rsid w:val="00530124"/>
    <w:rsid w:val="005310B0"/>
    <w:rsid w:val="005311A3"/>
    <w:rsid w:val="0053365A"/>
    <w:rsid w:val="00534114"/>
    <w:rsid w:val="00534CB1"/>
    <w:rsid w:val="00534DC7"/>
    <w:rsid w:val="00534E71"/>
    <w:rsid w:val="005369C1"/>
    <w:rsid w:val="00536E20"/>
    <w:rsid w:val="00537290"/>
    <w:rsid w:val="00540932"/>
    <w:rsid w:val="00541212"/>
    <w:rsid w:val="00541464"/>
    <w:rsid w:val="00541648"/>
    <w:rsid w:val="00542F5E"/>
    <w:rsid w:val="00543672"/>
    <w:rsid w:val="00544203"/>
    <w:rsid w:val="00544342"/>
    <w:rsid w:val="005443EB"/>
    <w:rsid w:val="005464C4"/>
    <w:rsid w:val="00547C24"/>
    <w:rsid w:val="00550F5A"/>
    <w:rsid w:val="005524A1"/>
    <w:rsid w:val="00552749"/>
    <w:rsid w:val="00552E66"/>
    <w:rsid w:val="0055353B"/>
    <w:rsid w:val="0055389F"/>
    <w:rsid w:val="00553A67"/>
    <w:rsid w:val="005540BE"/>
    <w:rsid w:val="005542DE"/>
    <w:rsid w:val="0055525C"/>
    <w:rsid w:val="0055545A"/>
    <w:rsid w:val="00556820"/>
    <w:rsid w:val="00556E25"/>
    <w:rsid w:val="00557694"/>
    <w:rsid w:val="00560039"/>
    <w:rsid w:val="00560AF1"/>
    <w:rsid w:val="005610A5"/>
    <w:rsid w:val="00561100"/>
    <w:rsid w:val="00561B6A"/>
    <w:rsid w:val="00561BA8"/>
    <w:rsid w:val="00561EFF"/>
    <w:rsid w:val="005626AE"/>
    <w:rsid w:val="0056423C"/>
    <w:rsid w:val="00564A55"/>
    <w:rsid w:val="0056518D"/>
    <w:rsid w:val="005652BC"/>
    <w:rsid w:val="0056598D"/>
    <w:rsid w:val="00565D73"/>
    <w:rsid w:val="005666C7"/>
    <w:rsid w:val="00566854"/>
    <w:rsid w:val="00567374"/>
    <w:rsid w:val="00567CE2"/>
    <w:rsid w:val="00570FC0"/>
    <w:rsid w:val="0057118D"/>
    <w:rsid w:val="005712F5"/>
    <w:rsid w:val="00571719"/>
    <w:rsid w:val="005718A4"/>
    <w:rsid w:val="00571CEA"/>
    <w:rsid w:val="00572C13"/>
    <w:rsid w:val="00572DEC"/>
    <w:rsid w:val="005734A9"/>
    <w:rsid w:val="00574943"/>
    <w:rsid w:val="00574FE9"/>
    <w:rsid w:val="0057528A"/>
    <w:rsid w:val="00575B17"/>
    <w:rsid w:val="00575F67"/>
    <w:rsid w:val="00577AFC"/>
    <w:rsid w:val="00580604"/>
    <w:rsid w:val="00580A1C"/>
    <w:rsid w:val="00580C24"/>
    <w:rsid w:val="005813EA"/>
    <w:rsid w:val="005829D4"/>
    <w:rsid w:val="00582A7A"/>
    <w:rsid w:val="0058423F"/>
    <w:rsid w:val="00585272"/>
    <w:rsid w:val="0058556D"/>
    <w:rsid w:val="005856DF"/>
    <w:rsid w:val="0058575B"/>
    <w:rsid w:val="0058601C"/>
    <w:rsid w:val="0058633F"/>
    <w:rsid w:val="0058678E"/>
    <w:rsid w:val="005871AC"/>
    <w:rsid w:val="00587461"/>
    <w:rsid w:val="00587B2A"/>
    <w:rsid w:val="00590923"/>
    <w:rsid w:val="00590A72"/>
    <w:rsid w:val="00590B81"/>
    <w:rsid w:val="00590D87"/>
    <w:rsid w:val="0059131B"/>
    <w:rsid w:val="00593E5F"/>
    <w:rsid w:val="00594842"/>
    <w:rsid w:val="005948D1"/>
    <w:rsid w:val="0059498E"/>
    <w:rsid w:val="005957EE"/>
    <w:rsid w:val="00596D1B"/>
    <w:rsid w:val="0059772B"/>
    <w:rsid w:val="00597914"/>
    <w:rsid w:val="00597967"/>
    <w:rsid w:val="00597F58"/>
    <w:rsid w:val="005A00A5"/>
    <w:rsid w:val="005A0AB3"/>
    <w:rsid w:val="005A112F"/>
    <w:rsid w:val="005A150C"/>
    <w:rsid w:val="005A176C"/>
    <w:rsid w:val="005A2259"/>
    <w:rsid w:val="005A232A"/>
    <w:rsid w:val="005A2CFF"/>
    <w:rsid w:val="005A2E87"/>
    <w:rsid w:val="005A2EAC"/>
    <w:rsid w:val="005A407D"/>
    <w:rsid w:val="005A4468"/>
    <w:rsid w:val="005A4DD1"/>
    <w:rsid w:val="005A5931"/>
    <w:rsid w:val="005A662A"/>
    <w:rsid w:val="005A6AAF"/>
    <w:rsid w:val="005A7126"/>
    <w:rsid w:val="005A7880"/>
    <w:rsid w:val="005A7A62"/>
    <w:rsid w:val="005B04EA"/>
    <w:rsid w:val="005B05BF"/>
    <w:rsid w:val="005B0663"/>
    <w:rsid w:val="005B129E"/>
    <w:rsid w:val="005B19AC"/>
    <w:rsid w:val="005B29F4"/>
    <w:rsid w:val="005B2E09"/>
    <w:rsid w:val="005B2E7E"/>
    <w:rsid w:val="005B436B"/>
    <w:rsid w:val="005B568B"/>
    <w:rsid w:val="005B583A"/>
    <w:rsid w:val="005B5CD2"/>
    <w:rsid w:val="005B6479"/>
    <w:rsid w:val="005B66F3"/>
    <w:rsid w:val="005B77FA"/>
    <w:rsid w:val="005B7E7D"/>
    <w:rsid w:val="005C02BB"/>
    <w:rsid w:val="005C059B"/>
    <w:rsid w:val="005C0788"/>
    <w:rsid w:val="005C0C7D"/>
    <w:rsid w:val="005C0E99"/>
    <w:rsid w:val="005C21AB"/>
    <w:rsid w:val="005C243D"/>
    <w:rsid w:val="005C26B2"/>
    <w:rsid w:val="005C349A"/>
    <w:rsid w:val="005C34CB"/>
    <w:rsid w:val="005C4977"/>
    <w:rsid w:val="005C545D"/>
    <w:rsid w:val="005C54A7"/>
    <w:rsid w:val="005C5A16"/>
    <w:rsid w:val="005C5E35"/>
    <w:rsid w:val="005C5FFB"/>
    <w:rsid w:val="005C60A0"/>
    <w:rsid w:val="005C62BF"/>
    <w:rsid w:val="005C6A8F"/>
    <w:rsid w:val="005C717E"/>
    <w:rsid w:val="005C7796"/>
    <w:rsid w:val="005D087F"/>
    <w:rsid w:val="005D1F2C"/>
    <w:rsid w:val="005D203E"/>
    <w:rsid w:val="005D2765"/>
    <w:rsid w:val="005D2914"/>
    <w:rsid w:val="005D2C00"/>
    <w:rsid w:val="005D2C2C"/>
    <w:rsid w:val="005D2F4E"/>
    <w:rsid w:val="005D3456"/>
    <w:rsid w:val="005D391F"/>
    <w:rsid w:val="005D427C"/>
    <w:rsid w:val="005D44F8"/>
    <w:rsid w:val="005D53C0"/>
    <w:rsid w:val="005D7F2D"/>
    <w:rsid w:val="005E01EA"/>
    <w:rsid w:val="005E0550"/>
    <w:rsid w:val="005E141B"/>
    <w:rsid w:val="005E1682"/>
    <w:rsid w:val="005E16DF"/>
    <w:rsid w:val="005E1934"/>
    <w:rsid w:val="005E1C1A"/>
    <w:rsid w:val="005E1E41"/>
    <w:rsid w:val="005E221D"/>
    <w:rsid w:val="005E23F1"/>
    <w:rsid w:val="005E29DC"/>
    <w:rsid w:val="005E2BDC"/>
    <w:rsid w:val="005E3AC7"/>
    <w:rsid w:val="005E3B25"/>
    <w:rsid w:val="005E424F"/>
    <w:rsid w:val="005E5096"/>
    <w:rsid w:val="005E516E"/>
    <w:rsid w:val="005E557E"/>
    <w:rsid w:val="005E6003"/>
    <w:rsid w:val="005E6338"/>
    <w:rsid w:val="005E6414"/>
    <w:rsid w:val="005E6D4E"/>
    <w:rsid w:val="005E71C5"/>
    <w:rsid w:val="005E7D5A"/>
    <w:rsid w:val="005E7DAF"/>
    <w:rsid w:val="005F0564"/>
    <w:rsid w:val="005F0589"/>
    <w:rsid w:val="005F09C2"/>
    <w:rsid w:val="005F0D6C"/>
    <w:rsid w:val="005F136A"/>
    <w:rsid w:val="005F2D59"/>
    <w:rsid w:val="005F369F"/>
    <w:rsid w:val="005F4527"/>
    <w:rsid w:val="00600211"/>
    <w:rsid w:val="00601117"/>
    <w:rsid w:val="006020FD"/>
    <w:rsid w:val="00602240"/>
    <w:rsid w:val="00602995"/>
    <w:rsid w:val="00603C77"/>
    <w:rsid w:val="0060470E"/>
    <w:rsid w:val="00604D15"/>
    <w:rsid w:val="006053B8"/>
    <w:rsid w:val="006055DB"/>
    <w:rsid w:val="00606EA9"/>
    <w:rsid w:val="00607830"/>
    <w:rsid w:val="00610057"/>
    <w:rsid w:val="00611F14"/>
    <w:rsid w:val="00612B65"/>
    <w:rsid w:val="00612B6D"/>
    <w:rsid w:val="0061468D"/>
    <w:rsid w:val="0061482D"/>
    <w:rsid w:val="0061489C"/>
    <w:rsid w:val="00614E29"/>
    <w:rsid w:val="00615D6F"/>
    <w:rsid w:val="006179B3"/>
    <w:rsid w:val="00617BB8"/>
    <w:rsid w:val="0062047A"/>
    <w:rsid w:val="0062098A"/>
    <w:rsid w:val="006209DA"/>
    <w:rsid w:val="00620B1E"/>
    <w:rsid w:val="00620F0E"/>
    <w:rsid w:val="00622A58"/>
    <w:rsid w:val="00622C0E"/>
    <w:rsid w:val="00623627"/>
    <w:rsid w:val="006239D2"/>
    <w:rsid w:val="00623BB4"/>
    <w:rsid w:val="006260EB"/>
    <w:rsid w:val="006267FE"/>
    <w:rsid w:val="00627079"/>
    <w:rsid w:val="006278E1"/>
    <w:rsid w:val="00630305"/>
    <w:rsid w:val="00630639"/>
    <w:rsid w:val="006306C6"/>
    <w:rsid w:val="0063071B"/>
    <w:rsid w:val="00630B42"/>
    <w:rsid w:val="00630C21"/>
    <w:rsid w:val="0063118E"/>
    <w:rsid w:val="00632AE5"/>
    <w:rsid w:val="00632D8A"/>
    <w:rsid w:val="0063366C"/>
    <w:rsid w:val="006349B2"/>
    <w:rsid w:val="00635045"/>
    <w:rsid w:val="00635504"/>
    <w:rsid w:val="0063587C"/>
    <w:rsid w:val="00635AB3"/>
    <w:rsid w:val="00635E4F"/>
    <w:rsid w:val="00636A26"/>
    <w:rsid w:val="00636A8A"/>
    <w:rsid w:val="006379CE"/>
    <w:rsid w:val="00640400"/>
    <w:rsid w:val="0064096E"/>
    <w:rsid w:val="00640DC0"/>
    <w:rsid w:val="00640EB9"/>
    <w:rsid w:val="00640F43"/>
    <w:rsid w:val="00641104"/>
    <w:rsid w:val="006415BB"/>
    <w:rsid w:val="00641C34"/>
    <w:rsid w:val="0064211F"/>
    <w:rsid w:val="006421E8"/>
    <w:rsid w:val="00642A39"/>
    <w:rsid w:val="00642CB6"/>
    <w:rsid w:val="00642FC2"/>
    <w:rsid w:val="006446BC"/>
    <w:rsid w:val="0064494E"/>
    <w:rsid w:val="00644E1A"/>
    <w:rsid w:val="00645800"/>
    <w:rsid w:val="006458F5"/>
    <w:rsid w:val="006465AE"/>
    <w:rsid w:val="00646CE0"/>
    <w:rsid w:val="00646DF8"/>
    <w:rsid w:val="00647034"/>
    <w:rsid w:val="00647C32"/>
    <w:rsid w:val="00647DBD"/>
    <w:rsid w:val="00650A3A"/>
    <w:rsid w:val="00650E78"/>
    <w:rsid w:val="00651A28"/>
    <w:rsid w:val="00651BD6"/>
    <w:rsid w:val="00652671"/>
    <w:rsid w:val="00652C8E"/>
    <w:rsid w:val="00652E2F"/>
    <w:rsid w:val="0065334B"/>
    <w:rsid w:val="00653420"/>
    <w:rsid w:val="00653B26"/>
    <w:rsid w:val="00654105"/>
    <w:rsid w:val="00654154"/>
    <w:rsid w:val="00655355"/>
    <w:rsid w:val="006555A7"/>
    <w:rsid w:val="0065685A"/>
    <w:rsid w:val="00656B5D"/>
    <w:rsid w:val="00656C71"/>
    <w:rsid w:val="00657032"/>
    <w:rsid w:val="0065773F"/>
    <w:rsid w:val="0066032A"/>
    <w:rsid w:val="00660A0E"/>
    <w:rsid w:val="00660DDB"/>
    <w:rsid w:val="006611A4"/>
    <w:rsid w:val="0066121E"/>
    <w:rsid w:val="00661850"/>
    <w:rsid w:val="006623E7"/>
    <w:rsid w:val="0066330E"/>
    <w:rsid w:val="0066376B"/>
    <w:rsid w:val="00663812"/>
    <w:rsid w:val="00663B0E"/>
    <w:rsid w:val="00663CC6"/>
    <w:rsid w:val="00664467"/>
    <w:rsid w:val="00664702"/>
    <w:rsid w:val="00665651"/>
    <w:rsid w:val="00666362"/>
    <w:rsid w:val="0066690E"/>
    <w:rsid w:val="00666B9F"/>
    <w:rsid w:val="00666CA3"/>
    <w:rsid w:val="00666E3B"/>
    <w:rsid w:val="00667382"/>
    <w:rsid w:val="00667619"/>
    <w:rsid w:val="00667C28"/>
    <w:rsid w:val="0067064D"/>
    <w:rsid w:val="006713F9"/>
    <w:rsid w:val="00671E4B"/>
    <w:rsid w:val="00672322"/>
    <w:rsid w:val="006731F4"/>
    <w:rsid w:val="0067328B"/>
    <w:rsid w:val="00673609"/>
    <w:rsid w:val="006736D3"/>
    <w:rsid w:val="006740CD"/>
    <w:rsid w:val="006742CC"/>
    <w:rsid w:val="00674AD0"/>
    <w:rsid w:val="00674C51"/>
    <w:rsid w:val="00674E07"/>
    <w:rsid w:val="00675CF8"/>
    <w:rsid w:val="006764A9"/>
    <w:rsid w:val="0067674D"/>
    <w:rsid w:val="00676D2F"/>
    <w:rsid w:val="00677A69"/>
    <w:rsid w:val="006803E8"/>
    <w:rsid w:val="00680945"/>
    <w:rsid w:val="00681136"/>
    <w:rsid w:val="00681198"/>
    <w:rsid w:val="006814A2"/>
    <w:rsid w:val="00681DC5"/>
    <w:rsid w:val="006836A3"/>
    <w:rsid w:val="0068398B"/>
    <w:rsid w:val="00684689"/>
    <w:rsid w:val="006846A2"/>
    <w:rsid w:val="006850FD"/>
    <w:rsid w:val="00685570"/>
    <w:rsid w:val="00685D22"/>
    <w:rsid w:val="00685FAE"/>
    <w:rsid w:val="006864C3"/>
    <w:rsid w:val="00687628"/>
    <w:rsid w:val="00687723"/>
    <w:rsid w:val="0068796C"/>
    <w:rsid w:val="00690050"/>
    <w:rsid w:val="00690729"/>
    <w:rsid w:val="006912C3"/>
    <w:rsid w:val="0069172D"/>
    <w:rsid w:val="00691978"/>
    <w:rsid w:val="00691FEB"/>
    <w:rsid w:val="0069205F"/>
    <w:rsid w:val="0069242A"/>
    <w:rsid w:val="00693A28"/>
    <w:rsid w:val="00694990"/>
    <w:rsid w:val="00695662"/>
    <w:rsid w:val="006956F4"/>
    <w:rsid w:val="0069598E"/>
    <w:rsid w:val="006968E1"/>
    <w:rsid w:val="0069729A"/>
    <w:rsid w:val="006975D0"/>
    <w:rsid w:val="006979F5"/>
    <w:rsid w:val="00697BE5"/>
    <w:rsid w:val="00697FD0"/>
    <w:rsid w:val="006A0044"/>
    <w:rsid w:val="006A02B5"/>
    <w:rsid w:val="006A0B1B"/>
    <w:rsid w:val="006A135D"/>
    <w:rsid w:val="006A166C"/>
    <w:rsid w:val="006A1704"/>
    <w:rsid w:val="006A1B7F"/>
    <w:rsid w:val="006A1C6C"/>
    <w:rsid w:val="006A1E0B"/>
    <w:rsid w:val="006A21F2"/>
    <w:rsid w:val="006A2FB2"/>
    <w:rsid w:val="006A3901"/>
    <w:rsid w:val="006A39AE"/>
    <w:rsid w:val="006A3B72"/>
    <w:rsid w:val="006A3F50"/>
    <w:rsid w:val="006A4114"/>
    <w:rsid w:val="006A4465"/>
    <w:rsid w:val="006A44E4"/>
    <w:rsid w:val="006A488C"/>
    <w:rsid w:val="006A4923"/>
    <w:rsid w:val="006A564F"/>
    <w:rsid w:val="006A5AEE"/>
    <w:rsid w:val="006A6034"/>
    <w:rsid w:val="006A60EE"/>
    <w:rsid w:val="006A6583"/>
    <w:rsid w:val="006A6732"/>
    <w:rsid w:val="006A6BB5"/>
    <w:rsid w:val="006A6E33"/>
    <w:rsid w:val="006A7FFE"/>
    <w:rsid w:val="006B0058"/>
    <w:rsid w:val="006B0790"/>
    <w:rsid w:val="006B0D56"/>
    <w:rsid w:val="006B1437"/>
    <w:rsid w:val="006B18DF"/>
    <w:rsid w:val="006B2423"/>
    <w:rsid w:val="006B246F"/>
    <w:rsid w:val="006B288F"/>
    <w:rsid w:val="006B2EEF"/>
    <w:rsid w:val="006B317B"/>
    <w:rsid w:val="006B3B8E"/>
    <w:rsid w:val="006B3BBA"/>
    <w:rsid w:val="006B44E4"/>
    <w:rsid w:val="006B475A"/>
    <w:rsid w:val="006B548F"/>
    <w:rsid w:val="006B57DE"/>
    <w:rsid w:val="006B654D"/>
    <w:rsid w:val="006B6A47"/>
    <w:rsid w:val="006B767E"/>
    <w:rsid w:val="006B79CE"/>
    <w:rsid w:val="006B7FC6"/>
    <w:rsid w:val="006C0156"/>
    <w:rsid w:val="006C1824"/>
    <w:rsid w:val="006C26FF"/>
    <w:rsid w:val="006C3445"/>
    <w:rsid w:val="006C42B0"/>
    <w:rsid w:val="006C4929"/>
    <w:rsid w:val="006C4DEE"/>
    <w:rsid w:val="006C51A4"/>
    <w:rsid w:val="006C5AF4"/>
    <w:rsid w:val="006C7EBB"/>
    <w:rsid w:val="006D17B1"/>
    <w:rsid w:val="006D1B8B"/>
    <w:rsid w:val="006D1C44"/>
    <w:rsid w:val="006D2D37"/>
    <w:rsid w:val="006D2D48"/>
    <w:rsid w:val="006D3497"/>
    <w:rsid w:val="006D378D"/>
    <w:rsid w:val="006D3BFF"/>
    <w:rsid w:val="006D4D1E"/>
    <w:rsid w:val="006D575E"/>
    <w:rsid w:val="006D5904"/>
    <w:rsid w:val="006D6282"/>
    <w:rsid w:val="006D66FE"/>
    <w:rsid w:val="006D6DFD"/>
    <w:rsid w:val="006D720F"/>
    <w:rsid w:val="006D774A"/>
    <w:rsid w:val="006D7CAB"/>
    <w:rsid w:val="006D7F54"/>
    <w:rsid w:val="006E1437"/>
    <w:rsid w:val="006E1564"/>
    <w:rsid w:val="006E1AB5"/>
    <w:rsid w:val="006E1ACE"/>
    <w:rsid w:val="006E252D"/>
    <w:rsid w:val="006E3026"/>
    <w:rsid w:val="006E387D"/>
    <w:rsid w:val="006E3949"/>
    <w:rsid w:val="006E3BC4"/>
    <w:rsid w:val="006E51CB"/>
    <w:rsid w:val="006E5F02"/>
    <w:rsid w:val="006E66EF"/>
    <w:rsid w:val="006E7232"/>
    <w:rsid w:val="006E72DC"/>
    <w:rsid w:val="006E7601"/>
    <w:rsid w:val="006E7798"/>
    <w:rsid w:val="006E7B69"/>
    <w:rsid w:val="006F043B"/>
    <w:rsid w:val="006F0AD6"/>
    <w:rsid w:val="006F13FA"/>
    <w:rsid w:val="006F1A5A"/>
    <w:rsid w:val="006F1BD3"/>
    <w:rsid w:val="006F2D6D"/>
    <w:rsid w:val="006F2F38"/>
    <w:rsid w:val="006F30FE"/>
    <w:rsid w:val="006F4941"/>
    <w:rsid w:val="006F4BA4"/>
    <w:rsid w:val="006F5951"/>
    <w:rsid w:val="006F5A1A"/>
    <w:rsid w:val="006F6A49"/>
    <w:rsid w:val="006F6F02"/>
    <w:rsid w:val="006F6F94"/>
    <w:rsid w:val="006F7120"/>
    <w:rsid w:val="00700405"/>
    <w:rsid w:val="00700710"/>
    <w:rsid w:val="007009B6"/>
    <w:rsid w:val="0070191F"/>
    <w:rsid w:val="00701E00"/>
    <w:rsid w:val="0070218E"/>
    <w:rsid w:val="00702F4C"/>
    <w:rsid w:val="00703213"/>
    <w:rsid w:val="0070373D"/>
    <w:rsid w:val="007037C2"/>
    <w:rsid w:val="00705593"/>
    <w:rsid w:val="00705619"/>
    <w:rsid w:val="00705EA7"/>
    <w:rsid w:val="00705FA0"/>
    <w:rsid w:val="0070608C"/>
    <w:rsid w:val="007075D5"/>
    <w:rsid w:val="00707680"/>
    <w:rsid w:val="00710139"/>
    <w:rsid w:val="007102E1"/>
    <w:rsid w:val="007105CD"/>
    <w:rsid w:val="00711105"/>
    <w:rsid w:val="007118A6"/>
    <w:rsid w:val="00711B18"/>
    <w:rsid w:val="007124A5"/>
    <w:rsid w:val="00712EB8"/>
    <w:rsid w:val="00712F86"/>
    <w:rsid w:val="0071345F"/>
    <w:rsid w:val="00714422"/>
    <w:rsid w:val="00714FC6"/>
    <w:rsid w:val="0071570C"/>
    <w:rsid w:val="00715881"/>
    <w:rsid w:val="00715E17"/>
    <w:rsid w:val="007161A8"/>
    <w:rsid w:val="00716AF9"/>
    <w:rsid w:val="00716FF4"/>
    <w:rsid w:val="00717730"/>
    <w:rsid w:val="007201B5"/>
    <w:rsid w:val="007212B0"/>
    <w:rsid w:val="007221C8"/>
    <w:rsid w:val="007226BE"/>
    <w:rsid w:val="0072271B"/>
    <w:rsid w:val="00722790"/>
    <w:rsid w:val="00722800"/>
    <w:rsid w:val="007229C8"/>
    <w:rsid w:val="007229CD"/>
    <w:rsid w:val="00722A08"/>
    <w:rsid w:val="00722F0F"/>
    <w:rsid w:val="0072342A"/>
    <w:rsid w:val="007234EB"/>
    <w:rsid w:val="007235E4"/>
    <w:rsid w:val="0072400F"/>
    <w:rsid w:val="007243BD"/>
    <w:rsid w:val="0072446D"/>
    <w:rsid w:val="00724BE4"/>
    <w:rsid w:val="00726161"/>
    <w:rsid w:val="007265AC"/>
    <w:rsid w:val="00726E00"/>
    <w:rsid w:val="00726EB8"/>
    <w:rsid w:val="0072791B"/>
    <w:rsid w:val="00727D86"/>
    <w:rsid w:val="00727E4E"/>
    <w:rsid w:val="007308A3"/>
    <w:rsid w:val="00730CD7"/>
    <w:rsid w:val="00730E1F"/>
    <w:rsid w:val="0073121E"/>
    <w:rsid w:val="007316B7"/>
    <w:rsid w:val="00732348"/>
    <w:rsid w:val="007323AC"/>
    <w:rsid w:val="0073246C"/>
    <w:rsid w:val="00732C28"/>
    <w:rsid w:val="00733DDD"/>
    <w:rsid w:val="00733F3B"/>
    <w:rsid w:val="00735CDA"/>
    <w:rsid w:val="0073690C"/>
    <w:rsid w:val="00736BF6"/>
    <w:rsid w:val="00737088"/>
    <w:rsid w:val="007406D1"/>
    <w:rsid w:val="0074076A"/>
    <w:rsid w:val="00740E64"/>
    <w:rsid w:val="0074197B"/>
    <w:rsid w:val="00741DA2"/>
    <w:rsid w:val="007423CD"/>
    <w:rsid w:val="00742BDC"/>
    <w:rsid w:val="00743232"/>
    <w:rsid w:val="0074426E"/>
    <w:rsid w:val="00745560"/>
    <w:rsid w:val="00747409"/>
    <w:rsid w:val="00747549"/>
    <w:rsid w:val="00747B24"/>
    <w:rsid w:val="0075076F"/>
    <w:rsid w:val="00750A07"/>
    <w:rsid w:val="0075162A"/>
    <w:rsid w:val="00752786"/>
    <w:rsid w:val="00753691"/>
    <w:rsid w:val="00753709"/>
    <w:rsid w:val="00754465"/>
    <w:rsid w:val="0075484B"/>
    <w:rsid w:val="00754EDF"/>
    <w:rsid w:val="00755651"/>
    <w:rsid w:val="0075566B"/>
    <w:rsid w:val="0075598B"/>
    <w:rsid w:val="00757429"/>
    <w:rsid w:val="0075776E"/>
    <w:rsid w:val="00757D02"/>
    <w:rsid w:val="00757ECE"/>
    <w:rsid w:val="00760008"/>
    <w:rsid w:val="00760568"/>
    <w:rsid w:val="00760F55"/>
    <w:rsid w:val="007613E6"/>
    <w:rsid w:val="00761B6A"/>
    <w:rsid w:val="00762EC3"/>
    <w:rsid w:val="0076337F"/>
    <w:rsid w:val="00763404"/>
    <w:rsid w:val="00763EC2"/>
    <w:rsid w:val="007652C0"/>
    <w:rsid w:val="00765428"/>
    <w:rsid w:val="007659B9"/>
    <w:rsid w:val="00765B62"/>
    <w:rsid w:val="00766EE2"/>
    <w:rsid w:val="007676E9"/>
    <w:rsid w:val="00767C8B"/>
    <w:rsid w:val="00767EF4"/>
    <w:rsid w:val="00770506"/>
    <w:rsid w:val="0077092F"/>
    <w:rsid w:val="0077116C"/>
    <w:rsid w:val="00771245"/>
    <w:rsid w:val="00771AB4"/>
    <w:rsid w:val="0077227A"/>
    <w:rsid w:val="00772391"/>
    <w:rsid w:val="007726BC"/>
    <w:rsid w:val="007730AC"/>
    <w:rsid w:val="007730C4"/>
    <w:rsid w:val="007731D6"/>
    <w:rsid w:val="00774395"/>
    <w:rsid w:val="00774413"/>
    <w:rsid w:val="007744C3"/>
    <w:rsid w:val="007744DD"/>
    <w:rsid w:val="0077722A"/>
    <w:rsid w:val="00777F17"/>
    <w:rsid w:val="00777FFD"/>
    <w:rsid w:val="00780266"/>
    <w:rsid w:val="00781DEF"/>
    <w:rsid w:val="007824D7"/>
    <w:rsid w:val="007825D0"/>
    <w:rsid w:val="00782B00"/>
    <w:rsid w:val="00782D1F"/>
    <w:rsid w:val="007839B9"/>
    <w:rsid w:val="00783C64"/>
    <w:rsid w:val="00783E60"/>
    <w:rsid w:val="00784B8A"/>
    <w:rsid w:val="00784FC2"/>
    <w:rsid w:val="0078555A"/>
    <w:rsid w:val="00785710"/>
    <w:rsid w:val="00786700"/>
    <w:rsid w:val="0078697F"/>
    <w:rsid w:val="00786CA3"/>
    <w:rsid w:val="007871CF"/>
    <w:rsid w:val="007879D3"/>
    <w:rsid w:val="00787D06"/>
    <w:rsid w:val="00790309"/>
    <w:rsid w:val="00790C8D"/>
    <w:rsid w:val="00791689"/>
    <w:rsid w:val="00791B27"/>
    <w:rsid w:val="00791C6F"/>
    <w:rsid w:val="00791E48"/>
    <w:rsid w:val="007922EE"/>
    <w:rsid w:val="007923E8"/>
    <w:rsid w:val="007924A8"/>
    <w:rsid w:val="00792711"/>
    <w:rsid w:val="00792AF4"/>
    <w:rsid w:val="0079379D"/>
    <w:rsid w:val="00793CD3"/>
    <w:rsid w:val="00794096"/>
    <w:rsid w:val="007940AE"/>
    <w:rsid w:val="00794393"/>
    <w:rsid w:val="007946DA"/>
    <w:rsid w:val="00795594"/>
    <w:rsid w:val="00796522"/>
    <w:rsid w:val="00796B9E"/>
    <w:rsid w:val="007978DB"/>
    <w:rsid w:val="007979AD"/>
    <w:rsid w:val="00797B5F"/>
    <w:rsid w:val="00797BD8"/>
    <w:rsid w:val="007A0689"/>
    <w:rsid w:val="007A0F5A"/>
    <w:rsid w:val="007A10C3"/>
    <w:rsid w:val="007A14DC"/>
    <w:rsid w:val="007A1DF8"/>
    <w:rsid w:val="007A203D"/>
    <w:rsid w:val="007A318A"/>
    <w:rsid w:val="007A3981"/>
    <w:rsid w:val="007A3A8F"/>
    <w:rsid w:val="007A50D8"/>
    <w:rsid w:val="007A582F"/>
    <w:rsid w:val="007A5E70"/>
    <w:rsid w:val="007A5E74"/>
    <w:rsid w:val="007A6025"/>
    <w:rsid w:val="007A6FBC"/>
    <w:rsid w:val="007A7946"/>
    <w:rsid w:val="007B006D"/>
    <w:rsid w:val="007B021D"/>
    <w:rsid w:val="007B25FD"/>
    <w:rsid w:val="007B3152"/>
    <w:rsid w:val="007B359A"/>
    <w:rsid w:val="007B3B80"/>
    <w:rsid w:val="007B4278"/>
    <w:rsid w:val="007B501B"/>
    <w:rsid w:val="007B51E6"/>
    <w:rsid w:val="007B5302"/>
    <w:rsid w:val="007B5426"/>
    <w:rsid w:val="007B57BB"/>
    <w:rsid w:val="007B580F"/>
    <w:rsid w:val="007B5863"/>
    <w:rsid w:val="007B5903"/>
    <w:rsid w:val="007B5C98"/>
    <w:rsid w:val="007B62FA"/>
    <w:rsid w:val="007B659A"/>
    <w:rsid w:val="007B708C"/>
    <w:rsid w:val="007B714A"/>
    <w:rsid w:val="007C02EA"/>
    <w:rsid w:val="007C0817"/>
    <w:rsid w:val="007C0903"/>
    <w:rsid w:val="007C0CCD"/>
    <w:rsid w:val="007C1C2F"/>
    <w:rsid w:val="007C1E10"/>
    <w:rsid w:val="007C202E"/>
    <w:rsid w:val="007C2598"/>
    <w:rsid w:val="007C298F"/>
    <w:rsid w:val="007C308C"/>
    <w:rsid w:val="007C3857"/>
    <w:rsid w:val="007C3D66"/>
    <w:rsid w:val="007C4BB7"/>
    <w:rsid w:val="007C5441"/>
    <w:rsid w:val="007C5640"/>
    <w:rsid w:val="007C598F"/>
    <w:rsid w:val="007C64F7"/>
    <w:rsid w:val="007C6C38"/>
    <w:rsid w:val="007C7F20"/>
    <w:rsid w:val="007D1916"/>
    <w:rsid w:val="007D1961"/>
    <w:rsid w:val="007D24B7"/>
    <w:rsid w:val="007D2E1F"/>
    <w:rsid w:val="007D3B23"/>
    <w:rsid w:val="007D4C25"/>
    <w:rsid w:val="007D4F47"/>
    <w:rsid w:val="007D5781"/>
    <w:rsid w:val="007D5AB4"/>
    <w:rsid w:val="007D69E6"/>
    <w:rsid w:val="007D6C09"/>
    <w:rsid w:val="007D70B0"/>
    <w:rsid w:val="007D7987"/>
    <w:rsid w:val="007E01CD"/>
    <w:rsid w:val="007E04DE"/>
    <w:rsid w:val="007E08C5"/>
    <w:rsid w:val="007E1B3A"/>
    <w:rsid w:val="007E219E"/>
    <w:rsid w:val="007E24B5"/>
    <w:rsid w:val="007E24C9"/>
    <w:rsid w:val="007E287F"/>
    <w:rsid w:val="007E2B74"/>
    <w:rsid w:val="007E37F8"/>
    <w:rsid w:val="007E3FA0"/>
    <w:rsid w:val="007E47A4"/>
    <w:rsid w:val="007E4E57"/>
    <w:rsid w:val="007E5477"/>
    <w:rsid w:val="007E553B"/>
    <w:rsid w:val="007E6BDE"/>
    <w:rsid w:val="007E6C45"/>
    <w:rsid w:val="007E7BF0"/>
    <w:rsid w:val="007E7F8F"/>
    <w:rsid w:val="007F0A9E"/>
    <w:rsid w:val="007F0CC8"/>
    <w:rsid w:val="007F0F9A"/>
    <w:rsid w:val="007F11B9"/>
    <w:rsid w:val="007F1E07"/>
    <w:rsid w:val="007F21DC"/>
    <w:rsid w:val="007F28DA"/>
    <w:rsid w:val="007F2EE5"/>
    <w:rsid w:val="007F3D5D"/>
    <w:rsid w:val="007F4067"/>
    <w:rsid w:val="007F4193"/>
    <w:rsid w:val="007F4289"/>
    <w:rsid w:val="007F4614"/>
    <w:rsid w:val="007F5293"/>
    <w:rsid w:val="007F550F"/>
    <w:rsid w:val="007F554B"/>
    <w:rsid w:val="007F61A6"/>
    <w:rsid w:val="007F6794"/>
    <w:rsid w:val="007F6969"/>
    <w:rsid w:val="007F6AD0"/>
    <w:rsid w:val="007F77DD"/>
    <w:rsid w:val="008004E9"/>
    <w:rsid w:val="00801CC5"/>
    <w:rsid w:val="00802E3C"/>
    <w:rsid w:val="00802ECF"/>
    <w:rsid w:val="008034BC"/>
    <w:rsid w:val="0080399B"/>
    <w:rsid w:val="00804ADF"/>
    <w:rsid w:val="00805263"/>
    <w:rsid w:val="008052C6"/>
    <w:rsid w:val="008053CF"/>
    <w:rsid w:val="00805511"/>
    <w:rsid w:val="00807094"/>
    <w:rsid w:val="00807508"/>
    <w:rsid w:val="00807906"/>
    <w:rsid w:val="00807B95"/>
    <w:rsid w:val="00807E34"/>
    <w:rsid w:val="00810899"/>
    <w:rsid w:val="00810D00"/>
    <w:rsid w:val="0081251C"/>
    <w:rsid w:val="0081367E"/>
    <w:rsid w:val="00813A40"/>
    <w:rsid w:val="00813C40"/>
    <w:rsid w:val="00813DF7"/>
    <w:rsid w:val="00814F50"/>
    <w:rsid w:val="0081513C"/>
    <w:rsid w:val="008152C9"/>
    <w:rsid w:val="00815379"/>
    <w:rsid w:val="00815A6D"/>
    <w:rsid w:val="00815CD9"/>
    <w:rsid w:val="00815CE4"/>
    <w:rsid w:val="00816682"/>
    <w:rsid w:val="00817980"/>
    <w:rsid w:val="00817A37"/>
    <w:rsid w:val="00817EF8"/>
    <w:rsid w:val="008206F3"/>
    <w:rsid w:val="00820826"/>
    <w:rsid w:val="008209CA"/>
    <w:rsid w:val="00821A43"/>
    <w:rsid w:val="00822058"/>
    <w:rsid w:val="008224DD"/>
    <w:rsid w:val="00822DAE"/>
    <w:rsid w:val="0082337E"/>
    <w:rsid w:val="00824056"/>
    <w:rsid w:val="008240E8"/>
    <w:rsid w:val="00824476"/>
    <w:rsid w:val="0082458E"/>
    <w:rsid w:val="0082490C"/>
    <w:rsid w:val="0082579E"/>
    <w:rsid w:val="00826BA8"/>
    <w:rsid w:val="00826E3C"/>
    <w:rsid w:val="00827A00"/>
    <w:rsid w:val="00827D21"/>
    <w:rsid w:val="00827E19"/>
    <w:rsid w:val="008305DE"/>
    <w:rsid w:val="00830BA0"/>
    <w:rsid w:val="00830C83"/>
    <w:rsid w:val="00831096"/>
    <w:rsid w:val="00831BE2"/>
    <w:rsid w:val="008329E4"/>
    <w:rsid w:val="00833CE9"/>
    <w:rsid w:val="00834B14"/>
    <w:rsid w:val="00835958"/>
    <w:rsid w:val="00835EB1"/>
    <w:rsid w:val="00836EEA"/>
    <w:rsid w:val="008372E4"/>
    <w:rsid w:val="00837B8D"/>
    <w:rsid w:val="00840003"/>
    <w:rsid w:val="008406C8"/>
    <w:rsid w:val="008410C3"/>
    <w:rsid w:val="0084136C"/>
    <w:rsid w:val="00841401"/>
    <w:rsid w:val="00841ABB"/>
    <w:rsid w:val="00841FAD"/>
    <w:rsid w:val="008421A6"/>
    <w:rsid w:val="00842261"/>
    <w:rsid w:val="00842DC3"/>
    <w:rsid w:val="008431A6"/>
    <w:rsid w:val="008438B8"/>
    <w:rsid w:val="00843A0D"/>
    <w:rsid w:val="00845862"/>
    <w:rsid w:val="00845A7E"/>
    <w:rsid w:val="00846673"/>
    <w:rsid w:val="0084682E"/>
    <w:rsid w:val="008469C6"/>
    <w:rsid w:val="0084754D"/>
    <w:rsid w:val="0084776D"/>
    <w:rsid w:val="00847D1A"/>
    <w:rsid w:val="00850B0C"/>
    <w:rsid w:val="0085125E"/>
    <w:rsid w:val="008524BD"/>
    <w:rsid w:val="00852537"/>
    <w:rsid w:val="0085372C"/>
    <w:rsid w:val="008545D4"/>
    <w:rsid w:val="00854B5F"/>
    <w:rsid w:val="0085537C"/>
    <w:rsid w:val="00855A39"/>
    <w:rsid w:val="00855C68"/>
    <w:rsid w:val="00855E9E"/>
    <w:rsid w:val="00856488"/>
    <w:rsid w:val="00860A56"/>
    <w:rsid w:val="00860D11"/>
    <w:rsid w:val="00861554"/>
    <w:rsid w:val="0086268C"/>
    <w:rsid w:val="00862859"/>
    <w:rsid w:val="00863668"/>
    <w:rsid w:val="008643AC"/>
    <w:rsid w:val="008651E7"/>
    <w:rsid w:val="008656F9"/>
    <w:rsid w:val="00865BBF"/>
    <w:rsid w:val="00865EBC"/>
    <w:rsid w:val="00866445"/>
    <w:rsid w:val="008666FD"/>
    <w:rsid w:val="00866E79"/>
    <w:rsid w:val="008671F6"/>
    <w:rsid w:val="00870233"/>
    <w:rsid w:val="00870F50"/>
    <w:rsid w:val="008723FF"/>
    <w:rsid w:val="008726FC"/>
    <w:rsid w:val="0087308B"/>
    <w:rsid w:val="0087349A"/>
    <w:rsid w:val="00873854"/>
    <w:rsid w:val="008740E3"/>
    <w:rsid w:val="008744F5"/>
    <w:rsid w:val="0087456B"/>
    <w:rsid w:val="008749F7"/>
    <w:rsid w:val="0087535A"/>
    <w:rsid w:val="008759C3"/>
    <w:rsid w:val="00875E13"/>
    <w:rsid w:val="00875E57"/>
    <w:rsid w:val="00876777"/>
    <w:rsid w:val="00877AD7"/>
    <w:rsid w:val="00877D3C"/>
    <w:rsid w:val="00880849"/>
    <w:rsid w:val="00880E18"/>
    <w:rsid w:val="00880FF6"/>
    <w:rsid w:val="00881369"/>
    <w:rsid w:val="0088184F"/>
    <w:rsid w:val="00882D42"/>
    <w:rsid w:val="0088305B"/>
    <w:rsid w:val="0088383C"/>
    <w:rsid w:val="00883E81"/>
    <w:rsid w:val="00884149"/>
    <w:rsid w:val="0088456D"/>
    <w:rsid w:val="008846B2"/>
    <w:rsid w:val="00884B4D"/>
    <w:rsid w:val="00884E84"/>
    <w:rsid w:val="0088501A"/>
    <w:rsid w:val="00885BE3"/>
    <w:rsid w:val="00885EA9"/>
    <w:rsid w:val="00887709"/>
    <w:rsid w:val="00887D69"/>
    <w:rsid w:val="00890A27"/>
    <w:rsid w:val="00890EBD"/>
    <w:rsid w:val="0089120D"/>
    <w:rsid w:val="00892404"/>
    <w:rsid w:val="00892F79"/>
    <w:rsid w:val="00893B99"/>
    <w:rsid w:val="008942FE"/>
    <w:rsid w:val="00894368"/>
    <w:rsid w:val="00895998"/>
    <w:rsid w:val="00897391"/>
    <w:rsid w:val="00897D4E"/>
    <w:rsid w:val="008A0337"/>
    <w:rsid w:val="008A062A"/>
    <w:rsid w:val="008A0A2B"/>
    <w:rsid w:val="008A0B36"/>
    <w:rsid w:val="008A2170"/>
    <w:rsid w:val="008A2BA5"/>
    <w:rsid w:val="008A2E4E"/>
    <w:rsid w:val="008A33E6"/>
    <w:rsid w:val="008A39A8"/>
    <w:rsid w:val="008A3B34"/>
    <w:rsid w:val="008A3B96"/>
    <w:rsid w:val="008A3BBF"/>
    <w:rsid w:val="008A473E"/>
    <w:rsid w:val="008A4D3B"/>
    <w:rsid w:val="008A5822"/>
    <w:rsid w:val="008A5B2B"/>
    <w:rsid w:val="008A63DC"/>
    <w:rsid w:val="008A6AB4"/>
    <w:rsid w:val="008A725F"/>
    <w:rsid w:val="008A732D"/>
    <w:rsid w:val="008A75B1"/>
    <w:rsid w:val="008A7BD4"/>
    <w:rsid w:val="008A7FCF"/>
    <w:rsid w:val="008B08C0"/>
    <w:rsid w:val="008B09A3"/>
    <w:rsid w:val="008B1DCD"/>
    <w:rsid w:val="008B239C"/>
    <w:rsid w:val="008B257C"/>
    <w:rsid w:val="008B280F"/>
    <w:rsid w:val="008B2CF3"/>
    <w:rsid w:val="008B2EFE"/>
    <w:rsid w:val="008B3449"/>
    <w:rsid w:val="008B352F"/>
    <w:rsid w:val="008B355A"/>
    <w:rsid w:val="008B35FD"/>
    <w:rsid w:val="008B39FA"/>
    <w:rsid w:val="008B554C"/>
    <w:rsid w:val="008B55D3"/>
    <w:rsid w:val="008B5C91"/>
    <w:rsid w:val="008B5D85"/>
    <w:rsid w:val="008B5EAA"/>
    <w:rsid w:val="008B7356"/>
    <w:rsid w:val="008B7D7D"/>
    <w:rsid w:val="008C0408"/>
    <w:rsid w:val="008C0CD0"/>
    <w:rsid w:val="008C14A0"/>
    <w:rsid w:val="008C1CC6"/>
    <w:rsid w:val="008C1CEF"/>
    <w:rsid w:val="008C2123"/>
    <w:rsid w:val="008C2624"/>
    <w:rsid w:val="008C2EB2"/>
    <w:rsid w:val="008C31BE"/>
    <w:rsid w:val="008C3645"/>
    <w:rsid w:val="008C37CB"/>
    <w:rsid w:val="008C393F"/>
    <w:rsid w:val="008C3C4C"/>
    <w:rsid w:val="008C46C4"/>
    <w:rsid w:val="008C49BA"/>
    <w:rsid w:val="008C5135"/>
    <w:rsid w:val="008C6CB2"/>
    <w:rsid w:val="008C7AF2"/>
    <w:rsid w:val="008D0EBA"/>
    <w:rsid w:val="008D237A"/>
    <w:rsid w:val="008D25A4"/>
    <w:rsid w:val="008D27CA"/>
    <w:rsid w:val="008D334F"/>
    <w:rsid w:val="008D337B"/>
    <w:rsid w:val="008D3E0F"/>
    <w:rsid w:val="008D61CA"/>
    <w:rsid w:val="008D6A54"/>
    <w:rsid w:val="008D772C"/>
    <w:rsid w:val="008E0582"/>
    <w:rsid w:val="008E089B"/>
    <w:rsid w:val="008E09EA"/>
    <w:rsid w:val="008E0C27"/>
    <w:rsid w:val="008E0EEB"/>
    <w:rsid w:val="008E1FE3"/>
    <w:rsid w:val="008E1FF2"/>
    <w:rsid w:val="008E20FE"/>
    <w:rsid w:val="008E2587"/>
    <w:rsid w:val="008E25AD"/>
    <w:rsid w:val="008E29D9"/>
    <w:rsid w:val="008E3185"/>
    <w:rsid w:val="008E3209"/>
    <w:rsid w:val="008E486A"/>
    <w:rsid w:val="008E48CA"/>
    <w:rsid w:val="008E4CAC"/>
    <w:rsid w:val="008E505D"/>
    <w:rsid w:val="008E5173"/>
    <w:rsid w:val="008E540A"/>
    <w:rsid w:val="008E5936"/>
    <w:rsid w:val="008E60CE"/>
    <w:rsid w:val="008E648B"/>
    <w:rsid w:val="008E70B0"/>
    <w:rsid w:val="008E7886"/>
    <w:rsid w:val="008E7896"/>
    <w:rsid w:val="008F01BF"/>
    <w:rsid w:val="008F01F2"/>
    <w:rsid w:val="008F0343"/>
    <w:rsid w:val="008F043C"/>
    <w:rsid w:val="008F0A78"/>
    <w:rsid w:val="008F1476"/>
    <w:rsid w:val="008F1495"/>
    <w:rsid w:val="008F168A"/>
    <w:rsid w:val="008F198E"/>
    <w:rsid w:val="008F1DE9"/>
    <w:rsid w:val="008F212C"/>
    <w:rsid w:val="008F2C22"/>
    <w:rsid w:val="008F32E8"/>
    <w:rsid w:val="008F430C"/>
    <w:rsid w:val="008F45B0"/>
    <w:rsid w:val="008F4AE9"/>
    <w:rsid w:val="008F507F"/>
    <w:rsid w:val="008F5428"/>
    <w:rsid w:val="008F59CD"/>
    <w:rsid w:val="008F5DAB"/>
    <w:rsid w:val="008F5E7C"/>
    <w:rsid w:val="008F6369"/>
    <w:rsid w:val="008F6A7C"/>
    <w:rsid w:val="008F72CF"/>
    <w:rsid w:val="008F798A"/>
    <w:rsid w:val="009005D1"/>
    <w:rsid w:val="00900D4F"/>
    <w:rsid w:val="00901192"/>
    <w:rsid w:val="00901420"/>
    <w:rsid w:val="00901A8F"/>
    <w:rsid w:val="009024BA"/>
    <w:rsid w:val="00902973"/>
    <w:rsid w:val="009029B1"/>
    <w:rsid w:val="00902AC5"/>
    <w:rsid w:val="00902AEE"/>
    <w:rsid w:val="00903304"/>
    <w:rsid w:val="00903A86"/>
    <w:rsid w:val="00903DD3"/>
    <w:rsid w:val="00903DF6"/>
    <w:rsid w:val="00903F60"/>
    <w:rsid w:val="009040D7"/>
    <w:rsid w:val="00904671"/>
    <w:rsid w:val="0090479B"/>
    <w:rsid w:val="00905658"/>
    <w:rsid w:val="0090629F"/>
    <w:rsid w:val="0090795D"/>
    <w:rsid w:val="00907C65"/>
    <w:rsid w:val="00910072"/>
    <w:rsid w:val="009103BA"/>
    <w:rsid w:val="0091083E"/>
    <w:rsid w:val="00910973"/>
    <w:rsid w:val="00911064"/>
    <w:rsid w:val="0091171D"/>
    <w:rsid w:val="00912E6F"/>
    <w:rsid w:val="009131EB"/>
    <w:rsid w:val="00913A05"/>
    <w:rsid w:val="00913A11"/>
    <w:rsid w:val="0091474F"/>
    <w:rsid w:val="00914F31"/>
    <w:rsid w:val="00915AEA"/>
    <w:rsid w:val="00915CB2"/>
    <w:rsid w:val="00916069"/>
    <w:rsid w:val="0091607D"/>
    <w:rsid w:val="009161C6"/>
    <w:rsid w:val="009161F0"/>
    <w:rsid w:val="009169CE"/>
    <w:rsid w:val="00916E04"/>
    <w:rsid w:val="00917373"/>
    <w:rsid w:val="00917406"/>
    <w:rsid w:val="00917D6C"/>
    <w:rsid w:val="0092013F"/>
    <w:rsid w:val="009201F7"/>
    <w:rsid w:val="00920DCF"/>
    <w:rsid w:val="009213E3"/>
    <w:rsid w:val="00921EE9"/>
    <w:rsid w:val="00923276"/>
    <w:rsid w:val="00923791"/>
    <w:rsid w:val="00923AD6"/>
    <w:rsid w:val="0092461F"/>
    <w:rsid w:val="00924B86"/>
    <w:rsid w:val="00924F52"/>
    <w:rsid w:val="0092501C"/>
    <w:rsid w:val="00925734"/>
    <w:rsid w:val="009257E6"/>
    <w:rsid w:val="00925E92"/>
    <w:rsid w:val="0092710A"/>
    <w:rsid w:val="009300F9"/>
    <w:rsid w:val="0093019B"/>
    <w:rsid w:val="00930BFF"/>
    <w:rsid w:val="00930C02"/>
    <w:rsid w:val="00930DBE"/>
    <w:rsid w:val="0093109F"/>
    <w:rsid w:val="0093167C"/>
    <w:rsid w:val="00931BF3"/>
    <w:rsid w:val="00931D37"/>
    <w:rsid w:val="00932C9D"/>
    <w:rsid w:val="00932F8A"/>
    <w:rsid w:val="00933232"/>
    <w:rsid w:val="009332B8"/>
    <w:rsid w:val="00933A44"/>
    <w:rsid w:val="00933CFE"/>
    <w:rsid w:val="00934383"/>
    <w:rsid w:val="0093444D"/>
    <w:rsid w:val="00934569"/>
    <w:rsid w:val="00934598"/>
    <w:rsid w:val="00934DCB"/>
    <w:rsid w:val="00934FFD"/>
    <w:rsid w:val="009352E2"/>
    <w:rsid w:val="009357FB"/>
    <w:rsid w:val="00935D49"/>
    <w:rsid w:val="0093605C"/>
    <w:rsid w:val="00937047"/>
    <w:rsid w:val="00937AF4"/>
    <w:rsid w:val="0094031F"/>
    <w:rsid w:val="00940E73"/>
    <w:rsid w:val="009413A3"/>
    <w:rsid w:val="009416B3"/>
    <w:rsid w:val="00942D8B"/>
    <w:rsid w:val="009430EB"/>
    <w:rsid w:val="009433C7"/>
    <w:rsid w:val="00944D73"/>
    <w:rsid w:val="00945102"/>
    <w:rsid w:val="00945C2E"/>
    <w:rsid w:val="00945CD1"/>
    <w:rsid w:val="00946141"/>
    <w:rsid w:val="009465B5"/>
    <w:rsid w:val="00947A40"/>
    <w:rsid w:val="009510C5"/>
    <w:rsid w:val="0095112C"/>
    <w:rsid w:val="00953628"/>
    <w:rsid w:val="009537D0"/>
    <w:rsid w:val="00953E63"/>
    <w:rsid w:val="009546BA"/>
    <w:rsid w:val="009549E3"/>
    <w:rsid w:val="00954FBA"/>
    <w:rsid w:val="00955A64"/>
    <w:rsid w:val="0095696C"/>
    <w:rsid w:val="00956D8E"/>
    <w:rsid w:val="00956E02"/>
    <w:rsid w:val="009571A2"/>
    <w:rsid w:val="00960601"/>
    <w:rsid w:val="00961334"/>
    <w:rsid w:val="00961B44"/>
    <w:rsid w:val="0096219F"/>
    <w:rsid w:val="00962216"/>
    <w:rsid w:val="00963647"/>
    <w:rsid w:val="00963F4F"/>
    <w:rsid w:val="00963F7F"/>
    <w:rsid w:val="00964549"/>
    <w:rsid w:val="00964715"/>
    <w:rsid w:val="0096483D"/>
    <w:rsid w:val="00964AC7"/>
    <w:rsid w:val="009651ED"/>
    <w:rsid w:val="00966C5D"/>
    <w:rsid w:val="009675B1"/>
    <w:rsid w:val="00967A08"/>
    <w:rsid w:val="00967D55"/>
    <w:rsid w:val="00967DDE"/>
    <w:rsid w:val="00970A3D"/>
    <w:rsid w:val="00970A64"/>
    <w:rsid w:val="00971BDA"/>
    <w:rsid w:val="00973118"/>
    <w:rsid w:val="00973417"/>
    <w:rsid w:val="00973EC3"/>
    <w:rsid w:val="00974304"/>
    <w:rsid w:val="00974D40"/>
    <w:rsid w:val="00975270"/>
    <w:rsid w:val="009759F5"/>
    <w:rsid w:val="00976BFF"/>
    <w:rsid w:val="00976F05"/>
    <w:rsid w:val="009805F9"/>
    <w:rsid w:val="0098092B"/>
    <w:rsid w:val="00980B50"/>
    <w:rsid w:val="0098178A"/>
    <w:rsid w:val="00982C35"/>
    <w:rsid w:val="00982D03"/>
    <w:rsid w:val="00983581"/>
    <w:rsid w:val="00984B27"/>
    <w:rsid w:val="00984F56"/>
    <w:rsid w:val="00985BA0"/>
    <w:rsid w:val="0098628A"/>
    <w:rsid w:val="009863C2"/>
    <w:rsid w:val="009863E2"/>
    <w:rsid w:val="0098666D"/>
    <w:rsid w:val="00986BF8"/>
    <w:rsid w:val="00986E0A"/>
    <w:rsid w:val="00990044"/>
    <w:rsid w:val="00991277"/>
    <w:rsid w:val="00991512"/>
    <w:rsid w:val="00993377"/>
    <w:rsid w:val="00993A48"/>
    <w:rsid w:val="009948C4"/>
    <w:rsid w:val="00994F53"/>
    <w:rsid w:val="009951DD"/>
    <w:rsid w:val="00995376"/>
    <w:rsid w:val="00995C28"/>
    <w:rsid w:val="009961E2"/>
    <w:rsid w:val="00996A6C"/>
    <w:rsid w:val="00996B78"/>
    <w:rsid w:val="00997476"/>
    <w:rsid w:val="009975F0"/>
    <w:rsid w:val="00997B9F"/>
    <w:rsid w:val="00997D26"/>
    <w:rsid w:val="009A02C8"/>
    <w:rsid w:val="009A395D"/>
    <w:rsid w:val="009A39D2"/>
    <w:rsid w:val="009A39EC"/>
    <w:rsid w:val="009A40F5"/>
    <w:rsid w:val="009A459C"/>
    <w:rsid w:val="009A49FA"/>
    <w:rsid w:val="009A5401"/>
    <w:rsid w:val="009A58AB"/>
    <w:rsid w:val="009A6003"/>
    <w:rsid w:val="009A64C2"/>
    <w:rsid w:val="009A66B5"/>
    <w:rsid w:val="009A714F"/>
    <w:rsid w:val="009A7729"/>
    <w:rsid w:val="009B07A8"/>
    <w:rsid w:val="009B0E58"/>
    <w:rsid w:val="009B17B9"/>
    <w:rsid w:val="009B1F3D"/>
    <w:rsid w:val="009B23D6"/>
    <w:rsid w:val="009B2593"/>
    <w:rsid w:val="009B27A3"/>
    <w:rsid w:val="009B33B1"/>
    <w:rsid w:val="009B33B8"/>
    <w:rsid w:val="009B41DA"/>
    <w:rsid w:val="009B4D5A"/>
    <w:rsid w:val="009B4F5F"/>
    <w:rsid w:val="009B5524"/>
    <w:rsid w:val="009B618C"/>
    <w:rsid w:val="009B6C48"/>
    <w:rsid w:val="009B74BC"/>
    <w:rsid w:val="009B78A5"/>
    <w:rsid w:val="009B7F31"/>
    <w:rsid w:val="009C0029"/>
    <w:rsid w:val="009C0685"/>
    <w:rsid w:val="009C0B6E"/>
    <w:rsid w:val="009C14BF"/>
    <w:rsid w:val="009C2746"/>
    <w:rsid w:val="009C29E3"/>
    <w:rsid w:val="009C2CAA"/>
    <w:rsid w:val="009C2E12"/>
    <w:rsid w:val="009C2F97"/>
    <w:rsid w:val="009C3C28"/>
    <w:rsid w:val="009C5289"/>
    <w:rsid w:val="009C627A"/>
    <w:rsid w:val="009C6D15"/>
    <w:rsid w:val="009C73C0"/>
    <w:rsid w:val="009D014C"/>
    <w:rsid w:val="009D01B1"/>
    <w:rsid w:val="009D08CB"/>
    <w:rsid w:val="009D09E1"/>
    <w:rsid w:val="009D0BC0"/>
    <w:rsid w:val="009D0C14"/>
    <w:rsid w:val="009D14C3"/>
    <w:rsid w:val="009D1652"/>
    <w:rsid w:val="009D285F"/>
    <w:rsid w:val="009D2B56"/>
    <w:rsid w:val="009D2C75"/>
    <w:rsid w:val="009D2EBB"/>
    <w:rsid w:val="009D30EB"/>
    <w:rsid w:val="009D3414"/>
    <w:rsid w:val="009D3493"/>
    <w:rsid w:val="009D413B"/>
    <w:rsid w:val="009D4900"/>
    <w:rsid w:val="009D4D1F"/>
    <w:rsid w:val="009D5393"/>
    <w:rsid w:val="009D659E"/>
    <w:rsid w:val="009D687D"/>
    <w:rsid w:val="009D6B3A"/>
    <w:rsid w:val="009D6EB9"/>
    <w:rsid w:val="009D71F0"/>
    <w:rsid w:val="009D747B"/>
    <w:rsid w:val="009D7A1E"/>
    <w:rsid w:val="009D7BA9"/>
    <w:rsid w:val="009E0426"/>
    <w:rsid w:val="009E0570"/>
    <w:rsid w:val="009E0728"/>
    <w:rsid w:val="009E11AB"/>
    <w:rsid w:val="009E14FE"/>
    <w:rsid w:val="009E15AD"/>
    <w:rsid w:val="009E1A8B"/>
    <w:rsid w:val="009E1B92"/>
    <w:rsid w:val="009E1D8F"/>
    <w:rsid w:val="009E2B05"/>
    <w:rsid w:val="009E3558"/>
    <w:rsid w:val="009E3C48"/>
    <w:rsid w:val="009E3F4B"/>
    <w:rsid w:val="009E3FD7"/>
    <w:rsid w:val="009E43C3"/>
    <w:rsid w:val="009E4A07"/>
    <w:rsid w:val="009E5A8E"/>
    <w:rsid w:val="009E6310"/>
    <w:rsid w:val="009E6FB8"/>
    <w:rsid w:val="009E7078"/>
    <w:rsid w:val="009E721B"/>
    <w:rsid w:val="009F0594"/>
    <w:rsid w:val="009F0650"/>
    <w:rsid w:val="009F0C86"/>
    <w:rsid w:val="009F11C7"/>
    <w:rsid w:val="009F13EE"/>
    <w:rsid w:val="009F1651"/>
    <w:rsid w:val="009F19EA"/>
    <w:rsid w:val="009F1DF4"/>
    <w:rsid w:val="009F2C9D"/>
    <w:rsid w:val="009F3506"/>
    <w:rsid w:val="009F351D"/>
    <w:rsid w:val="009F3AA8"/>
    <w:rsid w:val="009F3C2A"/>
    <w:rsid w:val="009F3E6F"/>
    <w:rsid w:val="009F49D0"/>
    <w:rsid w:val="009F4B0B"/>
    <w:rsid w:val="009F60C2"/>
    <w:rsid w:val="009F620C"/>
    <w:rsid w:val="009F6610"/>
    <w:rsid w:val="009F6C53"/>
    <w:rsid w:val="009F6EFB"/>
    <w:rsid w:val="009F7315"/>
    <w:rsid w:val="009F7351"/>
    <w:rsid w:val="009F7789"/>
    <w:rsid w:val="009F7807"/>
    <w:rsid w:val="00A0032F"/>
    <w:rsid w:val="00A00C87"/>
    <w:rsid w:val="00A00CC5"/>
    <w:rsid w:val="00A00D6D"/>
    <w:rsid w:val="00A00FE7"/>
    <w:rsid w:val="00A017F0"/>
    <w:rsid w:val="00A018EF"/>
    <w:rsid w:val="00A019CF"/>
    <w:rsid w:val="00A02B12"/>
    <w:rsid w:val="00A02FD0"/>
    <w:rsid w:val="00A043DF"/>
    <w:rsid w:val="00A04F2A"/>
    <w:rsid w:val="00A05C45"/>
    <w:rsid w:val="00A0611B"/>
    <w:rsid w:val="00A067EA"/>
    <w:rsid w:val="00A068A0"/>
    <w:rsid w:val="00A069AD"/>
    <w:rsid w:val="00A06AF3"/>
    <w:rsid w:val="00A07216"/>
    <w:rsid w:val="00A0721D"/>
    <w:rsid w:val="00A07624"/>
    <w:rsid w:val="00A07E38"/>
    <w:rsid w:val="00A11887"/>
    <w:rsid w:val="00A12041"/>
    <w:rsid w:val="00A1206C"/>
    <w:rsid w:val="00A120AB"/>
    <w:rsid w:val="00A12606"/>
    <w:rsid w:val="00A13A21"/>
    <w:rsid w:val="00A13EFF"/>
    <w:rsid w:val="00A1465B"/>
    <w:rsid w:val="00A14700"/>
    <w:rsid w:val="00A151CE"/>
    <w:rsid w:val="00A1540E"/>
    <w:rsid w:val="00A16843"/>
    <w:rsid w:val="00A16D0B"/>
    <w:rsid w:val="00A1737D"/>
    <w:rsid w:val="00A17FEA"/>
    <w:rsid w:val="00A203C4"/>
    <w:rsid w:val="00A206EF"/>
    <w:rsid w:val="00A22443"/>
    <w:rsid w:val="00A226AA"/>
    <w:rsid w:val="00A2292E"/>
    <w:rsid w:val="00A2449F"/>
    <w:rsid w:val="00A253AF"/>
    <w:rsid w:val="00A2577A"/>
    <w:rsid w:val="00A25F8C"/>
    <w:rsid w:val="00A26C46"/>
    <w:rsid w:val="00A275E8"/>
    <w:rsid w:val="00A307AB"/>
    <w:rsid w:val="00A30B03"/>
    <w:rsid w:val="00A30C96"/>
    <w:rsid w:val="00A30E7E"/>
    <w:rsid w:val="00A30EB4"/>
    <w:rsid w:val="00A31AA8"/>
    <w:rsid w:val="00A32118"/>
    <w:rsid w:val="00A32397"/>
    <w:rsid w:val="00A33CFC"/>
    <w:rsid w:val="00A3450A"/>
    <w:rsid w:val="00A357C0"/>
    <w:rsid w:val="00A35C0A"/>
    <w:rsid w:val="00A362D7"/>
    <w:rsid w:val="00A36311"/>
    <w:rsid w:val="00A368C0"/>
    <w:rsid w:val="00A36C5A"/>
    <w:rsid w:val="00A375BC"/>
    <w:rsid w:val="00A37E0B"/>
    <w:rsid w:val="00A40C64"/>
    <w:rsid w:val="00A41059"/>
    <w:rsid w:val="00A41198"/>
    <w:rsid w:val="00A41203"/>
    <w:rsid w:val="00A41AE9"/>
    <w:rsid w:val="00A41CAA"/>
    <w:rsid w:val="00A4262E"/>
    <w:rsid w:val="00A426B9"/>
    <w:rsid w:val="00A42A38"/>
    <w:rsid w:val="00A42D9D"/>
    <w:rsid w:val="00A43109"/>
    <w:rsid w:val="00A4353A"/>
    <w:rsid w:val="00A438B2"/>
    <w:rsid w:val="00A44359"/>
    <w:rsid w:val="00A44BA0"/>
    <w:rsid w:val="00A44E53"/>
    <w:rsid w:val="00A45C2A"/>
    <w:rsid w:val="00A46012"/>
    <w:rsid w:val="00A4638C"/>
    <w:rsid w:val="00A46A2B"/>
    <w:rsid w:val="00A46DF7"/>
    <w:rsid w:val="00A470FB"/>
    <w:rsid w:val="00A47B8E"/>
    <w:rsid w:val="00A5007D"/>
    <w:rsid w:val="00A5092E"/>
    <w:rsid w:val="00A51459"/>
    <w:rsid w:val="00A51766"/>
    <w:rsid w:val="00A52989"/>
    <w:rsid w:val="00A529A4"/>
    <w:rsid w:val="00A52DC2"/>
    <w:rsid w:val="00A52E16"/>
    <w:rsid w:val="00A537B7"/>
    <w:rsid w:val="00A53B12"/>
    <w:rsid w:val="00A5420F"/>
    <w:rsid w:val="00A55BCE"/>
    <w:rsid w:val="00A5692F"/>
    <w:rsid w:val="00A56A2D"/>
    <w:rsid w:val="00A56D28"/>
    <w:rsid w:val="00A56D33"/>
    <w:rsid w:val="00A5716E"/>
    <w:rsid w:val="00A57582"/>
    <w:rsid w:val="00A5777B"/>
    <w:rsid w:val="00A60DA1"/>
    <w:rsid w:val="00A60DCA"/>
    <w:rsid w:val="00A61A36"/>
    <w:rsid w:val="00A61D77"/>
    <w:rsid w:val="00A61E50"/>
    <w:rsid w:val="00A61F19"/>
    <w:rsid w:val="00A6308D"/>
    <w:rsid w:val="00A6316B"/>
    <w:rsid w:val="00A63405"/>
    <w:rsid w:val="00A63EEC"/>
    <w:rsid w:val="00A6554D"/>
    <w:rsid w:val="00A65964"/>
    <w:rsid w:val="00A65D62"/>
    <w:rsid w:val="00A660D1"/>
    <w:rsid w:val="00A662FB"/>
    <w:rsid w:val="00A669EC"/>
    <w:rsid w:val="00A66B2C"/>
    <w:rsid w:val="00A67C30"/>
    <w:rsid w:val="00A7018A"/>
    <w:rsid w:val="00A70423"/>
    <w:rsid w:val="00A70892"/>
    <w:rsid w:val="00A709FB"/>
    <w:rsid w:val="00A71A60"/>
    <w:rsid w:val="00A72DDB"/>
    <w:rsid w:val="00A72F6D"/>
    <w:rsid w:val="00A73B89"/>
    <w:rsid w:val="00A7404B"/>
    <w:rsid w:val="00A74BAE"/>
    <w:rsid w:val="00A74F34"/>
    <w:rsid w:val="00A74F5D"/>
    <w:rsid w:val="00A74F70"/>
    <w:rsid w:val="00A753EF"/>
    <w:rsid w:val="00A7545E"/>
    <w:rsid w:val="00A756E0"/>
    <w:rsid w:val="00A75F43"/>
    <w:rsid w:val="00A760B3"/>
    <w:rsid w:val="00A768B2"/>
    <w:rsid w:val="00A7692A"/>
    <w:rsid w:val="00A76978"/>
    <w:rsid w:val="00A77830"/>
    <w:rsid w:val="00A779EC"/>
    <w:rsid w:val="00A8011C"/>
    <w:rsid w:val="00A814FC"/>
    <w:rsid w:val="00A826CC"/>
    <w:rsid w:val="00A83141"/>
    <w:rsid w:val="00A831EB"/>
    <w:rsid w:val="00A83C09"/>
    <w:rsid w:val="00A83EEB"/>
    <w:rsid w:val="00A83FAE"/>
    <w:rsid w:val="00A841D4"/>
    <w:rsid w:val="00A84308"/>
    <w:rsid w:val="00A8462E"/>
    <w:rsid w:val="00A84AB3"/>
    <w:rsid w:val="00A84B19"/>
    <w:rsid w:val="00A84D5E"/>
    <w:rsid w:val="00A8612E"/>
    <w:rsid w:val="00A8663A"/>
    <w:rsid w:val="00A867BF"/>
    <w:rsid w:val="00A8685E"/>
    <w:rsid w:val="00A876F4"/>
    <w:rsid w:val="00A90718"/>
    <w:rsid w:val="00A90BD0"/>
    <w:rsid w:val="00A90EB3"/>
    <w:rsid w:val="00A9102D"/>
    <w:rsid w:val="00A917A0"/>
    <w:rsid w:val="00A91A4B"/>
    <w:rsid w:val="00A92314"/>
    <w:rsid w:val="00A92A79"/>
    <w:rsid w:val="00A92B88"/>
    <w:rsid w:val="00A93219"/>
    <w:rsid w:val="00A9382C"/>
    <w:rsid w:val="00A94AF4"/>
    <w:rsid w:val="00A95C5F"/>
    <w:rsid w:val="00A96AC4"/>
    <w:rsid w:val="00A96B07"/>
    <w:rsid w:val="00A96D51"/>
    <w:rsid w:val="00A97001"/>
    <w:rsid w:val="00A9720C"/>
    <w:rsid w:val="00A97293"/>
    <w:rsid w:val="00A972EF"/>
    <w:rsid w:val="00A9732E"/>
    <w:rsid w:val="00A97D1A"/>
    <w:rsid w:val="00A97D63"/>
    <w:rsid w:val="00AA0337"/>
    <w:rsid w:val="00AA0854"/>
    <w:rsid w:val="00AA108A"/>
    <w:rsid w:val="00AA1472"/>
    <w:rsid w:val="00AA23CC"/>
    <w:rsid w:val="00AA2B12"/>
    <w:rsid w:val="00AA3EA5"/>
    <w:rsid w:val="00AA41AB"/>
    <w:rsid w:val="00AA4928"/>
    <w:rsid w:val="00AA4A28"/>
    <w:rsid w:val="00AA524C"/>
    <w:rsid w:val="00AA5806"/>
    <w:rsid w:val="00AA582C"/>
    <w:rsid w:val="00AA5D8F"/>
    <w:rsid w:val="00AA5F43"/>
    <w:rsid w:val="00AA6416"/>
    <w:rsid w:val="00AA673D"/>
    <w:rsid w:val="00AA6EE2"/>
    <w:rsid w:val="00AA73D4"/>
    <w:rsid w:val="00AA765D"/>
    <w:rsid w:val="00AA7948"/>
    <w:rsid w:val="00AA7BB4"/>
    <w:rsid w:val="00AB0009"/>
    <w:rsid w:val="00AB0232"/>
    <w:rsid w:val="00AB02E2"/>
    <w:rsid w:val="00AB0785"/>
    <w:rsid w:val="00AB12A3"/>
    <w:rsid w:val="00AB16A1"/>
    <w:rsid w:val="00AB1934"/>
    <w:rsid w:val="00AB2855"/>
    <w:rsid w:val="00AB2B11"/>
    <w:rsid w:val="00AB2E2D"/>
    <w:rsid w:val="00AB32DA"/>
    <w:rsid w:val="00AB5986"/>
    <w:rsid w:val="00AB5A3D"/>
    <w:rsid w:val="00AB67F7"/>
    <w:rsid w:val="00AB6A76"/>
    <w:rsid w:val="00AB6FC1"/>
    <w:rsid w:val="00AB7481"/>
    <w:rsid w:val="00AC01BE"/>
    <w:rsid w:val="00AC068E"/>
    <w:rsid w:val="00AC21C1"/>
    <w:rsid w:val="00AC245F"/>
    <w:rsid w:val="00AC3B93"/>
    <w:rsid w:val="00AC3E9A"/>
    <w:rsid w:val="00AC3FFE"/>
    <w:rsid w:val="00AC42DA"/>
    <w:rsid w:val="00AC47D7"/>
    <w:rsid w:val="00AC4A0A"/>
    <w:rsid w:val="00AC5FB0"/>
    <w:rsid w:val="00AC6104"/>
    <w:rsid w:val="00AC6262"/>
    <w:rsid w:val="00AC6321"/>
    <w:rsid w:val="00AC6DDB"/>
    <w:rsid w:val="00AC7263"/>
    <w:rsid w:val="00AC783D"/>
    <w:rsid w:val="00AD0050"/>
    <w:rsid w:val="00AD016E"/>
    <w:rsid w:val="00AD0831"/>
    <w:rsid w:val="00AD1373"/>
    <w:rsid w:val="00AD19D3"/>
    <w:rsid w:val="00AD1A13"/>
    <w:rsid w:val="00AD272F"/>
    <w:rsid w:val="00AD2E4B"/>
    <w:rsid w:val="00AD3CD4"/>
    <w:rsid w:val="00AD4091"/>
    <w:rsid w:val="00AD42D9"/>
    <w:rsid w:val="00AD4377"/>
    <w:rsid w:val="00AD4A56"/>
    <w:rsid w:val="00AD64F1"/>
    <w:rsid w:val="00AD677A"/>
    <w:rsid w:val="00AD6978"/>
    <w:rsid w:val="00AD6D7C"/>
    <w:rsid w:val="00AD736E"/>
    <w:rsid w:val="00AD769C"/>
    <w:rsid w:val="00AD7821"/>
    <w:rsid w:val="00AE02F1"/>
    <w:rsid w:val="00AE0890"/>
    <w:rsid w:val="00AE0B3F"/>
    <w:rsid w:val="00AE0BE6"/>
    <w:rsid w:val="00AE146E"/>
    <w:rsid w:val="00AE17C3"/>
    <w:rsid w:val="00AE2670"/>
    <w:rsid w:val="00AE2CAC"/>
    <w:rsid w:val="00AE2E92"/>
    <w:rsid w:val="00AE2E95"/>
    <w:rsid w:val="00AE4614"/>
    <w:rsid w:val="00AE4616"/>
    <w:rsid w:val="00AE49AC"/>
    <w:rsid w:val="00AE4D19"/>
    <w:rsid w:val="00AE573F"/>
    <w:rsid w:val="00AE5899"/>
    <w:rsid w:val="00AE6009"/>
    <w:rsid w:val="00AE6338"/>
    <w:rsid w:val="00AE66C7"/>
    <w:rsid w:val="00AE68B5"/>
    <w:rsid w:val="00AE6DC2"/>
    <w:rsid w:val="00AE7F88"/>
    <w:rsid w:val="00AF044C"/>
    <w:rsid w:val="00AF0924"/>
    <w:rsid w:val="00AF169A"/>
    <w:rsid w:val="00AF1F20"/>
    <w:rsid w:val="00AF205E"/>
    <w:rsid w:val="00AF298F"/>
    <w:rsid w:val="00AF2E0E"/>
    <w:rsid w:val="00AF3E68"/>
    <w:rsid w:val="00AF3F9E"/>
    <w:rsid w:val="00AF4B21"/>
    <w:rsid w:val="00AF5A31"/>
    <w:rsid w:val="00AF5A36"/>
    <w:rsid w:val="00AF5D91"/>
    <w:rsid w:val="00AF5EC8"/>
    <w:rsid w:val="00AF6D74"/>
    <w:rsid w:val="00B00481"/>
    <w:rsid w:val="00B0055D"/>
    <w:rsid w:val="00B00787"/>
    <w:rsid w:val="00B00B62"/>
    <w:rsid w:val="00B0128E"/>
    <w:rsid w:val="00B016B0"/>
    <w:rsid w:val="00B022F3"/>
    <w:rsid w:val="00B03722"/>
    <w:rsid w:val="00B03779"/>
    <w:rsid w:val="00B03A85"/>
    <w:rsid w:val="00B049BA"/>
    <w:rsid w:val="00B04A1C"/>
    <w:rsid w:val="00B04CE8"/>
    <w:rsid w:val="00B05B9B"/>
    <w:rsid w:val="00B06C2B"/>
    <w:rsid w:val="00B07C94"/>
    <w:rsid w:val="00B10708"/>
    <w:rsid w:val="00B107F5"/>
    <w:rsid w:val="00B11ADD"/>
    <w:rsid w:val="00B13A12"/>
    <w:rsid w:val="00B14135"/>
    <w:rsid w:val="00B14A7F"/>
    <w:rsid w:val="00B15590"/>
    <w:rsid w:val="00B15E14"/>
    <w:rsid w:val="00B16078"/>
    <w:rsid w:val="00B16700"/>
    <w:rsid w:val="00B16901"/>
    <w:rsid w:val="00B1707E"/>
    <w:rsid w:val="00B176E3"/>
    <w:rsid w:val="00B1781B"/>
    <w:rsid w:val="00B17AC0"/>
    <w:rsid w:val="00B17F99"/>
    <w:rsid w:val="00B20FB1"/>
    <w:rsid w:val="00B21055"/>
    <w:rsid w:val="00B21ACF"/>
    <w:rsid w:val="00B22580"/>
    <w:rsid w:val="00B2273F"/>
    <w:rsid w:val="00B22FA4"/>
    <w:rsid w:val="00B23411"/>
    <w:rsid w:val="00B23CDD"/>
    <w:rsid w:val="00B252DF"/>
    <w:rsid w:val="00B25BBA"/>
    <w:rsid w:val="00B2641A"/>
    <w:rsid w:val="00B26795"/>
    <w:rsid w:val="00B269FD"/>
    <w:rsid w:val="00B27067"/>
    <w:rsid w:val="00B27D26"/>
    <w:rsid w:val="00B308CC"/>
    <w:rsid w:val="00B309A0"/>
    <w:rsid w:val="00B30C56"/>
    <w:rsid w:val="00B31CC6"/>
    <w:rsid w:val="00B31E43"/>
    <w:rsid w:val="00B32781"/>
    <w:rsid w:val="00B336C4"/>
    <w:rsid w:val="00B3372C"/>
    <w:rsid w:val="00B33855"/>
    <w:rsid w:val="00B344DB"/>
    <w:rsid w:val="00B34B10"/>
    <w:rsid w:val="00B357A6"/>
    <w:rsid w:val="00B361FB"/>
    <w:rsid w:val="00B366C4"/>
    <w:rsid w:val="00B368D6"/>
    <w:rsid w:val="00B36F85"/>
    <w:rsid w:val="00B37BE1"/>
    <w:rsid w:val="00B37BFD"/>
    <w:rsid w:val="00B37F81"/>
    <w:rsid w:val="00B40B64"/>
    <w:rsid w:val="00B4213E"/>
    <w:rsid w:val="00B4268C"/>
    <w:rsid w:val="00B42822"/>
    <w:rsid w:val="00B43433"/>
    <w:rsid w:val="00B43527"/>
    <w:rsid w:val="00B43640"/>
    <w:rsid w:val="00B4387F"/>
    <w:rsid w:val="00B43A2C"/>
    <w:rsid w:val="00B4453F"/>
    <w:rsid w:val="00B44823"/>
    <w:rsid w:val="00B4556E"/>
    <w:rsid w:val="00B458E3"/>
    <w:rsid w:val="00B45D2F"/>
    <w:rsid w:val="00B46625"/>
    <w:rsid w:val="00B46672"/>
    <w:rsid w:val="00B476BB"/>
    <w:rsid w:val="00B505C1"/>
    <w:rsid w:val="00B509FF"/>
    <w:rsid w:val="00B50B69"/>
    <w:rsid w:val="00B50DDE"/>
    <w:rsid w:val="00B51221"/>
    <w:rsid w:val="00B51AB3"/>
    <w:rsid w:val="00B522A1"/>
    <w:rsid w:val="00B52E67"/>
    <w:rsid w:val="00B53538"/>
    <w:rsid w:val="00B53EDB"/>
    <w:rsid w:val="00B543C2"/>
    <w:rsid w:val="00B547F1"/>
    <w:rsid w:val="00B54E40"/>
    <w:rsid w:val="00B54E50"/>
    <w:rsid w:val="00B54F5A"/>
    <w:rsid w:val="00B5588F"/>
    <w:rsid w:val="00B55F86"/>
    <w:rsid w:val="00B567C2"/>
    <w:rsid w:val="00B57902"/>
    <w:rsid w:val="00B60594"/>
    <w:rsid w:val="00B60A36"/>
    <w:rsid w:val="00B614DE"/>
    <w:rsid w:val="00B62CEA"/>
    <w:rsid w:val="00B631F9"/>
    <w:rsid w:val="00B6385C"/>
    <w:rsid w:val="00B6401C"/>
    <w:rsid w:val="00B647C2"/>
    <w:rsid w:val="00B64D5F"/>
    <w:rsid w:val="00B6615A"/>
    <w:rsid w:val="00B661C8"/>
    <w:rsid w:val="00B66AB6"/>
    <w:rsid w:val="00B66AEE"/>
    <w:rsid w:val="00B66BAF"/>
    <w:rsid w:val="00B66F03"/>
    <w:rsid w:val="00B67614"/>
    <w:rsid w:val="00B676FA"/>
    <w:rsid w:val="00B705E9"/>
    <w:rsid w:val="00B70D35"/>
    <w:rsid w:val="00B70F5F"/>
    <w:rsid w:val="00B71147"/>
    <w:rsid w:val="00B711E1"/>
    <w:rsid w:val="00B72280"/>
    <w:rsid w:val="00B72378"/>
    <w:rsid w:val="00B7254B"/>
    <w:rsid w:val="00B72EE7"/>
    <w:rsid w:val="00B72F42"/>
    <w:rsid w:val="00B7389D"/>
    <w:rsid w:val="00B73E40"/>
    <w:rsid w:val="00B742FF"/>
    <w:rsid w:val="00B74333"/>
    <w:rsid w:val="00B743A6"/>
    <w:rsid w:val="00B74FC2"/>
    <w:rsid w:val="00B750B3"/>
    <w:rsid w:val="00B75B5E"/>
    <w:rsid w:val="00B75CE8"/>
    <w:rsid w:val="00B760F3"/>
    <w:rsid w:val="00B7648E"/>
    <w:rsid w:val="00B771CE"/>
    <w:rsid w:val="00B77815"/>
    <w:rsid w:val="00B80420"/>
    <w:rsid w:val="00B8199D"/>
    <w:rsid w:val="00B81FE8"/>
    <w:rsid w:val="00B8252C"/>
    <w:rsid w:val="00B827A0"/>
    <w:rsid w:val="00B83486"/>
    <w:rsid w:val="00B83827"/>
    <w:rsid w:val="00B83970"/>
    <w:rsid w:val="00B8429A"/>
    <w:rsid w:val="00B845B2"/>
    <w:rsid w:val="00B84E8C"/>
    <w:rsid w:val="00B8590A"/>
    <w:rsid w:val="00B85D2C"/>
    <w:rsid w:val="00B85F4B"/>
    <w:rsid w:val="00B863DC"/>
    <w:rsid w:val="00B865D1"/>
    <w:rsid w:val="00B8674B"/>
    <w:rsid w:val="00B87AB5"/>
    <w:rsid w:val="00B909B7"/>
    <w:rsid w:val="00B90FA4"/>
    <w:rsid w:val="00B910BF"/>
    <w:rsid w:val="00B924AE"/>
    <w:rsid w:val="00B928AF"/>
    <w:rsid w:val="00B92970"/>
    <w:rsid w:val="00B929D2"/>
    <w:rsid w:val="00B93B90"/>
    <w:rsid w:val="00B94127"/>
    <w:rsid w:val="00B94473"/>
    <w:rsid w:val="00B94ABC"/>
    <w:rsid w:val="00B94D31"/>
    <w:rsid w:val="00B94D37"/>
    <w:rsid w:val="00B950CB"/>
    <w:rsid w:val="00B967D4"/>
    <w:rsid w:val="00B97366"/>
    <w:rsid w:val="00B97617"/>
    <w:rsid w:val="00BA0094"/>
    <w:rsid w:val="00BA01C4"/>
    <w:rsid w:val="00BA07C5"/>
    <w:rsid w:val="00BA184B"/>
    <w:rsid w:val="00BA2180"/>
    <w:rsid w:val="00BA27BB"/>
    <w:rsid w:val="00BA2AAC"/>
    <w:rsid w:val="00BA2B5A"/>
    <w:rsid w:val="00BA2C3A"/>
    <w:rsid w:val="00BA368C"/>
    <w:rsid w:val="00BA398B"/>
    <w:rsid w:val="00BA39CF"/>
    <w:rsid w:val="00BA3A30"/>
    <w:rsid w:val="00BA3C86"/>
    <w:rsid w:val="00BA45B6"/>
    <w:rsid w:val="00BA4703"/>
    <w:rsid w:val="00BA5111"/>
    <w:rsid w:val="00BA6236"/>
    <w:rsid w:val="00BA63E7"/>
    <w:rsid w:val="00BA6851"/>
    <w:rsid w:val="00BA6EB6"/>
    <w:rsid w:val="00BA7107"/>
    <w:rsid w:val="00BA743F"/>
    <w:rsid w:val="00BA7E89"/>
    <w:rsid w:val="00BB0579"/>
    <w:rsid w:val="00BB1238"/>
    <w:rsid w:val="00BB340D"/>
    <w:rsid w:val="00BB39AC"/>
    <w:rsid w:val="00BB4381"/>
    <w:rsid w:val="00BB4851"/>
    <w:rsid w:val="00BB553F"/>
    <w:rsid w:val="00BB583C"/>
    <w:rsid w:val="00BB5C8E"/>
    <w:rsid w:val="00BB5CF3"/>
    <w:rsid w:val="00BB671F"/>
    <w:rsid w:val="00BB6D4E"/>
    <w:rsid w:val="00BB6DFC"/>
    <w:rsid w:val="00BB6F68"/>
    <w:rsid w:val="00BB722C"/>
    <w:rsid w:val="00BB7237"/>
    <w:rsid w:val="00BC04EE"/>
    <w:rsid w:val="00BC18DB"/>
    <w:rsid w:val="00BC2A6D"/>
    <w:rsid w:val="00BC2AF6"/>
    <w:rsid w:val="00BC356B"/>
    <w:rsid w:val="00BC3D08"/>
    <w:rsid w:val="00BC5A34"/>
    <w:rsid w:val="00BC5AA8"/>
    <w:rsid w:val="00BC6054"/>
    <w:rsid w:val="00BC6521"/>
    <w:rsid w:val="00BC65D9"/>
    <w:rsid w:val="00BC702D"/>
    <w:rsid w:val="00BC71C7"/>
    <w:rsid w:val="00BC7300"/>
    <w:rsid w:val="00BC779E"/>
    <w:rsid w:val="00BC7BAB"/>
    <w:rsid w:val="00BC7D33"/>
    <w:rsid w:val="00BD046C"/>
    <w:rsid w:val="00BD04A0"/>
    <w:rsid w:val="00BD0AB5"/>
    <w:rsid w:val="00BD0F3C"/>
    <w:rsid w:val="00BD17E8"/>
    <w:rsid w:val="00BD1F25"/>
    <w:rsid w:val="00BD3464"/>
    <w:rsid w:val="00BD37E3"/>
    <w:rsid w:val="00BD3EF9"/>
    <w:rsid w:val="00BD4156"/>
    <w:rsid w:val="00BD427F"/>
    <w:rsid w:val="00BD42AF"/>
    <w:rsid w:val="00BD450F"/>
    <w:rsid w:val="00BD4FCD"/>
    <w:rsid w:val="00BD5569"/>
    <w:rsid w:val="00BD58F5"/>
    <w:rsid w:val="00BD5E70"/>
    <w:rsid w:val="00BD600E"/>
    <w:rsid w:val="00BD60B8"/>
    <w:rsid w:val="00BD6E4A"/>
    <w:rsid w:val="00BD7940"/>
    <w:rsid w:val="00BD7D00"/>
    <w:rsid w:val="00BE0484"/>
    <w:rsid w:val="00BE0766"/>
    <w:rsid w:val="00BE07C1"/>
    <w:rsid w:val="00BE0EFE"/>
    <w:rsid w:val="00BE1D25"/>
    <w:rsid w:val="00BE295B"/>
    <w:rsid w:val="00BE2EA8"/>
    <w:rsid w:val="00BE3B43"/>
    <w:rsid w:val="00BE3C52"/>
    <w:rsid w:val="00BE4452"/>
    <w:rsid w:val="00BE49B2"/>
    <w:rsid w:val="00BE4B67"/>
    <w:rsid w:val="00BE4EED"/>
    <w:rsid w:val="00BE545C"/>
    <w:rsid w:val="00BE74DE"/>
    <w:rsid w:val="00BE792D"/>
    <w:rsid w:val="00BF01AF"/>
    <w:rsid w:val="00BF103C"/>
    <w:rsid w:val="00BF1097"/>
    <w:rsid w:val="00BF1A2F"/>
    <w:rsid w:val="00BF2779"/>
    <w:rsid w:val="00BF3DCC"/>
    <w:rsid w:val="00BF40AA"/>
    <w:rsid w:val="00BF50AF"/>
    <w:rsid w:val="00BF5475"/>
    <w:rsid w:val="00BF54C2"/>
    <w:rsid w:val="00BF667D"/>
    <w:rsid w:val="00BF67DD"/>
    <w:rsid w:val="00C00078"/>
    <w:rsid w:val="00C00ABD"/>
    <w:rsid w:val="00C00CD9"/>
    <w:rsid w:val="00C0100B"/>
    <w:rsid w:val="00C01126"/>
    <w:rsid w:val="00C01627"/>
    <w:rsid w:val="00C017F0"/>
    <w:rsid w:val="00C01833"/>
    <w:rsid w:val="00C018F4"/>
    <w:rsid w:val="00C022E0"/>
    <w:rsid w:val="00C02795"/>
    <w:rsid w:val="00C02851"/>
    <w:rsid w:val="00C02C23"/>
    <w:rsid w:val="00C030DC"/>
    <w:rsid w:val="00C03B6B"/>
    <w:rsid w:val="00C03BA4"/>
    <w:rsid w:val="00C03DBE"/>
    <w:rsid w:val="00C04079"/>
    <w:rsid w:val="00C04652"/>
    <w:rsid w:val="00C04FCF"/>
    <w:rsid w:val="00C05393"/>
    <w:rsid w:val="00C05498"/>
    <w:rsid w:val="00C057C3"/>
    <w:rsid w:val="00C06444"/>
    <w:rsid w:val="00C06D0D"/>
    <w:rsid w:val="00C06D4F"/>
    <w:rsid w:val="00C078A2"/>
    <w:rsid w:val="00C07FB4"/>
    <w:rsid w:val="00C103A7"/>
    <w:rsid w:val="00C104D8"/>
    <w:rsid w:val="00C10956"/>
    <w:rsid w:val="00C115CC"/>
    <w:rsid w:val="00C1192B"/>
    <w:rsid w:val="00C12007"/>
    <w:rsid w:val="00C12845"/>
    <w:rsid w:val="00C12A6D"/>
    <w:rsid w:val="00C12FBB"/>
    <w:rsid w:val="00C130A6"/>
    <w:rsid w:val="00C13934"/>
    <w:rsid w:val="00C14866"/>
    <w:rsid w:val="00C15145"/>
    <w:rsid w:val="00C151B6"/>
    <w:rsid w:val="00C15270"/>
    <w:rsid w:val="00C15662"/>
    <w:rsid w:val="00C157BF"/>
    <w:rsid w:val="00C15860"/>
    <w:rsid w:val="00C15CAF"/>
    <w:rsid w:val="00C161C0"/>
    <w:rsid w:val="00C16FE6"/>
    <w:rsid w:val="00C17D74"/>
    <w:rsid w:val="00C227C4"/>
    <w:rsid w:val="00C23023"/>
    <w:rsid w:val="00C231DB"/>
    <w:rsid w:val="00C2358D"/>
    <w:rsid w:val="00C236A5"/>
    <w:rsid w:val="00C23735"/>
    <w:rsid w:val="00C23744"/>
    <w:rsid w:val="00C243BD"/>
    <w:rsid w:val="00C24958"/>
    <w:rsid w:val="00C2597F"/>
    <w:rsid w:val="00C26301"/>
    <w:rsid w:val="00C26368"/>
    <w:rsid w:val="00C26688"/>
    <w:rsid w:val="00C26B04"/>
    <w:rsid w:val="00C275AC"/>
    <w:rsid w:val="00C27606"/>
    <w:rsid w:val="00C27ADB"/>
    <w:rsid w:val="00C27BF3"/>
    <w:rsid w:val="00C27D1F"/>
    <w:rsid w:val="00C30136"/>
    <w:rsid w:val="00C306DE"/>
    <w:rsid w:val="00C308D5"/>
    <w:rsid w:val="00C31DC1"/>
    <w:rsid w:val="00C3260B"/>
    <w:rsid w:val="00C332C8"/>
    <w:rsid w:val="00C334A6"/>
    <w:rsid w:val="00C33814"/>
    <w:rsid w:val="00C33D64"/>
    <w:rsid w:val="00C35266"/>
    <w:rsid w:val="00C352A1"/>
    <w:rsid w:val="00C355C3"/>
    <w:rsid w:val="00C3565D"/>
    <w:rsid w:val="00C35B10"/>
    <w:rsid w:val="00C35D9C"/>
    <w:rsid w:val="00C35FB1"/>
    <w:rsid w:val="00C36474"/>
    <w:rsid w:val="00C3719A"/>
    <w:rsid w:val="00C377FD"/>
    <w:rsid w:val="00C37F64"/>
    <w:rsid w:val="00C37FDE"/>
    <w:rsid w:val="00C41074"/>
    <w:rsid w:val="00C42856"/>
    <w:rsid w:val="00C42B09"/>
    <w:rsid w:val="00C4370F"/>
    <w:rsid w:val="00C43F2F"/>
    <w:rsid w:val="00C450CA"/>
    <w:rsid w:val="00C45AD4"/>
    <w:rsid w:val="00C463D6"/>
    <w:rsid w:val="00C4649F"/>
    <w:rsid w:val="00C4787A"/>
    <w:rsid w:val="00C47AD0"/>
    <w:rsid w:val="00C50387"/>
    <w:rsid w:val="00C5218A"/>
    <w:rsid w:val="00C52372"/>
    <w:rsid w:val="00C525DA"/>
    <w:rsid w:val="00C5277A"/>
    <w:rsid w:val="00C52AD6"/>
    <w:rsid w:val="00C52F79"/>
    <w:rsid w:val="00C5532D"/>
    <w:rsid w:val="00C55A65"/>
    <w:rsid w:val="00C56245"/>
    <w:rsid w:val="00C568F7"/>
    <w:rsid w:val="00C575A6"/>
    <w:rsid w:val="00C57A3F"/>
    <w:rsid w:val="00C605DF"/>
    <w:rsid w:val="00C60AA1"/>
    <w:rsid w:val="00C60BEC"/>
    <w:rsid w:val="00C61611"/>
    <w:rsid w:val="00C61F76"/>
    <w:rsid w:val="00C6281D"/>
    <w:rsid w:val="00C62D63"/>
    <w:rsid w:val="00C63E5B"/>
    <w:rsid w:val="00C640A4"/>
    <w:rsid w:val="00C65421"/>
    <w:rsid w:val="00C66B93"/>
    <w:rsid w:val="00C67501"/>
    <w:rsid w:val="00C67740"/>
    <w:rsid w:val="00C67D52"/>
    <w:rsid w:val="00C70BA1"/>
    <w:rsid w:val="00C71E60"/>
    <w:rsid w:val="00C724E2"/>
    <w:rsid w:val="00C73A97"/>
    <w:rsid w:val="00C73D39"/>
    <w:rsid w:val="00C73DD0"/>
    <w:rsid w:val="00C74356"/>
    <w:rsid w:val="00C748F0"/>
    <w:rsid w:val="00C75B4C"/>
    <w:rsid w:val="00C765C2"/>
    <w:rsid w:val="00C77419"/>
    <w:rsid w:val="00C77844"/>
    <w:rsid w:val="00C77B5D"/>
    <w:rsid w:val="00C816D0"/>
    <w:rsid w:val="00C816E7"/>
    <w:rsid w:val="00C821D9"/>
    <w:rsid w:val="00C82F0F"/>
    <w:rsid w:val="00C83374"/>
    <w:rsid w:val="00C8390D"/>
    <w:rsid w:val="00C84B03"/>
    <w:rsid w:val="00C85808"/>
    <w:rsid w:val="00C85997"/>
    <w:rsid w:val="00C85DA5"/>
    <w:rsid w:val="00C85F81"/>
    <w:rsid w:val="00C86992"/>
    <w:rsid w:val="00C86A02"/>
    <w:rsid w:val="00C87A0B"/>
    <w:rsid w:val="00C9016A"/>
    <w:rsid w:val="00C90D49"/>
    <w:rsid w:val="00C90D99"/>
    <w:rsid w:val="00C91D86"/>
    <w:rsid w:val="00C9290E"/>
    <w:rsid w:val="00C92D3D"/>
    <w:rsid w:val="00C930EE"/>
    <w:rsid w:val="00C93625"/>
    <w:rsid w:val="00C93AB8"/>
    <w:rsid w:val="00C93D21"/>
    <w:rsid w:val="00C93ED4"/>
    <w:rsid w:val="00C93F18"/>
    <w:rsid w:val="00C93F65"/>
    <w:rsid w:val="00C944F6"/>
    <w:rsid w:val="00C94CE9"/>
    <w:rsid w:val="00C956FD"/>
    <w:rsid w:val="00C95933"/>
    <w:rsid w:val="00C95E1F"/>
    <w:rsid w:val="00C95FE7"/>
    <w:rsid w:val="00C9605A"/>
    <w:rsid w:val="00C96166"/>
    <w:rsid w:val="00C96A60"/>
    <w:rsid w:val="00CA0501"/>
    <w:rsid w:val="00CA06D0"/>
    <w:rsid w:val="00CA0A5F"/>
    <w:rsid w:val="00CA0E91"/>
    <w:rsid w:val="00CA1AF4"/>
    <w:rsid w:val="00CA231E"/>
    <w:rsid w:val="00CA2ECC"/>
    <w:rsid w:val="00CA2FA8"/>
    <w:rsid w:val="00CA42ED"/>
    <w:rsid w:val="00CA48C9"/>
    <w:rsid w:val="00CA4BFD"/>
    <w:rsid w:val="00CA5231"/>
    <w:rsid w:val="00CA534E"/>
    <w:rsid w:val="00CA6975"/>
    <w:rsid w:val="00CA701A"/>
    <w:rsid w:val="00CB0C7C"/>
    <w:rsid w:val="00CB0D36"/>
    <w:rsid w:val="00CB0F03"/>
    <w:rsid w:val="00CB1162"/>
    <w:rsid w:val="00CB158F"/>
    <w:rsid w:val="00CB1EC6"/>
    <w:rsid w:val="00CB23C1"/>
    <w:rsid w:val="00CB23C3"/>
    <w:rsid w:val="00CB2506"/>
    <w:rsid w:val="00CB3248"/>
    <w:rsid w:val="00CB4819"/>
    <w:rsid w:val="00CB4B64"/>
    <w:rsid w:val="00CB539D"/>
    <w:rsid w:val="00CB56C2"/>
    <w:rsid w:val="00CB5C66"/>
    <w:rsid w:val="00CB5E95"/>
    <w:rsid w:val="00CB63D4"/>
    <w:rsid w:val="00CB76FF"/>
    <w:rsid w:val="00CC06FC"/>
    <w:rsid w:val="00CC0D59"/>
    <w:rsid w:val="00CC0D6D"/>
    <w:rsid w:val="00CC2033"/>
    <w:rsid w:val="00CC2881"/>
    <w:rsid w:val="00CC295B"/>
    <w:rsid w:val="00CC32FE"/>
    <w:rsid w:val="00CC35BD"/>
    <w:rsid w:val="00CC3919"/>
    <w:rsid w:val="00CC40D7"/>
    <w:rsid w:val="00CC414F"/>
    <w:rsid w:val="00CC4AA0"/>
    <w:rsid w:val="00CC5576"/>
    <w:rsid w:val="00CC5BD6"/>
    <w:rsid w:val="00CC6416"/>
    <w:rsid w:val="00CC6697"/>
    <w:rsid w:val="00CC6E50"/>
    <w:rsid w:val="00CC7606"/>
    <w:rsid w:val="00CC7F26"/>
    <w:rsid w:val="00CD02FE"/>
    <w:rsid w:val="00CD0487"/>
    <w:rsid w:val="00CD04D1"/>
    <w:rsid w:val="00CD1105"/>
    <w:rsid w:val="00CD1E01"/>
    <w:rsid w:val="00CD2393"/>
    <w:rsid w:val="00CD32D6"/>
    <w:rsid w:val="00CD3828"/>
    <w:rsid w:val="00CD39B0"/>
    <w:rsid w:val="00CD4012"/>
    <w:rsid w:val="00CD4982"/>
    <w:rsid w:val="00CD541B"/>
    <w:rsid w:val="00CD56EF"/>
    <w:rsid w:val="00CD64BC"/>
    <w:rsid w:val="00CD6526"/>
    <w:rsid w:val="00CD7A02"/>
    <w:rsid w:val="00CD7CBC"/>
    <w:rsid w:val="00CD7FA0"/>
    <w:rsid w:val="00CE0263"/>
    <w:rsid w:val="00CE02BC"/>
    <w:rsid w:val="00CE0AFC"/>
    <w:rsid w:val="00CE0D34"/>
    <w:rsid w:val="00CE1456"/>
    <w:rsid w:val="00CE2D8D"/>
    <w:rsid w:val="00CE2E8C"/>
    <w:rsid w:val="00CE3167"/>
    <w:rsid w:val="00CE328A"/>
    <w:rsid w:val="00CE36C6"/>
    <w:rsid w:val="00CE3A8E"/>
    <w:rsid w:val="00CE3D54"/>
    <w:rsid w:val="00CE3DF0"/>
    <w:rsid w:val="00CE42FC"/>
    <w:rsid w:val="00CE4D05"/>
    <w:rsid w:val="00CE4FB4"/>
    <w:rsid w:val="00CE6B7D"/>
    <w:rsid w:val="00CE7721"/>
    <w:rsid w:val="00CE7951"/>
    <w:rsid w:val="00CE7BE0"/>
    <w:rsid w:val="00CE7EB4"/>
    <w:rsid w:val="00CF00EA"/>
    <w:rsid w:val="00CF0226"/>
    <w:rsid w:val="00CF084A"/>
    <w:rsid w:val="00CF11A2"/>
    <w:rsid w:val="00CF14EF"/>
    <w:rsid w:val="00CF17D5"/>
    <w:rsid w:val="00CF180C"/>
    <w:rsid w:val="00CF2263"/>
    <w:rsid w:val="00CF24B4"/>
    <w:rsid w:val="00CF2EAC"/>
    <w:rsid w:val="00CF356B"/>
    <w:rsid w:val="00CF3F1D"/>
    <w:rsid w:val="00CF3FA6"/>
    <w:rsid w:val="00CF439A"/>
    <w:rsid w:val="00CF4959"/>
    <w:rsid w:val="00CF4C61"/>
    <w:rsid w:val="00CF5549"/>
    <w:rsid w:val="00CF5665"/>
    <w:rsid w:val="00CF604E"/>
    <w:rsid w:val="00CF6C54"/>
    <w:rsid w:val="00CF6D16"/>
    <w:rsid w:val="00CF6E66"/>
    <w:rsid w:val="00CF776E"/>
    <w:rsid w:val="00CF7EDC"/>
    <w:rsid w:val="00D0019E"/>
    <w:rsid w:val="00D00527"/>
    <w:rsid w:val="00D01902"/>
    <w:rsid w:val="00D0194F"/>
    <w:rsid w:val="00D0206A"/>
    <w:rsid w:val="00D02304"/>
    <w:rsid w:val="00D02380"/>
    <w:rsid w:val="00D02447"/>
    <w:rsid w:val="00D0271B"/>
    <w:rsid w:val="00D02CE4"/>
    <w:rsid w:val="00D0401E"/>
    <w:rsid w:val="00D04F5D"/>
    <w:rsid w:val="00D05572"/>
    <w:rsid w:val="00D06271"/>
    <w:rsid w:val="00D067E5"/>
    <w:rsid w:val="00D06B7A"/>
    <w:rsid w:val="00D06EDD"/>
    <w:rsid w:val="00D11888"/>
    <w:rsid w:val="00D136B7"/>
    <w:rsid w:val="00D1467F"/>
    <w:rsid w:val="00D14A99"/>
    <w:rsid w:val="00D15B11"/>
    <w:rsid w:val="00D1610D"/>
    <w:rsid w:val="00D16454"/>
    <w:rsid w:val="00D16A93"/>
    <w:rsid w:val="00D16BF4"/>
    <w:rsid w:val="00D1718F"/>
    <w:rsid w:val="00D17231"/>
    <w:rsid w:val="00D17625"/>
    <w:rsid w:val="00D17677"/>
    <w:rsid w:val="00D20102"/>
    <w:rsid w:val="00D20335"/>
    <w:rsid w:val="00D20DB9"/>
    <w:rsid w:val="00D211AF"/>
    <w:rsid w:val="00D2195D"/>
    <w:rsid w:val="00D226ED"/>
    <w:rsid w:val="00D248FE"/>
    <w:rsid w:val="00D24932"/>
    <w:rsid w:val="00D24CDA"/>
    <w:rsid w:val="00D2533C"/>
    <w:rsid w:val="00D26B04"/>
    <w:rsid w:val="00D26C82"/>
    <w:rsid w:val="00D304EF"/>
    <w:rsid w:val="00D30CB9"/>
    <w:rsid w:val="00D313EB"/>
    <w:rsid w:val="00D3176A"/>
    <w:rsid w:val="00D32207"/>
    <w:rsid w:val="00D327C1"/>
    <w:rsid w:val="00D328B1"/>
    <w:rsid w:val="00D32C12"/>
    <w:rsid w:val="00D32F62"/>
    <w:rsid w:val="00D332F8"/>
    <w:rsid w:val="00D33C44"/>
    <w:rsid w:val="00D347F8"/>
    <w:rsid w:val="00D3500F"/>
    <w:rsid w:val="00D35E70"/>
    <w:rsid w:val="00D36A15"/>
    <w:rsid w:val="00D36ABB"/>
    <w:rsid w:val="00D37761"/>
    <w:rsid w:val="00D403C8"/>
    <w:rsid w:val="00D41F68"/>
    <w:rsid w:val="00D43E38"/>
    <w:rsid w:val="00D43ECE"/>
    <w:rsid w:val="00D44C69"/>
    <w:rsid w:val="00D44C80"/>
    <w:rsid w:val="00D44DDB"/>
    <w:rsid w:val="00D45942"/>
    <w:rsid w:val="00D46F37"/>
    <w:rsid w:val="00D503A5"/>
    <w:rsid w:val="00D50C98"/>
    <w:rsid w:val="00D512E9"/>
    <w:rsid w:val="00D51D64"/>
    <w:rsid w:val="00D5272A"/>
    <w:rsid w:val="00D529C1"/>
    <w:rsid w:val="00D52A0C"/>
    <w:rsid w:val="00D53084"/>
    <w:rsid w:val="00D53DCC"/>
    <w:rsid w:val="00D54512"/>
    <w:rsid w:val="00D559C9"/>
    <w:rsid w:val="00D5618C"/>
    <w:rsid w:val="00D56329"/>
    <w:rsid w:val="00D5665A"/>
    <w:rsid w:val="00D569E4"/>
    <w:rsid w:val="00D57EA8"/>
    <w:rsid w:val="00D601C0"/>
    <w:rsid w:val="00D6092F"/>
    <w:rsid w:val="00D61BCF"/>
    <w:rsid w:val="00D62211"/>
    <w:rsid w:val="00D62F62"/>
    <w:rsid w:val="00D62FF0"/>
    <w:rsid w:val="00D6338B"/>
    <w:rsid w:val="00D63FCA"/>
    <w:rsid w:val="00D641C0"/>
    <w:rsid w:val="00D64251"/>
    <w:rsid w:val="00D65753"/>
    <w:rsid w:val="00D65BF6"/>
    <w:rsid w:val="00D665BD"/>
    <w:rsid w:val="00D6709C"/>
    <w:rsid w:val="00D67400"/>
    <w:rsid w:val="00D67526"/>
    <w:rsid w:val="00D676BD"/>
    <w:rsid w:val="00D67EB2"/>
    <w:rsid w:val="00D70EDC"/>
    <w:rsid w:val="00D7147D"/>
    <w:rsid w:val="00D7189A"/>
    <w:rsid w:val="00D71B57"/>
    <w:rsid w:val="00D72F09"/>
    <w:rsid w:val="00D7333B"/>
    <w:rsid w:val="00D73C29"/>
    <w:rsid w:val="00D75859"/>
    <w:rsid w:val="00D758C5"/>
    <w:rsid w:val="00D76B6B"/>
    <w:rsid w:val="00D77662"/>
    <w:rsid w:val="00D77857"/>
    <w:rsid w:val="00D77F99"/>
    <w:rsid w:val="00D8020F"/>
    <w:rsid w:val="00D80527"/>
    <w:rsid w:val="00D808F8"/>
    <w:rsid w:val="00D80C01"/>
    <w:rsid w:val="00D81873"/>
    <w:rsid w:val="00D81933"/>
    <w:rsid w:val="00D824B4"/>
    <w:rsid w:val="00D8276B"/>
    <w:rsid w:val="00D82816"/>
    <w:rsid w:val="00D82CBA"/>
    <w:rsid w:val="00D842CD"/>
    <w:rsid w:val="00D84863"/>
    <w:rsid w:val="00D84ADE"/>
    <w:rsid w:val="00D85FC8"/>
    <w:rsid w:val="00D8629B"/>
    <w:rsid w:val="00D86427"/>
    <w:rsid w:val="00D867CA"/>
    <w:rsid w:val="00D872DB"/>
    <w:rsid w:val="00D874A0"/>
    <w:rsid w:val="00D902F1"/>
    <w:rsid w:val="00D9073B"/>
    <w:rsid w:val="00D908DA"/>
    <w:rsid w:val="00D90A4F"/>
    <w:rsid w:val="00D91349"/>
    <w:rsid w:val="00D915A7"/>
    <w:rsid w:val="00D91FE8"/>
    <w:rsid w:val="00D92297"/>
    <w:rsid w:val="00D9254A"/>
    <w:rsid w:val="00D94647"/>
    <w:rsid w:val="00D94A55"/>
    <w:rsid w:val="00D94DAD"/>
    <w:rsid w:val="00D95793"/>
    <w:rsid w:val="00D95FBA"/>
    <w:rsid w:val="00D969F5"/>
    <w:rsid w:val="00D96F0B"/>
    <w:rsid w:val="00D97004"/>
    <w:rsid w:val="00D9772C"/>
    <w:rsid w:val="00D97A8F"/>
    <w:rsid w:val="00D97CCA"/>
    <w:rsid w:val="00D97CE7"/>
    <w:rsid w:val="00DA0978"/>
    <w:rsid w:val="00DA0A92"/>
    <w:rsid w:val="00DA12B4"/>
    <w:rsid w:val="00DA144E"/>
    <w:rsid w:val="00DA195E"/>
    <w:rsid w:val="00DA1B52"/>
    <w:rsid w:val="00DA20F7"/>
    <w:rsid w:val="00DA2A04"/>
    <w:rsid w:val="00DA2F72"/>
    <w:rsid w:val="00DA378B"/>
    <w:rsid w:val="00DA3F62"/>
    <w:rsid w:val="00DA3FAC"/>
    <w:rsid w:val="00DA500D"/>
    <w:rsid w:val="00DA501D"/>
    <w:rsid w:val="00DA5F63"/>
    <w:rsid w:val="00DA6561"/>
    <w:rsid w:val="00DA66C1"/>
    <w:rsid w:val="00DA6E04"/>
    <w:rsid w:val="00DA71F7"/>
    <w:rsid w:val="00DA77BE"/>
    <w:rsid w:val="00DB0766"/>
    <w:rsid w:val="00DB0E2A"/>
    <w:rsid w:val="00DB12E2"/>
    <w:rsid w:val="00DB1A1E"/>
    <w:rsid w:val="00DB2395"/>
    <w:rsid w:val="00DB2773"/>
    <w:rsid w:val="00DB2A6E"/>
    <w:rsid w:val="00DB2AC6"/>
    <w:rsid w:val="00DB3E78"/>
    <w:rsid w:val="00DB43BC"/>
    <w:rsid w:val="00DB46F0"/>
    <w:rsid w:val="00DB48D7"/>
    <w:rsid w:val="00DB4984"/>
    <w:rsid w:val="00DB4F9E"/>
    <w:rsid w:val="00DB513E"/>
    <w:rsid w:val="00DB52E0"/>
    <w:rsid w:val="00DB559A"/>
    <w:rsid w:val="00DB56A6"/>
    <w:rsid w:val="00DB6667"/>
    <w:rsid w:val="00DB712F"/>
    <w:rsid w:val="00DB7EA9"/>
    <w:rsid w:val="00DC0200"/>
    <w:rsid w:val="00DC0D8F"/>
    <w:rsid w:val="00DC0F5F"/>
    <w:rsid w:val="00DC158E"/>
    <w:rsid w:val="00DC1669"/>
    <w:rsid w:val="00DC1AE1"/>
    <w:rsid w:val="00DC1C40"/>
    <w:rsid w:val="00DC2097"/>
    <w:rsid w:val="00DC216C"/>
    <w:rsid w:val="00DC2F7E"/>
    <w:rsid w:val="00DC3A67"/>
    <w:rsid w:val="00DC40CC"/>
    <w:rsid w:val="00DC4393"/>
    <w:rsid w:val="00DC4B1D"/>
    <w:rsid w:val="00DC5110"/>
    <w:rsid w:val="00DC53F4"/>
    <w:rsid w:val="00DC5530"/>
    <w:rsid w:val="00DC590E"/>
    <w:rsid w:val="00DC5B51"/>
    <w:rsid w:val="00DC5F09"/>
    <w:rsid w:val="00DC6CBD"/>
    <w:rsid w:val="00DC752B"/>
    <w:rsid w:val="00DC7631"/>
    <w:rsid w:val="00DD0B30"/>
    <w:rsid w:val="00DD1430"/>
    <w:rsid w:val="00DD1C24"/>
    <w:rsid w:val="00DD1C43"/>
    <w:rsid w:val="00DD1E39"/>
    <w:rsid w:val="00DD1F3C"/>
    <w:rsid w:val="00DD276A"/>
    <w:rsid w:val="00DD2DE5"/>
    <w:rsid w:val="00DD2E12"/>
    <w:rsid w:val="00DD2E98"/>
    <w:rsid w:val="00DD346D"/>
    <w:rsid w:val="00DD3FCC"/>
    <w:rsid w:val="00DD51CD"/>
    <w:rsid w:val="00DD5C6F"/>
    <w:rsid w:val="00DD758E"/>
    <w:rsid w:val="00DE0E2E"/>
    <w:rsid w:val="00DE107C"/>
    <w:rsid w:val="00DE1DA9"/>
    <w:rsid w:val="00DE1DCC"/>
    <w:rsid w:val="00DE1DF5"/>
    <w:rsid w:val="00DE2350"/>
    <w:rsid w:val="00DE3A6D"/>
    <w:rsid w:val="00DE3B62"/>
    <w:rsid w:val="00DE4281"/>
    <w:rsid w:val="00DE4545"/>
    <w:rsid w:val="00DE55EE"/>
    <w:rsid w:val="00DE5A44"/>
    <w:rsid w:val="00DE5E04"/>
    <w:rsid w:val="00DE5E42"/>
    <w:rsid w:val="00DE65E3"/>
    <w:rsid w:val="00DE673D"/>
    <w:rsid w:val="00DE68AC"/>
    <w:rsid w:val="00DF050C"/>
    <w:rsid w:val="00DF166A"/>
    <w:rsid w:val="00DF16C1"/>
    <w:rsid w:val="00DF2045"/>
    <w:rsid w:val="00DF284D"/>
    <w:rsid w:val="00DF2AC4"/>
    <w:rsid w:val="00DF3BDB"/>
    <w:rsid w:val="00DF4482"/>
    <w:rsid w:val="00DF50F4"/>
    <w:rsid w:val="00DF5188"/>
    <w:rsid w:val="00DF65AB"/>
    <w:rsid w:val="00DF6625"/>
    <w:rsid w:val="00DF71C8"/>
    <w:rsid w:val="00DF79F5"/>
    <w:rsid w:val="00DF7D5F"/>
    <w:rsid w:val="00E001A2"/>
    <w:rsid w:val="00E00558"/>
    <w:rsid w:val="00E00D68"/>
    <w:rsid w:val="00E0123D"/>
    <w:rsid w:val="00E013FB"/>
    <w:rsid w:val="00E01728"/>
    <w:rsid w:val="00E0234F"/>
    <w:rsid w:val="00E0276E"/>
    <w:rsid w:val="00E028F5"/>
    <w:rsid w:val="00E03A09"/>
    <w:rsid w:val="00E04331"/>
    <w:rsid w:val="00E0522A"/>
    <w:rsid w:val="00E06D4F"/>
    <w:rsid w:val="00E07CEB"/>
    <w:rsid w:val="00E1010F"/>
    <w:rsid w:val="00E109B0"/>
    <w:rsid w:val="00E10EE4"/>
    <w:rsid w:val="00E122F2"/>
    <w:rsid w:val="00E12750"/>
    <w:rsid w:val="00E12F32"/>
    <w:rsid w:val="00E12F89"/>
    <w:rsid w:val="00E1316F"/>
    <w:rsid w:val="00E13428"/>
    <w:rsid w:val="00E142B1"/>
    <w:rsid w:val="00E144CB"/>
    <w:rsid w:val="00E14E40"/>
    <w:rsid w:val="00E157E7"/>
    <w:rsid w:val="00E15A95"/>
    <w:rsid w:val="00E15D8B"/>
    <w:rsid w:val="00E168BF"/>
    <w:rsid w:val="00E16E93"/>
    <w:rsid w:val="00E17065"/>
    <w:rsid w:val="00E1753B"/>
    <w:rsid w:val="00E177BF"/>
    <w:rsid w:val="00E17F36"/>
    <w:rsid w:val="00E201FF"/>
    <w:rsid w:val="00E2060C"/>
    <w:rsid w:val="00E21841"/>
    <w:rsid w:val="00E21973"/>
    <w:rsid w:val="00E21BB7"/>
    <w:rsid w:val="00E21D9D"/>
    <w:rsid w:val="00E22AA2"/>
    <w:rsid w:val="00E2331B"/>
    <w:rsid w:val="00E239A1"/>
    <w:rsid w:val="00E2491C"/>
    <w:rsid w:val="00E25B50"/>
    <w:rsid w:val="00E26D57"/>
    <w:rsid w:val="00E2719F"/>
    <w:rsid w:val="00E271F6"/>
    <w:rsid w:val="00E277CB"/>
    <w:rsid w:val="00E27F6C"/>
    <w:rsid w:val="00E304C9"/>
    <w:rsid w:val="00E30899"/>
    <w:rsid w:val="00E30AC8"/>
    <w:rsid w:val="00E31860"/>
    <w:rsid w:val="00E31BD4"/>
    <w:rsid w:val="00E3218F"/>
    <w:rsid w:val="00E32D24"/>
    <w:rsid w:val="00E3328E"/>
    <w:rsid w:val="00E352AA"/>
    <w:rsid w:val="00E354DA"/>
    <w:rsid w:val="00E35596"/>
    <w:rsid w:val="00E3590C"/>
    <w:rsid w:val="00E3615F"/>
    <w:rsid w:val="00E362EF"/>
    <w:rsid w:val="00E3661B"/>
    <w:rsid w:val="00E36867"/>
    <w:rsid w:val="00E36F42"/>
    <w:rsid w:val="00E375D2"/>
    <w:rsid w:val="00E37A78"/>
    <w:rsid w:val="00E37B1B"/>
    <w:rsid w:val="00E408BD"/>
    <w:rsid w:val="00E40C04"/>
    <w:rsid w:val="00E40CC4"/>
    <w:rsid w:val="00E418F8"/>
    <w:rsid w:val="00E42242"/>
    <w:rsid w:val="00E428CF"/>
    <w:rsid w:val="00E42A1E"/>
    <w:rsid w:val="00E42E95"/>
    <w:rsid w:val="00E4314C"/>
    <w:rsid w:val="00E43485"/>
    <w:rsid w:val="00E43942"/>
    <w:rsid w:val="00E43D49"/>
    <w:rsid w:val="00E43FF9"/>
    <w:rsid w:val="00E444EB"/>
    <w:rsid w:val="00E454C1"/>
    <w:rsid w:val="00E46000"/>
    <w:rsid w:val="00E4690A"/>
    <w:rsid w:val="00E47901"/>
    <w:rsid w:val="00E47961"/>
    <w:rsid w:val="00E502BF"/>
    <w:rsid w:val="00E514CD"/>
    <w:rsid w:val="00E517C7"/>
    <w:rsid w:val="00E51E91"/>
    <w:rsid w:val="00E51FAC"/>
    <w:rsid w:val="00E5250A"/>
    <w:rsid w:val="00E52F76"/>
    <w:rsid w:val="00E52F82"/>
    <w:rsid w:val="00E5321D"/>
    <w:rsid w:val="00E53E31"/>
    <w:rsid w:val="00E54B89"/>
    <w:rsid w:val="00E54D81"/>
    <w:rsid w:val="00E56DA8"/>
    <w:rsid w:val="00E56DC4"/>
    <w:rsid w:val="00E57051"/>
    <w:rsid w:val="00E6070A"/>
    <w:rsid w:val="00E610D9"/>
    <w:rsid w:val="00E61B3B"/>
    <w:rsid w:val="00E63295"/>
    <w:rsid w:val="00E635E7"/>
    <w:rsid w:val="00E636AD"/>
    <w:rsid w:val="00E63DFC"/>
    <w:rsid w:val="00E65577"/>
    <w:rsid w:val="00E659E4"/>
    <w:rsid w:val="00E65C2F"/>
    <w:rsid w:val="00E67807"/>
    <w:rsid w:val="00E704BB"/>
    <w:rsid w:val="00E7158E"/>
    <w:rsid w:val="00E71655"/>
    <w:rsid w:val="00E71A41"/>
    <w:rsid w:val="00E722B7"/>
    <w:rsid w:val="00E72B93"/>
    <w:rsid w:val="00E731F8"/>
    <w:rsid w:val="00E73E82"/>
    <w:rsid w:val="00E7454F"/>
    <w:rsid w:val="00E74993"/>
    <w:rsid w:val="00E74D88"/>
    <w:rsid w:val="00E74EFA"/>
    <w:rsid w:val="00E752F3"/>
    <w:rsid w:val="00E753D7"/>
    <w:rsid w:val="00E7547A"/>
    <w:rsid w:val="00E754D4"/>
    <w:rsid w:val="00E761D7"/>
    <w:rsid w:val="00E76260"/>
    <w:rsid w:val="00E77001"/>
    <w:rsid w:val="00E77FF1"/>
    <w:rsid w:val="00E80611"/>
    <w:rsid w:val="00E80D09"/>
    <w:rsid w:val="00E81DC7"/>
    <w:rsid w:val="00E82043"/>
    <w:rsid w:val="00E8250C"/>
    <w:rsid w:val="00E8261D"/>
    <w:rsid w:val="00E829B9"/>
    <w:rsid w:val="00E82ADE"/>
    <w:rsid w:val="00E830C3"/>
    <w:rsid w:val="00E83CA5"/>
    <w:rsid w:val="00E83FA4"/>
    <w:rsid w:val="00E84CC2"/>
    <w:rsid w:val="00E8552A"/>
    <w:rsid w:val="00E85E5F"/>
    <w:rsid w:val="00E86199"/>
    <w:rsid w:val="00E863A3"/>
    <w:rsid w:val="00E87438"/>
    <w:rsid w:val="00E876BE"/>
    <w:rsid w:val="00E87B25"/>
    <w:rsid w:val="00E90BEC"/>
    <w:rsid w:val="00E90F75"/>
    <w:rsid w:val="00E91570"/>
    <w:rsid w:val="00E91A64"/>
    <w:rsid w:val="00E92AAC"/>
    <w:rsid w:val="00E92EEA"/>
    <w:rsid w:val="00E94453"/>
    <w:rsid w:val="00E94626"/>
    <w:rsid w:val="00E948BC"/>
    <w:rsid w:val="00E94D00"/>
    <w:rsid w:val="00E951CA"/>
    <w:rsid w:val="00E95CA5"/>
    <w:rsid w:val="00E95D08"/>
    <w:rsid w:val="00E95DCC"/>
    <w:rsid w:val="00E96003"/>
    <w:rsid w:val="00E96834"/>
    <w:rsid w:val="00E97489"/>
    <w:rsid w:val="00EA0831"/>
    <w:rsid w:val="00EA084B"/>
    <w:rsid w:val="00EA0E20"/>
    <w:rsid w:val="00EA1723"/>
    <w:rsid w:val="00EA17E5"/>
    <w:rsid w:val="00EA2AD5"/>
    <w:rsid w:val="00EA2C73"/>
    <w:rsid w:val="00EA48D4"/>
    <w:rsid w:val="00EA5195"/>
    <w:rsid w:val="00EA5253"/>
    <w:rsid w:val="00EA66AD"/>
    <w:rsid w:val="00EA6FD3"/>
    <w:rsid w:val="00EA727A"/>
    <w:rsid w:val="00EA7669"/>
    <w:rsid w:val="00EA785F"/>
    <w:rsid w:val="00EA7C9D"/>
    <w:rsid w:val="00EA7EA2"/>
    <w:rsid w:val="00EB001A"/>
    <w:rsid w:val="00EB03D9"/>
    <w:rsid w:val="00EB0C30"/>
    <w:rsid w:val="00EB1065"/>
    <w:rsid w:val="00EB12AE"/>
    <w:rsid w:val="00EB1812"/>
    <w:rsid w:val="00EB1871"/>
    <w:rsid w:val="00EB233E"/>
    <w:rsid w:val="00EB2588"/>
    <w:rsid w:val="00EB318B"/>
    <w:rsid w:val="00EB35C3"/>
    <w:rsid w:val="00EB3AE9"/>
    <w:rsid w:val="00EB3B71"/>
    <w:rsid w:val="00EB4DC5"/>
    <w:rsid w:val="00EB4F63"/>
    <w:rsid w:val="00EB6395"/>
    <w:rsid w:val="00EB64A8"/>
    <w:rsid w:val="00EB67D5"/>
    <w:rsid w:val="00EB692B"/>
    <w:rsid w:val="00EB6A90"/>
    <w:rsid w:val="00EB7340"/>
    <w:rsid w:val="00EB7495"/>
    <w:rsid w:val="00EB7582"/>
    <w:rsid w:val="00EB778E"/>
    <w:rsid w:val="00EB78E7"/>
    <w:rsid w:val="00EB7E9E"/>
    <w:rsid w:val="00EC00DD"/>
    <w:rsid w:val="00EC01D0"/>
    <w:rsid w:val="00EC072D"/>
    <w:rsid w:val="00EC0BA6"/>
    <w:rsid w:val="00EC2038"/>
    <w:rsid w:val="00EC2550"/>
    <w:rsid w:val="00EC2E13"/>
    <w:rsid w:val="00EC39F2"/>
    <w:rsid w:val="00EC3DA4"/>
    <w:rsid w:val="00EC44B1"/>
    <w:rsid w:val="00EC5AAF"/>
    <w:rsid w:val="00EC690D"/>
    <w:rsid w:val="00EC6AB3"/>
    <w:rsid w:val="00EC6B2A"/>
    <w:rsid w:val="00EC6D69"/>
    <w:rsid w:val="00EC7898"/>
    <w:rsid w:val="00EC7DC7"/>
    <w:rsid w:val="00EC7FA0"/>
    <w:rsid w:val="00ED01D8"/>
    <w:rsid w:val="00ED03BF"/>
    <w:rsid w:val="00ED14CA"/>
    <w:rsid w:val="00ED161D"/>
    <w:rsid w:val="00ED165E"/>
    <w:rsid w:val="00ED1F19"/>
    <w:rsid w:val="00ED2286"/>
    <w:rsid w:val="00ED26D9"/>
    <w:rsid w:val="00ED27BC"/>
    <w:rsid w:val="00ED3AAE"/>
    <w:rsid w:val="00ED3AFE"/>
    <w:rsid w:val="00ED4720"/>
    <w:rsid w:val="00ED4C08"/>
    <w:rsid w:val="00ED4E3C"/>
    <w:rsid w:val="00ED5CCE"/>
    <w:rsid w:val="00ED5D05"/>
    <w:rsid w:val="00ED69ED"/>
    <w:rsid w:val="00ED6A1D"/>
    <w:rsid w:val="00ED704E"/>
    <w:rsid w:val="00ED7B24"/>
    <w:rsid w:val="00EE220C"/>
    <w:rsid w:val="00EE3332"/>
    <w:rsid w:val="00EE34E2"/>
    <w:rsid w:val="00EE397E"/>
    <w:rsid w:val="00EE3D40"/>
    <w:rsid w:val="00EE445A"/>
    <w:rsid w:val="00EE44D5"/>
    <w:rsid w:val="00EE543A"/>
    <w:rsid w:val="00EE577C"/>
    <w:rsid w:val="00EE61D3"/>
    <w:rsid w:val="00EE6242"/>
    <w:rsid w:val="00EE625B"/>
    <w:rsid w:val="00EE660C"/>
    <w:rsid w:val="00EE6EF6"/>
    <w:rsid w:val="00EE6FDE"/>
    <w:rsid w:val="00EE74FA"/>
    <w:rsid w:val="00EF0FDF"/>
    <w:rsid w:val="00EF126F"/>
    <w:rsid w:val="00EF16F3"/>
    <w:rsid w:val="00EF26C0"/>
    <w:rsid w:val="00EF28A3"/>
    <w:rsid w:val="00EF299C"/>
    <w:rsid w:val="00EF2D2F"/>
    <w:rsid w:val="00EF2EFB"/>
    <w:rsid w:val="00EF3054"/>
    <w:rsid w:val="00EF38CD"/>
    <w:rsid w:val="00EF39F6"/>
    <w:rsid w:val="00EF3DAE"/>
    <w:rsid w:val="00EF4EBA"/>
    <w:rsid w:val="00EF5A2E"/>
    <w:rsid w:val="00EF5A4A"/>
    <w:rsid w:val="00EF5C98"/>
    <w:rsid w:val="00EF5D7C"/>
    <w:rsid w:val="00EF600D"/>
    <w:rsid w:val="00EF60A4"/>
    <w:rsid w:val="00EF646E"/>
    <w:rsid w:val="00EF6F4F"/>
    <w:rsid w:val="00EF715F"/>
    <w:rsid w:val="00EF7FC1"/>
    <w:rsid w:val="00F0123C"/>
    <w:rsid w:val="00F015FA"/>
    <w:rsid w:val="00F01644"/>
    <w:rsid w:val="00F01779"/>
    <w:rsid w:val="00F0234A"/>
    <w:rsid w:val="00F02379"/>
    <w:rsid w:val="00F0240E"/>
    <w:rsid w:val="00F02959"/>
    <w:rsid w:val="00F02A6E"/>
    <w:rsid w:val="00F03332"/>
    <w:rsid w:val="00F036AA"/>
    <w:rsid w:val="00F03AA3"/>
    <w:rsid w:val="00F03BD0"/>
    <w:rsid w:val="00F06C2D"/>
    <w:rsid w:val="00F07775"/>
    <w:rsid w:val="00F07A91"/>
    <w:rsid w:val="00F07E8E"/>
    <w:rsid w:val="00F101E1"/>
    <w:rsid w:val="00F10248"/>
    <w:rsid w:val="00F10652"/>
    <w:rsid w:val="00F1075B"/>
    <w:rsid w:val="00F10B37"/>
    <w:rsid w:val="00F10FF8"/>
    <w:rsid w:val="00F111C5"/>
    <w:rsid w:val="00F11645"/>
    <w:rsid w:val="00F11654"/>
    <w:rsid w:val="00F1185D"/>
    <w:rsid w:val="00F11F55"/>
    <w:rsid w:val="00F1207E"/>
    <w:rsid w:val="00F13A14"/>
    <w:rsid w:val="00F158C2"/>
    <w:rsid w:val="00F15CB4"/>
    <w:rsid w:val="00F16097"/>
    <w:rsid w:val="00F164F7"/>
    <w:rsid w:val="00F166A9"/>
    <w:rsid w:val="00F202D5"/>
    <w:rsid w:val="00F2082D"/>
    <w:rsid w:val="00F213DF"/>
    <w:rsid w:val="00F217DA"/>
    <w:rsid w:val="00F21D07"/>
    <w:rsid w:val="00F23063"/>
    <w:rsid w:val="00F232DD"/>
    <w:rsid w:val="00F238BA"/>
    <w:rsid w:val="00F23E71"/>
    <w:rsid w:val="00F24577"/>
    <w:rsid w:val="00F24694"/>
    <w:rsid w:val="00F24B03"/>
    <w:rsid w:val="00F24DB8"/>
    <w:rsid w:val="00F24F94"/>
    <w:rsid w:val="00F25C55"/>
    <w:rsid w:val="00F25C83"/>
    <w:rsid w:val="00F25CA2"/>
    <w:rsid w:val="00F263DA"/>
    <w:rsid w:val="00F264D5"/>
    <w:rsid w:val="00F26C00"/>
    <w:rsid w:val="00F273CF"/>
    <w:rsid w:val="00F27561"/>
    <w:rsid w:val="00F2799C"/>
    <w:rsid w:val="00F30532"/>
    <w:rsid w:val="00F3091E"/>
    <w:rsid w:val="00F30B68"/>
    <w:rsid w:val="00F30BEE"/>
    <w:rsid w:val="00F30D52"/>
    <w:rsid w:val="00F31297"/>
    <w:rsid w:val="00F319AC"/>
    <w:rsid w:val="00F32F8E"/>
    <w:rsid w:val="00F3376B"/>
    <w:rsid w:val="00F339A1"/>
    <w:rsid w:val="00F33FE8"/>
    <w:rsid w:val="00F34626"/>
    <w:rsid w:val="00F35037"/>
    <w:rsid w:val="00F359D1"/>
    <w:rsid w:val="00F362CA"/>
    <w:rsid w:val="00F36656"/>
    <w:rsid w:val="00F369A1"/>
    <w:rsid w:val="00F36E53"/>
    <w:rsid w:val="00F3738F"/>
    <w:rsid w:val="00F37B50"/>
    <w:rsid w:val="00F37E5A"/>
    <w:rsid w:val="00F40079"/>
    <w:rsid w:val="00F400E9"/>
    <w:rsid w:val="00F40632"/>
    <w:rsid w:val="00F40640"/>
    <w:rsid w:val="00F40A44"/>
    <w:rsid w:val="00F42768"/>
    <w:rsid w:val="00F4399B"/>
    <w:rsid w:val="00F43EA1"/>
    <w:rsid w:val="00F44192"/>
    <w:rsid w:val="00F44257"/>
    <w:rsid w:val="00F44F66"/>
    <w:rsid w:val="00F45359"/>
    <w:rsid w:val="00F453CB"/>
    <w:rsid w:val="00F46142"/>
    <w:rsid w:val="00F4677D"/>
    <w:rsid w:val="00F46D90"/>
    <w:rsid w:val="00F46F97"/>
    <w:rsid w:val="00F47B92"/>
    <w:rsid w:val="00F47E54"/>
    <w:rsid w:val="00F517FA"/>
    <w:rsid w:val="00F519D8"/>
    <w:rsid w:val="00F523CF"/>
    <w:rsid w:val="00F525F0"/>
    <w:rsid w:val="00F52B6B"/>
    <w:rsid w:val="00F531F3"/>
    <w:rsid w:val="00F53459"/>
    <w:rsid w:val="00F5348E"/>
    <w:rsid w:val="00F53EA6"/>
    <w:rsid w:val="00F543EF"/>
    <w:rsid w:val="00F54654"/>
    <w:rsid w:val="00F547C2"/>
    <w:rsid w:val="00F54974"/>
    <w:rsid w:val="00F553B3"/>
    <w:rsid w:val="00F5552C"/>
    <w:rsid w:val="00F55559"/>
    <w:rsid w:val="00F55BD9"/>
    <w:rsid w:val="00F55C05"/>
    <w:rsid w:val="00F55CC6"/>
    <w:rsid w:val="00F55E26"/>
    <w:rsid w:val="00F56054"/>
    <w:rsid w:val="00F560B6"/>
    <w:rsid w:val="00F57561"/>
    <w:rsid w:val="00F57650"/>
    <w:rsid w:val="00F578BC"/>
    <w:rsid w:val="00F578D8"/>
    <w:rsid w:val="00F57A7B"/>
    <w:rsid w:val="00F57FB4"/>
    <w:rsid w:val="00F6180A"/>
    <w:rsid w:val="00F618AD"/>
    <w:rsid w:val="00F6266A"/>
    <w:rsid w:val="00F6363F"/>
    <w:rsid w:val="00F638F8"/>
    <w:rsid w:val="00F63D7C"/>
    <w:rsid w:val="00F64157"/>
    <w:rsid w:val="00F64CC1"/>
    <w:rsid w:val="00F65194"/>
    <w:rsid w:val="00F652B1"/>
    <w:rsid w:val="00F66802"/>
    <w:rsid w:val="00F66EDC"/>
    <w:rsid w:val="00F67459"/>
    <w:rsid w:val="00F67A6F"/>
    <w:rsid w:val="00F67A96"/>
    <w:rsid w:val="00F704C9"/>
    <w:rsid w:val="00F71727"/>
    <w:rsid w:val="00F7198D"/>
    <w:rsid w:val="00F71EEF"/>
    <w:rsid w:val="00F72A54"/>
    <w:rsid w:val="00F731CD"/>
    <w:rsid w:val="00F732A0"/>
    <w:rsid w:val="00F74137"/>
    <w:rsid w:val="00F74451"/>
    <w:rsid w:val="00F744F1"/>
    <w:rsid w:val="00F746FC"/>
    <w:rsid w:val="00F74BEC"/>
    <w:rsid w:val="00F75AF4"/>
    <w:rsid w:val="00F763F1"/>
    <w:rsid w:val="00F76F9A"/>
    <w:rsid w:val="00F77B37"/>
    <w:rsid w:val="00F80005"/>
    <w:rsid w:val="00F801A8"/>
    <w:rsid w:val="00F801C0"/>
    <w:rsid w:val="00F80E7C"/>
    <w:rsid w:val="00F818C2"/>
    <w:rsid w:val="00F820F4"/>
    <w:rsid w:val="00F82451"/>
    <w:rsid w:val="00F82522"/>
    <w:rsid w:val="00F82FC4"/>
    <w:rsid w:val="00F836C8"/>
    <w:rsid w:val="00F83871"/>
    <w:rsid w:val="00F841A9"/>
    <w:rsid w:val="00F84325"/>
    <w:rsid w:val="00F858D6"/>
    <w:rsid w:val="00F86034"/>
    <w:rsid w:val="00F86C3D"/>
    <w:rsid w:val="00F8786D"/>
    <w:rsid w:val="00F87C1A"/>
    <w:rsid w:val="00F902B4"/>
    <w:rsid w:val="00F91666"/>
    <w:rsid w:val="00F9226F"/>
    <w:rsid w:val="00F92B43"/>
    <w:rsid w:val="00F93C30"/>
    <w:rsid w:val="00F94FB8"/>
    <w:rsid w:val="00F955BB"/>
    <w:rsid w:val="00F96001"/>
    <w:rsid w:val="00F96502"/>
    <w:rsid w:val="00F96626"/>
    <w:rsid w:val="00F971EF"/>
    <w:rsid w:val="00F97A9F"/>
    <w:rsid w:val="00F97D02"/>
    <w:rsid w:val="00FA0A10"/>
    <w:rsid w:val="00FA11F2"/>
    <w:rsid w:val="00FA12F5"/>
    <w:rsid w:val="00FA1315"/>
    <w:rsid w:val="00FA1DE1"/>
    <w:rsid w:val="00FA2062"/>
    <w:rsid w:val="00FA29B6"/>
    <w:rsid w:val="00FA31FF"/>
    <w:rsid w:val="00FA3246"/>
    <w:rsid w:val="00FA36D8"/>
    <w:rsid w:val="00FA3D81"/>
    <w:rsid w:val="00FA4526"/>
    <w:rsid w:val="00FA4671"/>
    <w:rsid w:val="00FA46AC"/>
    <w:rsid w:val="00FA47FF"/>
    <w:rsid w:val="00FA4987"/>
    <w:rsid w:val="00FA4C1E"/>
    <w:rsid w:val="00FA5448"/>
    <w:rsid w:val="00FA5A5C"/>
    <w:rsid w:val="00FA71C1"/>
    <w:rsid w:val="00FA792F"/>
    <w:rsid w:val="00FA7AB2"/>
    <w:rsid w:val="00FA7AD2"/>
    <w:rsid w:val="00FA7CE7"/>
    <w:rsid w:val="00FB0E1E"/>
    <w:rsid w:val="00FB0F06"/>
    <w:rsid w:val="00FB134A"/>
    <w:rsid w:val="00FB14D9"/>
    <w:rsid w:val="00FB1862"/>
    <w:rsid w:val="00FB21D8"/>
    <w:rsid w:val="00FB22D4"/>
    <w:rsid w:val="00FB2B4C"/>
    <w:rsid w:val="00FB32AE"/>
    <w:rsid w:val="00FB34DF"/>
    <w:rsid w:val="00FB3528"/>
    <w:rsid w:val="00FB3E11"/>
    <w:rsid w:val="00FB4D06"/>
    <w:rsid w:val="00FB50BA"/>
    <w:rsid w:val="00FB50BD"/>
    <w:rsid w:val="00FB5302"/>
    <w:rsid w:val="00FB579F"/>
    <w:rsid w:val="00FB5966"/>
    <w:rsid w:val="00FB6F22"/>
    <w:rsid w:val="00FB74EF"/>
    <w:rsid w:val="00FC063C"/>
    <w:rsid w:val="00FC0BAD"/>
    <w:rsid w:val="00FC1A6D"/>
    <w:rsid w:val="00FC24AD"/>
    <w:rsid w:val="00FC4787"/>
    <w:rsid w:val="00FC5091"/>
    <w:rsid w:val="00FC50F0"/>
    <w:rsid w:val="00FC53C3"/>
    <w:rsid w:val="00FC5449"/>
    <w:rsid w:val="00FC58B4"/>
    <w:rsid w:val="00FC5AF7"/>
    <w:rsid w:val="00FC5FFC"/>
    <w:rsid w:val="00FC6419"/>
    <w:rsid w:val="00FC66E7"/>
    <w:rsid w:val="00FC6C4A"/>
    <w:rsid w:val="00FC7012"/>
    <w:rsid w:val="00FD0EF3"/>
    <w:rsid w:val="00FD1121"/>
    <w:rsid w:val="00FD170C"/>
    <w:rsid w:val="00FD25B6"/>
    <w:rsid w:val="00FD2822"/>
    <w:rsid w:val="00FD2E52"/>
    <w:rsid w:val="00FD2E8F"/>
    <w:rsid w:val="00FD36D5"/>
    <w:rsid w:val="00FD3834"/>
    <w:rsid w:val="00FD399B"/>
    <w:rsid w:val="00FD39E3"/>
    <w:rsid w:val="00FD41C8"/>
    <w:rsid w:val="00FD430F"/>
    <w:rsid w:val="00FD5DE5"/>
    <w:rsid w:val="00FD5EDC"/>
    <w:rsid w:val="00FD5FA8"/>
    <w:rsid w:val="00FD631D"/>
    <w:rsid w:val="00FD6707"/>
    <w:rsid w:val="00FD690B"/>
    <w:rsid w:val="00FD6EB2"/>
    <w:rsid w:val="00FD7FF2"/>
    <w:rsid w:val="00FE0AD2"/>
    <w:rsid w:val="00FE0EF0"/>
    <w:rsid w:val="00FE12A8"/>
    <w:rsid w:val="00FE1447"/>
    <w:rsid w:val="00FE1C74"/>
    <w:rsid w:val="00FE1DBA"/>
    <w:rsid w:val="00FE33B3"/>
    <w:rsid w:val="00FE399E"/>
    <w:rsid w:val="00FE5355"/>
    <w:rsid w:val="00FE6D4D"/>
    <w:rsid w:val="00FE6D79"/>
    <w:rsid w:val="00FE75AA"/>
    <w:rsid w:val="00FE7666"/>
    <w:rsid w:val="00FF05EF"/>
    <w:rsid w:val="00FF0AC6"/>
    <w:rsid w:val="00FF123A"/>
    <w:rsid w:val="00FF1E08"/>
    <w:rsid w:val="00FF21CE"/>
    <w:rsid w:val="00FF2A51"/>
    <w:rsid w:val="00FF2D5D"/>
    <w:rsid w:val="00FF3320"/>
    <w:rsid w:val="00FF3399"/>
    <w:rsid w:val="00FF4175"/>
    <w:rsid w:val="00FF42A9"/>
    <w:rsid w:val="00FF4792"/>
    <w:rsid w:val="00FF5275"/>
    <w:rsid w:val="00FF5F1E"/>
    <w:rsid w:val="00FF62E3"/>
    <w:rsid w:val="00FF6C1D"/>
    <w:rsid w:val="00FF6D20"/>
    <w:rsid w:val="00FF776F"/>
    <w:rsid w:val="00FF7E3F"/>
    <w:rsid w:val="00FF7E95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851751"/>
  <w15:chartTrackingRefBased/>
  <w15:docId w15:val="{4BCB06CD-1334-4A98-B2C1-7A1ED6A8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85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5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A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A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A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A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A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AF7"/>
    <w:rPr>
      <w:i/>
      <w:iCs/>
      <w:color w:val="404040" w:themeColor="text1" w:themeTint="BF"/>
    </w:rPr>
  </w:style>
  <w:style w:type="paragraph" w:styleId="ListParagraph">
    <w:name w:val="List Paragraph"/>
    <w:aliases w:val="Bullet1,List Paragraph1,List Paragraph Char Char,b1,Number_1,SGLText List Paragraph,Colorful List - Accent 11,ListPar1,new,List Paragraph2,List Paragraph11,Numbering,Bullet List Paragraph,Proposal Bullet List,Step Style,RFP question"/>
    <w:basedOn w:val="Normal"/>
    <w:link w:val="ListParagraphChar"/>
    <w:uiPriority w:val="34"/>
    <w:qFormat/>
    <w:rsid w:val="00FC5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AF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C5A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AF7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FC5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A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AF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aliases w:val="Bullet1 Char,List Paragraph1 Char,List Paragraph Char Char Char,b1 Char,Number_1 Char,SGLText List Paragraph Char,Colorful List - Accent 11 Char,ListPar1 Char,new Char,List Paragraph2 Char,List Paragraph11 Char,Numbering Char"/>
    <w:basedOn w:val="DefaultParagraphFont"/>
    <w:link w:val="ListParagraph"/>
    <w:uiPriority w:val="34"/>
    <w:qFormat/>
    <w:locked/>
    <w:rsid w:val="00B0128E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customStyle="1" w:styleId="TableGrid2">
    <w:name w:val="Table Grid2"/>
    <w:basedOn w:val="TableNormal"/>
    <w:next w:val="TableGrid"/>
    <w:uiPriority w:val="59"/>
    <w:rsid w:val="00B0128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1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FigTitle,Bayer Caption,IB Caption,Medical Caption"/>
    <w:basedOn w:val="Normal"/>
    <w:next w:val="Normal"/>
    <w:link w:val="CaptionChar"/>
    <w:uiPriority w:val="35"/>
    <w:unhideWhenUsed/>
    <w:qFormat/>
    <w:rsid w:val="00207AA1"/>
    <w:pPr>
      <w:keepNext/>
      <w:keepLines/>
      <w:spacing w:before="120" w:after="120"/>
      <w:contextualSpacing/>
    </w:pPr>
    <w:rPr>
      <w:rFonts w:asciiTheme="minorHAnsi" w:eastAsiaTheme="minorHAnsi" w:hAnsiTheme="minorHAnsi" w:cstheme="minorBidi"/>
      <w:b/>
      <w:iCs/>
      <w:sz w:val="22"/>
      <w:szCs w:val="18"/>
    </w:rPr>
  </w:style>
  <w:style w:type="character" w:customStyle="1" w:styleId="CaptionChar">
    <w:name w:val="Caption Char"/>
    <w:aliases w:val="TableFigTitle Char,Bayer Caption Char,IB Caption Char,Medical Caption Char"/>
    <w:link w:val="Caption"/>
    <w:uiPriority w:val="35"/>
    <w:locked/>
    <w:rsid w:val="00207AA1"/>
    <w:rPr>
      <w:b/>
      <w:iCs/>
      <w:kern w:val="0"/>
      <w:sz w:val="22"/>
      <w:szCs w:val="18"/>
      <w:lang w:val="en-US"/>
      <w14:ligatures w14:val="none"/>
    </w:rPr>
  </w:style>
  <w:style w:type="paragraph" w:styleId="BodyText">
    <w:name w:val="Body Text"/>
    <w:basedOn w:val="Normal"/>
    <w:link w:val="BodyTextChar"/>
    <w:unhideWhenUsed/>
    <w:rsid w:val="004E5F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E5F1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rsid w:val="004E5F18"/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5F18"/>
    <w:rPr>
      <w:rFonts w:ascii="Consolas" w:eastAsiaTheme="minorEastAsia" w:hAnsi="Consolas" w:cs="Consolas"/>
      <w:kern w:val="0"/>
      <w:sz w:val="21"/>
      <w:szCs w:val="21"/>
      <w:lang w:val="en-US"/>
      <w14:ligatures w14:val="none"/>
    </w:rPr>
  </w:style>
  <w:style w:type="paragraph" w:customStyle="1" w:styleId="Bullets1">
    <w:name w:val="Bullets 1"/>
    <w:basedOn w:val="BodyText"/>
    <w:uiPriority w:val="23"/>
    <w:qFormat/>
    <w:rsid w:val="004E5F18"/>
    <w:pPr>
      <w:spacing w:after="0" w:line="360" w:lineRule="auto"/>
      <w:contextualSpacing/>
    </w:pPr>
    <w:rPr>
      <w:rFonts w:ascii="Calibri" w:eastAsia="Calibri" w:hAnsi="Calibri"/>
      <w:lang w:val="en-GB" w:eastAsia="ja-JP"/>
    </w:rPr>
  </w:style>
  <w:style w:type="paragraph" w:customStyle="1" w:styleId="Crossref">
    <w:name w:val="Cross ref"/>
    <w:basedOn w:val="BodyText"/>
    <w:next w:val="BodyText"/>
    <w:link w:val="CrossrefChar"/>
    <w:qFormat/>
    <w:rsid w:val="004E5F18"/>
    <w:pPr>
      <w:spacing w:after="0" w:line="480" w:lineRule="auto"/>
    </w:pPr>
    <w:rPr>
      <w:rFonts w:asciiTheme="minorHAnsi" w:hAnsiTheme="minorHAnsi"/>
      <w:b/>
      <w:color w:val="00B0F0"/>
      <w:szCs w:val="20"/>
    </w:rPr>
  </w:style>
  <w:style w:type="character" w:customStyle="1" w:styleId="CrossrefChar">
    <w:name w:val="Cross ref Char"/>
    <w:basedOn w:val="DefaultParagraphFont"/>
    <w:link w:val="Crossref"/>
    <w:rsid w:val="004E5F18"/>
    <w:rPr>
      <w:rFonts w:eastAsia="Times New Roman" w:cs="Times New Roman"/>
      <w:b/>
      <w:color w:val="00B0F0"/>
      <w:kern w:val="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5F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F18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ListTable3-Accent5">
    <w:name w:val="List Table 3 Accent 5"/>
    <w:basedOn w:val="TableNormal"/>
    <w:uiPriority w:val="48"/>
    <w:rsid w:val="004E5F1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728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47D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D1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7D1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7D1A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9F4B0B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A6561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A0B1B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E29D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568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68C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2314F3"/>
    <w:pPr>
      <w:spacing w:after="0" w:line="240" w:lineRule="auto"/>
    </w:pPr>
    <w:rPr>
      <w:rFonts w:eastAsia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63405"/>
    <w:pPr>
      <w:spacing w:after="0" w:line="240" w:lineRule="auto"/>
    </w:pPr>
    <w:rPr>
      <w:rFonts w:eastAsia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9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cb92fd-cebd-4997-9ea9-51b46c178fb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C6B860DB7CA4386002BF1A0403729" ma:contentTypeVersion="12" ma:contentTypeDescription="Create a new document." ma:contentTypeScope="" ma:versionID="c5cfef565d22d117e5d61ca15933e116">
  <xsd:schema xmlns:xsd="http://www.w3.org/2001/XMLSchema" xmlns:xs="http://www.w3.org/2001/XMLSchema" xmlns:p="http://schemas.microsoft.com/office/2006/metadata/properties" xmlns:ns3="dacb92fd-cebd-4997-9ea9-51b46c178fb8" xmlns:ns4="b1bd15d6-e95d-4322-9522-abde53cde47b" targetNamespace="http://schemas.microsoft.com/office/2006/metadata/properties" ma:root="true" ma:fieldsID="c31f0a670f1d3e2a19563f4565fc7887" ns3:_="" ns4:_="">
    <xsd:import namespace="dacb92fd-cebd-4997-9ea9-51b46c178fb8"/>
    <xsd:import namespace="b1bd15d6-e95d-4322-9522-abde53cde4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b92fd-cebd-4997-9ea9-51b46c178f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d15d6-e95d-4322-9522-abde53cde47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B2C42A-7C18-43CA-8F5B-700B9821854B}">
  <ds:schemaRefs>
    <ds:schemaRef ds:uri="http://schemas.microsoft.com/office/2006/metadata/properties"/>
    <ds:schemaRef ds:uri="http://schemas.microsoft.com/office/infopath/2007/PartnerControls"/>
    <ds:schemaRef ds:uri="dacb92fd-cebd-4997-9ea9-51b46c178fb8"/>
  </ds:schemaRefs>
</ds:datastoreItem>
</file>

<file path=customXml/itemProps2.xml><?xml version="1.0" encoding="utf-8"?>
<ds:datastoreItem xmlns:ds="http://schemas.openxmlformats.org/officeDocument/2006/customXml" ds:itemID="{E36DD854-627B-4426-9BA8-36E1D49811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AC6A0C2-57DB-4E90-A5ED-96BE42267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cb92fd-cebd-4997-9ea9-51b46c178fb8"/>
    <ds:schemaRef ds:uri="b1bd15d6-e95d-4322-9522-abde53cde4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EB78C4-8C7D-4BF5-B268-12F0B7D03B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19140</Words>
  <Characters>109104</Characters>
  <Application>Microsoft Office Word</Application>
  <DocSecurity>0</DocSecurity>
  <Lines>909</Lines>
  <Paragraphs>2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8</cp:revision>
  <cp:lastPrinted>2025-02-26T17:05:00Z</cp:lastPrinted>
  <dcterms:created xsi:type="dcterms:W3CDTF">2026-06-17T14:03:00Z</dcterms:created>
  <dcterms:modified xsi:type="dcterms:W3CDTF">2026-06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c84ba4cbcd66df55baecd67cf2438e89251820de3f5545a7c585893784c85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5-04-03T12:48:35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0f88b79f-127a-4d7d-ab8b-6173aaaea214</vt:lpwstr>
  </property>
  <property fmtid="{D5CDD505-2E9C-101B-9397-08002B2CF9AE}" pid="9" name="MSIP_Label_4791b42f-c435-42ca-9531-75a3f42aae3d_ContentBits">
    <vt:lpwstr>0</vt:lpwstr>
  </property>
  <property fmtid="{D5CDD505-2E9C-101B-9397-08002B2CF9AE}" pid="10" name="MSIP_Label_4791b42f-c435-42ca-9531-75a3f42aae3d_Tag">
    <vt:lpwstr>10, 0, 1, 1</vt:lpwstr>
  </property>
  <property fmtid="{D5CDD505-2E9C-101B-9397-08002B2CF9AE}" pid="11" name="ContentTypeId">
    <vt:lpwstr>0x01010073AC6B860DB7CA4386002BF1A0403729</vt:lpwstr>
  </property>
</Properties>
</file>